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0850F" w14:textId="33564F4A" w:rsidR="00DA4738" w:rsidRPr="001A47F2" w:rsidRDefault="00DA4738" w:rsidP="0059168A">
      <w:r w:rsidRPr="001A47F2">
        <w:t>Hydromorphone Controlled Release: Systematic Review – Appendices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CA"/>
        </w:rPr>
        <w:id w:val="-58922853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7249AC2" w14:textId="77777777" w:rsidR="00F624C2" w:rsidRPr="001A47F2" w:rsidRDefault="00F624C2" w:rsidP="00F624C2">
          <w:pPr>
            <w:pStyle w:val="TOCHeading"/>
            <w:rPr>
              <w:rFonts w:ascii="Times New Roman" w:hAnsi="Times New Roman" w:cs="Times New Roman"/>
            </w:rPr>
          </w:pPr>
          <w:r w:rsidRPr="001A47F2">
            <w:rPr>
              <w:rFonts w:ascii="Times New Roman" w:hAnsi="Times New Roman" w:cs="Times New Roman"/>
            </w:rPr>
            <w:t>Contents</w:t>
          </w:r>
        </w:p>
        <w:p w14:paraId="4A17A545" w14:textId="0C798672" w:rsidR="0059168A" w:rsidRPr="001A47F2" w:rsidRDefault="00F624C2">
          <w:pPr>
            <w:pStyle w:val="TOC1"/>
            <w:rPr>
              <w:rFonts w:eastAsiaTheme="minorEastAsia"/>
              <w:noProof/>
              <w:lang w:val="en-US"/>
            </w:rPr>
          </w:pPr>
          <w:r w:rsidRPr="001A47F2">
            <w:rPr>
              <w:rFonts w:ascii="Times New Roman" w:hAnsi="Times New Roman" w:cs="Times New Roman"/>
            </w:rPr>
            <w:fldChar w:fldCharType="begin"/>
          </w:r>
          <w:r w:rsidRPr="001A47F2">
            <w:rPr>
              <w:rFonts w:ascii="Times New Roman" w:hAnsi="Times New Roman" w:cs="Times New Roman"/>
            </w:rPr>
            <w:instrText xml:space="preserve"> TOC \o "1-3" \h \z \u </w:instrText>
          </w:r>
          <w:r w:rsidRPr="001A47F2">
            <w:rPr>
              <w:rFonts w:ascii="Times New Roman" w:hAnsi="Times New Roman" w:cs="Times New Roman"/>
            </w:rPr>
            <w:fldChar w:fldCharType="separate"/>
          </w:r>
          <w:hyperlink w:anchor="_Toc109823005" w:history="1">
            <w:r w:rsidR="0059168A" w:rsidRPr="001A47F2">
              <w:rPr>
                <w:rStyle w:val="Hyperlink"/>
                <w:noProof/>
              </w:rPr>
              <w:t>Appendix 1 – Database Search Strategies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05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2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082C2B33" w14:textId="387A58B9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06" w:history="1">
            <w:r w:rsidR="0059168A" w:rsidRPr="001A47F2">
              <w:rPr>
                <w:rStyle w:val="Hyperlink"/>
                <w:noProof/>
              </w:rPr>
              <w:t>Appendix 2 - Grey Literature Sources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06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3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218202EB" w14:textId="2934F11A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07" w:history="1">
            <w:r w:rsidR="0059168A" w:rsidRPr="001A47F2">
              <w:rPr>
                <w:rStyle w:val="Hyperlink"/>
                <w:noProof/>
              </w:rPr>
              <w:t>Appendix 3 – L1 Screening Form for Titles and Abstracts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07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4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13B6BE7A" w14:textId="640B5AA8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08" w:history="1">
            <w:r w:rsidR="0059168A" w:rsidRPr="001A47F2">
              <w:rPr>
                <w:rStyle w:val="Hyperlink"/>
                <w:noProof/>
              </w:rPr>
              <w:t>Appendix 4 – L2 Screening Form for Full-Text Articles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08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6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64B5FE46" w14:textId="65CF8097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09" w:history="1">
            <w:r w:rsidR="0059168A" w:rsidRPr="001A47F2">
              <w:rPr>
                <w:rStyle w:val="Hyperlink"/>
                <w:noProof/>
              </w:rPr>
              <w:t>Appendix 5 – Data Abstraction Form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09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9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34E8A6DC" w14:textId="18382FD0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10" w:history="1">
            <w:r w:rsidR="0059168A" w:rsidRPr="001A47F2">
              <w:rPr>
                <w:rStyle w:val="Hyperlink"/>
                <w:noProof/>
              </w:rPr>
              <w:t>Appendix 6 – Excluded Studies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10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18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5C56212F" w14:textId="31025C8B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11" w:history="1">
            <w:r w:rsidR="0059168A" w:rsidRPr="001A47F2">
              <w:rPr>
                <w:rStyle w:val="Hyperlink"/>
                <w:noProof/>
              </w:rPr>
              <w:t>Appendix 7 – Study Characteristics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11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19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6F43EB0D" w14:textId="7ED44347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12" w:history="1">
            <w:r w:rsidR="0059168A" w:rsidRPr="001A47F2">
              <w:rPr>
                <w:rStyle w:val="Hyperlink"/>
                <w:noProof/>
              </w:rPr>
              <w:t>Appendix 8 – Patient Characteristics 1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12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20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1B9D4FE8" w14:textId="76BF984E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13" w:history="1">
            <w:r w:rsidR="0059168A" w:rsidRPr="001A47F2">
              <w:rPr>
                <w:rStyle w:val="Hyperlink"/>
                <w:noProof/>
              </w:rPr>
              <w:t>Appendix 9 – Patient Characteristics 2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13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21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7D0F2642" w14:textId="0CF1D432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14" w:history="1">
            <w:r w:rsidR="0059168A" w:rsidRPr="001A47F2">
              <w:rPr>
                <w:rStyle w:val="Hyperlink"/>
                <w:noProof/>
              </w:rPr>
              <w:t>Appendix 10 – Newcastle Ottawa Scale for Cohort Studies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14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22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493BADE8" w14:textId="5E3C8C7A" w:rsidR="0059168A" w:rsidRPr="001A47F2" w:rsidRDefault="001A47F2">
          <w:pPr>
            <w:pStyle w:val="TOC1"/>
            <w:rPr>
              <w:rFonts w:eastAsiaTheme="minorEastAsia"/>
              <w:noProof/>
              <w:lang w:val="en-US"/>
            </w:rPr>
          </w:pPr>
          <w:hyperlink w:anchor="_Toc109823015" w:history="1">
            <w:r w:rsidR="0059168A" w:rsidRPr="001A47F2">
              <w:rPr>
                <w:rStyle w:val="Hyperlink"/>
                <w:noProof/>
              </w:rPr>
              <w:t>Appendix 11 – Newcastle Ottawa Scale for Case-Control and Case-Test Negative Studies</w:t>
            </w:r>
            <w:r w:rsidR="0059168A" w:rsidRPr="001A47F2">
              <w:rPr>
                <w:noProof/>
                <w:webHidden/>
              </w:rPr>
              <w:tab/>
            </w:r>
            <w:r w:rsidR="0059168A" w:rsidRPr="001A47F2">
              <w:rPr>
                <w:noProof/>
                <w:webHidden/>
              </w:rPr>
              <w:fldChar w:fldCharType="begin"/>
            </w:r>
            <w:r w:rsidR="0059168A" w:rsidRPr="001A47F2">
              <w:rPr>
                <w:noProof/>
                <w:webHidden/>
              </w:rPr>
              <w:instrText xml:space="preserve"> PAGEREF _Toc109823015 \h </w:instrText>
            </w:r>
            <w:r w:rsidR="0059168A" w:rsidRPr="001A47F2">
              <w:rPr>
                <w:noProof/>
                <w:webHidden/>
              </w:rPr>
            </w:r>
            <w:r w:rsidR="0059168A" w:rsidRPr="001A47F2">
              <w:rPr>
                <w:noProof/>
                <w:webHidden/>
              </w:rPr>
              <w:fldChar w:fldCharType="separate"/>
            </w:r>
            <w:r w:rsidR="0059168A" w:rsidRPr="001A47F2">
              <w:rPr>
                <w:noProof/>
                <w:webHidden/>
              </w:rPr>
              <w:t>23</w:t>
            </w:r>
            <w:r w:rsidR="0059168A" w:rsidRPr="001A47F2">
              <w:rPr>
                <w:noProof/>
                <w:webHidden/>
              </w:rPr>
              <w:fldChar w:fldCharType="end"/>
            </w:r>
          </w:hyperlink>
        </w:p>
        <w:p w14:paraId="5BF84ED4" w14:textId="4DCCEFC8" w:rsidR="00F624C2" w:rsidRPr="001A47F2" w:rsidRDefault="00F624C2" w:rsidP="00F624C2">
          <w:pPr>
            <w:rPr>
              <w:rFonts w:ascii="Times New Roman" w:hAnsi="Times New Roman" w:cs="Times New Roman"/>
              <w:b/>
              <w:bCs/>
              <w:noProof/>
            </w:rPr>
          </w:pPr>
          <w:r w:rsidRPr="001A47F2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2A4CA6B" w14:textId="4779C7A8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</w:p>
    <w:p w14:paraId="25ED4B09" w14:textId="1B645D81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</w:p>
    <w:p w14:paraId="7463F168" w14:textId="39FD20D3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</w:p>
    <w:p w14:paraId="3EE11D70" w14:textId="5D3BD371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</w:p>
    <w:p w14:paraId="5B2B85EB" w14:textId="4000A6AB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</w:p>
    <w:p w14:paraId="7406BA52" w14:textId="66084E80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</w:p>
    <w:p w14:paraId="67B86B60" w14:textId="7A0E8E94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</w:p>
    <w:p w14:paraId="1B80B715" w14:textId="55335675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</w:p>
    <w:p w14:paraId="2D88B0FA" w14:textId="1BD2AA69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</w:p>
    <w:p w14:paraId="7BE04267" w14:textId="0DFED743" w:rsidR="00F624C2" w:rsidRPr="001A47F2" w:rsidRDefault="00F624C2" w:rsidP="00F624C2">
      <w:pPr>
        <w:rPr>
          <w:rFonts w:ascii="Times New Roman" w:hAnsi="Times New Roman" w:cs="Times New Roman"/>
          <w:b/>
          <w:bCs/>
          <w:noProof/>
        </w:rPr>
      </w:pPr>
      <w:r w:rsidRPr="001A47F2">
        <w:rPr>
          <w:rFonts w:ascii="Times New Roman" w:hAnsi="Times New Roman" w:cs="Times New Roman"/>
          <w:b/>
          <w:bCs/>
          <w:noProof/>
        </w:rPr>
        <w:br w:type="page"/>
      </w:r>
    </w:p>
    <w:p w14:paraId="1A767984" w14:textId="2CAE4C4E" w:rsidR="00F624C2" w:rsidRPr="001A47F2" w:rsidRDefault="00F624C2" w:rsidP="00024A89">
      <w:pPr>
        <w:pStyle w:val="Heading1"/>
      </w:pPr>
      <w:bookmarkStart w:id="0" w:name="_Toc109823005"/>
      <w:r w:rsidRPr="001A47F2">
        <w:lastRenderedPageBreak/>
        <w:t xml:space="preserve">Appendix </w:t>
      </w:r>
      <w:r w:rsidR="00930AE1" w:rsidRPr="001A47F2">
        <w:t xml:space="preserve">1 </w:t>
      </w:r>
      <w:r w:rsidRPr="001A47F2">
        <w:t xml:space="preserve">– </w:t>
      </w:r>
      <w:r w:rsidR="00945FA9" w:rsidRPr="001A47F2">
        <w:t>Database</w:t>
      </w:r>
      <w:r w:rsidR="003200D0" w:rsidRPr="001A47F2">
        <w:t xml:space="preserve"> Search S</w:t>
      </w:r>
      <w:r w:rsidRPr="001A47F2">
        <w:t>trategies</w:t>
      </w:r>
      <w:bookmarkEnd w:id="0"/>
    </w:p>
    <w:p w14:paraId="73AA934B" w14:textId="77777777" w:rsidR="0088446A" w:rsidRPr="001A47F2" w:rsidRDefault="0088446A" w:rsidP="004874C0">
      <w:pPr>
        <w:spacing w:after="0" w:line="24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p w14:paraId="5E2030B7" w14:textId="4118E8DF" w:rsidR="004874C0" w:rsidRPr="001A47F2" w:rsidRDefault="004874C0" w:rsidP="004874C0">
      <w:pPr>
        <w:spacing w:after="0" w:line="240" w:lineRule="auto"/>
        <w:rPr>
          <w:rFonts w:ascii="Times New Roman" w:hAnsi="Times New Roman" w:cs="Times New Roman"/>
          <w:color w:val="0A0905"/>
          <w:sz w:val="20"/>
          <w:szCs w:val="20"/>
        </w:rPr>
      </w:pPr>
      <w:r w:rsidRPr="001A47F2">
        <w:rPr>
          <w:rFonts w:ascii="Times New Roman" w:hAnsi="Times New Roman" w:cs="Times New Roman"/>
          <w:b/>
          <w:bCs/>
          <w:color w:val="000000"/>
          <w:sz w:val="20"/>
          <w:szCs w:val="20"/>
        </w:rPr>
        <w:t>Database: Ovid MEDLINE(R) ALL &lt;1946 to September 14, 2021&gt;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1     Hydromorphone/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2     (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Hydromorph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hymorpha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HMC or dihydromorphinone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dihydromorphone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dimorphone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dolonovag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laudac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pallad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jurnista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lau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lau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-HP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diladid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 or dilaudid−5 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exalgo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Hydromorphone-CR or Hydromorphone-IR or </w:t>
      </w:r>
      <w:r w:rsidRPr="001A47F2">
        <w:rPr>
          <w:rFonts w:ascii="Times New Roman" w:hAnsi="Times New Roman" w:cs="Times New Roman"/>
          <w:color w:val="0A0905"/>
          <w:sz w:val="20"/>
          <w:szCs w:val="20"/>
        </w:rPr>
        <w:t>hydrostat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Infumorph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Kadia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Kapanol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Oros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Mo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novolaud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biomorphyl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cofalaudid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hydal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laudaconum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 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novolaudon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 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opidol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rexaphon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semcox</w:t>
      </w:r>
      <w:proofErr w:type="spellEnd"/>
      <w:r w:rsidRPr="001A47F2">
        <w:rPr>
          <w:rFonts w:ascii="Times New Roman" w:hAnsi="Times New Roman" w:cs="Times New Roman"/>
          <w:color w:val="0A0905"/>
          <w:sz w:val="20"/>
          <w:szCs w:val="20"/>
        </w:rPr>
        <w:t xml:space="preserve"> or </w:t>
      </w:r>
      <w:proofErr w:type="spellStart"/>
      <w:r w:rsidRPr="001A47F2">
        <w:rPr>
          <w:rFonts w:ascii="Times New Roman" w:hAnsi="Times New Roman" w:cs="Times New Roman"/>
          <w:color w:val="0A0905"/>
          <w:sz w:val="20"/>
          <w:szCs w:val="20"/>
        </w:rPr>
        <w:t>sophidone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>).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tw</w:t>
      </w:r>
      <w:proofErr w:type="gram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,kf</w:t>
      </w:r>
      <w:proofErr w:type="spellEnd"/>
      <w:proofErr w:type="gramEnd"/>
      <w:r w:rsidRPr="001A47F2">
        <w:rPr>
          <w:rFonts w:ascii="Times New Roman" w:hAnsi="Times New Roman" w:cs="Times New Roman"/>
          <w:color w:val="000000"/>
          <w:sz w:val="20"/>
          <w:szCs w:val="20"/>
        </w:rPr>
        <w:t>.</w:t>
      </w:r>
    </w:p>
    <w:p w14:paraId="71D66B4A" w14:textId="3E91806C" w:rsidR="004874C0" w:rsidRPr="001A47F2" w:rsidRDefault="004874C0" w:rsidP="004874C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3     or/1-2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4     ((sustained or controlled or extended or slow or prolong* or time or slow or low) adj2 release*).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tw</w:t>
      </w:r>
      <w:proofErr w:type="gram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,kf</w:t>
      </w:r>
      <w:proofErr w:type="spellEnd"/>
      <w:proofErr w:type="gram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5     (Sustained-Release or controlled-release or extended-release or slow-release or CR).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tw</w:t>
      </w:r>
      <w:proofErr w:type="gram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,kf</w:t>
      </w:r>
      <w:proofErr w:type="spellEnd"/>
      <w:proofErr w:type="gram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6     Delayed-Action Preparations/ or Administration, Intravenous/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7     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ad.fs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8     </w:t>
      </w:r>
      <w:proofErr w:type="spellStart"/>
      <w:r w:rsidRPr="001A47F2">
        <w:rPr>
          <w:rFonts w:ascii="Times New Roman" w:eastAsiaTheme="minorEastAsia" w:hAnsi="Times New Roman" w:cs="Times New Roman"/>
          <w:sz w:val="20"/>
          <w:szCs w:val="20"/>
        </w:rPr>
        <w:t>SROM.tw</w:t>
      </w:r>
      <w:proofErr w:type="gram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,kf</w:t>
      </w:r>
      <w:proofErr w:type="spellEnd"/>
      <w:proofErr w:type="gram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9     Substance Abuse, Intravenous/ or Opioid-Related Disorders/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10     or/4-9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11     3 and 10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12     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exp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animals/ not humans</w:t>
      </w:r>
      <w:r w:rsidR="009124EE"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sh. </w:t>
      </w:r>
      <w:r w:rsidR="009124EE" w:rsidRPr="001A47F2">
        <w:rPr>
          <w:rFonts w:ascii="Times New Roman" w:hAnsi="Times New Roman" w:cs="Times New Roman"/>
          <w:color w:val="000000"/>
          <w:sz w:val="20"/>
          <w:szCs w:val="20"/>
        </w:rPr>
        <w:br/>
        <w:t>13     11 not 12</w:t>
      </w:r>
    </w:p>
    <w:p w14:paraId="35AF65B7" w14:textId="77777777" w:rsidR="004874C0" w:rsidRPr="001A47F2" w:rsidRDefault="004874C0" w:rsidP="004874C0">
      <w:pPr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</w:p>
    <w:p w14:paraId="077FB3BE" w14:textId="008CD40B" w:rsidR="004874C0" w:rsidRPr="001A47F2" w:rsidRDefault="004874C0" w:rsidP="004874C0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1A47F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Database: </w:t>
      </w:r>
      <w:proofErr w:type="spellStart"/>
      <w:r w:rsidRPr="001A47F2">
        <w:rPr>
          <w:rFonts w:ascii="Times New Roman" w:hAnsi="Times New Roman" w:cs="Times New Roman"/>
          <w:b/>
          <w:bCs/>
          <w:color w:val="000000"/>
          <w:sz w:val="20"/>
          <w:szCs w:val="20"/>
        </w:rPr>
        <w:t>Embase</w:t>
      </w:r>
      <w:proofErr w:type="spellEnd"/>
      <w:r w:rsidRPr="001A47F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proofErr w:type="spellStart"/>
      <w:r w:rsidRPr="001A47F2">
        <w:rPr>
          <w:rFonts w:ascii="Times New Roman" w:hAnsi="Times New Roman" w:cs="Times New Roman"/>
          <w:b/>
          <w:bCs/>
          <w:color w:val="000000"/>
          <w:sz w:val="20"/>
          <w:szCs w:val="20"/>
        </w:rPr>
        <w:t>Classic+Embase</w:t>
      </w:r>
      <w:proofErr w:type="spellEnd"/>
      <w:r w:rsidRPr="001A47F2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&lt;1947 to 2021 September 14&gt;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1     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exp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hydromorphone/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2     (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Hydromorph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hymorpha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HMC or dihydromorphinone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hydromorphone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morphone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olonovag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laudac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pallad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jurnista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lau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lau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-HP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la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dilaudid-5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exalgo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Hydromorphone-CR or Hydromorphone-IR or hydrostat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Infumorph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Kadia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Kapanol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Oros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Mo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novolaud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biomorphyl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cofalau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hydal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laudaconum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novolaud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opidol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rexaph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semcox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sophidone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>).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tw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3     1 or 2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lastRenderedPageBreak/>
        <w:t>4     ((sustained or controlled or extended or slow or prolong* or time or slow or low) adj2 release*).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tw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5     (Sustained-Release or controlled-release or extended-release or slow-release or CR).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tw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</w:r>
      <w:r w:rsidRPr="001A47F2">
        <w:rPr>
          <w:rFonts w:ascii="Times New Roman" w:hAnsi="Times New Roman" w:cs="Times New Roman"/>
          <w:sz w:val="20"/>
          <w:szCs w:val="20"/>
        </w:rPr>
        <w:t>6     SROM.tw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7     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exp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controlled release formulation/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8     intravenous drug administration/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9     substance abuse/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10     opiate addiction/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11     or/4-10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12     3 and 11 *</w:t>
      </w:r>
    </w:p>
    <w:p w14:paraId="4E52184C" w14:textId="77777777" w:rsidR="004874C0" w:rsidRPr="001A47F2" w:rsidRDefault="004874C0" w:rsidP="004874C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7B0DCD" w14:textId="45572B14" w:rsidR="004874C0" w:rsidRPr="001A47F2" w:rsidRDefault="004874C0" w:rsidP="004874C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A47F2">
        <w:rPr>
          <w:rFonts w:ascii="Times New Roman" w:hAnsi="Times New Roman" w:cs="Times New Roman"/>
          <w:b/>
          <w:bCs/>
          <w:color w:val="000000"/>
          <w:sz w:val="20"/>
          <w:szCs w:val="20"/>
        </w:rPr>
        <w:t>Database: EBM Reviews - Cochrane Database of Systematic Reviews &lt;2005 to September 9, 2021&gt;, EBM Reviews - ACP Journal Club &lt;1991 to August 2021&gt;, EBM Reviews - Database of Abstracts of Reviews of Effects &lt;1st Quarter 2016&gt;, EBM Reviews - Cochrane Clinical Answers &lt;August 2021&gt;, EBM Reviews - Cochrane Central Register of Controlled Trials &lt;August 2021&gt;, EBM Reviews - Cochrane Methodology Register &lt;3rd Quarter 2012&gt;, EBM Reviews - Health Technology Assessment &lt;4th Quarter 2016&gt;, EBM Reviews - NHS Economic Evaluation Database &lt;1st Quarter 2016&gt;</w:t>
      </w:r>
      <w:r w:rsidRPr="001A47F2">
        <w:rPr>
          <w:rFonts w:ascii="Times New Roman" w:hAnsi="Times New Roman" w:cs="Times New Roman"/>
          <w:b/>
          <w:bCs/>
          <w:color w:val="000000"/>
          <w:sz w:val="20"/>
          <w:szCs w:val="20"/>
        </w:rPr>
        <w:br/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t>--------------------------------------------------------------------------------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1     (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Hydromorph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hymorpha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HMC or dihydromorphinone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hydromorphone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morphone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olonovag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laudac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pallad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*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jurnista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lau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lau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-HP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la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dilaudid-5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exalgo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Hydromorphone-CR or Hydromorphone-IR or hydrostat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Infumorph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Kadia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Kapanol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Oros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DiMo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novolaud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biomorphyl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cofalaudid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hydal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laudaconum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novolaud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opidol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rexaphon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semcox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 or 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sophidone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>).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tw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2     ((sustained or controlled or extended or slow or prolong* or time or slow or low) adj2 release*).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tw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>3     (Sustained-Release or controlled-release or extended-release or slow-release or CR or SROM).</w:t>
      </w:r>
      <w:proofErr w:type="spellStart"/>
      <w:r w:rsidRPr="001A47F2">
        <w:rPr>
          <w:rFonts w:ascii="Times New Roman" w:hAnsi="Times New Roman" w:cs="Times New Roman"/>
          <w:color w:val="000000"/>
          <w:sz w:val="20"/>
          <w:szCs w:val="20"/>
        </w:rPr>
        <w:t>tw</w:t>
      </w:r>
      <w:proofErr w:type="spellEnd"/>
      <w:r w:rsidRPr="001A47F2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Pr="001A47F2">
        <w:rPr>
          <w:rFonts w:ascii="Times New Roman" w:hAnsi="Times New Roman" w:cs="Times New Roman"/>
          <w:color w:val="000000"/>
          <w:sz w:val="20"/>
          <w:szCs w:val="20"/>
        </w:rPr>
        <w:br/>
        <w:t xml:space="preserve">4     1 and (2 or 3) </w:t>
      </w:r>
    </w:p>
    <w:p w14:paraId="232C9640" w14:textId="77777777" w:rsidR="004874C0" w:rsidRPr="001A47F2" w:rsidRDefault="004874C0" w:rsidP="004874C0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4874C0" w:rsidRPr="001A47F2" w:rsidSect="00180C6F">
          <w:footerReference w:type="default" r:id="rId8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3247778E" w14:textId="2EAFFED9" w:rsidR="0088446A" w:rsidRPr="001A47F2" w:rsidRDefault="0088446A" w:rsidP="0088446A">
      <w:pPr>
        <w:pStyle w:val="Heading1"/>
      </w:pPr>
      <w:bookmarkStart w:id="1" w:name="_Toc109823006"/>
      <w:r w:rsidRPr="001A47F2">
        <w:lastRenderedPageBreak/>
        <w:t>Appendix 2</w:t>
      </w:r>
      <w:r w:rsidR="003200D0" w:rsidRPr="001A47F2">
        <w:t xml:space="preserve"> - Grey L</w:t>
      </w:r>
      <w:r w:rsidR="00B80CA2" w:rsidRPr="001A47F2">
        <w:t>iterature</w:t>
      </w:r>
      <w:r w:rsidR="003200D0" w:rsidRPr="001A47F2">
        <w:t xml:space="preserve"> S</w:t>
      </w:r>
      <w:r w:rsidR="006E4104" w:rsidRPr="001A47F2">
        <w:t>ources</w:t>
      </w:r>
      <w:bookmarkEnd w:id="1"/>
    </w:p>
    <w:p w14:paraId="2443ED8F" w14:textId="77777777" w:rsidR="00B614E1" w:rsidRPr="001A47F2" w:rsidRDefault="00B614E1" w:rsidP="00B614E1">
      <w:pPr>
        <w:rPr>
          <w:rFonts w:ascii="Times New Roman" w:hAnsi="Times New Roman" w:cs="Times New Roman"/>
        </w:rPr>
      </w:pPr>
    </w:p>
    <w:p w14:paraId="0628D6D4" w14:textId="38A85AEE" w:rsidR="001C54FC" w:rsidRPr="001A47F2" w:rsidRDefault="001C54FC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AHRQ</w:t>
      </w:r>
      <w:r w:rsidR="00EF0BC3" w:rsidRPr="001A47F2">
        <w:rPr>
          <w:rFonts w:ascii="Times New Roman" w:hAnsi="Times New Roman" w:cs="Times New Roman"/>
        </w:rPr>
        <w:t>:</w:t>
      </w:r>
      <w:r w:rsidR="00344FD2" w:rsidRPr="001A47F2">
        <w:rPr>
          <w:rFonts w:ascii="Times New Roman" w:hAnsi="Times New Roman" w:cs="Times New Roman"/>
        </w:rPr>
        <w:t xml:space="preserve"> </w:t>
      </w:r>
      <w:hyperlink r:id="rId9" w:history="1">
        <w:r w:rsidR="00344FD2" w:rsidRPr="001A47F2">
          <w:rPr>
            <w:rStyle w:val="Hyperlink"/>
            <w:rFonts w:ascii="Times New Roman" w:hAnsi="Times New Roman" w:cs="Times New Roman"/>
          </w:rPr>
          <w:t>https://www.ahrq.gov/</w:t>
        </w:r>
      </w:hyperlink>
      <w:r w:rsidR="00344FD2" w:rsidRPr="001A47F2">
        <w:rPr>
          <w:rFonts w:ascii="Times New Roman" w:hAnsi="Times New Roman" w:cs="Times New Roman"/>
        </w:rPr>
        <w:t xml:space="preserve"> </w:t>
      </w:r>
    </w:p>
    <w:p w14:paraId="20F6698A" w14:textId="3B5B3529" w:rsidR="00EF0BC3" w:rsidRPr="001A47F2" w:rsidRDefault="00EF0BC3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ASAM:</w:t>
      </w:r>
      <w:r w:rsidR="00344FD2" w:rsidRPr="001A47F2">
        <w:rPr>
          <w:rFonts w:ascii="Times New Roman" w:hAnsi="Times New Roman" w:cs="Times New Roman"/>
        </w:rPr>
        <w:t xml:space="preserve"> </w:t>
      </w:r>
      <w:hyperlink r:id="rId10" w:history="1">
        <w:r w:rsidR="00344FD2" w:rsidRPr="001A47F2">
          <w:rPr>
            <w:rStyle w:val="Hyperlink"/>
            <w:rFonts w:ascii="Times New Roman" w:hAnsi="Times New Roman" w:cs="Times New Roman"/>
          </w:rPr>
          <w:t>https://www.asam.org/</w:t>
        </w:r>
      </w:hyperlink>
      <w:r w:rsidR="00344FD2" w:rsidRPr="001A47F2">
        <w:rPr>
          <w:rFonts w:ascii="Times New Roman" w:hAnsi="Times New Roman" w:cs="Times New Roman"/>
        </w:rPr>
        <w:t xml:space="preserve"> </w:t>
      </w:r>
    </w:p>
    <w:p w14:paraId="3B7D0732" w14:textId="6B0017C7" w:rsidR="001224D6" w:rsidRPr="001A47F2" w:rsidRDefault="001224D6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BCCSU:</w:t>
      </w:r>
      <w:r w:rsidR="00471E34" w:rsidRPr="001A47F2">
        <w:rPr>
          <w:rFonts w:ascii="Times New Roman" w:hAnsi="Times New Roman" w:cs="Times New Roman"/>
        </w:rPr>
        <w:t xml:space="preserve"> </w:t>
      </w:r>
      <w:hyperlink r:id="rId11" w:history="1">
        <w:r w:rsidR="00471E34" w:rsidRPr="001A47F2">
          <w:rPr>
            <w:rStyle w:val="Hyperlink"/>
            <w:rFonts w:ascii="Times New Roman" w:hAnsi="Times New Roman" w:cs="Times New Roman"/>
          </w:rPr>
          <w:t>https://www.bccsu.ca/</w:t>
        </w:r>
      </w:hyperlink>
      <w:r w:rsidR="00471E34" w:rsidRPr="001A47F2">
        <w:rPr>
          <w:rFonts w:ascii="Times New Roman" w:hAnsi="Times New Roman" w:cs="Times New Roman"/>
        </w:rPr>
        <w:t xml:space="preserve"> </w:t>
      </w:r>
    </w:p>
    <w:p w14:paraId="284EF094" w14:textId="4EC6CB96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 xml:space="preserve">CADTH: </w:t>
      </w:r>
      <w:hyperlink r:id="rId12" w:history="1">
        <w:r w:rsidRPr="001A47F2">
          <w:rPr>
            <w:rStyle w:val="Hyperlink"/>
            <w:rFonts w:ascii="Times New Roman" w:hAnsi="Times New Roman" w:cs="Times New Roman"/>
          </w:rPr>
          <w:t>https://www.cadth.ca/about-cadth</w:t>
        </w:r>
      </w:hyperlink>
    </w:p>
    <w:p w14:paraId="23A54E6D" w14:textId="4458114A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1A47F2">
        <w:rPr>
          <w:rFonts w:ascii="Times New Roman" w:hAnsi="Times New Roman" w:cs="Times New Roman"/>
        </w:rPr>
        <w:t>CenterWatch</w:t>
      </w:r>
      <w:proofErr w:type="spellEnd"/>
      <w:r w:rsidRPr="001A47F2">
        <w:rPr>
          <w:rFonts w:ascii="Times New Roman" w:hAnsi="Times New Roman" w:cs="Times New Roman"/>
        </w:rPr>
        <w:t xml:space="preserve">:  </w:t>
      </w:r>
      <w:hyperlink r:id="rId13" w:history="1">
        <w:r w:rsidRPr="001A47F2">
          <w:rPr>
            <w:rStyle w:val="Hyperlink"/>
            <w:rFonts w:ascii="Times New Roman" w:hAnsi="Times New Roman" w:cs="Times New Roman"/>
          </w:rPr>
          <w:t>https://www.centerwatch.com/clinical-trials/listings/</w:t>
        </w:r>
      </w:hyperlink>
    </w:p>
    <w:p w14:paraId="1727235C" w14:textId="3A07D893" w:rsidR="00B07DFD" w:rsidRPr="001A47F2" w:rsidRDefault="00B07DFD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CIHI:</w:t>
      </w:r>
      <w:r w:rsidR="009E6312" w:rsidRPr="001A47F2">
        <w:rPr>
          <w:rFonts w:ascii="Times New Roman" w:hAnsi="Times New Roman" w:cs="Times New Roman"/>
        </w:rPr>
        <w:t xml:space="preserve"> </w:t>
      </w:r>
      <w:hyperlink r:id="rId14" w:history="1">
        <w:r w:rsidR="00344FD2" w:rsidRPr="001A47F2">
          <w:rPr>
            <w:rStyle w:val="Hyperlink"/>
            <w:rFonts w:ascii="Times New Roman" w:hAnsi="Times New Roman" w:cs="Times New Roman"/>
          </w:rPr>
          <w:t>https://www.cihi.ca/en</w:t>
        </w:r>
      </w:hyperlink>
      <w:r w:rsidR="00344FD2" w:rsidRPr="001A47F2">
        <w:rPr>
          <w:rFonts w:ascii="Times New Roman" w:hAnsi="Times New Roman" w:cs="Times New Roman"/>
        </w:rPr>
        <w:t xml:space="preserve"> </w:t>
      </w:r>
    </w:p>
    <w:p w14:paraId="17BE7C00" w14:textId="36C74ECF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 xml:space="preserve">ClinicalTrials.gov: </w:t>
      </w:r>
      <w:hyperlink r:id="rId15" w:history="1">
        <w:r w:rsidRPr="001A47F2">
          <w:rPr>
            <w:rStyle w:val="Hyperlink"/>
            <w:rFonts w:ascii="Times New Roman" w:hAnsi="Times New Roman" w:cs="Times New Roman"/>
          </w:rPr>
          <w:t>https://www.clinicaltrials.gov/</w:t>
        </w:r>
      </w:hyperlink>
    </w:p>
    <w:p w14:paraId="46123373" w14:textId="15822207" w:rsidR="00B07DFD" w:rsidRPr="001A47F2" w:rsidRDefault="00B07DFD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 xml:space="preserve">CMA </w:t>
      </w:r>
      <w:proofErr w:type="spellStart"/>
      <w:r w:rsidRPr="001A47F2">
        <w:rPr>
          <w:rFonts w:ascii="Times New Roman" w:hAnsi="Times New Roman" w:cs="Times New Roman"/>
        </w:rPr>
        <w:t>Infobase</w:t>
      </w:r>
      <w:proofErr w:type="spellEnd"/>
      <w:r w:rsidR="0055035C" w:rsidRPr="001A47F2">
        <w:rPr>
          <w:rFonts w:ascii="Times New Roman" w:hAnsi="Times New Roman" w:cs="Times New Roman"/>
        </w:rPr>
        <w:t xml:space="preserve">: </w:t>
      </w:r>
      <w:hyperlink r:id="rId16" w:history="1">
        <w:r w:rsidR="0055035C" w:rsidRPr="001A47F2">
          <w:rPr>
            <w:rStyle w:val="Hyperlink"/>
            <w:rFonts w:ascii="Times New Roman" w:hAnsi="Times New Roman" w:cs="Times New Roman"/>
            <w:lang w:val="en-US"/>
          </w:rPr>
          <w:t>https://joulecma.ca/cpg/homepage</w:t>
        </w:r>
      </w:hyperlink>
    </w:p>
    <w:p w14:paraId="1AD6E397" w14:textId="58D031C5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  <w:color w:val="FF0000"/>
        </w:rPr>
      </w:pPr>
      <w:r w:rsidRPr="001A47F2">
        <w:rPr>
          <w:rFonts w:ascii="Times New Roman" w:hAnsi="Times New Roman" w:cs="Times New Roman"/>
        </w:rPr>
        <w:t xml:space="preserve">CRD York: </w:t>
      </w:r>
      <w:hyperlink r:id="rId17" w:history="1">
        <w:r w:rsidRPr="001A47F2">
          <w:rPr>
            <w:rStyle w:val="Hyperlink"/>
            <w:rFonts w:ascii="Times New Roman" w:hAnsi="Times New Roman" w:cs="Times New Roman"/>
            <w:color w:val="FF0000"/>
          </w:rPr>
          <w:t>https://www.crd.york.ac.uk/CRDWeb/</w:t>
        </w:r>
      </w:hyperlink>
      <w:r w:rsidRPr="001A47F2">
        <w:rPr>
          <w:rFonts w:ascii="Times New Roman" w:hAnsi="Times New Roman" w:cs="Times New Roman"/>
          <w:color w:val="FF0000"/>
        </w:rPr>
        <w:t xml:space="preserve"> </w:t>
      </w:r>
    </w:p>
    <w:p w14:paraId="40E5DD3E" w14:textId="77777777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1A47F2">
        <w:rPr>
          <w:rFonts w:ascii="Times New Roman" w:hAnsi="Times New Roman" w:cs="Times New Roman"/>
        </w:rPr>
        <w:t>Euroscan</w:t>
      </w:r>
      <w:proofErr w:type="spellEnd"/>
      <w:r w:rsidRPr="001A47F2">
        <w:rPr>
          <w:rFonts w:ascii="Times New Roman" w:hAnsi="Times New Roman" w:cs="Times New Roman"/>
        </w:rPr>
        <w:t xml:space="preserve">: </w:t>
      </w:r>
      <w:hyperlink r:id="rId18" w:history="1">
        <w:r w:rsidRPr="001A47F2">
          <w:rPr>
            <w:rStyle w:val="Hyperlink"/>
            <w:rFonts w:ascii="Times New Roman" w:hAnsi="Times New Roman" w:cs="Times New Roman"/>
          </w:rPr>
          <w:t>https://www.euroscan.org/index.php/en/</w:t>
        </w:r>
      </w:hyperlink>
      <w:r w:rsidRPr="001A47F2">
        <w:rPr>
          <w:rFonts w:ascii="Times New Roman" w:hAnsi="Times New Roman" w:cs="Times New Roman"/>
        </w:rPr>
        <w:t xml:space="preserve"> </w:t>
      </w:r>
    </w:p>
    <w:p w14:paraId="1BBE90D7" w14:textId="775B6A7B" w:rsidR="001224D6" w:rsidRPr="001A47F2" w:rsidRDefault="001224D6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Health Canada:</w:t>
      </w:r>
      <w:r w:rsidR="0065250A" w:rsidRPr="001A47F2">
        <w:t xml:space="preserve"> </w:t>
      </w:r>
      <w:hyperlink r:id="rId19" w:history="1">
        <w:r w:rsidR="0065250A" w:rsidRPr="001A47F2">
          <w:rPr>
            <w:rStyle w:val="Hyperlink"/>
            <w:rFonts w:ascii="Times New Roman" w:hAnsi="Times New Roman" w:cs="Times New Roman"/>
          </w:rPr>
          <w:t>https://www.canada.ca/en/health-canada.html</w:t>
        </w:r>
      </w:hyperlink>
      <w:r w:rsidR="0065250A" w:rsidRPr="001A47F2">
        <w:rPr>
          <w:rFonts w:ascii="Times New Roman" w:hAnsi="Times New Roman" w:cs="Times New Roman"/>
        </w:rPr>
        <w:t xml:space="preserve"> </w:t>
      </w:r>
    </w:p>
    <w:p w14:paraId="4D655A25" w14:textId="7EC66285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HQO:-</w:t>
      </w:r>
      <w:hyperlink r:id="rId20" w:history="1">
        <w:r w:rsidRPr="001A47F2">
          <w:rPr>
            <w:rStyle w:val="Hyperlink"/>
            <w:rFonts w:ascii="Times New Roman" w:hAnsi="Times New Roman" w:cs="Times New Roman"/>
          </w:rPr>
          <w:t>https://www.hqontario.ca/evidence/publications-and-ohtac-recommendations</w:t>
        </w:r>
      </w:hyperlink>
    </w:p>
    <w:p w14:paraId="44400BAB" w14:textId="77777777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lastRenderedPageBreak/>
        <w:t xml:space="preserve">International Clinical Trials Registry Platform (ICTRP): </w:t>
      </w:r>
      <w:hyperlink r:id="rId21" w:history="1">
        <w:r w:rsidRPr="001A47F2">
          <w:rPr>
            <w:rStyle w:val="Hyperlink"/>
            <w:rFonts w:ascii="Times New Roman" w:hAnsi="Times New Roman" w:cs="Times New Roman"/>
          </w:rPr>
          <w:t>https://trialsearch.who.int/</w:t>
        </w:r>
      </w:hyperlink>
    </w:p>
    <w:p w14:paraId="680C6ADF" w14:textId="77777777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 xml:space="preserve">INAHTA: </w:t>
      </w:r>
      <w:hyperlink r:id="rId22" w:history="1">
        <w:r w:rsidRPr="001A47F2">
          <w:rPr>
            <w:rStyle w:val="Hyperlink"/>
            <w:rFonts w:ascii="Times New Roman" w:hAnsi="Times New Roman" w:cs="Times New Roman"/>
          </w:rPr>
          <w:t>http://www.inahta.org/publications/</w:t>
        </w:r>
      </w:hyperlink>
    </w:p>
    <w:p w14:paraId="3F6CDF5A" w14:textId="77777777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 xml:space="preserve">INESS: </w:t>
      </w:r>
      <w:hyperlink r:id="rId23" w:history="1">
        <w:r w:rsidRPr="001A47F2">
          <w:rPr>
            <w:rStyle w:val="Hyperlink"/>
            <w:rFonts w:ascii="Times New Roman" w:hAnsi="Times New Roman" w:cs="Times New Roman"/>
          </w:rPr>
          <w:t>https://www.inesss.qc.ca/en/publications/publications.html</w:t>
        </w:r>
      </w:hyperlink>
    </w:p>
    <w:p w14:paraId="3E6DE5E6" w14:textId="2B7896FC" w:rsidR="00EF0BC3" w:rsidRPr="001A47F2" w:rsidRDefault="00EF0BC3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ISPOR</w:t>
      </w:r>
      <w:r w:rsidR="0065250A" w:rsidRPr="001A47F2">
        <w:rPr>
          <w:rFonts w:ascii="Times New Roman" w:hAnsi="Times New Roman" w:cs="Times New Roman"/>
        </w:rPr>
        <w:t xml:space="preserve">: </w:t>
      </w:r>
      <w:hyperlink r:id="rId24" w:history="1">
        <w:r w:rsidR="0065250A" w:rsidRPr="001A47F2">
          <w:rPr>
            <w:rStyle w:val="Hyperlink"/>
            <w:rFonts w:ascii="Times New Roman" w:hAnsi="Times New Roman" w:cs="Times New Roman"/>
          </w:rPr>
          <w:t>https://www.ispor.org/</w:t>
        </w:r>
      </w:hyperlink>
      <w:r w:rsidR="0065250A" w:rsidRPr="001A47F2">
        <w:rPr>
          <w:rFonts w:ascii="Times New Roman" w:hAnsi="Times New Roman" w:cs="Times New Roman"/>
        </w:rPr>
        <w:t xml:space="preserve"> </w:t>
      </w:r>
    </w:p>
    <w:p w14:paraId="6BA2E248" w14:textId="263C83F7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NTIS</w:t>
      </w:r>
      <w:r w:rsidR="004A227B" w:rsidRPr="001A47F2">
        <w:rPr>
          <w:rFonts w:ascii="Times New Roman" w:hAnsi="Times New Roman" w:cs="Times New Roman"/>
        </w:rPr>
        <w:t>:</w:t>
      </w:r>
      <w:r w:rsidRPr="001A47F2">
        <w:rPr>
          <w:rFonts w:ascii="Times New Roman" w:hAnsi="Times New Roman" w:cs="Times New Roman"/>
        </w:rPr>
        <w:t xml:space="preserve">  </w:t>
      </w:r>
      <w:hyperlink r:id="rId25" w:history="1">
        <w:r w:rsidRPr="001A47F2">
          <w:rPr>
            <w:rStyle w:val="Hyperlink"/>
            <w:rFonts w:ascii="Times New Roman" w:hAnsi="Times New Roman" w:cs="Times New Roman"/>
          </w:rPr>
          <w:t>https://www.ntis.gov</w:t>
        </w:r>
      </w:hyperlink>
    </w:p>
    <w:p w14:paraId="62CFE029" w14:textId="77777777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1A47F2">
        <w:rPr>
          <w:rFonts w:ascii="Times New Roman" w:hAnsi="Times New Roman" w:cs="Times New Roman"/>
        </w:rPr>
        <w:t>OpenGrey</w:t>
      </w:r>
      <w:proofErr w:type="spellEnd"/>
      <w:r w:rsidRPr="001A47F2">
        <w:rPr>
          <w:rFonts w:ascii="Times New Roman" w:hAnsi="Times New Roman" w:cs="Times New Roman"/>
        </w:rPr>
        <w:t xml:space="preserve">:  </w:t>
      </w:r>
      <w:hyperlink r:id="rId26" w:history="1">
        <w:r w:rsidRPr="001A47F2">
          <w:rPr>
            <w:rStyle w:val="Hyperlink"/>
            <w:rFonts w:ascii="Times New Roman" w:hAnsi="Times New Roman" w:cs="Times New Roman"/>
          </w:rPr>
          <w:t>http://www.opengrey.eu</w:t>
        </w:r>
      </w:hyperlink>
    </w:p>
    <w:p w14:paraId="18E0CFCE" w14:textId="4EE26A15" w:rsidR="001C54FC" w:rsidRPr="001A47F2" w:rsidRDefault="001C54FC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PHAC:</w:t>
      </w:r>
      <w:r w:rsidR="001952E2" w:rsidRPr="001A47F2">
        <w:rPr>
          <w:rFonts w:ascii="Times New Roman" w:hAnsi="Times New Roman" w:cs="Times New Roman"/>
        </w:rPr>
        <w:t xml:space="preserve"> </w:t>
      </w:r>
      <w:hyperlink r:id="rId27" w:history="1">
        <w:r w:rsidR="001952E2" w:rsidRPr="001A47F2">
          <w:rPr>
            <w:rStyle w:val="Hyperlink"/>
            <w:rFonts w:ascii="Times New Roman" w:hAnsi="Times New Roman" w:cs="Times New Roman"/>
          </w:rPr>
          <w:t>https://www.canada.ca/en/public-health.html</w:t>
        </w:r>
      </w:hyperlink>
      <w:r w:rsidR="001952E2" w:rsidRPr="001A47F2">
        <w:rPr>
          <w:rFonts w:ascii="Times New Roman" w:hAnsi="Times New Roman" w:cs="Times New Roman"/>
        </w:rPr>
        <w:t xml:space="preserve"> </w:t>
      </w:r>
    </w:p>
    <w:p w14:paraId="3866EF64" w14:textId="0ED76284" w:rsidR="001C54FC" w:rsidRPr="001A47F2" w:rsidRDefault="001C54FC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>Statistics Canada:</w:t>
      </w:r>
      <w:r w:rsidR="001952E2" w:rsidRPr="001A47F2">
        <w:rPr>
          <w:rFonts w:ascii="Times New Roman" w:hAnsi="Times New Roman" w:cs="Times New Roman"/>
        </w:rPr>
        <w:t xml:space="preserve"> </w:t>
      </w:r>
      <w:hyperlink r:id="rId28" w:history="1">
        <w:r w:rsidR="001952E2" w:rsidRPr="001A47F2">
          <w:rPr>
            <w:rStyle w:val="Hyperlink"/>
            <w:rFonts w:ascii="Times New Roman" w:hAnsi="Times New Roman" w:cs="Times New Roman"/>
          </w:rPr>
          <w:t>https://www.statcan.gc.ca/en/start</w:t>
        </w:r>
      </w:hyperlink>
      <w:r w:rsidR="001952E2" w:rsidRPr="001A47F2">
        <w:rPr>
          <w:rFonts w:ascii="Times New Roman" w:hAnsi="Times New Roman" w:cs="Times New Roman"/>
        </w:rPr>
        <w:t xml:space="preserve"> </w:t>
      </w:r>
    </w:p>
    <w:p w14:paraId="73E67B19" w14:textId="1805281E" w:rsidR="00B614E1" w:rsidRPr="001A47F2" w:rsidRDefault="00B614E1" w:rsidP="00F662BB">
      <w:pPr>
        <w:spacing w:after="0" w:line="480" w:lineRule="auto"/>
        <w:rPr>
          <w:rFonts w:ascii="Times New Roman" w:hAnsi="Times New Roman" w:cs="Times New Roman"/>
        </w:rPr>
      </w:pPr>
      <w:r w:rsidRPr="001A47F2">
        <w:rPr>
          <w:rFonts w:ascii="Times New Roman" w:hAnsi="Times New Roman" w:cs="Times New Roman"/>
        </w:rPr>
        <w:t xml:space="preserve">Trip database: </w:t>
      </w:r>
      <w:hyperlink r:id="rId29" w:history="1">
        <w:r w:rsidRPr="001A47F2">
          <w:rPr>
            <w:rStyle w:val="Hyperlink"/>
            <w:rFonts w:ascii="Times New Roman" w:hAnsi="Times New Roman" w:cs="Times New Roman"/>
          </w:rPr>
          <w:t>http://www.tripdatabase.com</w:t>
        </w:r>
      </w:hyperlink>
    </w:p>
    <w:p w14:paraId="4BD7F165" w14:textId="51FAC061" w:rsidR="00915BC2" w:rsidRPr="001A47F2" w:rsidRDefault="00B614E1" w:rsidP="00A02B0B">
      <w:pPr>
        <w:spacing w:after="0" w:line="480" w:lineRule="auto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1A47F2">
        <w:rPr>
          <w:rFonts w:ascii="Times New Roman" w:hAnsi="Times New Roman" w:cs="Times New Roman"/>
        </w:rPr>
        <w:t xml:space="preserve">WHO: </w:t>
      </w:r>
      <w:hyperlink r:id="rId30" w:history="1">
        <w:r w:rsidRPr="001A47F2">
          <w:rPr>
            <w:rStyle w:val="Hyperlink"/>
            <w:rFonts w:ascii="Times New Roman" w:hAnsi="Times New Roman" w:cs="Times New Roman"/>
          </w:rPr>
          <w:t>http://www.euro.who.int/en/data-and-evidence/evidence-informed-policy-making/publications/by-keyword</w:t>
        </w:r>
      </w:hyperlink>
    </w:p>
    <w:p w14:paraId="791C2FAC" w14:textId="2E13E228" w:rsidR="00915BC2" w:rsidRPr="001A47F2" w:rsidRDefault="00915BC2" w:rsidP="00915BC2">
      <w:pPr>
        <w:sectPr w:rsidR="00915BC2" w:rsidRPr="001A47F2" w:rsidSect="00FE44C4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26A779E0" w14:textId="1D0B376B" w:rsidR="00FF23CC" w:rsidRPr="001A47F2" w:rsidRDefault="00FF23CC" w:rsidP="00FF23CC">
      <w:pPr>
        <w:pStyle w:val="Heading1"/>
      </w:pPr>
      <w:bookmarkStart w:id="2" w:name="_Toc109823007"/>
      <w:r w:rsidRPr="001A47F2">
        <w:lastRenderedPageBreak/>
        <w:t>Appendix 3</w:t>
      </w:r>
      <w:r w:rsidR="003200D0" w:rsidRPr="001A47F2">
        <w:t xml:space="preserve"> – L1 </w:t>
      </w:r>
      <w:r w:rsidR="00202FD2" w:rsidRPr="001A47F2">
        <w:t>Screening Form for Titles and Abstracts</w:t>
      </w:r>
      <w:bookmarkEnd w:id="2"/>
    </w:p>
    <w:p w14:paraId="01FB45C5" w14:textId="77777777" w:rsidR="00FF23CC" w:rsidRPr="001A47F2" w:rsidRDefault="00FF23CC" w:rsidP="00FF23CC">
      <w:pPr>
        <w:spacing w:after="0"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1FB03D4E" w14:textId="77777777" w:rsidR="00FF23CC" w:rsidRPr="001A47F2" w:rsidRDefault="00FF23CC" w:rsidP="00FF23CC">
      <w:pPr>
        <w:spacing w:after="0"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1A47F2">
        <w:rPr>
          <w:rFonts w:ascii="Arial" w:hAnsi="Arial" w:cs="Arial"/>
          <w:b/>
          <w:bCs/>
          <w:sz w:val="24"/>
          <w:szCs w:val="24"/>
        </w:rPr>
        <w:t>Hydromorphone Controlled Release Systematic Review – Level 1 Cheat Sheet</w:t>
      </w:r>
    </w:p>
    <w:p w14:paraId="472CAFA8" w14:textId="77777777" w:rsidR="00FF23CC" w:rsidRPr="001A47F2" w:rsidRDefault="00FF23CC" w:rsidP="00FF23CC">
      <w:pPr>
        <w:spacing w:after="0" w:line="276" w:lineRule="auto"/>
        <w:jc w:val="center"/>
        <w:rPr>
          <w:rFonts w:ascii="Arial" w:hAnsi="Arial" w:cs="Arial"/>
          <w:i/>
          <w:iCs/>
          <w:sz w:val="20"/>
          <w:szCs w:val="20"/>
        </w:rPr>
      </w:pPr>
      <w:r w:rsidRPr="001A47F2">
        <w:rPr>
          <w:rFonts w:ascii="Arial" w:hAnsi="Arial" w:cs="Arial"/>
          <w:i/>
          <w:iCs/>
          <w:sz w:val="20"/>
          <w:szCs w:val="20"/>
        </w:rPr>
        <w:t>Version 9</w:t>
      </w:r>
    </w:p>
    <w:p w14:paraId="185B941B" w14:textId="77777777" w:rsidR="00FF23CC" w:rsidRPr="001A47F2" w:rsidRDefault="00FF23CC" w:rsidP="00FF23CC">
      <w:pPr>
        <w:spacing w:after="0" w:line="276" w:lineRule="auto"/>
        <w:rPr>
          <w:rFonts w:ascii="Arial" w:hAnsi="Arial" w:cs="Arial"/>
        </w:rPr>
      </w:pPr>
    </w:p>
    <w:p w14:paraId="0C4D7BA5" w14:textId="77777777" w:rsidR="00FF23CC" w:rsidRPr="001A47F2" w:rsidRDefault="00FF23CC" w:rsidP="00FF23CC">
      <w:pPr>
        <w:spacing w:after="0" w:line="276" w:lineRule="auto"/>
        <w:rPr>
          <w:rFonts w:ascii="Arial" w:hAnsi="Arial" w:cs="Arial"/>
        </w:rPr>
      </w:pPr>
      <w:r w:rsidRPr="001A47F2">
        <w:rPr>
          <w:rFonts w:ascii="Arial" w:hAnsi="Arial" w:cs="Arial"/>
          <w:b/>
          <w:bCs/>
        </w:rPr>
        <w:t>Review objective:</w:t>
      </w:r>
      <w:r w:rsidRPr="001A47F2">
        <w:rPr>
          <w:rFonts w:asciiTheme="majorHAnsi" w:eastAsia="Calibri" w:hAnsiTheme="majorHAnsi" w:cstheme="majorHAnsi"/>
          <w:bCs/>
          <w:lang w:val="en-US"/>
        </w:rPr>
        <w:t xml:space="preserve"> </w:t>
      </w:r>
      <w:r w:rsidRPr="001A47F2">
        <w:rPr>
          <w:rFonts w:ascii="Arial" w:hAnsi="Arial" w:cs="Arial"/>
          <w:bCs/>
          <w:lang w:val="en-US"/>
        </w:rPr>
        <w:t>To identify risk of IE, HCV infection and/or HIV infection in individuals exposed to HCR compared with other opioids and determine the characteristics of HCR users.</w:t>
      </w:r>
    </w:p>
    <w:p w14:paraId="138D2663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b/>
          <w:bCs/>
        </w:rPr>
      </w:pPr>
    </w:p>
    <w:p w14:paraId="29065558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b/>
          <w:bCs/>
        </w:rPr>
      </w:pPr>
      <w:r w:rsidRPr="001A47F2">
        <w:rPr>
          <w:rFonts w:ascii="Arial" w:hAnsi="Arial" w:cs="Arial"/>
          <w:b/>
          <w:bCs/>
        </w:rPr>
        <w:t>Review questions:</w:t>
      </w:r>
    </w:p>
    <w:p w14:paraId="7304DF57" w14:textId="77777777" w:rsidR="00FF23CC" w:rsidRPr="001A47F2" w:rsidRDefault="00FF23CC" w:rsidP="00FF23CC">
      <w:pPr>
        <w:pStyle w:val="ListParagraph"/>
        <w:numPr>
          <w:ilvl w:val="0"/>
          <w:numId w:val="26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1A47F2">
        <w:rPr>
          <w:rFonts w:ascii="Arial" w:hAnsi="Arial" w:cs="Arial"/>
          <w:sz w:val="20"/>
          <w:szCs w:val="20"/>
          <w:lang w:val="en-US"/>
        </w:rPr>
        <w:t xml:space="preserve">What are the rates of IE, HCV infection and/or HIV infection in adults exposed to HCR (either through prescription, unregulated use or injection – i.e., people who inject drugs or PWID) compared to the rates of the same infections in users of immediate release (oral) hydromorphone, injectable hydromorphone, and users of other controlled-release products globally? </w:t>
      </w:r>
    </w:p>
    <w:p w14:paraId="1CF90CA9" w14:textId="77777777" w:rsidR="00FF23CC" w:rsidRPr="001A47F2" w:rsidRDefault="00FF23CC" w:rsidP="00FF23CC">
      <w:pPr>
        <w:pStyle w:val="ListParagraph"/>
        <w:numPr>
          <w:ilvl w:val="0"/>
          <w:numId w:val="26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1A47F2">
        <w:rPr>
          <w:rFonts w:ascii="Arial" w:hAnsi="Arial" w:cs="Arial"/>
          <w:sz w:val="20"/>
          <w:szCs w:val="20"/>
          <w:lang w:val="en-US"/>
        </w:rPr>
        <w:t>What are the characteristics of adult HCR users who experienced IE, HCV infection and/or HIV infection, including previous treatment or hospitalization for opioid-related harms?</w:t>
      </w:r>
    </w:p>
    <w:p w14:paraId="19677335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b/>
          <w:bCs/>
        </w:rPr>
      </w:pPr>
    </w:p>
    <w:p w14:paraId="30BB7A7E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i/>
          <w:iCs/>
        </w:rPr>
      </w:pPr>
      <w:r w:rsidRPr="001A47F2">
        <w:rPr>
          <w:rFonts w:ascii="Arial" w:hAnsi="Arial" w:cs="Arial"/>
          <w:b/>
          <w:bCs/>
        </w:rPr>
        <w:t>Synthesi.SR link:</w:t>
      </w:r>
      <w:r w:rsidRPr="001A47F2">
        <w:rPr>
          <w:rFonts w:ascii="Arial" w:hAnsi="Arial" w:cs="Arial"/>
        </w:rPr>
        <w:t xml:space="preserve"> </w:t>
      </w:r>
      <w:hyperlink r:id="rId31" w:history="1">
        <w:r w:rsidRPr="001A47F2">
          <w:rPr>
            <w:rStyle w:val="Hyperlink"/>
            <w:rFonts w:ascii="Arial" w:hAnsi="Arial" w:cs="Arial"/>
          </w:rPr>
          <w:t>https://breakthroughkt.ca/</w:t>
        </w:r>
      </w:hyperlink>
      <w:r w:rsidRPr="001A47F2">
        <w:rPr>
          <w:rFonts w:ascii="Arial" w:hAnsi="Arial" w:cs="Arial"/>
        </w:rPr>
        <w:t xml:space="preserve">               </w:t>
      </w:r>
      <w:r w:rsidRPr="001A47F2">
        <w:rPr>
          <w:rFonts w:ascii="Arial" w:hAnsi="Arial" w:cs="Arial"/>
          <w:b/>
          <w:bCs/>
        </w:rPr>
        <w:t xml:space="preserve">Project name: </w:t>
      </w:r>
      <w:r w:rsidRPr="001A47F2">
        <w:rPr>
          <w:rFonts w:ascii="Arial" w:hAnsi="Arial" w:cs="Arial"/>
          <w:b/>
          <w:bCs/>
          <w:i/>
          <w:iCs/>
        </w:rPr>
        <w:t>Hydromorphone SR</w:t>
      </w:r>
      <w:r w:rsidRPr="001A47F2">
        <w:rPr>
          <w:rFonts w:ascii="Arial" w:hAnsi="Arial" w:cs="Arial"/>
          <w:i/>
          <w:iCs/>
        </w:rPr>
        <w:t xml:space="preserve"> </w:t>
      </w:r>
      <w:r w:rsidRPr="001A47F2">
        <w:rPr>
          <w:rFonts w:ascii="Arial" w:hAnsi="Arial" w:cs="Arial"/>
          <w:b/>
          <w:bCs/>
          <w:i/>
          <w:iCs/>
        </w:rPr>
        <w:t>– L1</w:t>
      </w:r>
    </w:p>
    <w:p w14:paraId="2356FD21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sz w:val="20"/>
          <w:szCs w:val="20"/>
          <w:u w:val="single"/>
        </w:rPr>
      </w:pPr>
    </w:p>
    <w:p w14:paraId="5B39AE28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sz w:val="20"/>
          <w:szCs w:val="20"/>
          <w:u w:val="single"/>
        </w:rPr>
      </w:pPr>
      <w:r w:rsidRPr="001A47F2">
        <w:rPr>
          <w:rFonts w:ascii="Arial" w:hAnsi="Arial" w:cs="Arial"/>
          <w:sz w:val="20"/>
          <w:szCs w:val="20"/>
          <w:u w:val="single"/>
        </w:rPr>
        <w:t>NOTES</w:t>
      </w:r>
    </w:p>
    <w:p w14:paraId="4EDB2632" w14:textId="77777777" w:rsidR="00FF23CC" w:rsidRPr="001A47F2" w:rsidRDefault="00FF23CC" w:rsidP="00FF23CC">
      <w:pPr>
        <w:pStyle w:val="ListParagraph"/>
        <w:numPr>
          <w:ilvl w:val="0"/>
          <w:numId w:val="25"/>
        </w:numPr>
        <w:spacing w:line="276" w:lineRule="auto"/>
        <w:rPr>
          <w:rFonts w:ascii="Arial" w:hAnsi="Arial" w:cs="Arial"/>
          <w:sz w:val="20"/>
          <w:szCs w:val="20"/>
        </w:rPr>
      </w:pPr>
      <w:r w:rsidRPr="001A47F2">
        <w:rPr>
          <w:rFonts w:ascii="Arial" w:hAnsi="Arial" w:cs="Arial"/>
          <w:sz w:val="20"/>
          <w:szCs w:val="20"/>
        </w:rPr>
        <w:t>If you select ‘NO’ to any screening question, the study will be excluded, and the remaining questions can be skipped.</w:t>
      </w:r>
    </w:p>
    <w:p w14:paraId="48553B0F" w14:textId="77777777" w:rsidR="00FF23CC" w:rsidRPr="001A47F2" w:rsidRDefault="00FF23CC" w:rsidP="00FF23CC">
      <w:pPr>
        <w:pStyle w:val="ListParagraph"/>
        <w:numPr>
          <w:ilvl w:val="0"/>
          <w:numId w:val="25"/>
        </w:numPr>
        <w:spacing w:line="276" w:lineRule="auto"/>
        <w:rPr>
          <w:rFonts w:ascii="Arial" w:hAnsi="Arial" w:cs="Arial"/>
          <w:sz w:val="20"/>
          <w:szCs w:val="20"/>
        </w:rPr>
      </w:pPr>
      <w:r w:rsidRPr="001A47F2">
        <w:rPr>
          <w:rFonts w:ascii="Arial" w:hAnsi="Arial" w:cs="Arial"/>
          <w:sz w:val="20"/>
          <w:szCs w:val="20"/>
        </w:rPr>
        <w:t>If you select ‘UNCLEAR’ or ‘YES’ to all questions, the study will be included for Level 2 screening.</w:t>
      </w:r>
    </w:p>
    <w:p w14:paraId="08C781B3" w14:textId="77777777" w:rsidR="00FF23CC" w:rsidRPr="001A47F2" w:rsidRDefault="00FF23CC" w:rsidP="00FF23CC">
      <w:pPr>
        <w:pStyle w:val="ListParagraph"/>
        <w:numPr>
          <w:ilvl w:val="0"/>
          <w:numId w:val="25"/>
        </w:numPr>
        <w:spacing w:line="276" w:lineRule="auto"/>
        <w:rPr>
          <w:rFonts w:ascii="Arial" w:hAnsi="Arial" w:cs="Arial"/>
          <w:sz w:val="20"/>
          <w:szCs w:val="20"/>
        </w:rPr>
      </w:pPr>
      <w:r w:rsidRPr="001A47F2">
        <w:rPr>
          <w:rFonts w:ascii="Arial" w:hAnsi="Arial" w:cs="Arial"/>
          <w:sz w:val="20"/>
          <w:szCs w:val="20"/>
        </w:rPr>
        <w:t>If a study only has a title, select ‘UNCLEAR’ for all questions if it mentions hydromorphone OR opioids.</w:t>
      </w:r>
    </w:p>
    <w:p w14:paraId="68C75BEF" w14:textId="77777777" w:rsidR="00FF23CC" w:rsidRPr="001A47F2" w:rsidRDefault="00FF23CC" w:rsidP="00FF23CC">
      <w:pPr>
        <w:pStyle w:val="ListParagraph"/>
        <w:numPr>
          <w:ilvl w:val="0"/>
          <w:numId w:val="25"/>
        </w:numPr>
        <w:spacing w:line="276" w:lineRule="auto"/>
        <w:rPr>
          <w:rFonts w:ascii="Arial" w:hAnsi="Arial" w:cs="Arial"/>
          <w:sz w:val="20"/>
          <w:szCs w:val="20"/>
        </w:rPr>
      </w:pPr>
      <w:r w:rsidRPr="001A47F2">
        <w:rPr>
          <w:rFonts w:ascii="Arial" w:hAnsi="Arial" w:cs="Arial"/>
          <w:sz w:val="20"/>
          <w:szCs w:val="20"/>
        </w:rPr>
        <w:lastRenderedPageBreak/>
        <w:t>Hydromorphone extended-release tablets are indicated for the management of pain in patients who are opioid-tolerant severe enough to require daily, around the clock, long term opioid treatment, when first line treatments have failed/been exhausted.</w:t>
      </w:r>
    </w:p>
    <w:p w14:paraId="431ECA99" w14:textId="77777777" w:rsidR="00FF23CC" w:rsidRPr="001A47F2" w:rsidRDefault="00FF23CC" w:rsidP="00FF23CC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2977"/>
        <w:gridCol w:w="2267"/>
      </w:tblGrid>
      <w:tr w:rsidR="00FF23CC" w:rsidRPr="001A47F2" w14:paraId="0F5079C0" w14:textId="77777777" w:rsidTr="0054064E">
        <w:tc>
          <w:tcPr>
            <w:tcW w:w="1555" w:type="dxa"/>
            <w:shd w:val="clear" w:color="auto" w:fill="A8D08D" w:themeFill="accent6" w:themeFillTint="99"/>
          </w:tcPr>
          <w:p w14:paraId="0F4F2335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 xml:space="preserve">Question 1: </w:t>
            </w:r>
          </w:p>
        </w:tc>
        <w:tc>
          <w:tcPr>
            <w:tcW w:w="7795" w:type="dxa"/>
            <w:gridSpan w:val="3"/>
            <w:shd w:val="clear" w:color="auto" w:fill="A8D08D" w:themeFill="accent6" w:themeFillTint="99"/>
          </w:tcPr>
          <w:p w14:paraId="6A0650A3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Does the study involve persons who have used Hydromorphone Controlled Release (HCR) through prescription, unregulated use, or injection</w:t>
            </w:r>
            <w:r w:rsidRPr="001A47F2">
              <w:rPr>
                <w:rFonts w:ascii="Arial" w:hAnsi="Arial" w:cs="Arial"/>
                <w:b/>
                <w:bCs/>
                <w:vertAlign w:val="superscript"/>
              </w:rPr>
              <w:t>1</w:t>
            </w:r>
            <w:r w:rsidRPr="001A47F2">
              <w:rPr>
                <w:rFonts w:ascii="Arial" w:hAnsi="Arial" w:cs="Arial"/>
                <w:b/>
                <w:bCs/>
              </w:rPr>
              <w:t>?</w:t>
            </w:r>
          </w:p>
        </w:tc>
      </w:tr>
      <w:tr w:rsidR="00FF23CC" w:rsidRPr="001A47F2" w14:paraId="3521D6A6" w14:textId="77777777" w:rsidTr="0054064E">
        <w:tc>
          <w:tcPr>
            <w:tcW w:w="1555" w:type="dxa"/>
            <w:shd w:val="clear" w:color="auto" w:fill="E2EFD9" w:themeFill="accent6" w:themeFillTint="33"/>
          </w:tcPr>
          <w:p w14:paraId="1D5B69E2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56F9C03E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2977" w:type="dxa"/>
            <w:shd w:val="clear" w:color="auto" w:fill="E2EFD9" w:themeFill="accent6" w:themeFillTint="33"/>
          </w:tcPr>
          <w:p w14:paraId="4650ECC1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2267" w:type="dxa"/>
            <w:shd w:val="clear" w:color="auto" w:fill="E2EFD9" w:themeFill="accent6" w:themeFillTint="33"/>
          </w:tcPr>
          <w:p w14:paraId="299786F9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UNCLEAR</w:t>
            </w:r>
          </w:p>
        </w:tc>
      </w:tr>
      <w:tr w:rsidR="00FF23CC" w:rsidRPr="001A47F2" w14:paraId="2AC5F15F" w14:textId="77777777" w:rsidTr="0054064E">
        <w:trPr>
          <w:trHeight w:val="1453"/>
        </w:trPr>
        <w:tc>
          <w:tcPr>
            <w:tcW w:w="1555" w:type="dxa"/>
          </w:tcPr>
          <w:p w14:paraId="6E347020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Guidance notes</w:t>
            </w:r>
          </w:p>
          <w:p w14:paraId="6CBE62F3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EE6F0B2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Used HCR</w:t>
            </w: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>2,3</w:t>
            </w:r>
          </w:p>
          <w:p w14:paraId="5CACD692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6DB08D2E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29251E5D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100AAAFB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044E26D2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7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*must be controlled release, extended release, slow release, etc. versions** </w:t>
            </w:r>
          </w:p>
        </w:tc>
        <w:tc>
          <w:tcPr>
            <w:tcW w:w="2977" w:type="dxa"/>
          </w:tcPr>
          <w:p w14:paraId="4533EC47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No HCR use reported</w:t>
            </w:r>
          </w:p>
          <w:p w14:paraId="73FC3D27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Immediate/regular release versions</w:t>
            </w:r>
          </w:p>
          <w:p w14:paraId="2EC2E772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Liquid/solution versions</w:t>
            </w:r>
          </w:p>
          <w:p w14:paraId="0635D802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Powders</w:t>
            </w:r>
          </w:p>
          <w:p w14:paraId="5AAC852A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Syrups</w:t>
            </w:r>
          </w:p>
          <w:p w14:paraId="277D7E31" w14:textId="77777777" w:rsidR="00FF23CC" w:rsidRPr="001A47F2" w:rsidRDefault="00FF23CC" w:rsidP="005406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 xml:space="preserve">Intrathecal, intramuscular, epidural, nerve blocks, nasal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mucoadhesive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>, injection</w:t>
            </w:r>
          </w:p>
          <w:p w14:paraId="145EE0CA" w14:textId="77777777" w:rsidR="00FF23CC" w:rsidRPr="001A47F2" w:rsidRDefault="00FF23CC" w:rsidP="005406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7" w:type="dxa"/>
          </w:tcPr>
          <w:p w14:paraId="16E267B2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If HCR use is unclear, vague, or does not specify release type</w:t>
            </w:r>
          </w:p>
          <w:p w14:paraId="06B0E7FE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Analgesics</w:t>
            </w:r>
          </w:p>
          <w:p w14:paraId="4BC0A3F6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 xml:space="preserve">Opioids </w:t>
            </w:r>
          </w:p>
          <w:p w14:paraId="385EE00C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3CC" w:rsidRPr="001A47F2" w14:paraId="2DB402E8" w14:textId="77777777" w:rsidTr="0054064E">
        <w:tc>
          <w:tcPr>
            <w:tcW w:w="9350" w:type="dxa"/>
            <w:gridSpan w:val="4"/>
          </w:tcPr>
          <w:p w14:paraId="06C98828" w14:textId="77777777" w:rsidR="00FF23CC" w:rsidRPr="001A47F2" w:rsidRDefault="00FF23CC" w:rsidP="0054064E">
            <w:pPr>
              <w:spacing w:before="120" w:after="24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 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Notes: injection may be referred to as “people who inject drugs” or PWID, injection drug user, intravenous drug user or IDU. </w:t>
            </w:r>
          </w:p>
          <w:p w14:paraId="7C79144F" w14:textId="77777777" w:rsidR="00FF23CC" w:rsidRPr="001A47F2" w:rsidRDefault="00FF23CC" w:rsidP="0054064E">
            <w:pPr>
              <w:spacing w:before="120" w:after="24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Examples of drug/brand names include: hydromorphone extended-release capsules/tablets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Dilaudid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Dilaudid-5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Exalgo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Palladone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Hydromorphone, Hydromorphone hydrochloride, Dihydromorphinone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Laudacon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Jurnista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A47F2">
              <w:rPr>
                <w:rFonts w:ascii="Arial" w:hAnsi="Arial" w:cs="Arial"/>
                <w:sz w:val="20"/>
                <w:szCs w:val="20"/>
              </w:rPr>
              <w:t>Novolaudon</w:t>
            </w:r>
            <w:proofErr w:type="spellEnd"/>
            <w:proofErr w:type="gramEnd"/>
            <w:r w:rsidRPr="001A47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C0D1A3A" w14:textId="77777777" w:rsidR="00FF23CC" w:rsidRPr="001A47F2" w:rsidRDefault="00FF23CC" w:rsidP="0054064E">
            <w:pPr>
              <w:spacing w:before="120" w:after="24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1A47F2">
              <w:rPr>
                <w:rFonts w:ascii="Arial" w:hAnsi="Arial" w:cs="Arial"/>
                <w:sz w:val="20"/>
                <w:szCs w:val="20"/>
              </w:rPr>
              <w:t>Also applies if the patients are taking HCR and fentanyl patch simultaneously</w:t>
            </w:r>
          </w:p>
        </w:tc>
      </w:tr>
    </w:tbl>
    <w:p w14:paraId="6DE03DF8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4EB63C11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402B4473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2693"/>
        <w:gridCol w:w="2551"/>
      </w:tblGrid>
      <w:tr w:rsidR="00FF23CC" w:rsidRPr="001A47F2" w14:paraId="6AB9678E" w14:textId="77777777" w:rsidTr="0054064E">
        <w:tc>
          <w:tcPr>
            <w:tcW w:w="1555" w:type="dxa"/>
            <w:shd w:val="clear" w:color="auto" w:fill="A8D08D" w:themeFill="accent6" w:themeFillTint="99"/>
          </w:tcPr>
          <w:p w14:paraId="56EDB54F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 xml:space="preserve">Question 2: </w:t>
            </w:r>
          </w:p>
        </w:tc>
        <w:tc>
          <w:tcPr>
            <w:tcW w:w="7795" w:type="dxa"/>
            <w:gridSpan w:val="3"/>
            <w:shd w:val="clear" w:color="auto" w:fill="A8D08D" w:themeFill="accent6" w:themeFillTint="99"/>
          </w:tcPr>
          <w:p w14:paraId="7851871D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Does the study involve adults aged 18 years and older?</w:t>
            </w:r>
          </w:p>
        </w:tc>
      </w:tr>
      <w:tr w:rsidR="00FF23CC" w:rsidRPr="001A47F2" w14:paraId="115319F2" w14:textId="77777777" w:rsidTr="0054064E">
        <w:tc>
          <w:tcPr>
            <w:tcW w:w="1555" w:type="dxa"/>
            <w:shd w:val="clear" w:color="auto" w:fill="E2EFD9" w:themeFill="accent6" w:themeFillTint="33"/>
          </w:tcPr>
          <w:p w14:paraId="65C6B4E2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13163D70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573FA46A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3F934F39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UNCLEAR</w:t>
            </w:r>
          </w:p>
        </w:tc>
      </w:tr>
      <w:tr w:rsidR="00FF23CC" w:rsidRPr="001A47F2" w14:paraId="15033A5D" w14:textId="77777777" w:rsidTr="0054064E">
        <w:tc>
          <w:tcPr>
            <w:tcW w:w="1555" w:type="dxa"/>
          </w:tcPr>
          <w:p w14:paraId="3C172365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5EB5A24C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Guidance notes</w:t>
            </w:r>
          </w:p>
        </w:tc>
        <w:tc>
          <w:tcPr>
            <w:tcW w:w="2551" w:type="dxa"/>
          </w:tcPr>
          <w:p w14:paraId="792017D2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F3EC7CD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Age ≥ 18 years</w:t>
            </w:r>
          </w:p>
        </w:tc>
        <w:tc>
          <w:tcPr>
            <w:tcW w:w="2693" w:type="dxa"/>
          </w:tcPr>
          <w:p w14:paraId="0683EEB3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68F9BC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Age below 18 years</w:t>
            </w:r>
          </w:p>
          <w:p w14:paraId="6C415751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21BFBD35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CA5A9E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Age not clearly reported</w:t>
            </w:r>
          </w:p>
        </w:tc>
      </w:tr>
    </w:tbl>
    <w:p w14:paraId="37E2C8E5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1241BB22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7EB4B4D4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835"/>
        <w:gridCol w:w="1701"/>
        <w:gridCol w:w="1701"/>
        <w:gridCol w:w="1558"/>
      </w:tblGrid>
      <w:tr w:rsidR="00FF23CC" w:rsidRPr="001A47F2" w14:paraId="66933155" w14:textId="77777777" w:rsidTr="0054064E">
        <w:tc>
          <w:tcPr>
            <w:tcW w:w="1555" w:type="dxa"/>
            <w:shd w:val="clear" w:color="auto" w:fill="A8D08D" w:themeFill="accent6" w:themeFillTint="99"/>
          </w:tcPr>
          <w:p w14:paraId="758A3308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 xml:space="preserve">Question 3: </w:t>
            </w:r>
          </w:p>
        </w:tc>
        <w:tc>
          <w:tcPr>
            <w:tcW w:w="7795" w:type="dxa"/>
            <w:gridSpan w:val="4"/>
            <w:shd w:val="clear" w:color="auto" w:fill="A8D08D" w:themeFill="accent6" w:themeFillTint="99"/>
          </w:tcPr>
          <w:p w14:paraId="51D4AA39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Is the study a relevant study design?</w:t>
            </w:r>
          </w:p>
        </w:tc>
      </w:tr>
      <w:tr w:rsidR="00FF23CC" w:rsidRPr="001A47F2" w14:paraId="11EE8208" w14:textId="77777777" w:rsidTr="0054064E">
        <w:tc>
          <w:tcPr>
            <w:tcW w:w="1555" w:type="dxa"/>
            <w:shd w:val="clear" w:color="auto" w:fill="E2EFD9" w:themeFill="accent6" w:themeFillTint="33"/>
          </w:tcPr>
          <w:p w14:paraId="37D887E9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08E2BD0E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7D7B7988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4F24022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NO but flag as relevant</w:t>
            </w:r>
          </w:p>
        </w:tc>
        <w:tc>
          <w:tcPr>
            <w:tcW w:w="1558" w:type="dxa"/>
            <w:shd w:val="clear" w:color="auto" w:fill="E2EFD9" w:themeFill="accent6" w:themeFillTint="33"/>
          </w:tcPr>
          <w:p w14:paraId="5C931737" w14:textId="77777777" w:rsidR="00FF23CC" w:rsidRPr="001A47F2" w:rsidRDefault="00FF23CC" w:rsidP="0054064E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UNCLEAR</w:t>
            </w:r>
          </w:p>
        </w:tc>
      </w:tr>
      <w:tr w:rsidR="00FF23CC" w:rsidRPr="001A47F2" w14:paraId="339E9C1E" w14:textId="77777777" w:rsidTr="0054064E">
        <w:tc>
          <w:tcPr>
            <w:tcW w:w="1555" w:type="dxa"/>
          </w:tcPr>
          <w:p w14:paraId="05FF39B6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2B55B590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122322DE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68FD520C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Guidance notes</w:t>
            </w:r>
          </w:p>
          <w:p w14:paraId="5941876D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41F53E1C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785C8605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108E6375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Randomized controlled trial</w:t>
            </w:r>
          </w:p>
          <w:p w14:paraId="418A39E0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Non-RCT</w:t>
            </w:r>
          </w:p>
          <w:p w14:paraId="6EDB0CF4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Quasi-experimental</w:t>
            </w:r>
          </w:p>
          <w:p w14:paraId="648CF0E3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Interrupted time series</w:t>
            </w:r>
          </w:p>
          <w:p w14:paraId="0E02253C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ontrolled before-after</w:t>
            </w:r>
          </w:p>
          <w:p w14:paraId="035B3070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Uncontrolled before-after</w:t>
            </w:r>
          </w:p>
          <w:p w14:paraId="5C5DF0A8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ase control</w:t>
            </w:r>
          </w:p>
          <w:p w14:paraId="1AE6512C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701" w:type="dxa"/>
          </w:tcPr>
          <w:p w14:paraId="10C4CD4B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69047496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ross sectional</w:t>
            </w:r>
          </w:p>
          <w:p w14:paraId="6AF97D20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ase series</w:t>
            </w:r>
          </w:p>
          <w:p w14:paraId="00421E47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ase reports</w:t>
            </w:r>
          </w:p>
          <w:p w14:paraId="039041C5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Qualitative</w:t>
            </w:r>
          </w:p>
          <w:p w14:paraId="5037C9FB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Opinion pieces (editorials, commentary, letters)</w:t>
            </w:r>
          </w:p>
          <w:p w14:paraId="074C78DE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 xml:space="preserve">Pharmacokinetic studies </w:t>
            </w:r>
          </w:p>
        </w:tc>
        <w:tc>
          <w:tcPr>
            <w:tcW w:w="1701" w:type="dxa"/>
          </w:tcPr>
          <w:p w14:paraId="1BC57F58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02B30A45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Systematic review</w:t>
            </w:r>
          </w:p>
          <w:p w14:paraId="299DAE7E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onference abstract</w:t>
            </w:r>
          </w:p>
          <w:p w14:paraId="213BDECF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Trial Protocol</w:t>
            </w:r>
          </w:p>
          <w:p w14:paraId="10DF7D2D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Non-English article</w:t>
            </w:r>
          </w:p>
          <w:p w14:paraId="68D1CFE2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14:paraId="5420F534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0F6BBF82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Study design not clearly reported</w:t>
            </w:r>
          </w:p>
        </w:tc>
      </w:tr>
      <w:tr w:rsidR="00FF23CC" w:rsidRPr="001A47F2" w14:paraId="0379D84C" w14:textId="77777777" w:rsidTr="0054064E">
        <w:tc>
          <w:tcPr>
            <w:tcW w:w="1555" w:type="dxa"/>
          </w:tcPr>
          <w:p w14:paraId="66D80616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086E5602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  <w:sz w:val="20"/>
                <w:szCs w:val="20"/>
              </w:rPr>
              <w:t>Note: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47F2">
              <w:rPr>
                <w:rFonts w:ascii="Arial" w:hAnsi="Arial" w:cs="Arial"/>
                <w:i/>
                <w:iCs/>
                <w:sz w:val="20"/>
                <w:szCs w:val="20"/>
              </w:rPr>
              <w:t>studies MUST have a control or comparator to be eligible for inclusion</w:t>
            </w:r>
          </w:p>
        </w:tc>
        <w:tc>
          <w:tcPr>
            <w:tcW w:w="1701" w:type="dxa"/>
          </w:tcPr>
          <w:p w14:paraId="0BE6404E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1B3D9EF2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  <w:sz w:val="20"/>
                <w:szCs w:val="20"/>
              </w:rPr>
              <w:t>Note: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47F2">
              <w:rPr>
                <w:rFonts w:ascii="Arial" w:hAnsi="Arial" w:cs="Arial"/>
                <w:i/>
                <w:iCs/>
                <w:sz w:val="20"/>
                <w:szCs w:val="20"/>
              </w:rPr>
              <w:t>please only flag if YES or UNCLEAR to all other questions</w:t>
            </w:r>
          </w:p>
        </w:tc>
        <w:tc>
          <w:tcPr>
            <w:tcW w:w="1558" w:type="dxa"/>
          </w:tcPr>
          <w:p w14:paraId="26075CA4" w14:textId="77777777" w:rsidR="00FF23CC" w:rsidRPr="001A47F2" w:rsidRDefault="00FF23CC" w:rsidP="0054064E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14:paraId="746B917B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61276CDD" w14:textId="3DECBC18" w:rsidR="00FF23CC" w:rsidRPr="001A47F2" w:rsidRDefault="00FF23CC" w:rsidP="00FF23CC">
      <w:pPr>
        <w:pStyle w:val="Heading1"/>
      </w:pPr>
      <w:bookmarkStart w:id="3" w:name="_Toc109823008"/>
      <w:r w:rsidRPr="001A47F2">
        <w:t>Appendix 4</w:t>
      </w:r>
      <w:r w:rsidR="003200D0" w:rsidRPr="001A47F2">
        <w:t xml:space="preserve"> – L2 </w:t>
      </w:r>
      <w:r w:rsidR="00FA1967" w:rsidRPr="001A47F2">
        <w:t>Screening Form for Full-Text Articles</w:t>
      </w:r>
      <w:bookmarkEnd w:id="3"/>
    </w:p>
    <w:p w14:paraId="40885671" w14:textId="77777777" w:rsidR="00FF23CC" w:rsidRPr="001A47F2" w:rsidRDefault="00FF23CC" w:rsidP="00FF23CC">
      <w:pPr>
        <w:spacing w:after="0"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9690611" w14:textId="77777777" w:rsidR="00FF23CC" w:rsidRPr="001A47F2" w:rsidRDefault="00FF23CC" w:rsidP="00FF23CC">
      <w:pPr>
        <w:spacing w:after="0"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1A47F2">
        <w:rPr>
          <w:rFonts w:ascii="Arial" w:hAnsi="Arial" w:cs="Arial"/>
          <w:b/>
          <w:bCs/>
          <w:sz w:val="24"/>
          <w:szCs w:val="24"/>
        </w:rPr>
        <w:t>Hydromorphone Controlled Release Systematic Review – Level 2 Cheat Sheet</w:t>
      </w:r>
    </w:p>
    <w:p w14:paraId="5D1A8BEC" w14:textId="77777777" w:rsidR="00FF23CC" w:rsidRPr="001A47F2" w:rsidRDefault="00FF23CC" w:rsidP="00FF23CC">
      <w:pPr>
        <w:spacing w:after="0" w:line="276" w:lineRule="auto"/>
        <w:jc w:val="center"/>
        <w:rPr>
          <w:rFonts w:ascii="Arial" w:hAnsi="Arial" w:cs="Arial"/>
          <w:i/>
          <w:iCs/>
          <w:sz w:val="20"/>
          <w:szCs w:val="20"/>
        </w:rPr>
      </w:pPr>
      <w:r w:rsidRPr="001A47F2">
        <w:rPr>
          <w:rFonts w:ascii="Arial" w:hAnsi="Arial" w:cs="Arial"/>
          <w:i/>
          <w:iCs/>
          <w:sz w:val="20"/>
          <w:szCs w:val="20"/>
        </w:rPr>
        <w:t>Version 3</w:t>
      </w:r>
    </w:p>
    <w:p w14:paraId="5E76BD17" w14:textId="77777777" w:rsidR="00FF23CC" w:rsidRPr="001A47F2" w:rsidRDefault="00FF23CC" w:rsidP="00FF23CC">
      <w:pPr>
        <w:spacing w:after="0" w:line="276" w:lineRule="auto"/>
        <w:rPr>
          <w:rFonts w:ascii="Arial" w:hAnsi="Arial" w:cs="Arial"/>
        </w:rPr>
      </w:pPr>
    </w:p>
    <w:p w14:paraId="0C410BD4" w14:textId="77777777" w:rsidR="00FF23CC" w:rsidRPr="001A47F2" w:rsidRDefault="00FF23CC" w:rsidP="00FF23CC">
      <w:pPr>
        <w:spacing w:after="0" w:line="276" w:lineRule="auto"/>
        <w:rPr>
          <w:rFonts w:ascii="Arial" w:hAnsi="Arial" w:cs="Arial"/>
        </w:rPr>
      </w:pPr>
      <w:r w:rsidRPr="001A47F2">
        <w:rPr>
          <w:rFonts w:ascii="Arial" w:hAnsi="Arial" w:cs="Arial"/>
          <w:b/>
          <w:bCs/>
        </w:rPr>
        <w:lastRenderedPageBreak/>
        <w:t>Review objective:</w:t>
      </w:r>
      <w:r w:rsidRPr="001A47F2">
        <w:rPr>
          <w:rFonts w:asciiTheme="majorHAnsi" w:eastAsia="Calibri" w:hAnsiTheme="majorHAnsi" w:cstheme="majorHAnsi"/>
          <w:bCs/>
          <w:lang w:val="en-US"/>
        </w:rPr>
        <w:t xml:space="preserve"> </w:t>
      </w:r>
      <w:r w:rsidRPr="001A47F2">
        <w:rPr>
          <w:rFonts w:ascii="Arial" w:hAnsi="Arial" w:cs="Arial"/>
          <w:bCs/>
          <w:lang w:val="en-US"/>
        </w:rPr>
        <w:t>To identify risk of infective endocarditis (IE), hepatitis C virus (HCV) infection and/or human immunodeficiency virus (HIV) infection in individuals exposed to HCR compared with other opioids and determine the characteristics of HCR users.</w:t>
      </w:r>
    </w:p>
    <w:p w14:paraId="366F69C8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b/>
          <w:bCs/>
        </w:rPr>
      </w:pPr>
    </w:p>
    <w:p w14:paraId="6B39E61C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b/>
          <w:bCs/>
        </w:rPr>
      </w:pPr>
      <w:r w:rsidRPr="001A47F2">
        <w:rPr>
          <w:rFonts w:ascii="Arial" w:hAnsi="Arial" w:cs="Arial"/>
          <w:b/>
          <w:bCs/>
        </w:rPr>
        <w:t>Review questions:</w:t>
      </w:r>
    </w:p>
    <w:p w14:paraId="273DB2D0" w14:textId="77777777" w:rsidR="00FF23CC" w:rsidRPr="001A47F2" w:rsidRDefault="00FF23CC" w:rsidP="00FF23CC">
      <w:pPr>
        <w:pStyle w:val="ListParagraph"/>
        <w:numPr>
          <w:ilvl w:val="0"/>
          <w:numId w:val="26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1A47F2">
        <w:rPr>
          <w:rFonts w:ascii="Arial" w:hAnsi="Arial" w:cs="Arial"/>
          <w:sz w:val="20"/>
          <w:szCs w:val="20"/>
          <w:lang w:val="en-US"/>
        </w:rPr>
        <w:t xml:space="preserve">What are the rates of IE, HCV infection and/or HIV infection in adults exposed to HCR (either through prescription, unregulated use or injection – i.e., people who inject drugs or PWID) compared to the rates of the same infections in users of immediate release (oral) hydromorphone, injectable hydromorphone, and users of other controlled-release products globally? </w:t>
      </w:r>
    </w:p>
    <w:p w14:paraId="0501AC1C" w14:textId="77777777" w:rsidR="00FF23CC" w:rsidRPr="001A47F2" w:rsidRDefault="00FF23CC" w:rsidP="00FF23CC">
      <w:pPr>
        <w:pStyle w:val="ListParagraph"/>
        <w:numPr>
          <w:ilvl w:val="0"/>
          <w:numId w:val="26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1A47F2">
        <w:rPr>
          <w:rFonts w:ascii="Arial" w:hAnsi="Arial" w:cs="Arial"/>
          <w:sz w:val="20"/>
          <w:szCs w:val="20"/>
          <w:lang w:val="en-US"/>
        </w:rPr>
        <w:t>What are the characteristics of adult HCR users who experienced IE, HCV infection and/or HIV infection, including previous treatment or hospitalization for opioid-related harms?</w:t>
      </w:r>
    </w:p>
    <w:p w14:paraId="2C3459C8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b/>
          <w:bCs/>
        </w:rPr>
      </w:pPr>
    </w:p>
    <w:p w14:paraId="6F651C8E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i/>
          <w:iCs/>
        </w:rPr>
      </w:pPr>
      <w:r w:rsidRPr="001A47F2">
        <w:rPr>
          <w:rFonts w:ascii="Arial" w:hAnsi="Arial" w:cs="Arial"/>
          <w:b/>
          <w:bCs/>
        </w:rPr>
        <w:t>Synthesi.SR link:</w:t>
      </w:r>
      <w:r w:rsidRPr="001A47F2">
        <w:rPr>
          <w:rFonts w:ascii="Arial" w:hAnsi="Arial" w:cs="Arial"/>
        </w:rPr>
        <w:t xml:space="preserve"> </w:t>
      </w:r>
      <w:hyperlink r:id="rId32" w:history="1">
        <w:r w:rsidRPr="001A47F2">
          <w:rPr>
            <w:rStyle w:val="Hyperlink"/>
            <w:rFonts w:ascii="Arial" w:hAnsi="Arial" w:cs="Arial"/>
          </w:rPr>
          <w:t>https://breakthroughkt.ca/</w:t>
        </w:r>
      </w:hyperlink>
      <w:r w:rsidRPr="001A47F2">
        <w:rPr>
          <w:rFonts w:ascii="Arial" w:hAnsi="Arial" w:cs="Arial"/>
        </w:rPr>
        <w:t xml:space="preserve">               </w:t>
      </w:r>
      <w:r w:rsidRPr="001A47F2">
        <w:rPr>
          <w:rFonts w:ascii="Arial" w:hAnsi="Arial" w:cs="Arial"/>
          <w:b/>
          <w:bCs/>
        </w:rPr>
        <w:t xml:space="preserve">Project name: </w:t>
      </w:r>
      <w:r w:rsidRPr="001A47F2">
        <w:rPr>
          <w:rFonts w:ascii="Arial" w:hAnsi="Arial" w:cs="Arial"/>
          <w:b/>
          <w:bCs/>
          <w:i/>
          <w:iCs/>
        </w:rPr>
        <w:t>Hydromorphone SR</w:t>
      </w:r>
      <w:r w:rsidRPr="001A47F2">
        <w:rPr>
          <w:rFonts w:ascii="Arial" w:hAnsi="Arial" w:cs="Arial"/>
          <w:i/>
          <w:iCs/>
        </w:rPr>
        <w:t xml:space="preserve"> </w:t>
      </w:r>
      <w:r w:rsidRPr="001A47F2">
        <w:rPr>
          <w:rFonts w:ascii="Arial" w:hAnsi="Arial" w:cs="Arial"/>
          <w:b/>
          <w:bCs/>
          <w:i/>
          <w:iCs/>
        </w:rPr>
        <w:t>– L2</w:t>
      </w:r>
    </w:p>
    <w:p w14:paraId="150557B1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sz w:val="20"/>
          <w:szCs w:val="20"/>
          <w:u w:val="single"/>
        </w:rPr>
      </w:pPr>
    </w:p>
    <w:p w14:paraId="0901EE8E" w14:textId="77777777" w:rsidR="00FF23CC" w:rsidRPr="001A47F2" w:rsidRDefault="00FF23CC" w:rsidP="00FF23CC">
      <w:pPr>
        <w:spacing w:after="0" w:line="276" w:lineRule="auto"/>
        <w:rPr>
          <w:rFonts w:ascii="Arial" w:hAnsi="Arial" w:cs="Arial"/>
          <w:sz w:val="20"/>
          <w:szCs w:val="20"/>
          <w:u w:val="single"/>
        </w:rPr>
      </w:pPr>
      <w:r w:rsidRPr="001A47F2">
        <w:rPr>
          <w:rFonts w:ascii="Arial" w:hAnsi="Arial" w:cs="Arial"/>
          <w:sz w:val="20"/>
          <w:szCs w:val="20"/>
          <w:u w:val="single"/>
        </w:rPr>
        <w:t>NOTES</w:t>
      </w:r>
    </w:p>
    <w:p w14:paraId="2A297B7A" w14:textId="77777777" w:rsidR="00FF23CC" w:rsidRPr="001A47F2" w:rsidRDefault="00FF23CC" w:rsidP="00FF23CC">
      <w:pPr>
        <w:pStyle w:val="ListParagraph"/>
        <w:numPr>
          <w:ilvl w:val="0"/>
          <w:numId w:val="25"/>
        </w:numPr>
        <w:spacing w:line="276" w:lineRule="auto"/>
        <w:rPr>
          <w:rFonts w:ascii="Arial" w:hAnsi="Arial" w:cs="Arial"/>
          <w:sz w:val="20"/>
          <w:szCs w:val="20"/>
        </w:rPr>
      </w:pPr>
      <w:r w:rsidRPr="001A47F2">
        <w:rPr>
          <w:rFonts w:ascii="Arial" w:hAnsi="Arial" w:cs="Arial"/>
          <w:sz w:val="20"/>
          <w:szCs w:val="20"/>
        </w:rPr>
        <w:t>If you select ‘NO’ to any screening question, the study will be excluded, and the remaining questions can be skipped.</w:t>
      </w:r>
    </w:p>
    <w:p w14:paraId="1472D283" w14:textId="77777777" w:rsidR="00FF23CC" w:rsidRPr="001A47F2" w:rsidRDefault="00FF23CC" w:rsidP="00FF23CC">
      <w:pPr>
        <w:pStyle w:val="ListParagraph"/>
        <w:numPr>
          <w:ilvl w:val="0"/>
          <w:numId w:val="25"/>
        </w:numPr>
        <w:spacing w:line="276" w:lineRule="auto"/>
        <w:rPr>
          <w:rFonts w:ascii="Arial" w:hAnsi="Arial" w:cs="Arial"/>
          <w:sz w:val="20"/>
          <w:szCs w:val="20"/>
        </w:rPr>
      </w:pPr>
      <w:r w:rsidRPr="001A47F2">
        <w:rPr>
          <w:rFonts w:ascii="Arial" w:hAnsi="Arial" w:cs="Arial"/>
          <w:sz w:val="20"/>
          <w:szCs w:val="20"/>
        </w:rPr>
        <w:t>If you select ‘UNCLEAR’ or ‘YES’ to all questions, the study will be included for data abstraction.</w:t>
      </w:r>
    </w:p>
    <w:p w14:paraId="1402A13E" w14:textId="77777777" w:rsidR="00FF23CC" w:rsidRPr="001A47F2" w:rsidRDefault="00FF23CC" w:rsidP="00FF23CC">
      <w:pPr>
        <w:pStyle w:val="ListParagraph"/>
        <w:numPr>
          <w:ilvl w:val="0"/>
          <w:numId w:val="25"/>
        </w:numPr>
        <w:spacing w:line="276" w:lineRule="auto"/>
        <w:rPr>
          <w:rFonts w:ascii="Arial" w:hAnsi="Arial" w:cs="Arial"/>
          <w:sz w:val="20"/>
          <w:szCs w:val="20"/>
        </w:rPr>
      </w:pPr>
      <w:r w:rsidRPr="001A47F2">
        <w:rPr>
          <w:rFonts w:ascii="Arial" w:hAnsi="Arial" w:cs="Arial"/>
          <w:sz w:val="20"/>
          <w:szCs w:val="20"/>
        </w:rPr>
        <w:t>Hydromorphone extended-release tablets are indicated for the management of pain in patients who are opioid-tolerant severe enough to require daily, around the clock, long term opioid treatment, when first line treatments have failed/been exhausted.</w:t>
      </w:r>
    </w:p>
    <w:p w14:paraId="43F07D19" w14:textId="77777777" w:rsidR="00FF23CC" w:rsidRPr="001A47F2" w:rsidRDefault="00FF23CC" w:rsidP="00FF23CC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</w:p>
    <w:p w14:paraId="7BFBFD0C" w14:textId="77777777" w:rsidR="00FF23CC" w:rsidRPr="001A47F2" w:rsidRDefault="00FF23CC" w:rsidP="00FF23CC">
      <w:pPr>
        <w:pStyle w:val="ListParagraph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2977"/>
        <w:gridCol w:w="2267"/>
      </w:tblGrid>
      <w:tr w:rsidR="00FF23CC" w:rsidRPr="001A47F2" w14:paraId="72C027E6" w14:textId="77777777" w:rsidTr="00446C65">
        <w:tc>
          <w:tcPr>
            <w:tcW w:w="1555" w:type="dxa"/>
            <w:shd w:val="clear" w:color="auto" w:fill="A8D08D" w:themeFill="accent6" w:themeFillTint="99"/>
          </w:tcPr>
          <w:p w14:paraId="0D27B4D1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 xml:space="preserve">Question 1: </w:t>
            </w:r>
          </w:p>
        </w:tc>
        <w:tc>
          <w:tcPr>
            <w:tcW w:w="7795" w:type="dxa"/>
            <w:gridSpan w:val="3"/>
            <w:shd w:val="clear" w:color="auto" w:fill="A8D08D" w:themeFill="accent6" w:themeFillTint="99"/>
          </w:tcPr>
          <w:p w14:paraId="4750685A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Does the study involve persons who have used Hydromorphone Controlled Release (HCR) through prescription, unregulated use, or injection</w:t>
            </w:r>
            <w:r w:rsidRPr="001A47F2">
              <w:rPr>
                <w:rFonts w:ascii="Arial" w:hAnsi="Arial" w:cs="Arial"/>
                <w:b/>
                <w:bCs/>
                <w:vertAlign w:val="superscript"/>
              </w:rPr>
              <w:t>1</w:t>
            </w:r>
            <w:proofErr w:type="gramStart"/>
            <w:r w:rsidRPr="001A47F2">
              <w:rPr>
                <w:rFonts w:ascii="Arial" w:hAnsi="Arial" w:cs="Arial"/>
                <w:b/>
                <w:bCs/>
                <w:vertAlign w:val="superscript"/>
              </w:rPr>
              <w:t>,2</w:t>
            </w:r>
            <w:proofErr w:type="gramEnd"/>
            <w:r w:rsidRPr="001A47F2">
              <w:rPr>
                <w:rFonts w:ascii="Arial" w:hAnsi="Arial" w:cs="Arial"/>
                <w:b/>
                <w:bCs/>
              </w:rPr>
              <w:t>?</w:t>
            </w:r>
          </w:p>
        </w:tc>
      </w:tr>
      <w:tr w:rsidR="00FF23CC" w:rsidRPr="001A47F2" w14:paraId="16FDD159" w14:textId="77777777" w:rsidTr="00446C65">
        <w:tc>
          <w:tcPr>
            <w:tcW w:w="1555" w:type="dxa"/>
            <w:shd w:val="clear" w:color="auto" w:fill="E2EFD9" w:themeFill="accent6" w:themeFillTint="33"/>
          </w:tcPr>
          <w:p w14:paraId="50C78F46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lastRenderedPageBreak/>
              <w:t>RESPONSE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12D05FDA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2977" w:type="dxa"/>
            <w:shd w:val="clear" w:color="auto" w:fill="E2EFD9" w:themeFill="accent6" w:themeFillTint="33"/>
          </w:tcPr>
          <w:p w14:paraId="5EF9E57E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2267" w:type="dxa"/>
            <w:shd w:val="clear" w:color="auto" w:fill="E2EFD9" w:themeFill="accent6" w:themeFillTint="33"/>
          </w:tcPr>
          <w:p w14:paraId="33E5EE90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UNCLEAR</w:t>
            </w:r>
          </w:p>
        </w:tc>
      </w:tr>
      <w:tr w:rsidR="00FF23CC" w:rsidRPr="001A47F2" w14:paraId="3C766515" w14:textId="77777777" w:rsidTr="00446C65">
        <w:trPr>
          <w:trHeight w:val="1453"/>
        </w:trPr>
        <w:tc>
          <w:tcPr>
            <w:tcW w:w="1555" w:type="dxa"/>
          </w:tcPr>
          <w:p w14:paraId="2254FE4E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31ACA7F1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47B38578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Guidance notes</w:t>
            </w:r>
          </w:p>
          <w:p w14:paraId="4D1419EB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17333799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E8994A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4D61E8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Used HCR</w:t>
            </w: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>3,4</w:t>
            </w:r>
          </w:p>
          <w:p w14:paraId="43B1D9B2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18F96865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33269F4B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6BB9C75A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5121AFFF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47F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*must be controlled release, extended release, slow release, OROS, etc. versions** </w:t>
            </w:r>
          </w:p>
        </w:tc>
        <w:tc>
          <w:tcPr>
            <w:tcW w:w="2977" w:type="dxa"/>
          </w:tcPr>
          <w:p w14:paraId="14699D7C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No HCR use reported</w:t>
            </w:r>
          </w:p>
          <w:p w14:paraId="32CB5B57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Immediate/regular release versions</w:t>
            </w:r>
          </w:p>
          <w:p w14:paraId="3E7BE269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Liquid/solution versions</w:t>
            </w:r>
          </w:p>
          <w:p w14:paraId="31A9ACC3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Powders</w:t>
            </w:r>
          </w:p>
          <w:p w14:paraId="55558DC7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Syrups</w:t>
            </w:r>
          </w:p>
          <w:p w14:paraId="4E2CFC6F" w14:textId="77777777" w:rsidR="00FF23CC" w:rsidRPr="001A47F2" w:rsidRDefault="00FF23CC" w:rsidP="00446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 xml:space="preserve">Intrathecal, intramuscular, epidural, nerve blocks, nasal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mucoadhesive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>, injection, subcutaneous, intravenous, patient-controlled analgesia (PCA) pump</w:t>
            </w: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  <w:p w14:paraId="2EDD12CE" w14:textId="77777777" w:rsidR="00FF23CC" w:rsidRPr="001A47F2" w:rsidRDefault="00FF23CC" w:rsidP="00446C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7" w:type="dxa"/>
          </w:tcPr>
          <w:p w14:paraId="72273290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CBB453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D1B149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If HCR use is unclear, vague, or does not specify release type</w:t>
            </w:r>
          </w:p>
          <w:p w14:paraId="088B3542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Analgesics</w:t>
            </w:r>
          </w:p>
          <w:p w14:paraId="5F86E2A4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 xml:space="preserve">Opioids </w:t>
            </w:r>
          </w:p>
          <w:p w14:paraId="54B19A39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F23CC" w:rsidRPr="001A47F2" w14:paraId="0628D9E3" w14:textId="77777777" w:rsidTr="00446C65">
        <w:tc>
          <w:tcPr>
            <w:tcW w:w="9350" w:type="dxa"/>
            <w:gridSpan w:val="4"/>
          </w:tcPr>
          <w:p w14:paraId="2510B172" w14:textId="77777777" w:rsidR="00FF23CC" w:rsidRPr="001A47F2" w:rsidRDefault="00FF23CC" w:rsidP="00446C65">
            <w:pPr>
              <w:spacing w:before="120" w:after="24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 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Notes: injection may be referred to as “people who inject drugs” or PWID, injection drug user, intravenous drug user or IDU. </w:t>
            </w:r>
          </w:p>
          <w:p w14:paraId="0C741B96" w14:textId="77777777" w:rsidR="00FF23CC" w:rsidRPr="001A47F2" w:rsidRDefault="00FF23CC" w:rsidP="00446C65">
            <w:pPr>
              <w:spacing w:before="120" w:after="24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If it is clear that the formulation is extended release regardless of delivery method, include. If the formulation is unclear and the delivery method is in the NO column, exclude. </w:t>
            </w:r>
          </w:p>
          <w:p w14:paraId="5D5313AB" w14:textId="77777777" w:rsidR="00FF23CC" w:rsidRPr="001A47F2" w:rsidRDefault="00FF23CC" w:rsidP="00446C65">
            <w:pPr>
              <w:spacing w:before="120" w:after="24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3 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Examples of drug/brand names include: hydromorphone extended-release capsules/tablets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Dilaudid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Dilaudid-5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Exalgo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Palladone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Hydromorphone, Hydromorphone hydrochloride, Dihydromorphinone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Laudacon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1A47F2">
              <w:rPr>
                <w:rFonts w:ascii="Arial" w:hAnsi="Arial" w:cs="Arial"/>
                <w:sz w:val="20"/>
                <w:szCs w:val="20"/>
              </w:rPr>
              <w:t>Jurnista</w:t>
            </w:r>
            <w:proofErr w:type="spellEnd"/>
            <w:r w:rsidRPr="001A47F2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1A47F2">
              <w:rPr>
                <w:rFonts w:ascii="Arial" w:hAnsi="Arial" w:cs="Arial"/>
                <w:sz w:val="20"/>
                <w:szCs w:val="20"/>
              </w:rPr>
              <w:t>Novolaudon</w:t>
            </w:r>
            <w:proofErr w:type="spellEnd"/>
            <w:proofErr w:type="gramEnd"/>
            <w:r w:rsidRPr="001A47F2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7268094" w14:textId="77777777" w:rsidR="00FF23CC" w:rsidRPr="001A47F2" w:rsidRDefault="00FF23CC" w:rsidP="00446C65">
            <w:pPr>
              <w:spacing w:before="120" w:after="24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 </w:t>
            </w:r>
            <w:r w:rsidRPr="001A47F2">
              <w:rPr>
                <w:rFonts w:ascii="Arial" w:hAnsi="Arial" w:cs="Arial"/>
                <w:sz w:val="20"/>
                <w:szCs w:val="20"/>
              </w:rPr>
              <w:t>Also applies if the patients are taking HCR and fentanyl patch simultaneously</w:t>
            </w:r>
          </w:p>
          <w:p w14:paraId="7B1F9876" w14:textId="77777777" w:rsidR="00FF23CC" w:rsidRPr="001A47F2" w:rsidRDefault="00FF23CC" w:rsidP="00446C65">
            <w:pPr>
              <w:spacing w:before="120" w:after="24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UNLESS it is made clear that the version is controlled release, extended release, slow release, etc. </w:t>
            </w:r>
          </w:p>
        </w:tc>
      </w:tr>
    </w:tbl>
    <w:p w14:paraId="683B860C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4E92571F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5F251527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2693"/>
        <w:gridCol w:w="2551"/>
      </w:tblGrid>
      <w:tr w:rsidR="00FF23CC" w:rsidRPr="001A47F2" w14:paraId="100C60BB" w14:textId="77777777" w:rsidTr="00446C65">
        <w:tc>
          <w:tcPr>
            <w:tcW w:w="1555" w:type="dxa"/>
            <w:shd w:val="clear" w:color="auto" w:fill="A8D08D" w:themeFill="accent6" w:themeFillTint="99"/>
          </w:tcPr>
          <w:p w14:paraId="2CA971A7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 xml:space="preserve">Question 2: </w:t>
            </w:r>
          </w:p>
        </w:tc>
        <w:tc>
          <w:tcPr>
            <w:tcW w:w="7795" w:type="dxa"/>
            <w:gridSpan w:val="3"/>
            <w:shd w:val="clear" w:color="auto" w:fill="A8D08D" w:themeFill="accent6" w:themeFillTint="99"/>
          </w:tcPr>
          <w:p w14:paraId="7B79F080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Does the study involve adults aged 18 years and older?</w:t>
            </w:r>
          </w:p>
        </w:tc>
      </w:tr>
      <w:tr w:rsidR="00FF23CC" w:rsidRPr="001A47F2" w14:paraId="10BE8EDC" w14:textId="77777777" w:rsidTr="00446C65">
        <w:tc>
          <w:tcPr>
            <w:tcW w:w="1555" w:type="dxa"/>
            <w:shd w:val="clear" w:color="auto" w:fill="E2EFD9" w:themeFill="accent6" w:themeFillTint="33"/>
          </w:tcPr>
          <w:p w14:paraId="45E78DB8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5F34B6FD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045CFE60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7E976304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UNCLEAR</w:t>
            </w:r>
          </w:p>
        </w:tc>
      </w:tr>
      <w:tr w:rsidR="00FF23CC" w:rsidRPr="001A47F2" w14:paraId="154D4FF6" w14:textId="77777777" w:rsidTr="00446C65">
        <w:tc>
          <w:tcPr>
            <w:tcW w:w="1555" w:type="dxa"/>
          </w:tcPr>
          <w:p w14:paraId="797B51E1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0B011B47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Guidance notes</w:t>
            </w:r>
          </w:p>
        </w:tc>
        <w:tc>
          <w:tcPr>
            <w:tcW w:w="2551" w:type="dxa"/>
          </w:tcPr>
          <w:p w14:paraId="4480340E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559DEF2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Age ≥ 18 years</w:t>
            </w:r>
          </w:p>
        </w:tc>
        <w:tc>
          <w:tcPr>
            <w:tcW w:w="2693" w:type="dxa"/>
          </w:tcPr>
          <w:p w14:paraId="63CAA5EE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4C8841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Age below 18 years</w:t>
            </w:r>
          </w:p>
          <w:p w14:paraId="43141BED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758025BE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34D146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Age not clearly reported</w:t>
            </w:r>
          </w:p>
        </w:tc>
      </w:tr>
    </w:tbl>
    <w:p w14:paraId="52014890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16499EFF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21655895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976"/>
        <w:gridCol w:w="2410"/>
        <w:gridCol w:w="2409"/>
      </w:tblGrid>
      <w:tr w:rsidR="00FF23CC" w:rsidRPr="001A47F2" w14:paraId="7C54DB13" w14:textId="77777777" w:rsidTr="00446C65">
        <w:tc>
          <w:tcPr>
            <w:tcW w:w="1555" w:type="dxa"/>
            <w:shd w:val="clear" w:color="auto" w:fill="A8D08D" w:themeFill="accent6" w:themeFillTint="99"/>
          </w:tcPr>
          <w:p w14:paraId="48040B98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lastRenderedPageBreak/>
              <w:t>Question 3:</w:t>
            </w:r>
          </w:p>
        </w:tc>
        <w:tc>
          <w:tcPr>
            <w:tcW w:w="7795" w:type="dxa"/>
            <w:gridSpan w:val="3"/>
            <w:shd w:val="clear" w:color="auto" w:fill="A8D08D" w:themeFill="accent6" w:themeFillTint="99"/>
          </w:tcPr>
          <w:p w14:paraId="5E3D9A49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Does the study report on the outcomes</w:t>
            </w:r>
            <w:r w:rsidRPr="001A47F2">
              <w:rPr>
                <w:rFonts w:ascii="Arial" w:hAnsi="Arial" w:cs="Arial"/>
                <w:b/>
                <w:bCs/>
                <w:vertAlign w:val="superscript"/>
              </w:rPr>
              <w:t>6</w:t>
            </w:r>
            <w:r w:rsidRPr="001A47F2">
              <w:rPr>
                <w:rFonts w:ascii="Arial" w:hAnsi="Arial" w:cs="Arial"/>
                <w:b/>
                <w:bCs/>
              </w:rPr>
              <w:t xml:space="preserve"> of interest?</w:t>
            </w:r>
          </w:p>
        </w:tc>
      </w:tr>
      <w:tr w:rsidR="00FF23CC" w:rsidRPr="001A47F2" w14:paraId="0876CD90" w14:textId="77777777" w:rsidTr="00446C65">
        <w:tc>
          <w:tcPr>
            <w:tcW w:w="1555" w:type="dxa"/>
            <w:shd w:val="clear" w:color="auto" w:fill="E2EFD9" w:themeFill="accent6" w:themeFillTint="33"/>
          </w:tcPr>
          <w:p w14:paraId="5E657212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2976" w:type="dxa"/>
            <w:shd w:val="clear" w:color="auto" w:fill="E2EFD9" w:themeFill="accent6" w:themeFillTint="33"/>
          </w:tcPr>
          <w:p w14:paraId="74D5F447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2410" w:type="dxa"/>
            <w:shd w:val="clear" w:color="auto" w:fill="E2EFD9" w:themeFill="accent6" w:themeFillTint="33"/>
          </w:tcPr>
          <w:p w14:paraId="4F093C88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2409" w:type="dxa"/>
            <w:shd w:val="clear" w:color="auto" w:fill="E2EFD9" w:themeFill="accent6" w:themeFillTint="33"/>
          </w:tcPr>
          <w:p w14:paraId="3064073F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UNCLEAR</w:t>
            </w:r>
          </w:p>
        </w:tc>
      </w:tr>
      <w:tr w:rsidR="00FF23CC" w:rsidRPr="001A47F2" w14:paraId="02148E65" w14:textId="77777777" w:rsidTr="00446C65">
        <w:tc>
          <w:tcPr>
            <w:tcW w:w="1555" w:type="dxa"/>
          </w:tcPr>
          <w:p w14:paraId="50B8C057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5AB797D4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50489221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Guidance notes</w:t>
            </w:r>
          </w:p>
          <w:p w14:paraId="0B1AEE55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2335ED66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66E13692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68F77B0B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Infective endocarditis (IE)</w:t>
            </w:r>
          </w:p>
          <w:p w14:paraId="7938466F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Human immunodeficiency virus (HIV)</w:t>
            </w:r>
          </w:p>
          <w:p w14:paraId="7EF310AC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Hepatitis C virus (HCV)</w:t>
            </w:r>
          </w:p>
        </w:tc>
        <w:tc>
          <w:tcPr>
            <w:tcW w:w="2410" w:type="dxa"/>
          </w:tcPr>
          <w:p w14:paraId="4DD39C88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4A28E599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1DFCF068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No outcome identified</w:t>
            </w:r>
          </w:p>
        </w:tc>
        <w:tc>
          <w:tcPr>
            <w:tcW w:w="2409" w:type="dxa"/>
          </w:tcPr>
          <w:p w14:paraId="0B9F86BF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02011360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7E50F003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Outcome is not clearly reported</w:t>
            </w:r>
          </w:p>
        </w:tc>
      </w:tr>
      <w:tr w:rsidR="00FF23CC" w:rsidRPr="001A47F2" w14:paraId="5544126F" w14:textId="77777777" w:rsidTr="00446C65">
        <w:tc>
          <w:tcPr>
            <w:tcW w:w="9350" w:type="dxa"/>
            <w:gridSpan w:val="4"/>
          </w:tcPr>
          <w:p w14:paraId="69A76113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6 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Outcomes of interest are </w:t>
            </w:r>
            <w:r w:rsidRPr="001A47F2">
              <w:rPr>
                <w:rFonts w:ascii="Arial" w:hAnsi="Arial" w:cs="Arial"/>
                <w:b/>
                <w:bCs/>
                <w:sz w:val="20"/>
                <w:szCs w:val="20"/>
              </w:rPr>
              <w:t>incident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 cases of ANY of IE, HIV, HCV --- incident cases are newly diagnosed cases of a disease vs a prevalent case which would be people who may have had the disease for some time.</w:t>
            </w:r>
          </w:p>
        </w:tc>
      </w:tr>
    </w:tbl>
    <w:p w14:paraId="2F8418D2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2693"/>
        <w:gridCol w:w="2551"/>
      </w:tblGrid>
      <w:tr w:rsidR="00FF23CC" w:rsidRPr="001A47F2" w14:paraId="2A6A2D10" w14:textId="77777777" w:rsidTr="00446C65">
        <w:tc>
          <w:tcPr>
            <w:tcW w:w="1555" w:type="dxa"/>
            <w:shd w:val="clear" w:color="auto" w:fill="A8D08D" w:themeFill="accent6" w:themeFillTint="99"/>
          </w:tcPr>
          <w:p w14:paraId="79B90AB9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Question 4:</w:t>
            </w:r>
          </w:p>
        </w:tc>
        <w:tc>
          <w:tcPr>
            <w:tcW w:w="7795" w:type="dxa"/>
            <w:gridSpan w:val="3"/>
            <w:shd w:val="clear" w:color="auto" w:fill="A8D08D" w:themeFill="accent6" w:themeFillTint="99"/>
          </w:tcPr>
          <w:p w14:paraId="4ADD64A0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Does the study involve an opioid comparator?</w:t>
            </w:r>
          </w:p>
        </w:tc>
      </w:tr>
      <w:tr w:rsidR="00FF23CC" w:rsidRPr="001A47F2" w14:paraId="33081E63" w14:textId="77777777" w:rsidTr="00446C65">
        <w:tc>
          <w:tcPr>
            <w:tcW w:w="1555" w:type="dxa"/>
            <w:shd w:val="clear" w:color="auto" w:fill="E2EFD9" w:themeFill="accent6" w:themeFillTint="33"/>
          </w:tcPr>
          <w:p w14:paraId="464F779C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71AC695F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2693" w:type="dxa"/>
            <w:shd w:val="clear" w:color="auto" w:fill="E2EFD9" w:themeFill="accent6" w:themeFillTint="33"/>
          </w:tcPr>
          <w:p w14:paraId="7E534936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2551" w:type="dxa"/>
            <w:shd w:val="clear" w:color="auto" w:fill="E2EFD9" w:themeFill="accent6" w:themeFillTint="33"/>
          </w:tcPr>
          <w:p w14:paraId="5C2C8571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1A47F2">
              <w:rPr>
                <w:rFonts w:ascii="Arial" w:hAnsi="Arial" w:cs="Arial"/>
                <w:b/>
                <w:bCs/>
              </w:rPr>
              <w:t>UNCLEAR</w:t>
            </w:r>
          </w:p>
        </w:tc>
      </w:tr>
      <w:tr w:rsidR="00FF23CC" w:rsidRPr="001A47F2" w14:paraId="3C3A99B0" w14:textId="77777777" w:rsidTr="00446C65">
        <w:tc>
          <w:tcPr>
            <w:tcW w:w="1555" w:type="dxa"/>
          </w:tcPr>
          <w:p w14:paraId="598289BD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7FEB0653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765EA937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Guidance notes</w:t>
            </w:r>
          </w:p>
          <w:p w14:paraId="288EA7FB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03CF0B8C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38FAB8A6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58A9A64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Immediate release hydromorphone</w:t>
            </w:r>
          </w:p>
          <w:p w14:paraId="315198E3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Injectable hydromorphone</w:t>
            </w:r>
          </w:p>
          <w:p w14:paraId="22631CE6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Other controlled-release opioids</w:t>
            </w: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  <w:p w14:paraId="4F5874A0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Other immediate release opioids</w:t>
            </w: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693" w:type="dxa"/>
          </w:tcPr>
          <w:p w14:paraId="0F7F0C7F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180F2CF8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193CEEDA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No comparator identified</w:t>
            </w:r>
          </w:p>
        </w:tc>
        <w:tc>
          <w:tcPr>
            <w:tcW w:w="2551" w:type="dxa"/>
          </w:tcPr>
          <w:p w14:paraId="51A3E2FB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1747A375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3256850A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omparator is not clearly reported</w:t>
            </w:r>
          </w:p>
        </w:tc>
      </w:tr>
      <w:tr w:rsidR="00FF23CC" w:rsidRPr="001A47F2" w14:paraId="7F6A135E" w14:textId="77777777" w:rsidTr="00446C65">
        <w:tc>
          <w:tcPr>
            <w:tcW w:w="9350" w:type="dxa"/>
            <w:gridSpan w:val="4"/>
          </w:tcPr>
          <w:p w14:paraId="2F26D299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1A47F2">
              <w:rPr>
                <w:rFonts w:ascii="Arial" w:hAnsi="Arial" w:cs="Arial"/>
                <w:sz w:val="20"/>
                <w:szCs w:val="20"/>
              </w:rPr>
              <w:t>Examples of other opioid comparators could include: morphine, fentanyl, oxycodone, etc.</w:t>
            </w:r>
          </w:p>
        </w:tc>
      </w:tr>
    </w:tbl>
    <w:p w14:paraId="2375EA8C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7DB3B7D3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72A017FB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835"/>
        <w:gridCol w:w="1701"/>
        <w:gridCol w:w="1701"/>
        <w:gridCol w:w="1558"/>
      </w:tblGrid>
      <w:tr w:rsidR="00FF23CC" w:rsidRPr="001A47F2" w14:paraId="451DB376" w14:textId="77777777" w:rsidTr="00446C65">
        <w:tc>
          <w:tcPr>
            <w:tcW w:w="1555" w:type="dxa"/>
            <w:shd w:val="clear" w:color="auto" w:fill="A8D08D" w:themeFill="accent6" w:themeFillTint="99"/>
          </w:tcPr>
          <w:p w14:paraId="02C4DB9E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 xml:space="preserve">Question 5: </w:t>
            </w:r>
          </w:p>
        </w:tc>
        <w:tc>
          <w:tcPr>
            <w:tcW w:w="7795" w:type="dxa"/>
            <w:gridSpan w:val="4"/>
            <w:shd w:val="clear" w:color="auto" w:fill="A8D08D" w:themeFill="accent6" w:themeFillTint="99"/>
          </w:tcPr>
          <w:p w14:paraId="5529F15F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Is the study a relevant study design?</w:t>
            </w:r>
          </w:p>
        </w:tc>
      </w:tr>
      <w:tr w:rsidR="00FF23CC" w:rsidRPr="001A47F2" w14:paraId="4742B985" w14:textId="77777777" w:rsidTr="00446C65">
        <w:tc>
          <w:tcPr>
            <w:tcW w:w="1555" w:type="dxa"/>
            <w:shd w:val="clear" w:color="auto" w:fill="E2EFD9" w:themeFill="accent6" w:themeFillTint="33"/>
          </w:tcPr>
          <w:p w14:paraId="1F7AA091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2835" w:type="dxa"/>
            <w:shd w:val="clear" w:color="auto" w:fill="E2EFD9" w:themeFill="accent6" w:themeFillTint="33"/>
          </w:tcPr>
          <w:p w14:paraId="3E6EA754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36161463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818EFC3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NO but flag as relevant</w:t>
            </w:r>
          </w:p>
        </w:tc>
        <w:tc>
          <w:tcPr>
            <w:tcW w:w="1558" w:type="dxa"/>
            <w:shd w:val="clear" w:color="auto" w:fill="E2EFD9" w:themeFill="accent6" w:themeFillTint="33"/>
          </w:tcPr>
          <w:p w14:paraId="3FB2BE7E" w14:textId="77777777" w:rsidR="00FF23CC" w:rsidRPr="001A47F2" w:rsidRDefault="00FF23CC" w:rsidP="00446C65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</w:rPr>
              <w:t>UNCLEAR</w:t>
            </w:r>
          </w:p>
        </w:tc>
      </w:tr>
      <w:tr w:rsidR="00FF23CC" w:rsidRPr="001A47F2" w14:paraId="79AE9667" w14:textId="77777777" w:rsidTr="00446C65">
        <w:tc>
          <w:tcPr>
            <w:tcW w:w="1555" w:type="dxa"/>
          </w:tcPr>
          <w:p w14:paraId="65D403AC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119DCDF4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6DF2D5C4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17FFAF06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Guidance notes</w:t>
            </w:r>
          </w:p>
          <w:p w14:paraId="46EA4588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247A4FC5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14:paraId="0352F87C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21135E34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lastRenderedPageBreak/>
              <w:t>Randomized controlled trial</w:t>
            </w:r>
          </w:p>
          <w:p w14:paraId="7F11AA5C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Non-RCT</w:t>
            </w:r>
          </w:p>
          <w:p w14:paraId="63C1887A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Quasi-experimental</w:t>
            </w:r>
          </w:p>
          <w:p w14:paraId="129D904E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Interrupted time series</w:t>
            </w:r>
          </w:p>
          <w:p w14:paraId="41B5CDF6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lastRenderedPageBreak/>
              <w:t>Controlled before-after</w:t>
            </w:r>
          </w:p>
          <w:p w14:paraId="76AB3719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Uncontrolled before-after</w:t>
            </w:r>
          </w:p>
          <w:p w14:paraId="216DA708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ase control</w:t>
            </w:r>
          </w:p>
          <w:p w14:paraId="06AD9595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1701" w:type="dxa"/>
          </w:tcPr>
          <w:p w14:paraId="4C502708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lastRenderedPageBreak/>
              <w:t>Cross sectional</w:t>
            </w:r>
          </w:p>
          <w:p w14:paraId="39F636B2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ase series</w:t>
            </w:r>
          </w:p>
          <w:p w14:paraId="359D2DDF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ase reports</w:t>
            </w:r>
          </w:p>
          <w:p w14:paraId="69F58A5E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Qualitative</w:t>
            </w:r>
          </w:p>
          <w:p w14:paraId="0BCA277F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lastRenderedPageBreak/>
              <w:t>Opinion pieces (editorials, commentary, letters)</w:t>
            </w:r>
          </w:p>
          <w:p w14:paraId="6559E377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 xml:space="preserve">Pharmacokinetic studies </w:t>
            </w:r>
          </w:p>
        </w:tc>
        <w:tc>
          <w:tcPr>
            <w:tcW w:w="1701" w:type="dxa"/>
          </w:tcPr>
          <w:p w14:paraId="44782C24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lastRenderedPageBreak/>
              <w:t>Systematic review</w:t>
            </w:r>
          </w:p>
          <w:p w14:paraId="514227BC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Conference abstract</w:t>
            </w:r>
          </w:p>
          <w:p w14:paraId="71FB3C26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t>Trial Protocol</w:t>
            </w:r>
          </w:p>
          <w:p w14:paraId="4E3F6A60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lastRenderedPageBreak/>
              <w:t>Non-English article</w:t>
            </w:r>
          </w:p>
          <w:p w14:paraId="71E0C65B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14:paraId="572676F6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sz w:val="20"/>
                <w:szCs w:val="20"/>
              </w:rPr>
              <w:lastRenderedPageBreak/>
              <w:t>Study design not clearly reported</w:t>
            </w:r>
          </w:p>
        </w:tc>
      </w:tr>
      <w:tr w:rsidR="00FF23CC" w:rsidRPr="001A47F2" w14:paraId="66315BA1" w14:textId="77777777" w:rsidTr="00446C65">
        <w:tc>
          <w:tcPr>
            <w:tcW w:w="1555" w:type="dxa"/>
          </w:tcPr>
          <w:p w14:paraId="39CCE1DB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14:paraId="040172E4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  <w:sz w:val="20"/>
                <w:szCs w:val="20"/>
              </w:rPr>
              <w:t>Note: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47F2">
              <w:rPr>
                <w:rFonts w:ascii="Arial" w:hAnsi="Arial" w:cs="Arial"/>
                <w:i/>
                <w:iCs/>
                <w:sz w:val="20"/>
                <w:szCs w:val="20"/>
              </w:rPr>
              <w:t>studies MUST have a control or comparator to be eligible for inclusion</w:t>
            </w:r>
          </w:p>
        </w:tc>
        <w:tc>
          <w:tcPr>
            <w:tcW w:w="1701" w:type="dxa"/>
          </w:tcPr>
          <w:p w14:paraId="46A1509F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359EBBA7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  <w:r w:rsidRPr="001A47F2">
              <w:rPr>
                <w:rFonts w:ascii="Arial" w:hAnsi="Arial" w:cs="Arial"/>
                <w:b/>
                <w:bCs/>
                <w:sz w:val="20"/>
                <w:szCs w:val="20"/>
              </w:rPr>
              <w:t>Note:</w:t>
            </w:r>
            <w:r w:rsidRPr="001A47F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47F2">
              <w:rPr>
                <w:rFonts w:ascii="Arial" w:hAnsi="Arial" w:cs="Arial"/>
                <w:i/>
                <w:iCs/>
                <w:sz w:val="20"/>
                <w:szCs w:val="20"/>
              </w:rPr>
              <w:t>please only flag if YES or UNCLEAR to all other questions</w:t>
            </w:r>
          </w:p>
        </w:tc>
        <w:tc>
          <w:tcPr>
            <w:tcW w:w="1558" w:type="dxa"/>
          </w:tcPr>
          <w:p w14:paraId="2591D1FB" w14:textId="77777777" w:rsidR="00FF23CC" w:rsidRPr="001A47F2" w:rsidRDefault="00FF23CC" w:rsidP="00446C65">
            <w:pPr>
              <w:spacing w:before="120" w:after="120"/>
              <w:rPr>
                <w:rFonts w:ascii="Arial" w:hAnsi="Arial" w:cs="Arial"/>
              </w:rPr>
            </w:pPr>
          </w:p>
        </w:tc>
      </w:tr>
    </w:tbl>
    <w:p w14:paraId="0E951A57" w14:textId="77777777" w:rsidR="00FF23CC" w:rsidRPr="001A47F2" w:rsidRDefault="00FF23CC" w:rsidP="00FF23CC">
      <w:pPr>
        <w:spacing w:after="0" w:line="240" w:lineRule="auto"/>
        <w:rPr>
          <w:rFonts w:ascii="Arial" w:hAnsi="Arial" w:cs="Arial"/>
        </w:rPr>
      </w:pPr>
    </w:p>
    <w:p w14:paraId="09202FD6" w14:textId="77777777" w:rsidR="00FF23CC" w:rsidRPr="001A47F2" w:rsidRDefault="00FF23CC" w:rsidP="00FF23CC"/>
    <w:p w14:paraId="32D7C902" w14:textId="77777777" w:rsidR="00FF23CC" w:rsidRPr="001A47F2" w:rsidRDefault="00FF23CC" w:rsidP="00FF23CC"/>
    <w:p w14:paraId="1B472845" w14:textId="77777777" w:rsidR="00FF23CC" w:rsidRPr="001A47F2" w:rsidRDefault="00FF23CC" w:rsidP="00FF23CC"/>
    <w:p w14:paraId="13E0B10A" w14:textId="77777777" w:rsidR="00FF23CC" w:rsidRPr="001A47F2" w:rsidRDefault="00FF23CC" w:rsidP="00FF23CC"/>
    <w:p w14:paraId="42A8AB74" w14:textId="77777777" w:rsidR="006E39F1" w:rsidRPr="001A47F2" w:rsidRDefault="006E39F1" w:rsidP="00FF23CC">
      <w:pPr>
        <w:pStyle w:val="Heading1"/>
        <w:sectPr w:rsidR="006E39F1" w:rsidRPr="001A47F2" w:rsidSect="006E39F1"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</w:p>
    <w:p w14:paraId="5B691E4C" w14:textId="6A960081" w:rsidR="00FF23CC" w:rsidRPr="001A47F2" w:rsidRDefault="00FF23CC" w:rsidP="00FF23CC">
      <w:pPr>
        <w:pStyle w:val="Heading1"/>
      </w:pPr>
      <w:bookmarkStart w:id="4" w:name="_Toc109823009"/>
      <w:r w:rsidRPr="001A47F2">
        <w:lastRenderedPageBreak/>
        <w:t xml:space="preserve">Appendix 5 </w:t>
      </w:r>
      <w:r w:rsidR="003200D0" w:rsidRPr="001A47F2">
        <w:t xml:space="preserve">– Data Abstraction </w:t>
      </w:r>
      <w:r w:rsidR="00FA1967" w:rsidRPr="001A47F2">
        <w:t>Form</w:t>
      </w:r>
      <w:bookmarkEnd w:id="4"/>
    </w:p>
    <w:p w14:paraId="6ABC1D9A" w14:textId="77777777" w:rsidR="00FF23CC" w:rsidRPr="001A47F2" w:rsidRDefault="00FF23CC" w:rsidP="00FF23CC">
      <w:pPr>
        <w:spacing w:after="0"/>
        <w:jc w:val="center"/>
        <w:rPr>
          <w:b/>
          <w:sz w:val="28"/>
        </w:rPr>
      </w:pPr>
    </w:p>
    <w:p w14:paraId="4DC88E89" w14:textId="77777777" w:rsidR="00FF23CC" w:rsidRPr="001A47F2" w:rsidRDefault="00FF23CC" w:rsidP="00FF23CC">
      <w:pPr>
        <w:spacing w:after="0"/>
        <w:jc w:val="center"/>
        <w:rPr>
          <w:b/>
          <w:sz w:val="28"/>
        </w:rPr>
      </w:pPr>
      <w:r w:rsidRPr="001A47F2">
        <w:rPr>
          <w:b/>
          <w:sz w:val="28"/>
        </w:rPr>
        <w:t>Hydromorphone Controlled Release</w:t>
      </w:r>
    </w:p>
    <w:p w14:paraId="221105B2" w14:textId="77777777" w:rsidR="00FF23CC" w:rsidRPr="001A47F2" w:rsidRDefault="00FF23CC" w:rsidP="00FF23CC">
      <w:pPr>
        <w:jc w:val="center"/>
      </w:pPr>
      <w:r w:rsidRPr="001A47F2">
        <w:t>DATA CHARTING CHEAT SHEET</w:t>
      </w:r>
    </w:p>
    <w:p w14:paraId="02145509" w14:textId="77777777" w:rsidR="00FF23CC" w:rsidRPr="001A47F2" w:rsidRDefault="00FF23CC" w:rsidP="00FF23CC">
      <w:pPr>
        <w:jc w:val="center"/>
      </w:pPr>
      <w:r w:rsidRPr="001A47F2">
        <w:t>Version 5 – March 7</w:t>
      </w:r>
      <w:r w:rsidRPr="001A47F2">
        <w:rPr>
          <w:vertAlign w:val="superscript"/>
        </w:rPr>
        <w:t>th</w:t>
      </w:r>
      <w:r w:rsidRPr="001A47F2">
        <w:t>, 2022</w:t>
      </w:r>
    </w:p>
    <w:p w14:paraId="610EE5CD" w14:textId="77777777" w:rsidR="00FF23CC" w:rsidRPr="001A47F2" w:rsidRDefault="00FF23CC" w:rsidP="00FF23CC"/>
    <w:p w14:paraId="1392D7C6" w14:textId="77777777" w:rsidR="00FF23CC" w:rsidRPr="001A47F2" w:rsidRDefault="00FF23CC" w:rsidP="00FF23CC">
      <w:pPr>
        <w:spacing w:after="0"/>
        <w:rPr>
          <w:rFonts w:cs="Calibri"/>
        </w:rPr>
      </w:pPr>
      <w:r w:rsidRPr="001A47F2">
        <w:rPr>
          <w:rFonts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38A888" wp14:editId="23A618D7">
                <wp:simplePos x="0" y="0"/>
                <wp:positionH relativeFrom="column">
                  <wp:posOffset>-120650</wp:posOffset>
                </wp:positionH>
                <wp:positionV relativeFrom="paragraph">
                  <wp:posOffset>-210185</wp:posOffset>
                </wp:positionV>
                <wp:extent cx="1744980" cy="313055"/>
                <wp:effectExtent l="12700" t="12700" r="13970" b="26670"/>
                <wp:wrapSquare wrapText="bothSides"/>
                <wp:docPr id="5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44980" cy="313055"/>
                        </a:xfrm>
                        <a:prstGeom prst="flowChartAlternateProcess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CCC0D9"/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B2A1C7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3F3151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0011CFBC" w14:textId="77777777" w:rsidR="00FF23CC" w:rsidRPr="00466712" w:rsidRDefault="00FF23CC" w:rsidP="00FF23CC">
                            <w:pPr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</w:pPr>
                            <w:r w:rsidRPr="00466712"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  <w:t xml:space="preserve">Study characteristic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type w14:anchorId="0738A88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AutoShape 3" o:spid="_x0000_s1026" type="#_x0000_t176" style="position:absolute;margin-left:-9.5pt;margin-top:-16.55pt;width:137.4pt;height:24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f+MpwIAAGkFAAAOAAAAZHJzL2Uyb0RvYy54bWysVEuP0zAQviPxHyzf2SR9bNuo6aqkFCEt&#10;sNKCOLu2k1g4trHdpsuvZ+yk3SxwQuQQjT2emW++eazvzq1EJ26d0KrA2U2KEVdUM6HqAn/9sn+z&#10;xMh5ohiRWvECP3GH7zavX607k/OJbrRk3CJwolzemQI33ps8SRxteEvcjTZcgbLStiUejrZOmCUd&#10;eG9lMknT26TTlhmrKXcObne9Em+i/6ri1H+uKsc9kgUGbD7+bfwfwj/ZrEleW2IaQQcY5B9QtEQo&#10;CHp1tSOeoKMVf7hqBbXa6crfUN0muqoE5TEHyCZLf8vmsSGGx1yAHGeuNLn/55Z+Oj2aBxugO3Ov&#10;6XeHlC4bomq+tVZ3DScMwmWBqKQzLr8ahIMDU3ToPmoGpSVHryMH58q2wSFkh86R6qcr1fzsEYXL&#10;bDGbrZZQEQq6aTZN5/MYguQXa2Odf891i4JQ4ErqDnBZv5WeW0U8f+irHkOS073zASLJL3ZDNdhe&#10;SIms9t+EbyKhAUtUOrDpBWQ0JNlfO1sfSmnRiUDL7OM3IKvd+HWWhi96emFSlmW6W41MAFN9CSWF&#10;QsBtgeez3hw5SiRnF4ZjA0XIIZRUqAPNZHGJo6W4Kl8EfTvZZuViCOrGz1oBdCEp2gIv+5Cx5UNd&#10;3ykWZU+E7GWAKlWIzOPoDPzoI7h4bFiHmAilmCynKxhrJmCOpsv0Nl0tMCKyhgVAvcV/JfsF2ul+&#10;ms2zvnDSNKTneh757Is4PI8FvYaPpxGy2I+hBcO0u9yfD2ewDuJBsyfoTKh6qGrYTyA02v7EqINZ&#10;L7D7cSSWYyQ/KCj8KpvNwnKIh9l8MYGDHWsOYw1RFFwV2EPSUSx9v1COxoq6gUh9akpvYSIqEfvy&#10;GdUwRzDPMZ9h94SFMT7HV88bcvMLAAD//wMAUEsDBBQABgAIAAAAIQDIXWyb4QAAAAoBAAAPAAAA&#10;ZHJzL2Rvd25yZXYueG1sTI/LTsMwEEX3SPyDNZXYtU5SNQ1pnAohISHBhpYPcOMhj8bjELttytcz&#10;rMpuRnN059xiO9lenHH0rSMF8SICgVQ501Kt4HP/Ms9A+KDJ6N4RKriih215f1fo3LgLfeB5F2rB&#10;IeRzraAJYcil9FWDVvuFG5D49uVGqwOvYy3NqC8cbnuZRFEqrW6JPzR6wOcGq+PuZBW0R5NW8bp7&#10;vb6Ndp19v3ddtv9R6mE2PW1ABJzCDYY/fVaHkp0O7kTGi17BPH7kLoGH5TIGwUSyWnGZA6NpArIs&#10;5P8K5S8AAAD//wMAUEsBAi0AFAAGAAgAAAAhALaDOJL+AAAA4QEAABMAAAAAAAAAAAAAAAAAAAAA&#10;AFtDb250ZW50X1R5cGVzXS54bWxQSwECLQAUAAYACAAAACEAOP0h/9YAAACUAQAACwAAAAAAAAAA&#10;AAAAAAAvAQAAX3JlbHMvLnJlbHNQSwECLQAUAAYACAAAACEACaH/jKcCAABpBQAADgAAAAAAAAAA&#10;AAAAAAAuAgAAZHJzL2Uyb0RvYy54bWxQSwECLQAUAAYACAAAACEAyF1sm+EAAAAKAQAADwAAAAAA&#10;AAAAAAAAAAABBQAAZHJzL2Rvd25yZXYueG1sUEsFBgAAAAAEAAQA8wAAAA8GAAAAAA==&#10;" strokecolor="#b2a1c7" strokeweight="1pt">
                <v:fill color2="#ccc0d9" focus="100%" type="gradient"/>
                <v:shadow on="t" color="#3f3151" opacity=".5" offset="1pt"/>
                <v:textbox>
                  <w:txbxContent>
                    <w:p w14:paraId="0011CFBC" w14:textId="77777777" w:rsidR="00FF23CC" w:rsidRPr="00466712" w:rsidRDefault="00FF23CC" w:rsidP="00FF23CC">
                      <w:pPr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</w:pPr>
                      <w:r w:rsidRPr="00466712"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  <w:t xml:space="preserve">Study characteristic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68"/>
        <w:gridCol w:w="7182"/>
      </w:tblGrid>
      <w:tr w:rsidR="00FF23CC" w:rsidRPr="001A47F2" w14:paraId="5E640FF3" w14:textId="77777777" w:rsidTr="00864F8D">
        <w:trPr>
          <w:trHeight w:val="620"/>
        </w:trPr>
        <w:tc>
          <w:tcPr>
            <w:tcW w:w="2168" w:type="dxa"/>
            <w:shd w:val="clear" w:color="auto" w:fill="002060"/>
            <w:vAlign w:val="center"/>
          </w:tcPr>
          <w:p w14:paraId="036C796F" w14:textId="77777777" w:rsidR="00FF23CC" w:rsidRPr="001A47F2" w:rsidRDefault="00FF23CC" w:rsidP="00864F8D">
            <w:r w:rsidRPr="001A47F2">
              <w:t>Excel column</w:t>
            </w:r>
          </w:p>
        </w:tc>
        <w:tc>
          <w:tcPr>
            <w:tcW w:w="7182" w:type="dxa"/>
            <w:shd w:val="clear" w:color="auto" w:fill="002060"/>
            <w:vAlign w:val="center"/>
          </w:tcPr>
          <w:p w14:paraId="737B5B22" w14:textId="77777777" w:rsidR="00FF23CC" w:rsidRPr="001A47F2" w:rsidRDefault="00FF23CC" w:rsidP="00864F8D">
            <w:r w:rsidRPr="001A47F2">
              <w:t>Description</w:t>
            </w:r>
          </w:p>
        </w:tc>
      </w:tr>
      <w:tr w:rsidR="00FF23CC" w:rsidRPr="001A47F2" w14:paraId="5CD9BA78" w14:textId="77777777" w:rsidTr="00864F8D">
        <w:tc>
          <w:tcPr>
            <w:tcW w:w="2168" w:type="dxa"/>
            <w:vAlign w:val="center"/>
          </w:tcPr>
          <w:p w14:paraId="3FC4CCFF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REFID</w:t>
            </w:r>
          </w:p>
        </w:tc>
        <w:tc>
          <w:tcPr>
            <w:tcW w:w="7182" w:type="dxa"/>
            <w:vAlign w:val="center"/>
          </w:tcPr>
          <w:p w14:paraId="7BF925CE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 xml:space="preserve">Enter the unique reference identification number of the study                    </w:t>
            </w:r>
          </w:p>
          <w:p w14:paraId="202C4181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t>Example: 857002</w:t>
            </w:r>
          </w:p>
        </w:tc>
      </w:tr>
      <w:tr w:rsidR="00FF23CC" w:rsidRPr="001A47F2" w14:paraId="4B1789EE" w14:textId="77777777" w:rsidTr="00864F8D">
        <w:tc>
          <w:tcPr>
            <w:tcW w:w="2168" w:type="dxa"/>
            <w:vAlign w:val="center"/>
          </w:tcPr>
          <w:p w14:paraId="27D367CF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Reviewer Initials</w:t>
            </w:r>
          </w:p>
        </w:tc>
        <w:tc>
          <w:tcPr>
            <w:tcW w:w="7182" w:type="dxa"/>
            <w:vAlign w:val="center"/>
          </w:tcPr>
          <w:p w14:paraId="74423E59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 xml:space="preserve">Enter your initials        </w:t>
            </w:r>
          </w:p>
          <w:p w14:paraId="2C5EC77B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t>Example: AP</w:t>
            </w:r>
          </w:p>
        </w:tc>
      </w:tr>
      <w:tr w:rsidR="00FF23CC" w:rsidRPr="001A47F2" w14:paraId="5E42F9DD" w14:textId="77777777" w:rsidTr="00864F8D">
        <w:tc>
          <w:tcPr>
            <w:tcW w:w="2168" w:type="dxa"/>
            <w:vAlign w:val="center"/>
          </w:tcPr>
          <w:p w14:paraId="61135DE7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color w:val="000000"/>
              </w:rPr>
              <w:t>Last name of first author</w:t>
            </w:r>
          </w:p>
        </w:tc>
        <w:tc>
          <w:tcPr>
            <w:tcW w:w="7182" w:type="dxa"/>
            <w:vAlign w:val="center"/>
          </w:tcPr>
          <w:p w14:paraId="3F065D15" w14:textId="77777777" w:rsidR="00FF23CC" w:rsidRPr="001A47F2" w:rsidRDefault="00FF23CC" w:rsidP="00864F8D">
            <w:r w:rsidRPr="001A47F2">
              <w:t xml:space="preserve">Type in the last name of the first author   </w:t>
            </w:r>
          </w:p>
          <w:p w14:paraId="722DB343" w14:textId="77777777" w:rsidR="00FF23CC" w:rsidRPr="001A47F2" w:rsidRDefault="00FF23CC" w:rsidP="00864F8D">
            <w:r w:rsidRPr="001A47F2">
              <w:t xml:space="preserve">Example: Smith </w:t>
            </w:r>
          </w:p>
        </w:tc>
      </w:tr>
      <w:tr w:rsidR="00FF23CC" w:rsidRPr="001A47F2" w14:paraId="68D59521" w14:textId="77777777" w:rsidTr="00864F8D">
        <w:tc>
          <w:tcPr>
            <w:tcW w:w="2168" w:type="dxa"/>
            <w:vAlign w:val="center"/>
          </w:tcPr>
          <w:p w14:paraId="4A787C1C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Year of publication</w:t>
            </w:r>
          </w:p>
        </w:tc>
        <w:tc>
          <w:tcPr>
            <w:tcW w:w="7182" w:type="dxa"/>
            <w:vAlign w:val="center"/>
          </w:tcPr>
          <w:p w14:paraId="0B3E1C6F" w14:textId="77777777" w:rsidR="00FF23CC" w:rsidRPr="001A47F2" w:rsidRDefault="00FF23CC" w:rsidP="00864F8D">
            <w:r w:rsidRPr="001A47F2">
              <w:t xml:space="preserve">Enter the year the study was published   </w:t>
            </w:r>
          </w:p>
        </w:tc>
      </w:tr>
      <w:tr w:rsidR="00FF23CC" w:rsidRPr="001A47F2" w14:paraId="1AA0C0EC" w14:textId="77777777" w:rsidTr="00864F8D">
        <w:tc>
          <w:tcPr>
            <w:tcW w:w="2168" w:type="dxa"/>
            <w:vAlign w:val="center"/>
          </w:tcPr>
          <w:p w14:paraId="64C705C7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Study title</w:t>
            </w:r>
          </w:p>
        </w:tc>
        <w:tc>
          <w:tcPr>
            <w:tcW w:w="7182" w:type="dxa"/>
            <w:vAlign w:val="center"/>
          </w:tcPr>
          <w:p w14:paraId="4235879F" w14:textId="77777777" w:rsidR="00FF23CC" w:rsidRPr="001A47F2" w:rsidRDefault="00FF23CC" w:rsidP="00864F8D">
            <w:r w:rsidRPr="001A47F2">
              <w:t>Enter the title of the article</w:t>
            </w:r>
          </w:p>
        </w:tc>
      </w:tr>
      <w:tr w:rsidR="00FF23CC" w:rsidRPr="001A47F2" w14:paraId="388DED1E" w14:textId="77777777" w:rsidTr="00864F8D">
        <w:tc>
          <w:tcPr>
            <w:tcW w:w="2168" w:type="dxa"/>
            <w:vAlign w:val="center"/>
          </w:tcPr>
          <w:p w14:paraId="2415CF44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Journal name</w:t>
            </w:r>
          </w:p>
        </w:tc>
        <w:tc>
          <w:tcPr>
            <w:tcW w:w="7182" w:type="dxa"/>
            <w:vAlign w:val="center"/>
          </w:tcPr>
          <w:p w14:paraId="73BD19A6" w14:textId="77777777" w:rsidR="00FF23CC" w:rsidRPr="001A47F2" w:rsidRDefault="00FF23CC" w:rsidP="00864F8D">
            <w:r w:rsidRPr="001A47F2">
              <w:t>Enter the name of the journal that the article was published in</w:t>
            </w:r>
          </w:p>
        </w:tc>
      </w:tr>
      <w:tr w:rsidR="00FF23CC" w:rsidRPr="001A47F2" w14:paraId="20784BD9" w14:textId="77777777" w:rsidTr="00864F8D">
        <w:tc>
          <w:tcPr>
            <w:tcW w:w="2168" w:type="dxa"/>
            <w:vAlign w:val="center"/>
          </w:tcPr>
          <w:p w14:paraId="37CE5C75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Country of conduct</w:t>
            </w:r>
          </w:p>
        </w:tc>
        <w:tc>
          <w:tcPr>
            <w:tcW w:w="7182" w:type="dxa"/>
            <w:vAlign w:val="center"/>
          </w:tcPr>
          <w:p w14:paraId="02BDD611" w14:textId="77777777" w:rsidR="00FF23CC" w:rsidRPr="001A47F2" w:rsidRDefault="00FF23CC" w:rsidP="00864F8D">
            <w:r w:rsidRPr="001A47F2">
              <w:t xml:space="preserve">List the country where the study was conducted (do not enter in cities) </w:t>
            </w:r>
          </w:p>
          <w:p w14:paraId="47C9EA52" w14:textId="77777777" w:rsidR="00FF23CC" w:rsidRPr="001A47F2" w:rsidRDefault="00FF23CC" w:rsidP="00864F8D">
            <w:r w:rsidRPr="001A47F2">
              <w:t>If the trial is a multi-site trial, please list all the countries s</w:t>
            </w:r>
            <w:r w:rsidRPr="001A47F2">
              <w:rPr>
                <w:color w:val="000000"/>
              </w:rPr>
              <w:t>eparated by comma</w:t>
            </w:r>
            <w:r w:rsidRPr="001A47F2">
              <w:t>s</w:t>
            </w:r>
          </w:p>
          <w:p w14:paraId="282F22B6" w14:textId="77777777" w:rsidR="00FF23CC" w:rsidRPr="001A47F2" w:rsidRDefault="00FF23CC" w:rsidP="00864F8D">
            <w:r w:rsidRPr="001A47F2">
              <w:t>If the country of conduct is not clear, use the country from the first author’s affiliation.</w:t>
            </w:r>
          </w:p>
          <w:p w14:paraId="33535F35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t>Example: USA, Canada, and Australia</w:t>
            </w:r>
          </w:p>
        </w:tc>
      </w:tr>
      <w:tr w:rsidR="00FF23CC" w:rsidRPr="001A47F2" w14:paraId="521E7B5F" w14:textId="77777777" w:rsidTr="00864F8D">
        <w:tc>
          <w:tcPr>
            <w:tcW w:w="2168" w:type="dxa"/>
            <w:vAlign w:val="center"/>
          </w:tcPr>
          <w:p w14:paraId="42028445" w14:textId="77777777" w:rsidR="00FF23CC" w:rsidRPr="001A47F2" w:rsidRDefault="00FF23CC" w:rsidP="00864F8D">
            <w:r w:rsidRPr="001A47F2">
              <w:t>Publication type</w:t>
            </w:r>
          </w:p>
        </w:tc>
        <w:tc>
          <w:tcPr>
            <w:tcW w:w="7182" w:type="dxa"/>
            <w:vAlign w:val="center"/>
          </w:tcPr>
          <w:p w14:paraId="75992CFF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Select appropriate publication type from the drop down menu.</w:t>
            </w:r>
          </w:p>
          <w:p w14:paraId="10601BFD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lastRenderedPageBreak/>
              <w:t>Options include: Journal article, thesis, conference abstract, trial protocol, non-English article</w:t>
            </w:r>
          </w:p>
        </w:tc>
      </w:tr>
      <w:tr w:rsidR="00FF23CC" w:rsidRPr="001A47F2" w14:paraId="0793AFD7" w14:textId="77777777" w:rsidTr="00864F8D">
        <w:tc>
          <w:tcPr>
            <w:tcW w:w="2168" w:type="dxa"/>
            <w:vAlign w:val="center"/>
          </w:tcPr>
          <w:p w14:paraId="766FC9C5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lastRenderedPageBreak/>
              <w:t>Study design</w:t>
            </w:r>
          </w:p>
        </w:tc>
        <w:tc>
          <w:tcPr>
            <w:tcW w:w="7182" w:type="dxa"/>
            <w:vAlign w:val="center"/>
          </w:tcPr>
          <w:p w14:paraId="399C77BD" w14:textId="77777777" w:rsidR="00FF23CC" w:rsidRPr="001A47F2" w:rsidRDefault="00FF23CC" w:rsidP="00864F8D">
            <w:r w:rsidRPr="001A47F2">
              <w:t>Select appropriate study design from the drop down menu.</w:t>
            </w:r>
          </w:p>
          <w:p w14:paraId="42AA5A29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t>Options include:  RCT, non-RCT, quasi-experimental, interrupted time series, controlled before-after, uncontrolled before-after, case control, cohort</w:t>
            </w:r>
            <w:r w:rsidRPr="001A47F2">
              <w:rPr>
                <w:color w:val="000000"/>
              </w:rPr>
              <w:t>, unclear, NR</w:t>
            </w:r>
          </w:p>
          <w:p w14:paraId="1C51C232" w14:textId="77777777" w:rsidR="00FF23CC" w:rsidRPr="001A47F2" w:rsidRDefault="00FF23CC" w:rsidP="00864F8D">
            <w:pPr>
              <w:rPr>
                <w:i/>
              </w:rPr>
            </w:pPr>
            <w:r w:rsidRPr="001A47F2">
              <w:rPr>
                <w:i/>
                <w:color w:val="000000"/>
              </w:rPr>
              <w:t>If you select “other” please specify design in the comments column</w:t>
            </w:r>
          </w:p>
        </w:tc>
      </w:tr>
      <w:tr w:rsidR="00FF23CC" w:rsidRPr="001A47F2" w14:paraId="3B054129" w14:textId="77777777" w:rsidTr="00864F8D">
        <w:tc>
          <w:tcPr>
            <w:tcW w:w="2168" w:type="dxa"/>
            <w:vAlign w:val="center"/>
          </w:tcPr>
          <w:p w14:paraId="47CD7D02" w14:textId="77777777" w:rsidR="00FF23CC" w:rsidRPr="001A47F2" w:rsidRDefault="00FF23CC" w:rsidP="00864F8D">
            <w:r w:rsidRPr="001A47F2">
              <w:t>Overall sample size</w:t>
            </w:r>
          </w:p>
        </w:tc>
        <w:tc>
          <w:tcPr>
            <w:tcW w:w="7182" w:type="dxa"/>
            <w:vAlign w:val="center"/>
          </w:tcPr>
          <w:p w14:paraId="31418E85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Report the total number of participants in the study (across all treatment arms)</w:t>
            </w:r>
          </w:p>
        </w:tc>
      </w:tr>
      <w:tr w:rsidR="00FF23CC" w:rsidRPr="001A47F2" w14:paraId="0C72B1A2" w14:textId="77777777" w:rsidTr="00864F8D">
        <w:tc>
          <w:tcPr>
            <w:tcW w:w="2168" w:type="dxa"/>
            <w:vAlign w:val="center"/>
          </w:tcPr>
          <w:p w14:paraId="53A18840" w14:textId="77777777" w:rsidR="00FF23CC" w:rsidRPr="001A47F2" w:rsidRDefault="00FF23CC" w:rsidP="00864F8D">
            <w:r w:rsidRPr="001A47F2">
              <w:t>Study duration</w:t>
            </w:r>
          </w:p>
        </w:tc>
        <w:tc>
          <w:tcPr>
            <w:tcW w:w="7182" w:type="dxa"/>
            <w:vAlign w:val="center"/>
          </w:tcPr>
          <w:p w14:paraId="76F4EE97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 xml:space="preserve">Report the duration of the study in months (duration of </w:t>
            </w:r>
            <w:proofErr w:type="spellStart"/>
            <w:r w:rsidRPr="001A47F2">
              <w:rPr>
                <w:rFonts w:cs="Calibri"/>
                <w:color w:val="000000"/>
              </w:rPr>
              <w:t>intervention+follow-up</w:t>
            </w:r>
            <w:proofErr w:type="spellEnd"/>
            <w:r w:rsidRPr="001A47F2">
              <w:rPr>
                <w:rFonts w:cs="Calibri"/>
                <w:color w:val="000000"/>
              </w:rPr>
              <w:t>)</w:t>
            </w:r>
          </w:p>
          <w:p w14:paraId="2D7213EA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Example: If the intervention is 6 months, and they have 6 months of follow-up, we would report “12” for this data point.</w:t>
            </w:r>
          </w:p>
        </w:tc>
      </w:tr>
      <w:tr w:rsidR="00FF23CC" w:rsidRPr="001A47F2" w14:paraId="59F62F57" w14:textId="77777777" w:rsidTr="00864F8D">
        <w:tc>
          <w:tcPr>
            <w:tcW w:w="2168" w:type="dxa"/>
            <w:vAlign w:val="center"/>
          </w:tcPr>
          <w:p w14:paraId="27153B1E" w14:textId="77777777" w:rsidR="00FF23CC" w:rsidRPr="001A47F2" w:rsidRDefault="00FF23CC" w:rsidP="00864F8D">
            <w:r w:rsidRPr="001A47F2">
              <w:t>Study setting</w:t>
            </w:r>
          </w:p>
        </w:tc>
        <w:tc>
          <w:tcPr>
            <w:tcW w:w="7182" w:type="dxa"/>
            <w:vAlign w:val="center"/>
          </w:tcPr>
          <w:p w14:paraId="7489A844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ext describing the setting in which the study was conducted.</w:t>
            </w:r>
          </w:p>
          <w:p w14:paraId="600925A6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</w:rPr>
              <w:t>Example:  An urban community in Canada</w:t>
            </w:r>
          </w:p>
        </w:tc>
      </w:tr>
      <w:tr w:rsidR="00FF23CC" w:rsidRPr="001A47F2" w14:paraId="6DE186AD" w14:textId="77777777" w:rsidTr="00864F8D">
        <w:tc>
          <w:tcPr>
            <w:tcW w:w="2168" w:type="dxa"/>
            <w:vAlign w:val="center"/>
          </w:tcPr>
          <w:p w14:paraId="5482F4DF" w14:textId="77777777" w:rsidR="00FF23CC" w:rsidRPr="001A47F2" w:rsidRDefault="00FF23CC" w:rsidP="00864F8D">
            <w:r w:rsidRPr="001A47F2">
              <w:t>Multi-center vs single site</w:t>
            </w:r>
          </w:p>
        </w:tc>
        <w:tc>
          <w:tcPr>
            <w:tcW w:w="7182" w:type="dxa"/>
            <w:vAlign w:val="center"/>
          </w:tcPr>
          <w:p w14:paraId="3EF8E7CD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whether the study was conducted at a single site or was it spread out over multiple centers</w:t>
            </w:r>
          </w:p>
        </w:tc>
      </w:tr>
      <w:tr w:rsidR="00FF23CC" w:rsidRPr="001A47F2" w14:paraId="4AB13774" w14:textId="77777777" w:rsidTr="00864F8D">
        <w:trPr>
          <w:trHeight w:val="422"/>
        </w:trPr>
        <w:tc>
          <w:tcPr>
            <w:tcW w:w="2168" w:type="dxa"/>
            <w:vAlign w:val="center"/>
          </w:tcPr>
          <w:p w14:paraId="7FF88791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Comments</w:t>
            </w:r>
          </w:p>
        </w:tc>
        <w:tc>
          <w:tcPr>
            <w:tcW w:w="7182" w:type="dxa"/>
            <w:vAlign w:val="center"/>
          </w:tcPr>
          <w:p w14:paraId="7C75B517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Enter any details that you feel are relevant and are not captured elsewhere</w:t>
            </w:r>
          </w:p>
        </w:tc>
      </w:tr>
    </w:tbl>
    <w:p w14:paraId="0BA93FF9" w14:textId="77777777" w:rsidR="00FF23CC" w:rsidRPr="001A47F2" w:rsidRDefault="00FF23CC" w:rsidP="00FF23CC">
      <w:pPr>
        <w:spacing w:after="0"/>
      </w:pPr>
      <w:r w:rsidRPr="001A47F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13A2C2" wp14:editId="2A57BE3A">
                <wp:simplePos x="0" y="0"/>
                <wp:positionH relativeFrom="column">
                  <wp:posOffset>-30480</wp:posOffset>
                </wp:positionH>
                <wp:positionV relativeFrom="paragraph">
                  <wp:posOffset>62865</wp:posOffset>
                </wp:positionV>
                <wp:extent cx="1848485" cy="379095"/>
                <wp:effectExtent l="7620" t="9525" r="20320" b="30480"/>
                <wp:wrapSquare wrapText="bothSides"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8485" cy="379095"/>
                        </a:xfrm>
                        <a:prstGeom prst="flowChartAlternateProcess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CCC0D9"/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B2A1C7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3F3151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465B0CDA" w14:textId="77777777" w:rsidR="00FF23CC" w:rsidRPr="0046498B" w:rsidRDefault="00FF23CC" w:rsidP="00FF23CC">
                            <w:pPr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  <w:t xml:space="preserve">Patient </w:t>
                            </w:r>
                            <w:r w:rsidRPr="0046498B"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  <w:t xml:space="preserve">characteristic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3613A2C2" id="AutoShape 5" o:spid="_x0000_s1027" type="#_x0000_t176" style="position:absolute;margin-left:-2.4pt;margin-top:4.95pt;width:145.55pt;height:29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25fqQIAAHAFAAAOAAAAZHJzL2Uyb0RvYy54bWysVNuO0zAQfUfiHyy/s0l62bZR01VJKUJa&#10;YKUF8ezaTmLh2MZ2my5fz9hJu1ngCZFIlu3xzJw5c1nfnVuJTtw6oVWBs5sUI66oZkLVBf76Zf9m&#10;iZHzRDEiteIFfuIO321ev1p3JucT3WjJuEVgRLm8MwVuvDd5kjja8Ja4G224AmGlbUs8HG2dMEs6&#10;sN7KZJKmt0mnLTNWU+4c3O56Id5E+1XFqf9cVY57JAsM2HxcbVwPYU02a5LXlphG0AEG+QcULREK&#10;nF5N7Ygn6GjFH6ZaQa12uvI3VLeJripBeYwBosnS36J5bIjhMRYgx5krTe7/maWfTo/mwQboztxr&#10;+t0hpcuGqJpvrdVdwwkDd1kgKumMy68K4eBAFR26j5pBasnR68jBubJtMAjRoXOk+ulKNT97ROEy&#10;W87gn2NEQTZdrNLVPLog+UXbWOffc92isClwJXUHuKzfSs+tIp4/9FmPLsnp3vkAkeQXvSEbbC+k&#10;RFb7b8I3kdCAJQod6PQbZDQE2V87Wx9KadGJQMns4zcgq934dZaGL1p6oVKWZbpbjVQAU31xJYVC&#10;wG2B57NeHTlKJGcXhmMBRcjBlVSoA8lkcfGjpbgKXzh9O9lm5WJw6sbPWgF0ISnaAi97l7HkQ17f&#10;KRb3ngjZ7wGqVMEzj60z8KOPYOKxYR1iIqRispyuoK2ZgD6aLtPbdLXAiMgaBgD1Fv+V7Bdop/tp&#10;Ns/6xEnTkJ7reeSzT+LwPCb06j6eRshiPYYSDN3ucn8+nJG4UBluDpo9QYFC8kNyw5iCTaPtT4w6&#10;aPkCux9HYjlG8oOC/K+y2SzMiHiYzRcTONix5DCWEEXBVIE9xB63pe/nytFYUTfgqY9Q6S00RiVi&#10;eT6jGtoJ2jqGNYygMDfG5/jqeVBufgEAAP//AwBQSwMEFAAGAAgAAAAhAOXYL9TeAAAABwEAAA8A&#10;AABkcnMvZG93bnJldi54bWxMzk1OwzAQBeA9EnewphK71mlBbpJmUiEkJCTY0HIANx7y03gcYrdN&#10;OT1mBcvRG733FdvJ9uJMo28dIywXCQjiypmWa4SP/fM8BeGDZqN7x4RwJQ/b8vam0LlxF36n8y7U&#10;IpawzzVCE8KQS+mrhqz2CzcQx+zTjVaHeI61NKO+xHLby1WSKGl1y3Gh0QM9NVQddyeL0B6Nqpbr&#10;7uX6Otp1+vXWden+G/FuNj1uQASawt8z/PIjHcpoOrgTGy96hPlDlAeELAMR41Wq7kEcEFSmQJaF&#10;/O8vfwAAAP//AwBQSwECLQAUAAYACAAAACEAtoM4kv4AAADhAQAAEwAAAAAAAAAAAAAAAAAAAAAA&#10;W0NvbnRlbnRfVHlwZXNdLnhtbFBLAQItABQABgAIAAAAIQA4/SH/1gAAAJQBAAALAAAAAAAAAAAA&#10;AAAAAC8BAABfcmVscy8ucmVsc1BLAQItABQABgAIAAAAIQCl025fqQIAAHAFAAAOAAAAAAAAAAAA&#10;AAAAAC4CAABkcnMvZTJvRG9jLnhtbFBLAQItABQABgAIAAAAIQDl2C/U3gAAAAcBAAAPAAAAAAAA&#10;AAAAAAAAAAMFAABkcnMvZG93bnJldi54bWxQSwUGAAAAAAQABADzAAAADgYAAAAA&#10;" strokecolor="#b2a1c7" strokeweight="1pt">
                <v:fill color2="#ccc0d9" focus="100%" type="gradient"/>
                <v:shadow on="t" color="#3f3151" opacity=".5" offset="1pt"/>
                <v:textbox>
                  <w:txbxContent>
                    <w:p w14:paraId="465B0CDA" w14:textId="77777777" w:rsidR="00FF23CC" w:rsidRPr="0046498B" w:rsidRDefault="00FF23CC" w:rsidP="00FF23CC">
                      <w:pPr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</w:pPr>
                      <w:r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  <w:t xml:space="preserve">Patient </w:t>
                      </w:r>
                      <w:r w:rsidRPr="0046498B"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  <w:t xml:space="preserve">characteristic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707FD55" w14:textId="77777777" w:rsidR="00FF23CC" w:rsidRPr="001A47F2" w:rsidRDefault="00FF23CC" w:rsidP="00FF23CC">
      <w:pPr>
        <w:spacing w:after="0"/>
      </w:pPr>
    </w:p>
    <w:tbl>
      <w:tblPr>
        <w:tblpPr w:leftFromText="180" w:rightFromText="180" w:vertAnchor="text" w:tblpY="23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97"/>
        <w:gridCol w:w="7053"/>
      </w:tblGrid>
      <w:tr w:rsidR="00FF23CC" w:rsidRPr="001A47F2" w14:paraId="3AE102C4" w14:textId="77777777" w:rsidTr="00864F8D">
        <w:trPr>
          <w:trHeight w:val="528"/>
        </w:trPr>
        <w:tc>
          <w:tcPr>
            <w:tcW w:w="2297" w:type="dxa"/>
            <w:shd w:val="clear" w:color="auto" w:fill="002060"/>
            <w:vAlign w:val="center"/>
          </w:tcPr>
          <w:p w14:paraId="088EA9D5" w14:textId="77777777" w:rsidR="00FF23CC" w:rsidRPr="001A47F2" w:rsidRDefault="00FF23CC" w:rsidP="00864F8D">
            <w:r w:rsidRPr="001A47F2">
              <w:t>Excel column</w:t>
            </w:r>
          </w:p>
        </w:tc>
        <w:tc>
          <w:tcPr>
            <w:tcW w:w="7053" w:type="dxa"/>
            <w:shd w:val="clear" w:color="auto" w:fill="002060"/>
            <w:vAlign w:val="center"/>
          </w:tcPr>
          <w:p w14:paraId="6415FEE8" w14:textId="77777777" w:rsidR="00FF23CC" w:rsidRPr="001A47F2" w:rsidRDefault="00FF23CC" w:rsidP="00864F8D">
            <w:r w:rsidRPr="001A47F2">
              <w:t>Description</w:t>
            </w:r>
          </w:p>
        </w:tc>
      </w:tr>
      <w:tr w:rsidR="00FF23CC" w:rsidRPr="001A47F2" w14:paraId="6D430B22" w14:textId="77777777" w:rsidTr="00864F8D">
        <w:trPr>
          <w:trHeight w:val="528"/>
        </w:trPr>
        <w:tc>
          <w:tcPr>
            <w:tcW w:w="2297" w:type="dxa"/>
            <w:shd w:val="clear" w:color="auto" w:fill="auto"/>
            <w:vAlign w:val="center"/>
          </w:tcPr>
          <w:p w14:paraId="6533F60A" w14:textId="77777777" w:rsidR="00FF23CC" w:rsidRPr="001A47F2" w:rsidRDefault="00FF23CC" w:rsidP="00864F8D">
            <w:pPr>
              <w:rPr>
                <w:rFonts w:cstheme="minorHAnsi"/>
              </w:rPr>
            </w:pPr>
            <w:r w:rsidRPr="001A47F2">
              <w:t>Reported eligibility criteria or description of participants</w:t>
            </w:r>
          </w:p>
        </w:tc>
        <w:tc>
          <w:tcPr>
            <w:tcW w:w="7053" w:type="dxa"/>
            <w:shd w:val="clear" w:color="auto" w:fill="auto"/>
            <w:vAlign w:val="center"/>
          </w:tcPr>
          <w:p w14:paraId="1572B97F" w14:textId="77777777" w:rsidR="00FF23CC" w:rsidRPr="001A47F2" w:rsidRDefault="00FF23CC" w:rsidP="00864F8D">
            <w:pPr>
              <w:rPr>
                <w:rFonts w:cstheme="minorHAnsi"/>
              </w:rPr>
            </w:pPr>
            <w:r w:rsidRPr="001A47F2">
              <w:rPr>
                <w:rFonts w:cs="Calibri"/>
                <w:color w:val="000000"/>
              </w:rPr>
              <w:t>Enter any listed eligibility criteria or description of the participant sample or population as reported in the study</w:t>
            </w:r>
          </w:p>
        </w:tc>
      </w:tr>
      <w:tr w:rsidR="00FF23CC" w:rsidRPr="001A47F2" w14:paraId="01647E73" w14:textId="77777777" w:rsidTr="00864F8D">
        <w:trPr>
          <w:trHeight w:val="528"/>
        </w:trPr>
        <w:tc>
          <w:tcPr>
            <w:tcW w:w="2297" w:type="dxa"/>
            <w:shd w:val="clear" w:color="auto" w:fill="auto"/>
            <w:vAlign w:val="center"/>
          </w:tcPr>
          <w:p w14:paraId="400F1AED" w14:textId="77777777" w:rsidR="00FF23CC" w:rsidRPr="001A47F2" w:rsidRDefault="00FF23CC" w:rsidP="00864F8D">
            <w:pPr>
              <w:rPr>
                <w:rFonts w:cstheme="minorHAnsi"/>
              </w:rPr>
            </w:pPr>
            <w:r w:rsidRPr="001A47F2">
              <w:t xml:space="preserve">Reported exclusionary criteria for participant population </w:t>
            </w:r>
          </w:p>
        </w:tc>
        <w:tc>
          <w:tcPr>
            <w:tcW w:w="7053" w:type="dxa"/>
            <w:shd w:val="clear" w:color="auto" w:fill="auto"/>
            <w:vAlign w:val="center"/>
          </w:tcPr>
          <w:p w14:paraId="1E88CE71" w14:textId="77777777" w:rsidR="00FF23CC" w:rsidRPr="001A47F2" w:rsidRDefault="00FF23CC" w:rsidP="00864F8D">
            <w:pPr>
              <w:rPr>
                <w:rFonts w:cstheme="minorHAnsi"/>
              </w:rPr>
            </w:pPr>
            <w:r w:rsidRPr="001A47F2">
              <w:rPr>
                <w:rFonts w:cs="Calibri"/>
                <w:color w:val="000000"/>
              </w:rPr>
              <w:t xml:space="preserve">Enter any listed exclusion criteria as reported in the study. </w:t>
            </w:r>
          </w:p>
        </w:tc>
      </w:tr>
      <w:tr w:rsidR="00FF23CC" w:rsidRPr="001A47F2" w14:paraId="3994B836" w14:textId="77777777" w:rsidTr="00864F8D">
        <w:trPr>
          <w:trHeight w:val="528"/>
        </w:trPr>
        <w:tc>
          <w:tcPr>
            <w:tcW w:w="2297" w:type="dxa"/>
            <w:shd w:val="clear" w:color="auto" w:fill="auto"/>
            <w:vAlign w:val="center"/>
          </w:tcPr>
          <w:p w14:paraId="0753BA80" w14:textId="77777777" w:rsidR="00FF23CC" w:rsidRPr="001A47F2" w:rsidRDefault="00FF23CC" w:rsidP="00864F8D">
            <w:pPr>
              <w:rPr>
                <w:rFonts w:cstheme="minorHAnsi"/>
              </w:rPr>
            </w:pPr>
            <w:r w:rsidRPr="001A47F2">
              <w:t>Participant living environment</w:t>
            </w:r>
          </w:p>
        </w:tc>
        <w:tc>
          <w:tcPr>
            <w:tcW w:w="7053" w:type="dxa"/>
            <w:shd w:val="clear" w:color="auto" w:fill="auto"/>
            <w:vAlign w:val="center"/>
          </w:tcPr>
          <w:p w14:paraId="3226873C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ext describing the participants’ living environment</w:t>
            </w:r>
          </w:p>
          <w:p w14:paraId="0B1ED9C3" w14:textId="77777777" w:rsidR="00FF23CC" w:rsidRPr="001A47F2" w:rsidRDefault="00FF23CC" w:rsidP="00864F8D">
            <w:pPr>
              <w:rPr>
                <w:rFonts w:cstheme="minorHAnsi"/>
              </w:rPr>
            </w:pPr>
            <w:r w:rsidRPr="001A47F2">
              <w:rPr>
                <w:rFonts w:cs="Calibri"/>
              </w:rPr>
              <w:t>Example: Experiencing homelessness</w:t>
            </w:r>
          </w:p>
        </w:tc>
      </w:tr>
      <w:tr w:rsidR="00FF23CC" w:rsidRPr="001A47F2" w14:paraId="585CE0CB" w14:textId="77777777" w:rsidTr="00864F8D">
        <w:trPr>
          <w:trHeight w:val="528"/>
        </w:trPr>
        <w:tc>
          <w:tcPr>
            <w:tcW w:w="9350" w:type="dxa"/>
            <w:gridSpan w:val="2"/>
            <w:shd w:val="clear" w:color="auto" w:fill="DEEAF6" w:themeFill="accent5" w:themeFillTint="33"/>
            <w:vAlign w:val="center"/>
          </w:tcPr>
          <w:p w14:paraId="196BD1D0" w14:textId="77777777" w:rsidR="00FF23CC" w:rsidRPr="001A47F2" w:rsidRDefault="00FF23CC" w:rsidP="00864F8D">
            <w:pPr>
              <w:rPr>
                <w:rFonts w:cstheme="minorHAnsi"/>
              </w:rPr>
            </w:pPr>
            <w:r w:rsidRPr="001A47F2">
              <w:rPr>
                <w:rFonts w:cstheme="minorHAnsi"/>
              </w:rPr>
              <w:t>Treatment Arm #1</w:t>
            </w:r>
          </w:p>
        </w:tc>
      </w:tr>
      <w:tr w:rsidR="00FF23CC" w:rsidRPr="001A47F2" w14:paraId="3C7DB1E4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7E28A97A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Age value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78FAB670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Enter the overall age of all patients if reported</w:t>
            </w:r>
          </w:p>
          <w:p w14:paraId="4535D01D" w14:textId="77777777" w:rsidR="00FF23CC" w:rsidRPr="001A47F2" w:rsidRDefault="00FF23CC" w:rsidP="00864F8D">
            <w:pPr>
              <w:rPr>
                <w:rFonts w:cs="Calibri"/>
                <w:i/>
                <w:color w:val="000000"/>
              </w:rPr>
            </w:pPr>
            <w:r w:rsidRPr="001A47F2">
              <w:rPr>
                <w:rFonts w:cs="Calibri"/>
                <w:color w:val="000000"/>
              </w:rPr>
              <w:t>Example: 71.2</w:t>
            </w:r>
          </w:p>
        </w:tc>
      </w:tr>
      <w:tr w:rsidR="00FF23CC" w:rsidRPr="001A47F2" w14:paraId="65FB89E4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3D1E4B00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lastRenderedPageBreak/>
              <w:t>Reported as: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4E300A4D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Select type of age value from the dropdown menu</w:t>
            </w:r>
          </w:p>
          <w:p w14:paraId="24081ADE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Options include: mean, median, range, unclear, NR</w:t>
            </w:r>
          </w:p>
        </w:tc>
      </w:tr>
      <w:tr w:rsidR="00FF23CC" w:rsidRPr="001A47F2" w14:paraId="58B06739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7DE5E876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Variance value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7813E1A3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value of the variance reported.</w:t>
            </w:r>
          </w:p>
          <w:p w14:paraId="2DC42446" w14:textId="77777777" w:rsidR="00FF23CC" w:rsidRPr="001A47F2" w:rsidRDefault="00FF23CC" w:rsidP="00864F8D">
            <w:pPr>
              <w:rPr>
                <w:color w:val="FF0000"/>
              </w:rPr>
            </w:pPr>
            <w:r w:rsidRPr="001A47F2">
              <w:rPr>
                <w:rFonts w:cs="Calibri"/>
              </w:rPr>
              <w:t>Example: SD: 14.3; Range: 67-89</w:t>
            </w:r>
          </w:p>
        </w:tc>
      </w:tr>
      <w:tr w:rsidR="00FF23CC" w:rsidRPr="001A47F2" w14:paraId="20B74E1C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0274CEBA" w14:textId="77777777" w:rsidR="00FF23CC" w:rsidRPr="001A47F2" w:rsidRDefault="00FF23CC" w:rsidP="00864F8D">
            <w:r w:rsidRPr="001A47F2">
              <w:rPr>
                <w:rFonts w:cs="Calibri"/>
              </w:rPr>
              <w:t>Variance type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562B60F4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t xml:space="preserve">Select type of value from the dropdown menu. </w:t>
            </w:r>
          </w:p>
          <w:p w14:paraId="59335100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Options include: standard deviation (SD), standard error (SE), standard error of the mean (SEM), interquartile range (IQR), 95% CI, range, unclear, NR</w:t>
            </w:r>
          </w:p>
        </w:tc>
      </w:tr>
      <w:tr w:rsidR="00FF23CC" w:rsidRPr="001A47F2" w14:paraId="6AEFC7F8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333C4B3C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rFonts w:cs="Calibri"/>
              </w:rPr>
              <w:t>% female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2B1F0614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females in the study (across treatment arms)</w:t>
            </w:r>
          </w:p>
          <w:p w14:paraId="6038F977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If necessary, calculate using the following:</w:t>
            </w:r>
          </w:p>
          <w:p w14:paraId="04C74006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 xml:space="preserve">Calculation: </w:t>
            </w:r>
            <w:r w:rsidRPr="001A47F2">
              <w:rPr>
                <w:rFonts w:cs="Calibri"/>
                <w:i/>
              </w:rPr>
              <w:t>[(#Females1+#Females2)/(Sample1+Sample2)]*100</w:t>
            </w:r>
          </w:p>
        </w:tc>
      </w:tr>
      <w:tr w:rsidR="00FF23CC" w:rsidRPr="001A47F2" w14:paraId="77FDE18D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0BD7723A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% male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6345DBBB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males in the study (across treatment arms)</w:t>
            </w:r>
          </w:p>
          <w:p w14:paraId="0A0B8BC6" w14:textId="77777777" w:rsidR="00FF23CC" w:rsidRPr="001A47F2" w:rsidRDefault="00FF23CC" w:rsidP="00864F8D">
            <w:pPr>
              <w:rPr>
                <w:rFonts w:cs="Calibri"/>
                <w:i/>
              </w:rPr>
            </w:pPr>
            <w:r w:rsidRPr="001A47F2">
              <w:rPr>
                <w:rFonts w:cs="Calibri"/>
                <w:i/>
              </w:rPr>
              <w:t xml:space="preserve">If necessary, calculate as specified above </w:t>
            </w:r>
          </w:p>
        </w:tc>
      </w:tr>
      <w:tr w:rsidR="00FF23CC" w:rsidRPr="001A47F2" w14:paraId="12760F1B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61C2C805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% other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088053F1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individuals who do not identify as male or female in the study (across treatment arms)</w:t>
            </w:r>
          </w:p>
          <w:p w14:paraId="3E20FC26" w14:textId="77777777" w:rsidR="00FF23CC" w:rsidRPr="001A47F2" w:rsidRDefault="00FF23CC" w:rsidP="00864F8D">
            <w:pPr>
              <w:rPr>
                <w:rFonts w:cs="Calibri"/>
                <w:i/>
              </w:rPr>
            </w:pPr>
            <w:r w:rsidRPr="001A47F2">
              <w:rPr>
                <w:rFonts w:cs="Calibri"/>
                <w:i/>
              </w:rPr>
              <w:t>If necessary, calculate as specified above</w:t>
            </w:r>
          </w:p>
        </w:tc>
      </w:tr>
      <w:tr w:rsidR="00FF23CC" w:rsidRPr="001A47F2" w14:paraId="35F7E2B5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562E355B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% of participants who are injection / intravenous drug users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45C1C6E4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individuals who identify as injection / intravenous drug users</w:t>
            </w:r>
          </w:p>
        </w:tc>
      </w:tr>
      <w:tr w:rsidR="00FF23CC" w:rsidRPr="001A47F2" w14:paraId="620CD5C0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01C11758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% of participants obtaining the drug through prescription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67A9396C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individuals who obtained the drug through prescription</w:t>
            </w:r>
          </w:p>
        </w:tc>
      </w:tr>
      <w:tr w:rsidR="00FF23CC" w:rsidRPr="001A47F2" w14:paraId="1338C67B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21711EB6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% of participants obtaining the drug through unregulated sources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0BB3FE8B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individuals who obtained the drug through unregulated sources</w:t>
            </w:r>
          </w:p>
        </w:tc>
      </w:tr>
      <w:tr w:rsidR="00FF23CC" w:rsidRPr="001A47F2" w14:paraId="295F8516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04232811" w14:textId="77777777" w:rsidR="00FF23CC" w:rsidRPr="001A47F2" w:rsidRDefault="00FF23CC" w:rsidP="00864F8D">
            <w:r w:rsidRPr="001A47F2">
              <w:t xml:space="preserve">List of comorbidities 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53C4BD4F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List any relevant comorbidities with the percentage of participants who have them</w:t>
            </w:r>
          </w:p>
          <w:p w14:paraId="3D9F7530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xample: Depression (23%), Anxiety (15.2%), etc.</w:t>
            </w:r>
          </w:p>
        </w:tc>
      </w:tr>
      <w:tr w:rsidR="00FF23CC" w:rsidRPr="001A47F2" w14:paraId="00895D87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50815DE1" w14:textId="77777777" w:rsidR="00FF23CC" w:rsidRPr="001A47F2" w:rsidRDefault="00FF23CC" w:rsidP="00864F8D">
            <w:r w:rsidRPr="001A47F2">
              <w:t>PROGRESS items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0DFB661F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any relevant details from the PROGRESS framework not covered elsewhere (e.g. race/ethnicity/culture/language, occupation, religion, education, socioeconomic status, social capital).</w:t>
            </w:r>
          </w:p>
        </w:tc>
      </w:tr>
      <w:tr w:rsidR="00FF23CC" w:rsidRPr="001A47F2" w14:paraId="253C67DB" w14:textId="77777777" w:rsidTr="00864F8D">
        <w:trPr>
          <w:trHeight w:val="528"/>
        </w:trPr>
        <w:tc>
          <w:tcPr>
            <w:tcW w:w="2297" w:type="dxa"/>
            <w:shd w:val="clear" w:color="auto" w:fill="DEEAF6" w:themeFill="accent5" w:themeFillTint="33"/>
            <w:vAlign w:val="center"/>
          </w:tcPr>
          <w:p w14:paraId="30D5A23E" w14:textId="77777777" w:rsidR="00FF23CC" w:rsidRPr="001A47F2" w:rsidRDefault="00FF23CC" w:rsidP="00864F8D">
            <w:r w:rsidRPr="001A47F2">
              <w:lastRenderedPageBreak/>
              <w:t>Comments</w:t>
            </w:r>
          </w:p>
        </w:tc>
        <w:tc>
          <w:tcPr>
            <w:tcW w:w="7053" w:type="dxa"/>
            <w:shd w:val="clear" w:color="auto" w:fill="DEEAF6" w:themeFill="accent5" w:themeFillTint="33"/>
            <w:vAlign w:val="center"/>
          </w:tcPr>
          <w:p w14:paraId="0EBDDFB9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any relevant details that are not captured elsewhere</w:t>
            </w:r>
          </w:p>
        </w:tc>
      </w:tr>
      <w:tr w:rsidR="00FF23CC" w:rsidRPr="001A47F2" w14:paraId="6B8F36B3" w14:textId="77777777" w:rsidTr="00864F8D">
        <w:trPr>
          <w:trHeight w:val="528"/>
        </w:trPr>
        <w:tc>
          <w:tcPr>
            <w:tcW w:w="9350" w:type="dxa"/>
            <w:gridSpan w:val="2"/>
            <w:shd w:val="clear" w:color="auto" w:fill="F2F2F2" w:themeFill="background1" w:themeFillShade="F2"/>
            <w:vAlign w:val="center"/>
          </w:tcPr>
          <w:p w14:paraId="1968FBC3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t>Treatment Arm #2</w:t>
            </w:r>
          </w:p>
        </w:tc>
      </w:tr>
      <w:tr w:rsidR="00FF23CC" w:rsidRPr="001A47F2" w14:paraId="5C90C502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703264D4" w14:textId="77777777" w:rsidR="00FF23CC" w:rsidRPr="001A47F2" w:rsidRDefault="00FF23CC" w:rsidP="00864F8D">
            <w:r w:rsidRPr="001A47F2">
              <w:rPr>
                <w:color w:val="000000"/>
              </w:rPr>
              <w:t>Age value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5852FB8C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Enter the overall age of all patients if reported</w:t>
            </w:r>
          </w:p>
          <w:p w14:paraId="0288FE4F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  <w:color w:val="000000"/>
              </w:rPr>
              <w:t>Example: 71.2</w:t>
            </w:r>
          </w:p>
        </w:tc>
      </w:tr>
      <w:tr w:rsidR="00FF23CC" w:rsidRPr="001A47F2" w14:paraId="2D44010A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38E2D34B" w14:textId="77777777" w:rsidR="00FF23CC" w:rsidRPr="001A47F2" w:rsidRDefault="00FF23CC" w:rsidP="00864F8D">
            <w:r w:rsidRPr="001A47F2">
              <w:rPr>
                <w:color w:val="000000"/>
              </w:rPr>
              <w:t>Reported as: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70D0AE7F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Select type of age value from the dropdown menu</w:t>
            </w:r>
          </w:p>
          <w:p w14:paraId="10C33E91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  <w:color w:val="000000"/>
              </w:rPr>
              <w:t>Options include: mean, median, range, unclear, NR</w:t>
            </w:r>
          </w:p>
        </w:tc>
      </w:tr>
      <w:tr w:rsidR="00FF23CC" w:rsidRPr="001A47F2" w14:paraId="207B0702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24E8B799" w14:textId="77777777" w:rsidR="00FF23CC" w:rsidRPr="001A47F2" w:rsidRDefault="00FF23CC" w:rsidP="00864F8D">
            <w:r w:rsidRPr="001A47F2">
              <w:rPr>
                <w:rFonts w:cs="Calibri"/>
              </w:rPr>
              <w:t>Variance value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0ED82FB1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value of the variance reported.</w:t>
            </w:r>
          </w:p>
          <w:p w14:paraId="16AA5B3E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xample: SD: 14.3; Range: 67-89</w:t>
            </w:r>
          </w:p>
        </w:tc>
      </w:tr>
      <w:tr w:rsidR="00FF23CC" w:rsidRPr="001A47F2" w14:paraId="34C19E2E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2AC89505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Variance type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6C09AA9E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t xml:space="preserve">Select type of value from the dropdown menu. </w:t>
            </w:r>
          </w:p>
          <w:p w14:paraId="49E36C61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Options include: standard deviation (SD), standard error (SE), standard error of the mean (SEM), interquartile range (IQR), 95% CI, range, unclear, NR</w:t>
            </w:r>
          </w:p>
        </w:tc>
      </w:tr>
      <w:tr w:rsidR="00FF23CC" w:rsidRPr="001A47F2" w14:paraId="37AE3FF1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02DE157E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% female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1CEB40E4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females in the study (across treatment arms)</w:t>
            </w:r>
          </w:p>
          <w:p w14:paraId="08253490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If necessary, calculate using the following:</w:t>
            </w:r>
          </w:p>
          <w:p w14:paraId="165E389B" w14:textId="77777777" w:rsidR="00FF23CC" w:rsidRPr="001A47F2" w:rsidRDefault="00FF23CC" w:rsidP="00864F8D">
            <w:r w:rsidRPr="001A47F2">
              <w:rPr>
                <w:rFonts w:cs="Calibri"/>
              </w:rPr>
              <w:t xml:space="preserve">Calculation: </w:t>
            </w:r>
            <w:r w:rsidRPr="001A47F2">
              <w:rPr>
                <w:rFonts w:cs="Calibri"/>
                <w:i/>
              </w:rPr>
              <w:t>[(#Females1+#Females2)/(Sample1+Sample2)]*100</w:t>
            </w:r>
          </w:p>
        </w:tc>
      </w:tr>
      <w:tr w:rsidR="00FF23CC" w:rsidRPr="001A47F2" w14:paraId="244D8804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32D7CBC8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color w:val="000000"/>
              </w:rPr>
              <w:t>% male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1BB17939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males in the study (across treatment arms)</w:t>
            </w:r>
          </w:p>
          <w:p w14:paraId="028430B7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  <w:i/>
              </w:rPr>
              <w:t xml:space="preserve">If necessary, calculate as specified above </w:t>
            </w:r>
          </w:p>
        </w:tc>
      </w:tr>
      <w:tr w:rsidR="00FF23CC" w:rsidRPr="001A47F2" w14:paraId="698A3809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4D67C963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% other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21A5B3D5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individuals who do not identify as male or female in the study (across treatment arms)</w:t>
            </w:r>
          </w:p>
          <w:p w14:paraId="6CF0B630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  <w:i/>
              </w:rPr>
              <w:t>If necessary, calculate as specified above</w:t>
            </w:r>
          </w:p>
        </w:tc>
      </w:tr>
      <w:tr w:rsidR="00FF23CC" w:rsidRPr="001A47F2" w14:paraId="395E3A15" w14:textId="77777777" w:rsidTr="00864F8D">
        <w:trPr>
          <w:trHeight w:val="528"/>
        </w:trPr>
        <w:tc>
          <w:tcPr>
            <w:tcW w:w="2297" w:type="dxa"/>
            <w:shd w:val="clear" w:color="auto" w:fill="E7E6E6" w:themeFill="background2"/>
            <w:vAlign w:val="center"/>
          </w:tcPr>
          <w:p w14:paraId="7694A0FC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% of participants who are injection / intravenous drug users</w:t>
            </w:r>
          </w:p>
        </w:tc>
        <w:tc>
          <w:tcPr>
            <w:tcW w:w="7053" w:type="dxa"/>
            <w:shd w:val="clear" w:color="auto" w:fill="E7E6E6" w:themeFill="background2"/>
            <w:vAlign w:val="center"/>
          </w:tcPr>
          <w:p w14:paraId="3EF0DD15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individuals who identify as injection / intravenous drug users</w:t>
            </w:r>
          </w:p>
        </w:tc>
      </w:tr>
      <w:tr w:rsidR="00FF23CC" w:rsidRPr="001A47F2" w14:paraId="7F4E3F16" w14:textId="77777777" w:rsidTr="00864F8D">
        <w:trPr>
          <w:trHeight w:val="528"/>
        </w:trPr>
        <w:tc>
          <w:tcPr>
            <w:tcW w:w="2297" w:type="dxa"/>
            <w:shd w:val="clear" w:color="auto" w:fill="E7E6E6" w:themeFill="background2"/>
            <w:vAlign w:val="center"/>
          </w:tcPr>
          <w:p w14:paraId="6EE70E18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% of participants obtaining the drug through prescription</w:t>
            </w:r>
          </w:p>
        </w:tc>
        <w:tc>
          <w:tcPr>
            <w:tcW w:w="7053" w:type="dxa"/>
            <w:shd w:val="clear" w:color="auto" w:fill="E7E6E6" w:themeFill="background2"/>
            <w:vAlign w:val="center"/>
          </w:tcPr>
          <w:p w14:paraId="3114A016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individuals who obtained the drug through prescription</w:t>
            </w:r>
          </w:p>
        </w:tc>
      </w:tr>
      <w:tr w:rsidR="00FF23CC" w:rsidRPr="001A47F2" w14:paraId="5AFDCE96" w14:textId="77777777" w:rsidTr="00864F8D">
        <w:trPr>
          <w:trHeight w:val="528"/>
        </w:trPr>
        <w:tc>
          <w:tcPr>
            <w:tcW w:w="2297" w:type="dxa"/>
            <w:shd w:val="clear" w:color="auto" w:fill="E7E6E6" w:themeFill="background2"/>
            <w:vAlign w:val="center"/>
          </w:tcPr>
          <w:p w14:paraId="77D719B0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rPr>
                <w:color w:val="000000"/>
              </w:rPr>
              <w:t>% of participants obtaining the drug through unregulated sources</w:t>
            </w:r>
          </w:p>
        </w:tc>
        <w:tc>
          <w:tcPr>
            <w:tcW w:w="7053" w:type="dxa"/>
            <w:shd w:val="clear" w:color="auto" w:fill="E7E6E6" w:themeFill="background2"/>
            <w:vAlign w:val="center"/>
          </w:tcPr>
          <w:p w14:paraId="120167F5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the overall percentage of individuals who obtained the drug through unregulated sources</w:t>
            </w:r>
          </w:p>
        </w:tc>
      </w:tr>
      <w:tr w:rsidR="00FF23CC" w:rsidRPr="001A47F2" w14:paraId="1D86AF2C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55EB2D41" w14:textId="77777777" w:rsidR="00FF23CC" w:rsidRPr="001A47F2" w:rsidRDefault="00FF23CC" w:rsidP="00864F8D">
            <w:pPr>
              <w:rPr>
                <w:color w:val="000000"/>
              </w:rPr>
            </w:pPr>
            <w:r w:rsidRPr="001A47F2">
              <w:t xml:space="preserve">List of comorbidities 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3A33EB82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List any relevant comorbidities with the percentage of participants who have them</w:t>
            </w:r>
          </w:p>
          <w:p w14:paraId="74DEAC58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lastRenderedPageBreak/>
              <w:t>Example: Depression (23%), Anxiety (15.2%), etc.</w:t>
            </w:r>
          </w:p>
        </w:tc>
      </w:tr>
      <w:tr w:rsidR="00FF23CC" w:rsidRPr="001A47F2" w14:paraId="0AC7EA77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52FAE08F" w14:textId="77777777" w:rsidR="00FF23CC" w:rsidRPr="001A47F2" w:rsidRDefault="00FF23CC" w:rsidP="00864F8D">
            <w:r w:rsidRPr="001A47F2">
              <w:lastRenderedPageBreak/>
              <w:t>PROGRESS items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7D85A2EA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any relevant details from the PROGRESS framework not covered elsewhere (e.g. place of residence, race/ethnicity/culture/language, occupation, gender/sex, religion, education, socioeconomic status, social capital).</w:t>
            </w:r>
          </w:p>
        </w:tc>
      </w:tr>
      <w:tr w:rsidR="00FF23CC" w:rsidRPr="001A47F2" w14:paraId="6EA44B84" w14:textId="77777777" w:rsidTr="00864F8D">
        <w:trPr>
          <w:trHeight w:val="528"/>
        </w:trPr>
        <w:tc>
          <w:tcPr>
            <w:tcW w:w="2297" w:type="dxa"/>
            <w:shd w:val="clear" w:color="auto" w:fill="F2F2F2" w:themeFill="background1" w:themeFillShade="F2"/>
            <w:vAlign w:val="center"/>
          </w:tcPr>
          <w:p w14:paraId="327A89A9" w14:textId="77777777" w:rsidR="00FF23CC" w:rsidRPr="001A47F2" w:rsidRDefault="00FF23CC" w:rsidP="00864F8D">
            <w:r w:rsidRPr="001A47F2">
              <w:t>Comments</w:t>
            </w:r>
          </w:p>
        </w:tc>
        <w:tc>
          <w:tcPr>
            <w:tcW w:w="7053" w:type="dxa"/>
            <w:shd w:val="clear" w:color="auto" w:fill="F2F2F2" w:themeFill="background1" w:themeFillShade="F2"/>
            <w:vAlign w:val="center"/>
          </w:tcPr>
          <w:p w14:paraId="21FFD53D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rFonts w:cs="Calibri"/>
              </w:rPr>
              <w:t>Enter any relevant details that are not captured elsewhere</w:t>
            </w:r>
          </w:p>
        </w:tc>
      </w:tr>
      <w:tr w:rsidR="00FF23CC" w:rsidRPr="001A47F2" w14:paraId="70829873" w14:textId="77777777" w:rsidTr="00864F8D">
        <w:trPr>
          <w:trHeight w:val="528"/>
        </w:trPr>
        <w:tc>
          <w:tcPr>
            <w:tcW w:w="9350" w:type="dxa"/>
            <w:gridSpan w:val="2"/>
            <w:shd w:val="clear" w:color="auto" w:fill="FFFFFF"/>
            <w:vAlign w:val="center"/>
          </w:tcPr>
          <w:p w14:paraId="2FF1F64C" w14:textId="77777777" w:rsidR="00FF23CC" w:rsidRPr="001A47F2" w:rsidRDefault="00FF23CC" w:rsidP="00864F8D">
            <w:pPr>
              <w:rPr>
                <w:rFonts w:cs="Calibri"/>
              </w:rPr>
            </w:pPr>
            <w:r w:rsidRPr="001A47F2">
              <w:rPr>
                <w:i/>
              </w:rPr>
              <w:t>Note: If a study has more than two treatment arms, please copy the Treatment Arm 2 columns and insert them immediately after the existing Treatment Arm 2 columns.</w:t>
            </w:r>
          </w:p>
        </w:tc>
      </w:tr>
    </w:tbl>
    <w:p w14:paraId="5D1F619F" w14:textId="77777777" w:rsidR="00FF23CC" w:rsidRPr="001A47F2" w:rsidRDefault="00FF23CC" w:rsidP="00FF23CC"/>
    <w:p w14:paraId="17F0F5B1" w14:textId="77777777" w:rsidR="00FF23CC" w:rsidRPr="001A47F2" w:rsidRDefault="00FF23CC" w:rsidP="00FF23CC"/>
    <w:p w14:paraId="120E547B" w14:textId="77777777" w:rsidR="00FF23CC" w:rsidRPr="001A47F2" w:rsidRDefault="00FF23CC" w:rsidP="00FF23CC">
      <w:r w:rsidRPr="001A47F2">
        <w:rPr>
          <w:rFonts w:cs="Calibri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297112" wp14:editId="67E36347">
                <wp:simplePos x="0" y="0"/>
                <wp:positionH relativeFrom="column">
                  <wp:posOffset>-64135</wp:posOffset>
                </wp:positionH>
                <wp:positionV relativeFrom="paragraph">
                  <wp:posOffset>-188595</wp:posOffset>
                </wp:positionV>
                <wp:extent cx="1513205" cy="379095"/>
                <wp:effectExtent l="12065" t="15240" r="17780" b="34290"/>
                <wp:wrapSquare wrapText="bothSides"/>
                <wp:docPr id="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13205" cy="379095"/>
                        </a:xfrm>
                        <a:prstGeom prst="flowChartAlternateProcess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CCC0D9"/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B2A1C7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3F3151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2E08F1D2" w14:textId="77777777" w:rsidR="00FF23CC" w:rsidRPr="00BD5134" w:rsidRDefault="00FF23CC" w:rsidP="00FF23CC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  <w:t>Treatment arm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03297112" id="AutoShape 6" o:spid="_x0000_s1028" type="#_x0000_t176" style="position:absolute;margin-left:-5.05pt;margin-top:-14.85pt;width:119.15pt;height:29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8v3rAIAAHAFAAAOAAAAZHJzL2Uyb0RvYy54bWysVEuP0zAQviPxHyzf2Tzabtto01XJUoS0&#10;wEoL4uzaTmLh2MZ2my6/nrGTdrPACZFD5PF4Zr755nFze+okOnLrhFYlzq5SjLiimgnVlPjrl92b&#10;FUbOE8WI1IqX+Ik7fLt5/eqmNwXPdasl4xaBE+WK3pS49d4USeJoyzvirrThCpS1th3xINomYZb0&#10;4L2TSZ6m10mvLTNWU+4c3N4NSryJ/uuaU/+5rh33SJYYsPn4t/G/D/9kc0OKxhLTCjrCIP+AoiNC&#10;QdCLqzviCTpY8YerTlCrna79FdVdoutaUB5zgGyy9LdsHltieMwFyHHmQpP7f27pp+OjebABujP3&#10;mn53SOmqJarhW2t133LCIFwWiEp644qLQRAcmKJ9/1EzKC05eB05ONW2Cw4hO3SKVD9dqOYnjyhc&#10;ZotslqcLjCjoZst1ul7EEKQ4Wxvr/HuuOxQOJa6l7gGX9VvpuVXE84eh6jEkOd47HyCS4mw3VoPt&#10;hJTIav9N+DYSGrBEpQOb4YCMhiSHa2ebfSUtOhJomV38RmSNm77O0vBFTy9MqqpK79YTE8DUnENJ&#10;oRBwW+LFfDBHjhLJ2Znh2EARcgglFepBky/PcbQUF+WLoG/zbVYtx6Bu+qwTQBeSoivxaggZWz7U&#10;9Z1i8eyJkMMZoEoVIvM4OiM/+gAuHlvWIyZCKfLVbA1jzQTM0WyVXqfrJUZENrAAqLf4r2S/QDvb&#10;zaD+Q+GkacnA9SLyORRxfB4LegkfpQmy2I+hBcO0u8Kf9ickgMo88BBu9po9QYNC8UNxw5qCQ6vt&#10;T4x6GPkSux8HYjlG8oOC+q+z+TzsiCjMF8scBDvV7Kcaoii4KrGH3OOx8sNeORgrmhYiDRkqvYXB&#10;qEVsz2dU4zjBWMe0xhUU9sZUjq+eF+XmFwAAAP//AwBQSwMEFAAGAAgAAAAhAH8jgL7gAAAACgEA&#10;AA8AAABkcnMvZG93bnJldi54bWxMj8tOwzAQRfdI/IM1SOxaO0ZqQohTISQkJNi05QPceMij8TjY&#10;bpvy9bgr2M1oju6cW61nO7IT+tA7UpAtBTCkxpmeWgWfu9dFASxETUaPjlDBBQOs69ubSpfGnWmD&#10;p21sWQqhUGoFXYxTyXloOrQ6LN2ElG5fzlsd0+pbbrw+p3A7cinEilvdU/rQ6QlfOmwO26NV0B/M&#10;qsny4e3y7m1efH8MQ7H7Uer+bn5+AhZxjn8wXPWTOtTJae+OZAIbFSwykSU0DfIxB5YIKQsJbK/g&#10;QQjgdcX/V6h/AQAA//8DAFBLAQItABQABgAIAAAAIQC2gziS/gAAAOEBAAATAAAAAAAAAAAAAAAA&#10;AAAAAABbQ29udGVudF9UeXBlc10ueG1sUEsBAi0AFAAGAAgAAAAhADj9If/WAAAAlAEAAAsAAAAA&#10;AAAAAAAAAAAALwEAAF9yZWxzLy5yZWxzUEsBAi0AFAAGAAgAAAAhAOi7y/esAgAAcAUAAA4AAAAA&#10;AAAAAAAAAAAALgIAAGRycy9lMm9Eb2MueG1sUEsBAi0AFAAGAAgAAAAhAH8jgL7gAAAACgEAAA8A&#10;AAAAAAAAAAAAAAAABgUAAGRycy9kb3ducmV2LnhtbFBLBQYAAAAABAAEAPMAAAATBgAAAAA=&#10;" strokecolor="#b2a1c7" strokeweight="1pt">
                <v:fill color2="#ccc0d9" focus="100%" type="gradient"/>
                <v:shadow on="t" color="#3f3151" opacity=".5" offset="1pt"/>
                <v:textbox>
                  <w:txbxContent>
                    <w:p w14:paraId="2E08F1D2" w14:textId="77777777" w:rsidR="00FF23CC" w:rsidRPr="00BD5134" w:rsidRDefault="00FF23CC" w:rsidP="00FF23CC">
                      <w:pPr>
                        <w:jc w:val="center"/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</w:pPr>
                      <w:r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  <w:t>Treatment arm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ACBA99B" w14:textId="77777777" w:rsidR="00FF23CC" w:rsidRPr="001A47F2" w:rsidRDefault="00FF23CC" w:rsidP="00FF23CC"/>
    <w:p w14:paraId="02367E9F" w14:textId="77777777" w:rsidR="00FF23CC" w:rsidRPr="001A47F2" w:rsidRDefault="00FF23CC" w:rsidP="00FF23CC">
      <w:r w:rsidRPr="001A47F2">
        <w:t xml:space="preserve">NOTE: This tab is only applicable to studies with multiple treatment arms (intervention studies, cohort studies, case control). If there are more than two treatment arms see directions below.  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18"/>
        <w:gridCol w:w="6930"/>
      </w:tblGrid>
      <w:tr w:rsidR="00FF23CC" w:rsidRPr="001A47F2" w14:paraId="02F83F3A" w14:textId="77777777" w:rsidTr="00864F8D">
        <w:trPr>
          <w:trHeight w:val="548"/>
        </w:trPr>
        <w:tc>
          <w:tcPr>
            <w:tcW w:w="2718" w:type="dxa"/>
            <w:shd w:val="clear" w:color="auto" w:fill="002060"/>
            <w:vAlign w:val="center"/>
          </w:tcPr>
          <w:p w14:paraId="7FA44F08" w14:textId="77777777" w:rsidR="00FF23CC" w:rsidRPr="001A47F2" w:rsidRDefault="00FF23CC" w:rsidP="00864F8D">
            <w:r w:rsidRPr="001A47F2">
              <w:t>Excel column</w:t>
            </w:r>
          </w:p>
        </w:tc>
        <w:tc>
          <w:tcPr>
            <w:tcW w:w="6930" w:type="dxa"/>
            <w:shd w:val="clear" w:color="auto" w:fill="002060"/>
            <w:vAlign w:val="center"/>
          </w:tcPr>
          <w:p w14:paraId="5D78EBBB" w14:textId="77777777" w:rsidR="00FF23CC" w:rsidRPr="001A47F2" w:rsidRDefault="00FF23CC" w:rsidP="00864F8D">
            <w:r w:rsidRPr="001A47F2">
              <w:t>Description</w:t>
            </w:r>
          </w:p>
        </w:tc>
      </w:tr>
      <w:tr w:rsidR="00FF23CC" w:rsidRPr="001A47F2" w14:paraId="3EE826FE" w14:textId="77777777" w:rsidTr="00864F8D">
        <w:tc>
          <w:tcPr>
            <w:tcW w:w="2718" w:type="dxa"/>
            <w:shd w:val="clear" w:color="auto" w:fill="auto"/>
            <w:vAlign w:val="center"/>
          </w:tcPr>
          <w:p w14:paraId="089E42D4" w14:textId="77777777" w:rsidR="00FF23CC" w:rsidRPr="001A47F2" w:rsidRDefault="00FF23CC" w:rsidP="00864F8D">
            <w:r w:rsidRPr="001A47F2">
              <w:t>Intervention duration</w:t>
            </w:r>
          </w:p>
        </w:tc>
        <w:tc>
          <w:tcPr>
            <w:tcW w:w="6930" w:type="dxa"/>
            <w:shd w:val="clear" w:color="auto" w:fill="auto"/>
            <w:vAlign w:val="center"/>
          </w:tcPr>
          <w:p w14:paraId="3A767FAF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 xml:space="preserve">Indicate duration of the intervention provided in months </w:t>
            </w:r>
          </w:p>
          <w:p w14:paraId="6F0D1DAD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</w:p>
          <w:p w14:paraId="653860D8" w14:textId="77777777" w:rsidR="00FF23CC" w:rsidRPr="001A47F2" w:rsidRDefault="00FF23CC" w:rsidP="00864F8D">
            <w:r w:rsidRPr="001A47F2">
              <w:rPr>
                <w:rFonts w:cs="Calibri"/>
                <w:color w:val="000000"/>
              </w:rPr>
              <w:t>Enter NA if this is not an intervention study</w:t>
            </w:r>
          </w:p>
        </w:tc>
      </w:tr>
      <w:tr w:rsidR="00FF23CC" w:rsidRPr="001A47F2" w14:paraId="273DD4F6" w14:textId="77777777" w:rsidTr="00864F8D">
        <w:tc>
          <w:tcPr>
            <w:tcW w:w="2718" w:type="dxa"/>
            <w:shd w:val="clear" w:color="auto" w:fill="auto"/>
            <w:vAlign w:val="center"/>
          </w:tcPr>
          <w:p w14:paraId="6B2CC705" w14:textId="77777777" w:rsidR="00FF23CC" w:rsidRPr="001A47F2" w:rsidRDefault="00FF23CC" w:rsidP="00864F8D">
            <w:r w:rsidRPr="001A47F2">
              <w:t>Follow-up duration</w:t>
            </w:r>
          </w:p>
        </w:tc>
        <w:tc>
          <w:tcPr>
            <w:tcW w:w="6930" w:type="dxa"/>
            <w:shd w:val="clear" w:color="auto" w:fill="auto"/>
            <w:vAlign w:val="center"/>
          </w:tcPr>
          <w:p w14:paraId="2FDC0879" w14:textId="77777777" w:rsidR="00FF23CC" w:rsidRPr="001A47F2" w:rsidRDefault="00FF23CC" w:rsidP="00864F8D">
            <w:r w:rsidRPr="001A47F2">
              <w:rPr>
                <w:rFonts w:cs="Calibri"/>
                <w:color w:val="000000"/>
              </w:rPr>
              <w:t>Indicate the longest duration of follow-up for which results are reported (in months)</w:t>
            </w:r>
          </w:p>
        </w:tc>
      </w:tr>
      <w:tr w:rsidR="00FF23CC" w:rsidRPr="001A47F2" w14:paraId="6F9BC955" w14:textId="77777777" w:rsidTr="00864F8D">
        <w:tc>
          <w:tcPr>
            <w:tcW w:w="2718" w:type="dxa"/>
            <w:shd w:val="clear" w:color="auto" w:fill="DEEAF6"/>
            <w:vAlign w:val="center"/>
          </w:tcPr>
          <w:p w14:paraId="0A1FB464" w14:textId="77777777" w:rsidR="00FF23CC" w:rsidRPr="001A47F2" w:rsidRDefault="00FF23CC" w:rsidP="00864F8D">
            <w:r w:rsidRPr="001A47F2">
              <w:t>Treatment arm 1 arm name</w:t>
            </w:r>
          </w:p>
        </w:tc>
        <w:tc>
          <w:tcPr>
            <w:tcW w:w="6930" w:type="dxa"/>
            <w:shd w:val="clear" w:color="auto" w:fill="DEEAF6"/>
            <w:vAlign w:val="center"/>
          </w:tcPr>
          <w:p w14:paraId="7D581DB1" w14:textId="77777777" w:rsidR="00FF23CC" w:rsidRPr="001A47F2" w:rsidRDefault="00FF23CC" w:rsidP="00864F8D">
            <w:r w:rsidRPr="001A47F2">
              <w:t xml:space="preserve">Enter the name of the intervention/treatment arm/group provided </w:t>
            </w:r>
          </w:p>
          <w:p w14:paraId="38780670" w14:textId="77777777" w:rsidR="00FF23CC" w:rsidRPr="001A47F2" w:rsidRDefault="00FF23CC" w:rsidP="00864F8D">
            <w:r w:rsidRPr="001A47F2">
              <w:t>Example: Hydromorphone controlled release</w:t>
            </w:r>
          </w:p>
        </w:tc>
      </w:tr>
      <w:tr w:rsidR="00FF23CC" w:rsidRPr="001A47F2" w14:paraId="4C0BEE45" w14:textId="77777777" w:rsidTr="00864F8D">
        <w:tc>
          <w:tcPr>
            <w:tcW w:w="2718" w:type="dxa"/>
            <w:tcBorders>
              <w:bottom w:val="single" w:sz="4" w:space="0" w:color="000000"/>
            </w:tcBorders>
            <w:shd w:val="clear" w:color="auto" w:fill="DEEAF6"/>
            <w:vAlign w:val="center"/>
          </w:tcPr>
          <w:p w14:paraId="4687A921" w14:textId="77777777" w:rsidR="00FF23CC" w:rsidRPr="001A47F2" w:rsidRDefault="00FF23CC" w:rsidP="00864F8D">
            <w:r w:rsidRPr="001A47F2">
              <w:t>Treatment arm 1 description</w:t>
            </w:r>
          </w:p>
        </w:tc>
        <w:tc>
          <w:tcPr>
            <w:tcW w:w="6930" w:type="dxa"/>
            <w:tcBorders>
              <w:bottom w:val="single" w:sz="4" w:space="0" w:color="000000"/>
            </w:tcBorders>
            <w:shd w:val="clear" w:color="auto" w:fill="DEEAF6"/>
            <w:vAlign w:val="center"/>
          </w:tcPr>
          <w:p w14:paraId="5D703C84" w14:textId="77777777" w:rsidR="00FF23CC" w:rsidRPr="001A47F2" w:rsidRDefault="00FF23CC" w:rsidP="00864F8D">
            <w:r w:rsidRPr="001A47F2">
              <w:t xml:space="preserve">Enter a description of what the intervention entailed </w:t>
            </w:r>
          </w:p>
          <w:p w14:paraId="35CE7283" w14:textId="77777777" w:rsidR="00FF23CC" w:rsidRPr="001A47F2" w:rsidRDefault="00FF23CC" w:rsidP="00864F8D">
            <w:r w:rsidRPr="001A47F2">
              <w:t>(copy and paste description from paper)</w:t>
            </w:r>
          </w:p>
        </w:tc>
      </w:tr>
      <w:tr w:rsidR="00FF23CC" w:rsidRPr="001A47F2" w14:paraId="647D9EAD" w14:textId="77777777" w:rsidTr="00864F8D">
        <w:tc>
          <w:tcPr>
            <w:tcW w:w="2718" w:type="dxa"/>
            <w:shd w:val="clear" w:color="auto" w:fill="DEEAF6"/>
            <w:vAlign w:val="center"/>
          </w:tcPr>
          <w:p w14:paraId="00C0AF60" w14:textId="77777777" w:rsidR="00FF23CC" w:rsidRPr="001A47F2" w:rsidRDefault="00FF23CC" w:rsidP="00864F8D">
            <w:r w:rsidRPr="001A47F2">
              <w:t>Treatment arm 1 sample size</w:t>
            </w:r>
          </w:p>
        </w:tc>
        <w:tc>
          <w:tcPr>
            <w:tcW w:w="6930" w:type="dxa"/>
            <w:shd w:val="clear" w:color="auto" w:fill="DEEAF6"/>
            <w:vAlign w:val="center"/>
          </w:tcPr>
          <w:p w14:paraId="7B14B556" w14:textId="77777777" w:rsidR="00FF23CC" w:rsidRPr="001A47F2" w:rsidRDefault="00FF23CC" w:rsidP="00864F8D">
            <w:r w:rsidRPr="001A47F2">
              <w:t>Specify the number of participants receiving this intervention</w:t>
            </w:r>
          </w:p>
        </w:tc>
      </w:tr>
      <w:tr w:rsidR="00FF23CC" w:rsidRPr="001A47F2" w14:paraId="2F781561" w14:textId="77777777" w:rsidTr="00864F8D">
        <w:tc>
          <w:tcPr>
            <w:tcW w:w="2718" w:type="dxa"/>
            <w:shd w:val="clear" w:color="auto" w:fill="DEEAF6"/>
            <w:vAlign w:val="center"/>
          </w:tcPr>
          <w:p w14:paraId="423D3095" w14:textId="77777777" w:rsidR="00FF23CC" w:rsidRPr="001A47F2" w:rsidRDefault="00FF23CC" w:rsidP="00864F8D">
            <w:r w:rsidRPr="001A47F2">
              <w:t>Dose and formulation</w:t>
            </w:r>
          </w:p>
        </w:tc>
        <w:tc>
          <w:tcPr>
            <w:tcW w:w="6930" w:type="dxa"/>
            <w:shd w:val="clear" w:color="auto" w:fill="DEEAF6"/>
            <w:vAlign w:val="center"/>
          </w:tcPr>
          <w:p w14:paraId="407DA6E2" w14:textId="77777777" w:rsidR="00FF23CC" w:rsidRPr="001A47F2" w:rsidRDefault="00FF23CC" w:rsidP="00864F8D">
            <w:r w:rsidRPr="001A47F2">
              <w:t>Enter the dose prescribed or taken, as well as the formulation (e.g. 4mg hydromorphone controlled release, oral tablets)</w:t>
            </w:r>
          </w:p>
        </w:tc>
      </w:tr>
      <w:tr w:rsidR="00FF23CC" w:rsidRPr="001A47F2" w14:paraId="61352B13" w14:textId="77777777" w:rsidTr="00864F8D">
        <w:tc>
          <w:tcPr>
            <w:tcW w:w="2718" w:type="dxa"/>
            <w:shd w:val="clear" w:color="auto" w:fill="DEEAF6"/>
            <w:vAlign w:val="center"/>
          </w:tcPr>
          <w:p w14:paraId="2CD8E595" w14:textId="77777777" w:rsidR="00FF23CC" w:rsidRPr="001A47F2" w:rsidRDefault="00FF23CC" w:rsidP="00864F8D">
            <w:r w:rsidRPr="001A47F2">
              <w:t>Timing of treatment</w:t>
            </w:r>
          </w:p>
        </w:tc>
        <w:tc>
          <w:tcPr>
            <w:tcW w:w="6930" w:type="dxa"/>
            <w:shd w:val="clear" w:color="auto" w:fill="DEEAF6"/>
            <w:vAlign w:val="center"/>
          </w:tcPr>
          <w:p w14:paraId="17EC5993" w14:textId="77777777" w:rsidR="00FF23CC" w:rsidRPr="001A47F2" w:rsidRDefault="00FF23CC" w:rsidP="00864F8D">
            <w:r w:rsidRPr="001A47F2">
              <w:t>Enter how often the dose was prescribed or taken</w:t>
            </w:r>
          </w:p>
        </w:tc>
      </w:tr>
      <w:tr w:rsidR="00FF23CC" w:rsidRPr="001A47F2" w14:paraId="00470C9A" w14:textId="77777777" w:rsidTr="00864F8D">
        <w:tc>
          <w:tcPr>
            <w:tcW w:w="2718" w:type="dxa"/>
            <w:shd w:val="clear" w:color="auto" w:fill="DEEAF6"/>
            <w:vAlign w:val="center"/>
          </w:tcPr>
          <w:p w14:paraId="4FC26D77" w14:textId="77777777" w:rsidR="00FF23CC" w:rsidRPr="001A47F2" w:rsidRDefault="00FF23CC" w:rsidP="00864F8D">
            <w:r w:rsidRPr="001A47F2">
              <w:t>Concurrent medication or unregulated drug use</w:t>
            </w:r>
          </w:p>
        </w:tc>
        <w:tc>
          <w:tcPr>
            <w:tcW w:w="6930" w:type="dxa"/>
            <w:shd w:val="clear" w:color="auto" w:fill="DEEAF6"/>
            <w:vAlign w:val="center"/>
          </w:tcPr>
          <w:p w14:paraId="70EE47D8" w14:textId="77777777" w:rsidR="00FF23CC" w:rsidRPr="001A47F2" w:rsidRDefault="00FF23CC" w:rsidP="00864F8D">
            <w:r w:rsidRPr="001A47F2">
              <w:t xml:space="preserve">Enter any additional simultaneous drug use, prescribed or illicit (e.g. fentanyl). </w:t>
            </w:r>
          </w:p>
        </w:tc>
      </w:tr>
      <w:tr w:rsidR="00FF23CC" w:rsidRPr="001A47F2" w14:paraId="215F5453" w14:textId="77777777" w:rsidTr="00864F8D"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B2F69" w14:textId="77777777" w:rsidR="00FF23CC" w:rsidRPr="001A47F2" w:rsidRDefault="00FF23CC" w:rsidP="00864F8D">
            <w:r w:rsidRPr="001A47F2">
              <w:t>Treatment arm 2 name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6A337" w14:textId="77777777" w:rsidR="00FF23CC" w:rsidRPr="001A47F2" w:rsidRDefault="00FF23CC" w:rsidP="00864F8D">
            <w:r w:rsidRPr="001A47F2">
              <w:t>Enter the name of the comparator group</w:t>
            </w:r>
          </w:p>
          <w:p w14:paraId="47805590" w14:textId="77777777" w:rsidR="00FF23CC" w:rsidRPr="001A47F2" w:rsidRDefault="00FF23CC" w:rsidP="00864F8D">
            <w:r w:rsidRPr="001A47F2">
              <w:t xml:space="preserve">Example: Any other opioid </w:t>
            </w:r>
          </w:p>
        </w:tc>
      </w:tr>
      <w:tr w:rsidR="00FF23CC" w:rsidRPr="001A47F2" w14:paraId="21B6AB13" w14:textId="77777777" w:rsidTr="00864F8D"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32B3EA" w14:textId="77777777" w:rsidR="00FF23CC" w:rsidRPr="001A47F2" w:rsidRDefault="00FF23CC" w:rsidP="00864F8D">
            <w:r w:rsidRPr="001A47F2">
              <w:t>Treatment arm 2 description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D07F3" w14:textId="77777777" w:rsidR="00FF23CC" w:rsidRPr="001A47F2" w:rsidRDefault="00FF23CC" w:rsidP="00864F8D">
            <w:r w:rsidRPr="001A47F2">
              <w:t xml:space="preserve">Enter a description of what the intervention/treatment arm entailed </w:t>
            </w:r>
          </w:p>
          <w:p w14:paraId="6796DD5A" w14:textId="77777777" w:rsidR="00FF23CC" w:rsidRPr="001A47F2" w:rsidRDefault="00FF23CC" w:rsidP="00864F8D">
            <w:r w:rsidRPr="001A47F2">
              <w:t>(copy and paste description from paper)</w:t>
            </w:r>
          </w:p>
        </w:tc>
      </w:tr>
      <w:tr w:rsidR="00FF23CC" w:rsidRPr="001A47F2" w14:paraId="1134A094" w14:textId="77777777" w:rsidTr="00864F8D"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CDC886" w14:textId="77777777" w:rsidR="00FF23CC" w:rsidRPr="001A47F2" w:rsidRDefault="00FF23CC" w:rsidP="00864F8D">
            <w:r w:rsidRPr="001A47F2">
              <w:lastRenderedPageBreak/>
              <w:t>Treatment arm 2 sample size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2A79B" w14:textId="77777777" w:rsidR="00FF23CC" w:rsidRPr="001A47F2" w:rsidRDefault="00FF23CC" w:rsidP="00864F8D">
            <w:r w:rsidRPr="001A47F2">
              <w:t>Specify the number of participants in the comparator group</w:t>
            </w:r>
          </w:p>
        </w:tc>
      </w:tr>
      <w:tr w:rsidR="00FF23CC" w:rsidRPr="001A47F2" w14:paraId="743CD49C" w14:textId="77777777" w:rsidTr="00864F8D"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011B3E" w14:textId="77777777" w:rsidR="00FF23CC" w:rsidRPr="001A47F2" w:rsidRDefault="00FF23CC" w:rsidP="00864F8D">
            <w:r w:rsidRPr="001A47F2">
              <w:t>Dose and formulation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EEC51" w14:textId="77777777" w:rsidR="00FF23CC" w:rsidRPr="001A47F2" w:rsidRDefault="00FF23CC" w:rsidP="00864F8D">
            <w:r w:rsidRPr="001A47F2">
              <w:t>Enter the dose prescribed or taken, as well as the formulation (e.g. 4mg hydromorphone immediate release, oral tablets)</w:t>
            </w:r>
          </w:p>
        </w:tc>
      </w:tr>
      <w:tr w:rsidR="00FF23CC" w:rsidRPr="001A47F2" w14:paraId="22F733D0" w14:textId="77777777" w:rsidTr="00864F8D"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5682B" w14:textId="77777777" w:rsidR="00FF23CC" w:rsidRPr="001A47F2" w:rsidRDefault="00FF23CC" w:rsidP="00864F8D">
            <w:r w:rsidRPr="001A47F2">
              <w:t>Timing of treatment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A316F" w14:textId="77777777" w:rsidR="00FF23CC" w:rsidRPr="001A47F2" w:rsidRDefault="00FF23CC" w:rsidP="00864F8D">
            <w:r w:rsidRPr="001A47F2">
              <w:t>Enter how often the dose was prescribed or taken</w:t>
            </w:r>
          </w:p>
        </w:tc>
      </w:tr>
      <w:tr w:rsidR="00FF23CC" w:rsidRPr="001A47F2" w14:paraId="4FD32FA2" w14:textId="77777777" w:rsidTr="00864F8D">
        <w:tc>
          <w:tcPr>
            <w:tcW w:w="27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B66CB" w14:textId="77777777" w:rsidR="00FF23CC" w:rsidRPr="001A47F2" w:rsidRDefault="00FF23CC" w:rsidP="00864F8D">
            <w:r w:rsidRPr="001A47F2">
              <w:t>Concurrent medication or unregulated drug use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31E02" w14:textId="77777777" w:rsidR="00FF23CC" w:rsidRPr="001A47F2" w:rsidRDefault="00FF23CC" w:rsidP="00864F8D">
            <w:r w:rsidRPr="001A47F2">
              <w:t xml:space="preserve">Enter any additional simultaneous drug use, prescribed or unregulated (e.g. fentanyl). </w:t>
            </w:r>
          </w:p>
        </w:tc>
      </w:tr>
      <w:tr w:rsidR="00FF23CC" w:rsidRPr="001A47F2" w14:paraId="22769882" w14:textId="77777777" w:rsidTr="00864F8D">
        <w:trPr>
          <w:trHeight w:val="872"/>
        </w:trPr>
        <w:tc>
          <w:tcPr>
            <w:tcW w:w="964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7376F" w14:textId="77777777" w:rsidR="00FF23CC" w:rsidRPr="001A47F2" w:rsidRDefault="00FF23CC" w:rsidP="00864F8D">
            <w:pPr>
              <w:rPr>
                <w:i/>
              </w:rPr>
            </w:pPr>
            <w:r w:rsidRPr="001A47F2">
              <w:rPr>
                <w:i/>
              </w:rPr>
              <w:t>Note: If a study has more than two treatment arms, please copy the Treatment Arm 2 columns (Columns K – P in this tab) and insert them immediately after the existing Treatment Arm 2 columns.</w:t>
            </w:r>
          </w:p>
        </w:tc>
      </w:tr>
    </w:tbl>
    <w:p w14:paraId="3AC57E61" w14:textId="77777777" w:rsidR="00FF23CC" w:rsidRPr="001A47F2" w:rsidRDefault="00FF23CC" w:rsidP="00FF23CC"/>
    <w:p w14:paraId="458E3032" w14:textId="77777777" w:rsidR="00FF23CC" w:rsidRPr="001A47F2" w:rsidRDefault="00FF23CC" w:rsidP="00FF23CC"/>
    <w:p w14:paraId="7ADBC9A6" w14:textId="77777777" w:rsidR="00FF23CC" w:rsidRPr="001A47F2" w:rsidRDefault="00FF23CC" w:rsidP="00FF23CC">
      <w:r w:rsidRPr="001A47F2">
        <w:t>Notes:</w:t>
      </w:r>
    </w:p>
    <w:p w14:paraId="5CD3DD30" w14:textId="77777777" w:rsidR="00FF23CC" w:rsidRPr="001A47F2" w:rsidRDefault="00FF23CC" w:rsidP="00FF23CC">
      <w:pPr>
        <w:rPr>
          <w:i/>
        </w:rPr>
      </w:pPr>
      <w:r w:rsidRPr="001A47F2">
        <w:rPr>
          <w:i/>
        </w:rPr>
        <w:t xml:space="preserve">If the study does not report on any relevant outcomes that can be captured in this tab (i.e. with baseline and follow-up values), please enter the </w:t>
      </w:r>
      <w:proofErr w:type="spellStart"/>
      <w:r w:rsidRPr="001A47F2">
        <w:rPr>
          <w:i/>
        </w:rPr>
        <w:t>refID</w:t>
      </w:r>
      <w:proofErr w:type="spellEnd"/>
      <w:r w:rsidRPr="001A47F2">
        <w:rPr>
          <w:i/>
        </w:rPr>
        <w:t xml:space="preserve"> and grey highlight the entire row</w:t>
      </w:r>
    </w:p>
    <w:p w14:paraId="46D96C41" w14:textId="77777777" w:rsidR="00FF23CC" w:rsidRPr="001A47F2" w:rsidRDefault="00FF23CC" w:rsidP="00FF23CC">
      <w:pPr>
        <w:rPr>
          <w:i/>
        </w:rPr>
      </w:pPr>
      <w:r w:rsidRPr="001A47F2">
        <w:t>If a study has multiple outcomes, please report them on separate rows in this tab</w:t>
      </w:r>
    </w:p>
    <w:p w14:paraId="1E1AD015" w14:textId="77777777" w:rsidR="00FF23CC" w:rsidRPr="001A47F2" w:rsidRDefault="00FF23CC" w:rsidP="00FF23CC">
      <w:r w:rsidRPr="001A47F2">
        <w:t>Categorical outcomes can also be captured in this tab by specifying “number” under “Outcome value type”, and indicating variance values as NA (not applicable)</w:t>
      </w:r>
    </w:p>
    <w:p w14:paraId="05AD80A3" w14:textId="77777777" w:rsidR="00FF23CC" w:rsidRPr="001A47F2" w:rsidRDefault="00FF23CC" w:rsidP="00FF23CC"/>
    <w:p w14:paraId="6C2C99DF" w14:textId="77777777" w:rsidR="00FF23CC" w:rsidRPr="001A47F2" w:rsidRDefault="00FF23CC" w:rsidP="00FF23CC">
      <w:r w:rsidRPr="001A47F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9648D4A" wp14:editId="418D08FA">
                <wp:simplePos x="0" y="0"/>
                <wp:positionH relativeFrom="column">
                  <wp:posOffset>0</wp:posOffset>
                </wp:positionH>
                <wp:positionV relativeFrom="paragraph">
                  <wp:posOffset>15004</wp:posOffset>
                </wp:positionV>
                <wp:extent cx="2218055" cy="379095"/>
                <wp:effectExtent l="15240" t="14605" r="14605" b="25400"/>
                <wp:wrapSquare wrapText="bothSides"/>
                <wp:docPr id="2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8055" cy="379095"/>
                        </a:xfrm>
                        <a:prstGeom prst="flowChartAlternateProcess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CCC0D9"/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B2A1C7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3F3151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2831D89C" w14:textId="77777777" w:rsidR="00FF23CC" w:rsidRPr="00BD5134" w:rsidRDefault="00FF23CC" w:rsidP="00FF23CC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  <w:t>Quantitative Outcom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19648D4A" id="AutoShape 7" o:spid="_x0000_s1029" type="#_x0000_t176" style="position:absolute;margin-left:0;margin-top:1.2pt;width:174.65pt;height:29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jkcrAIAAHAFAAAOAAAAZHJzL2Uyb0RvYy54bWysVEuP0zAQviPxHyzf2Tzabtto01XJUoS0&#10;wEoL4uzaTmLh2MZ2my6/nrGTdrPACZFD5PF4Zr755nFze+okOnLrhFYlzq5SjLiimgnVlPjrl92b&#10;FUbOE8WI1IqX+Ik7fLt5/eqmNwXPdasl4xaBE+WK3pS49d4USeJoyzvirrThCpS1th3xINomYZb0&#10;4L2TSZ6m10mvLTNWU+4c3N4NSryJ/uuaU/+5rh33SJYYsPn4t/G/D/9kc0OKxhLTCjrCIP+AoiNC&#10;QdCLqzviCTpY8YerTlCrna79FdVdoutaUB5zgGyy9LdsHltieMwFyHHmQpP7f27pp+OjebABujP3&#10;mn53SOmqJarhW2t133LCIFwWiEp644qLQRAcmKJ9/1EzKC05eB05ONW2Cw4hO3SKVD9dqOYnjyhc&#10;5nm2ShcLjCjoZst1ul7EEKQ4Wxvr/HuuOxQOJa6l7gGX9VvpuVXE84eh6jEkOd47HyCS4mw3VoPt&#10;hJTIav9N+DYSGrBEpQOb4YCMhiSHa2ebfSUtOhJomV38RmSNm77O0vBFTy9MqqpK79YTE8DUnENJ&#10;oRBwW+LFfDBHjhLJ2Znh2EARcgglFepBky/PcbQUF+WLoG/zbVYtx6Bu+qwTQBeSoivxaggZWz7U&#10;9Z1i8eyJkMMZoEoVIvM4OiM/+gAuHlvWIyZCKfLVbA1jzQTM0WyVXqfrJUZENrAAqLf4r2S/QDvb&#10;zbJFNhROmpYMXC8in0MRx+exoJfwUZogi/0YWjBMuyv8aX9CAqicBR7CzV6zJ2hQKH4oblhTcGi1&#10;/YlRDyNfYvfjQCzHSH5QUP91Np+HHRGF+WKZg2Cnmv1UQxQFVyX2kHs8Vn7YKwdjRdNCpCFDpbcw&#10;GLWI7fmMahwnGOuY1riCwt6YyvHV86Lc/AIAAP//AwBQSwMEFAAGAAgAAAAhALvh8JncAAAABQEA&#10;AA8AAABkcnMvZG93bnJldi54bWxMj81OwzAQhO9IvIO1SNyok7RKQ8imQkhISHCh5QHceMlP43Ww&#10;3Tbl6TEnOI5mNPNNtZnNKE7kfG8ZIV0kIIgbq3tuET52z3cFCB8UazVaJoQLedjU11eVKrU98zud&#10;tqEVsYR9qRC6EKZSSt90ZJRf2Ik4ep/WGRWidK3UTp1juRllliS5NKrnuNCpiZ46ag7bo0HoDzpv&#10;0vXwcnl1Zl18vQ1DsftGvL2ZHx9ABJrDXxh+8SM61JFpb4+svRgR4pGAkK1ARHO5ul+C2CPkWQqy&#10;ruR/+voHAAD//wMAUEsBAi0AFAAGAAgAAAAhALaDOJL+AAAA4QEAABMAAAAAAAAAAAAAAAAAAAAA&#10;AFtDb250ZW50X1R5cGVzXS54bWxQSwECLQAUAAYACAAAACEAOP0h/9YAAACUAQAACwAAAAAAAAAA&#10;AAAAAAAvAQAAX3JlbHMvLnJlbHNQSwECLQAUAAYACAAAACEApU45HKwCAABwBQAADgAAAAAAAAAA&#10;AAAAAAAuAgAAZHJzL2Uyb0RvYy54bWxQSwECLQAUAAYACAAAACEAu+HwmdwAAAAFAQAADwAAAAAA&#10;AAAAAAAAAAAGBQAAZHJzL2Rvd25yZXYueG1sUEsFBgAAAAAEAAQA8wAAAA8GAAAAAA==&#10;" strokecolor="#b2a1c7" strokeweight="1pt">
                <v:fill color2="#ccc0d9" focus="100%" type="gradient"/>
                <v:shadow on="t" color="#3f3151" opacity=".5" offset="1pt"/>
                <v:textbox>
                  <w:txbxContent>
                    <w:p w14:paraId="2831D89C" w14:textId="77777777" w:rsidR="00FF23CC" w:rsidRPr="00BD5134" w:rsidRDefault="00FF23CC" w:rsidP="00FF23CC">
                      <w:pPr>
                        <w:jc w:val="center"/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</w:pPr>
                      <w:r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  <w:t>Quantitative Outcom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17E3BF" w14:textId="77777777" w:rsidR="00FF23CC" w:rsidRPr="001A47F2" w:rsidRDefault="00FF23CC" w:rsidP="00FF23CC"/>
    <w:p w14:paraId="5D88C0DF" w14:textId="77777777" w:rsidR="00FF23CC" w:rsidRPr="001A47F2" w:rsidRDefault="00FF23CC" w:rsidP="00FF23CC">
      <w:pPr>
        <w:rPr>
          <w:rFonts w:cs="Calibri"/>
        </w:rPr>
      </w:pP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94"/>
        <w:gridCol w:w="7054"/>
      </w:tblGrid>
      <w:tr w:rsidR="00FF23CC" w:rsidRPr="001A47F2" w14:paraId="38EF3C96" w14:textId="77777777" w:rsidTr="00864F8D">
        <w:trPr>
          <w:trHeight w:val="548"/>
        </w:trPr>
        <w:tc>
          <w:tcPr>
            <w:tcW w:w="2594" w:type="dxa"/>
            <w:shd w:val="clear" w:color="auto" w:fill="002060"/>
            <w:vAlign w:val="center"/>
          </w:tcPr>
          <w:p w14:paraId="625C0479" w14:textId="77777777" w:rsidR="00FF23CC" w:rsidRPr="001A47F2" w:rsidRDefault="00FF23CC" w:rsidP="00864F8D">
            <w:r w:rsidRPr="001A47F2">
              <w:t>Excel column</w:t>
            </w:r>
          </w:p>
        </w:tc>
        <w:tc>
          <w:tcPr>
            <w:tcW w:w="7054" w:type="dxa"/>
            <w:shd w:val="clear" w:color="auto" w:fill="002060"/>
            <w:vAlign w:val="center"/>
          </w:tcPr>
          <w:p w14:paraId="7F249183" w14:textId="77777777" w:rsidR="00FF23CC" w:rsidRPr="001A47F2" w:rsidRDefault="00FF23CC" w:rsidP="00864F8D">
            <w:r w:rsidRPr="001A47F2">
              <w:t>Description</w:t>
            </w:r>
          </w:p>
        </w:tc>
      </w:tr>
      <w:tr w:rsidR="00FF23CC" w:rsidRPr="001A47F2" w14:paraId="3C493C4B" w14:textId="77777777" w:rsidTr="00864F8D">
        <w:tc>
          <w:tcPr>
            <w:tcW w:w="2594" w:type="dxa"/>
            <w:shd w:val="clear" w:color="auto" w:fill="auto"/>
            <w:vAlign w:val="center"/>
          </w:tcPr>
          <w:p w14:paraId="4CF412D8" w14:textId="77777777" w:rsidR="00FF23CC" w:rsidRPr="001A47F2" w:rsidRDefault="00FF23CC" w:rsidP="00864F8D">
            <w:proofErr w:type="spellStart"/>
            <w:r w:rsidRPr="001A47F2">
              <w:t>RefID</w:t>
            </w:r>
            <w:proofErr w:type="spellEnd"/>
          </w:p>
        </w:tc>
        <w:tc>
          <w:tcPr>
            <w:tcW w:w="7054" w:type="dxa"/>
            <w:shd w:val="clear" w:color="auto" w:fill="auto"/>
            <w:vAlign w:val="center"/>
          </w:tcPr>
          <w:p w14:paraId="4A83C5D4" w14:textId="77777777" w:rsidR="00FF23CC" w:rsidRPr="001A47F2" w:rsidRDefault="00FF23CC" w:rsidP="00864F8D">
            <w:r w:rsidRPr="001A47F2">
              <w:t xml:space="preserve">Enter the </w:t>
            </w:r>
            <w:proofErr w:type="spellStart"/>
            <w:r w:rsidRPr="001A47F2">
              <w:t>refID</w:t>
            </w:r>
            <w:proofErr w:type="spellEnd"/>
            <w:r w:rsidRPr="001A47F2">
              <w:t xml:space="preserve"> of the study being abstracted</w:t>
            </w:r>
          </w:p>
        </w:tc>
      </w:tr>
      <w:tr w:rsidR="00FF23CC" w:rsidRPr="001A47F2" w14:paraId="09FB448A" w14:textId="77777777" w:rsidTr="00864F8D">
        <w:tc>
          <w:tcPr>
            <w:tcW w:w="2594" w:type="dxa"/>
            <w:shd w:val="clear" w:color="auto" w:fill="auto"/>
            <w:vAlign w:val="center"/>
          </w:tcPr>
          <w:p w14:paraId="609AE0C3" w14:textId="77777777" w:rsidR="00FF23CC" w:rsidRPr="001A47F2" w:rsidRDefault="00FF23CC" w:rsidP="00864F8D">
            <w:r w:rsidRPr="001A47F2">
              <w:t>Initials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30AD78AD" w14:textId="77777777" w:rsidR="00FF23CC" w:rsidRPr="001A47F2" w:rsidRDefault="00FF23CC" w:rsidP="00864F8D">
            <w:r w:rsidRPr="001A47F2">
              <w:t>Enter your initials</w:t>
            </w:r>
          </w:p>
        </w:tc>
      </w:tr>
      <w:tr w:rsidR="00FF23CC" w:rsidRPr="001A47F2" w14:paraId="0E5FD09C" w14:textId="77777777" w:rsidTr="00864F8D">
        <w:tc>
          <w:tcPr>
            <w:tcW w:w="2594" w:type="dxa"/>
            <w:shd w:val="clear" w:color="auto" w:fill="auto"/>
            <w:vAlign w:val="center"/>
          </w:tcPr>
          <w:p w14:paraId="078124BF" w14:textId="77777777" w:rsidR="00FF23CC" w:rsidRPr="001A47F2" w:rsidRDefault="00FF23CC" w:rsidP="00864F8D">
            <w:r w:rsidRPr="001A47F2">
              <w:t>Outcome measur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006B7939" w14:textId="77777777" w:rsidR="00FF23CC" w:rsidRPr="001A47F2" w:rsidRDefault="00FF23CC" w:rsidP="00864F8D">
            <w:r w:rsidRPr="001A47F2">
              <w:t>Enter the name of the outcome being measured</w:t>
            </w:r>
          </w:p>
          <w:p w14:paraId="36163E46" w14:textId="77777777" w:rsidR="00FF23CC" w:rsidRPr="001A47F2" w:rsidRDefault="00FF23CC" w:rsidP="00864F8D">
            <w:r w:rsidRPr="001A47F2">
              <w:t>Example: Incidence of HIV/HCV/IE</w:t>
            </w:r>
          </w:p>
        </w:tc>
      </w:tr>
      <w:tr w:rsidR="00FF23CC" w:rsidRPr="001A47F2" w14:paraId="597DCCF3" w14:textId="77777777" w:rsidTr="00864F8D">
        <w:tc>
          <w:tcPr>
            <w:tcW w:w="2594" w:type="dxa"/>
            <w:shd w:val="clear" w:color="auto" w:fill="auto"/>
            <w:vAlign w:val="center"/>
          </w:tcPr>
          <w:p w14:paraId="0CD2B310" w14:textId="77777777" w:rsidR="00FF23CC" w:rsidRPr="001A47F2" w:rsidRDefault="00FF23CC" w:rsidP="00864F8D">
            <w:r w:rsidRPr="001A47F2">
              <w:t>Outcome measure definition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0A2C1DBF" w14:textId="77777777" w:rsidR="00FF23CC" w:rsidRPr="001A47F2" w:rsidRDefault="00FF23CC" w:rsidP="00864F8D">
            <w:r w:rsidRPr="001A47F2">
              <w:t xml:space="preserve">Enter the definition of how the outcome is measured. </w:t>
            </w:r>
          </w:p>
        </w:tc>
      </w:tr>
      <w:tr w:rsidR="00FF23CC" w:rsidRPr="001A47F2" w14:paraId="026CFDD7" w14:textId="77777777" w:rsidTr="00864F8D">
        <w:tc>
          <w:tcPr>
            <w:tcW w:w="2594" w:type="dxa"/>
            <w:shd w:val="clear" w:color="auto" w:fill="auto"/>
            <w:vAlign w:val="center"/>
          </w:tcPr>
          <w:p w14:paraId="4A2C78B1" w14:textId="77777777" w:rsidR="00FF23CC" w:rsidRPr="001A47F2" w:rsidRDefault="00FF23CC" w:rsidP="00864F8D">
            <w:r w:rsidRPr="001A47F2">
              <w:t>Outcome measurement time point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271F0627" w14:textId="77777777" w:rsidR="00FF23CC" w:rsidRPr="001A47F2" w:rsidRDefault="00FF23CC" w:rsidP="00864F8D">
            <w:r w:rsidRPr="001A47F2">
              <w:t>Select the time point for which you are abstracting results from the dropdown menu</w:t>
            </w:r>
          </w:p>
          <w:p w14:paraId="6C3BD690" w14:textId="77777777" w:rsidR="00FF23CC" w:rsidRPr="001A47F2" w:rsidRDefault="00FF23CC" w:rsidP="00864F8D">
            <w:r w:rsidRPr="001A47F2">
              <w:t>Options include: Baseline, Follow-up</w:t>
            </w:r>
          </w:p>
          <w:p w14:paraId="4EA34EB1" w14:textId="77777777" w:rsidR="00FF23CC" w:rsidRPr="001A47F2" w:rsidRDefault="00FF23CC" w:rsidP="00864F8D">
            <w:pPr>
              <w:rPr>
                <w:i/>
              </w:rPr>
            </w:pPr>
            <w:r w:rsidRPr="001A47F2">
              <w:rPr>
                <w:i/>
              </w:rPr>
              <w:t>Note: For each outcome measure, the baseline values and follow-up values will be captured in separate rows</w:t>
            </w:r>
          </w:p>
          <w:p w14:paraId="6A0ECA38" w14:textId="77777777" w:rsidR="00FF23CC" w:rsidRPr="001A47F2" w:rsidRDefault="00FF23CC" w:rsidP="00864F8D">
            <w:pPr>
              <w:rPr>
                <w:i/>
              </w:rPr>
            </w:pPr>
          </w:p>
          <w:p w14:paraId="5470B217" w14:textId="77777777" w:rsidR="00FF23CC" w:rsidRPr="001A47F2" w:rsidRDefault="00FF23CC" w:rsidP="00864F8D">
            <w:pPr>
              <w:rPr>
                <w:i/>
              </w:rPr>
            </w:pPr>
            <w:r w:rsidRPr="001A47F2">
              <w:rPr>
                <w:i/>
              </w:rPr>
              <w:t>Please capture follow-up duration in the Comments column</w:t>
            </w:r>
          </w:p>
        </w:tc>
      </w:tr>
      <w:tr w:rsidR="00FF23CC" w:rsidRPr="001A47F2" w14:paraId="16432644" w14:textId="77777777" w:rsidTr="00864F8D">
        <w:tc>
          <w:tcPr>
            <w:tcW w:w="2594" w:type="dxa"/>
            <w:shd w:val="clear" w:color="auto" w:fill="auto"/>
            <w:vAlign w:val="center"/>
          </w:tcPr>
          <w:p w14:paraId="2A52E0A5" w14:textId="77777777" w:rsidR="00FF23CC" w:rsidRPr="001A47F2" w:rsidRDefault="00FF23CC" w:rsidP="00864F8D">
            <w:r w:rsidRPr="001A47F2">
              <w:t>Duration of follow up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4880F4FB" w14:textId="77777777" w:rsidR="00FF23CC" w:rsidRPr="001A47F2" w:rsidRDefault="00FF23CC" w:rsidP="00864F8D">
            <w:r w:rsidRPr="001A47F2">
              <w:t>Time to the longest duration of follow up in months</w:t>
            </w:r>
          </w:p>
        </w:tc>
      </w:tr>
      <w:tr w:rsidR="00FF23CC" w:rsidRPr="001A47F2" w14:paraId="2F427122" w14:textId="77777777" w:rsidTr="00864F8D">
        <w:tc>
          <w:tcPr>
            <w:tcW w:w="2594" w:type="dxa"/>
            <w:shd w:val="clear" w:color="auto" w:fill="DEEAF6"/>
            <w:vAlign w:val="center"/>
          </w:tcPr>
          <w:p w14:paraId="291FB374" w14:textId="77777777" w:rsidR="00FF23CC" w:rsidRPr="001A47F2" w:rsidRDefault="00FF23CC" w:rsidP="00864F8D">
            <w:r w:rsidRPr="001A47F2">
              <w:t>Treatment arm 1 name</w:t>
            </w:r>
          </w:p>
        </w:tc>
        <w:tc>
          <w:tcPr>
            <w:tcW w:w="7054" w:type="dxa"/>
            <w:shd w:val="clear" w:color="auto" w:fill="DEEAF6"/>
            <w:vAlign w:val="center"/>
          </w:tcPr>
          <w:p w14:paraId="40343E2F" w14:textId="77777777" w:rsidR="00FF23CC" w:rsidRPr="001A47F2" w:rsidRDefault="00FF23CC" w:rsidP="00864F8D">
            <w:r w:rsidRPr="001A47F2">
              <w:t>Copy the Treatment arm 1 name that you entered in the previous tab (if applicable</w:t>
            </w:r>
          </w:p>
        </w:tc>
      </w:tr>
      <w:tr w:rsidR="00FF23CC" w:rsidRPr="001A47F2" w14:paraId="729078DF" w14:textId="77777777" w:rsidTr="00864F8D">
        <w:tc>
          <w:tcPr>
            <w:tcW w:w="2594" w:type="dxa"/>
            <w:shd w:val="clear" w:color="auto" w:fill="DEEAF6"/>
            <w:vAlign w:val="center"/>
          </w:tcPr>
          <w:p w14:paraId="22FAF9F3" w14:textId="77777777" w:rsidR="00FF23CC" w:rsidRPr="001A47F2" w:rsidRDefault="00FF23CC" w:rsidP="00864F8D">
            <w:r w:rsidRPr="001A47F2">
              <w:t>Sample size</w:t>
            </w:r>
          </w:p>
        </w:tc>
        <w:tc>
          <w:tcPr>
            <w:tcW w:w="7054" w:type="dxa"/>
            <w:shd w:val="clear" w:color="auto" w:fill="DEEAF6"/>
            <w:vAlign w:val="center"/>
          </w:tcPr>
          <w:p w14:paraId="11539587" w14:textId="77777777" w:rsidR="00FF23CC" w:rsidRPr="001A47F2" w:rsidRDefault="00FF23CC" w:rsidP="00864F8D">
            <w:r w:rsidRPr="001A47F2">
              <w:t xml:space="preserve">Enter the sample size for the intervention arm </w:t>
            </w:r>
          </w:p>
          <w:p w14:paraId="4E9C2300" w14:textId="77777777" w:rsidR="00FF23CC" w:rsidRPr="001A47F2" w:rsidRDefault="00FF23CC" w:rsidP="00864F8D">
            <w:r w:rsidRPr="001A47F2">
              <w:t>(at the time point specified – i.e. baseline or follow-up)</w:t>
            </w:r>
          </w:p>
          <w:p w14:paraId="56F7915D" w14:textId="77777777" w:rsidR="00FF23CC" w:rsidRPr="001A47F2" w:rsidRDefault="00FF23CC" w:rsidP="00864F8D"/>
        </w:tc>
      </w:tr>
      <w:tr w:rsidR="00FF23CC" w:rsidRPr="001A47F2" w14:paraId="187DF2D0" w14:textId="77777777" w:rsidTr="00864F8D">
        <w:tc>
          <w:tcPr>
            <w:tcW w:w="2594" w:type="dxa"/>
            <w:shd w:val="clear" w:color="auto" w:fill="DEEAF6"/>
            <w:vAlign w:val="center"/>
          </w:tcPr>
          <w:p w14:paraId="2B79E5EB" w14:textId="77777777" w:rsidR="00FF23CC" w:rsidRPr="001A47F2" w:rsidRDefault="00FF23CC" w:rsidP="00864F8D">
            <w:r w:rsidRPr="001A47F2">
              <w:t>Outcome value</w:t>
            </w:r>
          </w:p>
        </w:tc>
        <w:tc>
          <w:tcPr>
            <w:tcW w:w="7054" w:type="dxa"/>
            <w:shd w:val="clear" w:color="auto" w:fill="DEEAF6"/>
            <w:vAlign w:val="center"/>
          </w:tcPr>
          <w:p w14:paraId="7E763937" w14:textId="77777777" w:rsidR="00FF23CC" w:rsidRPr="001A47F2" w:rsidRDefault="00FF23CC" w:rsidP="00864F8D">
            <w:r w:rsidRPr="001A47F2">
              <w:t>Enter the outcome value</w:t>
            </w:r>
          </w:p>
        </w:tc>
      </w:tr>
      <w:tr w:rsidR="00FF23CC" w:rsidRPr="001A47F2" w14:paraId="64C0FBB8" w14:textId="77777777" w:rsidTr="00864F8D">
        <w:tc>
          <w:tcPr>
            <w:tcW w:w="2594" w:type="dxa"/>
            <w:shd w:val="clear" w:color="auto" w:fill="DEEAF6"/>
            <w:vAlign w:val="center"/>
          </w:tcPr>
          <w:p w14:paraId="32D8C48B" w14:textId="77777777" w:rsidR="00FF23CC" w:rsidRPr="001A47F2" w:rsidRDefault="00FF23CC" w:rsidP="00864F8D">
            <w:r w:rsidRPr="001A47F2">
              <w:t>Outcome value type</w:t>
            </w:r>
          </w:p>
        </w:tc>
        <w:tc>
          <w:tcPr>
            <w:tcW w:w="7054" w:type="dxa"/>
            <w:shd w:val="clear" w:color="auto" w:fill="DEEAF6"/>
            <w:vAlign w:val="center"/>
          </w:tcPr>
          <w:p w14:paraId="40F8DE11" w14:textId="77777777" w:rsidR="00FF23CC" w:rsidRPr="001A47F2" w:rsidRDefault="00FF23CC" w:rsidP="00864F8D">
            <w:r w:rsidRPr="001A47F2">
              <w:t>Select the value type from the dropdown menu</w:t>
            </w:r>
          </w:p>
          <w:p w14:paraId="266BF64A" w14:textId="77777777" w:rsidR="00FF23CC" w:rsidRPr="001A47F2" w:rsidRDefault="00FF23CC" w:rsidP="00864F8D">
            <w:r w:rsidRPr="001A47F2">
              <w:t>Options include: number, mean, median, range, unclear, NR</w:t>
            </w:r>
          </w:p>
          <w:p w14:paraId="16D42CA2" w14:textId="77777777" w:rsidR="00FF23CC" w:rsidRPr="001A47F2" w:rsidRDefault="00FF23CC" w:rsidP="00864F8D"/>
        </w:tc>
      </w:tr>
      <w:tr w:rsidR="00FF23CC" w:rsidRPr="001A47F2" w14:paraId="731639D6" w14:textId="77777777" w:rsidTr="00864F8D">
        <w:tc>
          <w:tcPr>
            <w:tcW w:w="2594" w:type="dxa"/>
            <w:shd w:val="clear" w:color="auto" w:fill="DEEAF6"/>
            <w:vAlign w:val="center"/>
          </w:tcPr>
          <w:p w14:paraId="5A85BCE0" w14:textId="77777777" w:rsidR="00FF23CC" w:rsidRPr="001A47F2" w:rsidRDefault="00FF23CC" w:rsidP="00864F8D">
            <w:r w:rsidRPr="001A47F2">
              <w:t>Variance value</w:t>
            </w:r>
          </w:p>
        </w:tc>
        <w:tc>
          <w:tcPr>
            <w:tcW w:w="7054" w:type="dxa"/>
            <w:shd w:val="clear" w:color="auto" w:fill="DEEAF6"/>
            <w:vAlign w:val="center"/>
          </w:tcPr>
          <w:p w14:paraId="57ABC0F4" w14:textId="77777777" w:rsidR="00FF23CC" w:rsidRPr="001A47F2" w:rsidRDefault="00FF23CC" w:rsidP="00864F8D">
            <w:r w:rsidRPr="001A47F2">
              <w:t>Enter the variance value</w:t>
            </w:r>
          </w:p>
        </w:tc>
      </w:tr>
      <w:tr w:rsidR="00FF23CC" w:rsidRPr="001A47F2" w14:paraId="52775ACD" w14:textId="77777777" w:rsidTr="00864F8D">
        <w:tc>
          <w:tcPr>
            <w:tcW w:w="2594" w:type="dxa"/>
            <w:shd w:val="clear" w:color="auto" w:fill="DEEAF6"/>
            <w:vAlign w:val="center"/>
          </w:tcPr>
          <w:p w14:paraId="36B5C7D8" w14:textId="77777777" w:rsidR="00FF23CC" w:rsidRPr="001A47F2" w:rsidRDefault="00FF23CC" w:rsidP="00864F8D">
            <w:r w:rsidRPr="001A47F2">
              <w:t>Variance type</w:t>
            </w:r>
          </w:p>
        </w:tc>
        <w:tc>
          <w:tcPr>
            <w:tcW w:w="7054" w:type="dxa"/>
            <w:shd w:val="clear" w:color="auto" w:fill="DEEAF6"/>
            <w:vAlign w:val="center"/>
          </w:tcPr>
          <w:p w14:paraId="76C0821B" w14:textId="77777777" w:rsidR="00FF23CC" w:rsidRPr="001A47F2" w:rsidRDefault="00FF23CC" w:rsidP="00864F8D">
            <w:r w:rsidRPr="001A47F2">
              <w:t>Select the variance type from the dropdown menu</w:t>
            </w:r>
          </w:p>
          <w:p w14:paraId="524C4171" w14:textId="77777777" w:rsidR="00FF23CC" w:rsidRPr="001A47F2" w:rsidRDefault="00FF23CC" w:rsidP="00864F8D">
            <w:r w:rsidRPr="001A47F2">
              <w:t xml:space="preserve">Options include: NA (not applicable) </w:t>
            </w:r>
            <w:r w:rsidRPr="001A47F2">
              <w:rPr>
                <w:rFonts w:cs="Calibri"/>
              </w:rPr>
              <w:t>standard deviation (SD), standard error (SE), standard error of the mean (SEM), interquartile range (IQR), 95% CI, 90% CI, range, unclear, NR</w:t>
            </w:r>
          </w:p>
        </w:tc>
      </w:tr>
      <w:tr w:rsidR="00FF23CC" w:rsidRPr="001A47F2" w14:paraId="3750B73A" w14:textId="77777777" w:rsidTr="00864F8D">
        <w:tc>
          <w:tcPr>
            <w:tcW w:w="2594" w:type="dxa"/>
            <w:shd w:val="clear" w:color="auto" w:fill="DEEAF6"/>
            <w:vAlign w:val="center"/>
          </w:tcPr>
          <w:p w14:paraId="47E340A4" w14:textId="77777777" w:rsidR="00FF23CC" w:rsidRPr="001A47F2" w:rsidRDefault="00FF23CC" w:rsidP="00864F8D">
            <w:r w:rsidRPr="001A47F2">
              <w:t>Was the exposure as a result of prescription access or unregulated access to the drug?</w:t>
            </w:r>
          </w:p>
        </w:tc>
        <w:tc>
          <w:tcPr>
            <w:tcW w:w="7054" w:type="dxa"/>
            <w:shd w:val="clear" w:color="auto" w:fill="DEEAF6"/>
            <w:vAlign w:val="center"/>
          </w:tcPr>
          <w:p w14:paraId="7433A912" w14:textId="77777777" w:rsidR="00FF23CC" w:rsidRPr="001A47F2" w:rsidRDefault="00FF23CC" w:rsidP="00864F8D">
            <w:r w:rsidRPr="001A47F2">
              <w:t>Select from the dropdown menu</w:t>
            </w:r>
          </w:p>
          <w:p w14:paraId="7CE9FB0A" w14:textId="77777777" w:rsidR="00FF23CC" w:rsidRPr="001A47F2" w:rsidRDefault="00FF23CC" w:rsidP="00864F8D">
            <w:r w:rsidRPr="001A47F2">
              <w:t>Options include: prescription access, unregulated access, NR (not reported)</w:t>
            </w:r>
          </w:p>
        </w:tc>
      </w:tr>
      <w:tr w:rsidR="00FF23CC" w:rsidRPr="001A47F2" w14:paraId="75635661" w14:textId="77777777" w:rsidTr="00864F8D">
        <w:tc>
          <w:tcPr>
            <w:tcW w:w="2594" w:type="dxa"/>
            <w:shd w:val="clear" w:color="auto" w:fill="auto"/>
            <w:vAlign w:val="center"/>
          </w:tcPr>
          <w:p w14:paraId="2E920B01" w14:textId="77777777" w:rsidR="00FF23CC" w:rsidRPr="001A47F2" w:rsidRDefault="00FF23CC" w:rsidP="00864F8D">
            <w:r w:rsidRPr="001A47F2">
              <w:t>Treatment arm 2 nam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33BD0486" w14:textId="77777777" w:rsidR="00FF23CC" w:rsidRPr="001A47F2" w:rsidRDefault="00FF23CC" w:rsidP="00864F8D">
            <w:r w:rsidRPr="001A47F2">
              <w:t>Copy the Treatment arm 2 name that you entered in the previous tab</w:t>
            </w:r>
          </w:p>
        </w:tc>
      </w:tr>
      <w:tr w:rsidR="00FF23CC" w:rsidRPr="001A47F2" w14:paraId="4C75D65F" w14:textId="77777777" w:rsidTr="00864F8D">
        <w:tc>
          <w:tcPr>
            <w:tcW w:w="2594" w:type="dxa"/>
            <w:shd w:val="clear" w:color="auto" w:fill="auto"/>
            <w:vAlign w:val="center"/>
          </w:tcPr>
          <w:p w14:paraId="7EF5AEEF" w14:textId="77777777" w:rsidR="00FF23CC" w:rsidRPr="001A47F2" w:rsidRDefault="00FF23CC" w:rsidP="00864F8D">
            <w:r w:rsidRPr="001A47F2">
              <w:t>Sample siz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32451603" w14:textId="77777777" w:rsidR="00FF23CC" w:rsidRPr="001A47F2" w:rsidRDefault="00FF23CC" w:rsidP="00864F8D">
            <w:r w:rsidRPr="001A47F2">
              <w:t xml:space="preserve">Enter the sample size for the comparator arm </w:t>
            </w:r>
          </w:p>
          <w:p w14:paraId="1F6A4F6D" w14:textId="77777777" w:rsidR="00FF23CC" w:rsidRPr="001A47F2" w:rsidRDefault="00FF23CC" w:rsidP="00864F8D">
            <w:r w:rsidRPr="001A47F2">
              <w:t>(at the time point specified – i.e. baseline or follow-up)</w:t>
            </w:r>
          </w:p>
        </w:tc>
      </w:tr>
      <w:tr w:rsidR="00FF23CC" w:rsidRPr="001A47F2" w14:paraId="3CB3B725" w14:textId="77777777" w:rsidTr="00864F8D">
        <w:tc>
          <w:tcPr>
            <w:tcW w:w="2594" w:type="dxa"/>
            <w:shd w:val="clear" w:color="auto" w:fill="auto"/>
            <w:vAlign w:val="center"/>
          </w:tcPr>
          <w:p w14:paraId="5FADE92E" w14:textId="77777777" w:rsidR="00FF23CC" w:rsidRPr="001A47F2" w:rsidRDefault="00FF23CC" w:rsidP="00864F8D">
            <w:r w:rsidRPr="001A47F2">
              <w:t>Outcome valu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2DD76E6A" w14:textId="77777777" w:rsidR="00FF23CC" w:rsidRPr="001A47F2" w:rsidRDefault="00FF23CC" w:rsidP="00864F8D">
            <w:r w:rsidRPr="001A47F2">
              <w:t>Enter the outcome value</w:t>
            </w:r>
          </w:p>
        </w:tc>
      </w:tr>
      <w:tr w:rsidR="00FF23CC" w:rsidRPr="001A47F2" w14:paraId="73A08FF9" w14:textId="77777777" w:rsidTr="00864F8D">
        <w:tc>
          <w:tcPr>
            <w:tcW w:w="2594" w:type="dxa"/>
            <w:shd w:val="clear" w:color="auto" w:fill="auto"/>
            <w:vAlign w:val="center"/>
          </w:tcPr>
          <w:p w14:paraId="5585C9BA" w14:textId="77777777" w:rsidR="00FF23CC" w:rsidRPr="001A47F2" w:rsidRDefault="00FF23CC" w:rsidP="00864F8D">
            <w:r w:rsidRPr="001A47F2">
              <w:t>Outcome value typ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0898C2C2" w14:textId="77777777" w:rsidR="00FF23CC" w:rsidRPr="001A47F2" w:rsidRDefault="00FF23CC" w:rsidP="00864F8D">
            <w:r w:rsidRPr="001A47F2">
              <w:t>Select the value type from the dropdown menu</w:t>
            </w:r>
          </w:p>
          <w:p w14:paraId="67744C50" w14:textId="77777777" w:rsidR="00FF23CC" w:rsidRPr="001A47F2" w:rsidRDefault="00FF23CC" w:rsidP="00864F8D">
            <w:r w:rsidRPr="001A47F2">
              <w:t>Options include: number, mean, median, range, unclear, NR</w:t>
            </w:r>
          </w:p>
        </w:tc>
      </w:tr>
      <w:tr w:rsidR="00FF23CC" w:rsidRPr="001A47F2" w14:paraId="7A284099" w14:textId="77777777" w:rsidTr="00864F8D">
        <w:tc>
          <w:tcPr>
            <w:tcW w:w="2594" w:type="dxa"/>
            <w:shd w:val="clear" w:color="auto" w:fill="auto"/>
            <w:vAlign w:val="center"/>
          </w:tcPr>
          <w:p w14:paraId="71C02769" w14:textId="77777777" w:rsidR="00FF23CC" w:rsidRPr="001A47F2" w:rsidRDefault="00FF23CC" w:rsidP="00864F8D">
            <w:r w:rsidRPr="001A47F2">
              <w:t>Variance valu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73B4CCF8" w14:textId="77777777" w:rsidR="00FF23CC" w:rsidRPr="001A47F2" w:rsidRDefault="00FF23CC" w:rsidP="00864F8D">
            <w:r w:rsidRPr="001A47F2">
              <w:t>Enter the variance value</w:t>
            </w:r>
          </w:p>
        </w:tc>
      </w:tr>
      <w:tr w:rsidR="00FF23CC" w:rsidRPr="001A47F2" w14:paraId="18D3F0AB" w14:textId="77777777" w:rsidTr="00864F8D">
        <w:tc>
          <w:tcPr>
            <w:tcW w:w="2594" w:type="dxa"/>
            <w:shd w:val="clear" w:color="auto" w:fill="auto"/>
            <w:vAlign w:val="center"/>
          </w:tcPr>
          <w:p w14:paraId="75432D2F" w14:textId="77777777" w:rsidR="00FF23CC" w:rsidRPr="001A47F2" w:rsidRDefault="00FF23CC" w:rsidP="00864F8D">
            <w:r w:rsidRPr="001A47F2">
              <w:t>Variance typ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2D294ACD" w14:textId="77777777" w:rsidR="00FF23CC" w:rsidRPr="001A47F2" w:rsidRDefault="00FF23CC" w:rsidP="00864F8D">
            <w:r w:rsidRPr="001A47F2">
              <w:t>Select the variance type from the dropdown menu</w:t>
            </w:r>
          </w:p>
          <w:p w14:paraId="24277583" w14:textId="77777777" w:rsidR="00FF23CC" w:rsidRPr="001A47F2" w:rsidRDefault="00FF23CC" w:rsidP="00864F8D">
            <w:r w:rsidRPr="001A47F2">
              <w:t xml:space="preserve">Options include: </w:t>
            </w:r>
            <w:r w:rsidRPr="001A47F2">
              <w:rPr>
                <w:rFonts w:cs="Calibri"/>
              </w:rPr>
              <w:t>standard deviation (SD), standard error (SE), standard error of the mean (SEM), interquartile range (IQR), 95% CI, 90% CI, p-value, range, unclear, NR</w:t>
            </w:r>
          </w:p>
        </w:tc>
      </w:tr>
      <w:tr w:rsidR="00FF23CC" w:rsidRPr="001A47F2" w14:paraId="34119192" w14:textId="77777777" w:rsidTr="00864F8D">
        <w:tc>
          <w:tcPr>
            <w:tcW w:w="2594" w:type="dxa"/>
            <w:shd w:val="clear" w:color="auto" w:fill="auto"/>
            <w:vAlign w:val="center"/>
          </w:tcPr>
          <w:p w14:paraId="15C48DF1" w14:textId="77777777" w:rsidR="00FF23CC" w:rsidRPr="001A47F2" w:rsidRDefault="00FF23CC" w:rsidP="00864F8D">
            <w:r w:rsidRPr="001A47F2">
              <w:t>Was the exposure as a result of prescription access or unregulated access to the drug?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30860468" w14:textId="77777777" w:rsidR="00FF23CC" w:rsidRPr="001A47F2" w:rsidRDefault="00FF23CC" w:rsidP="00864F8D">
            <w:r w:rsidRPr="001A47F2">
              <w:t>Select from the dropdown menu</w:t>
            </w:r>
          </w:p>
          <w:p w14:paraId="2063E9EB" w14:textId="77777777" w:rsidR="00FF23CC" w:rsidRPr="001A47F2" w:rsidRDefault="00FF23CC" w:rsidP="00864F8D">
            <w:r w:rsidRPr="001A47F2">
              <w:t>Options include: prescription access, unregulated access, NR (not reported)</w:t>
            </w:r>
          </w:p>
        </w:tc>
      </w:tr>
      <w:tr w:rsidR="00FF23CC" w:rsidRPr="001A47F2" w14:paraId="270C36BD" w14:textId="77777777" w:rsidTr="00864F8D">
        <w:tc>
          <w:tcPr>
            <w:tcW w:w="9648" w:type="dxa"/>
            <w:gridSpan w:val="2"/>
            <w:shd w:val="clear" w:color="auto" w:fill="auto"/>
            <w:vAlign w:val="center"/>
          </w:tcPr>
          <w:p w14:paraId="210A6688" w14:textId="77777777" w:rsidR="00FF23CC" w:rsidRPr="001A47F2" w:rsidRDefault="00FF23CC" w:rsidP="00864F8D">
            <w:pPr>
              <w:rPr>
                <w:i/>
              </w:rPr>
            </w:pPr>
            <w:r w:rsidRPr="001A47F2">
              <w:rPr>
                <w:i/>
              </w:rPr>
              <w:t>Note: If a study has more than two treatment arms, please copy Columns K-P in Study Outcomes tab and insert them immediately after the existing columns</w:t>
            </w:r>
          </w:p>
        </w:tc>
      </w:tr>
      <w:tr w:rsidR="00FF23CC" w:rsidRPr="001A47F2" w14:paraId="56EF7FBF" w14:textId="77777777" w:rsidTr="00864F8D">
        <w:tc>
          <w:tcPr>
            <w:tcW w:w="2594" w:type="dxa"/>
            <w:shd w:val="clear" w:color="auto" w:fill="auto"/>
            <w:vAlign w:val="center"/>
          </w:tcPr>
          <w:p w14:paraId="1A9CC781" w14:textId="77777777" w:rsidR="00FF23CC" w:rsidRPr="001A47F2" w:rsidRDefault="00FF23CC" w:rsidP="00864F8D">
            <w:r w:rsidRPr="001A47F2">
              <w:t>Text description or interpretation of results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0B9E6759" w14:textId="77777777" w:rsidR="00FF23CC" w:rsidRPr="001A47F2" w:rsidRDefault="00FF23CC" w:rsidP="00864F8D">
            <w:pPr>
              <w:rPr>
                <w:rFonts w:cs="Calibri"/>
                <w:color w:val="000000"/>
              </w:rPr>
            </w:pPr>
            <w:r w:rsidRPr="001A47F2">
              <w:rPr>
                <w:rFonts w:cs="Calibri"/>
                <w:color w:val="000000"/>
              </w:rPr>
              <w:t>Copy and paste any description interpreting the results from the text of the paper</w:t>
            </w:r>
          </w:p>
        </w:tc>
      </w:tr>
      <w:tr w:rsidR="00FF23CC" w:rsidRPr="001A47F2" w14:paraId="783EF93E" w14:textId="77777777" w:rsidTr="00864F8D">
        <w:tc>
          <w:tcPr>
            <w:tcW w:w="2594" w:type="dxa"/>
            <w:shd w:val="clear" w:color="auto" w:fill="auto"/>
            <w:vAlign w:val="center"/>
          </w:tcPr>
          <w:p w14:paraId="3D04A7FD" w14:textId="77777777" w:rsidR="00FF23CC" w:rsidRPr="001A47F2" w:rsidRDefault="00FF23CC" w:rsidP="00864F8D">
            <w:r w:rsidRPr="001A47F2">
              <w:t>Comments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76AD7A6F" w14:textId="77777777" w:rsidR="00FF23CC" w:rsidRPr="001A47F2" w:rsidRDefault="00FF23CC" w:rsidP="00864F8D">
            <w:r w:rsidRPr="001A47F2">
              <w:rPr>
                <w:rFonts w:cs="Calibri"/>
                <w:color w:val="000000"/>
              </w:rPr>
              <w:t>Enter any relevant comments that are not captured elsewhere</w:t>
            </w:r>
          </w:p>
        </w:tc>
      </w:tr>
    </w:tbl>
    <w:p w14:paraId="22ECC8B8" w14:textId="77777777" w:rsidR="00FF23CC" w:rsidRPr="001A47F2" w:rsidRDefault="00FF23CC" w:rsidP="00FF23CC"/>
    <w:p w14:paraId="70DD04CC" w14:textId="77777777" w:rsidR="00FF23CC" w:rsidRPr="001A47F2" w:rsidRDefault="00FF23CC" w:rsidP="00FF23CC">
      <w:r w:rsidRPr="001A47F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9E4865" wp14:editId="054C21E9">
                <wp:simplePos x="0" y="0"/>
                <wp:positionH relativeFrom="column">
                  <wp:posOffset>91440</wp:posOffset>
                </wp:positionH>
                <wp:positionV relativeFrom="paragraph">
                  <wp:posOffset>102870</wp:posOffset>
                </wp:positionV>
                <wp:extent cx="2218055" cy="379095"/>
                <wp:effectExtent l="15240" t="12065" r="14605" b="27940"/>
                <wp:wrapSquare wrapText="bothSides"/>
                <wp:docPr id="1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8055" cy="379095"/>
                        </a:xfrm>
                        <a:prstGeom prst="flowChartAlternateProcess">
                          <a:avLst/>
                        </a:prstGeom>
                        <a:gradFill rotWithShape="0">
                          <a:gsLst>
                            <a:gs pos="0">
                              <a:srgbClr val="FFFFFF"/>
                            </a:gs>
                            <a:gs pos="100000">
                              <a:srgbClr val="CCC0D9"/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rgbClr val="B2A1C7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rgbClr val="3F3151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1B4FB1EA" w14:textId="77777777" w:rsidR="00FF23CC" w:rsidRPr="00BD5134" w:rsidRDefault="00FF23CC" w:rsidP="00FF23CC">
                            <w:pPr>
                              <w:jc w:val="center"/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mbria" w:hAnsi="Cambria"/>
                                <w:b/>
                                <w:color w:val="403152"/>
                                <w:sz w:val="24"/>
                                <w:szCs w:val="24"/>
                              </w:rPr>
                              <w:t>Statistical Model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cx1="http://schemas.microsoft.com/office/drawing/2015/9/8/chartex" xmlns:cx="http://schemas.microsoft.com/office/drawing/2014/chartex">
            <w:pict>
              <v:shape w14:anchorId="5A9E4865" id="AutoShape 8" o:spid="_x0000_s1030" type="#_x0000_t176" style="position:absolute;margin-left:7.2pt;margin-top:8.1pt;width:174.65pt;height:29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WD3rAIAAHAFAAAOAAAAZHJzL2Uyb0RvYy54bWysVEuP0zAQviPxHyzf2Tzabtto01XJUoS0&#10;wEoL4uzaTmLh2MZ2my6/nrGTdrPACZFD5PF4Zr755nFze+okOnLrhFYlzq5SjLiimgnVlPjrl92b&#10;FUbOE8WI1IqX+Ik7fLt5/eqmNwXPdasl4xaBE+WK3pS49d4USeJoyzvirrThCpS1th3xINomYZb0&#10;4L2TSZ6m10mvLTNWU+4c3N4NSryJ/uuaU/+5rh33SJYYsPn4t/G/D/9kc0OKxhLTCjrCIP+AoiNC&#10;QdCLqzviCTpY8YerTlCrna79FdVdoutaUB5zgGyy9LdsHltieMwFyHHmQpP7f27pp+OjebABujP3&#10;mn53SOmqJarhW2t133LCIFwWiEp644qLQRAcmKJ9/1EzKC05eB05ONW2Cw4hO3SKVD9dqOYnjyhc&#10;5nm2ShcLjCjoZst1ul7EEKQ4Wxvr/HuuOxQOJa6l7gGX9VvpuVXE84eh6jEkOd47HyCS4mw3VoPt&#10;hJTIav9N+DYSGrBEpQOb4YCMhiSHa2ebfSUtOhJomV38RmSNm77O0vBFTy9MqqpK79YTE8DUnENJ&#10;oRBwW+LFfDBHjhLJ2Znh2EARcgglFepBky/PcbQUF+WLoG/zbVYtx6Bu+qwTQBeSoivxaggZWz7U&#10;9Z1i8eyJkMMZoEoVIvM4OiM/+gAuHlvWIyZCKfLVbA1jzQTM0WyVXqfrJUZENrAAqLf4r2S/QDvb&#10;zbJFNhROmpYMXC8in0MRx+exoJfwUZogi/0YWjBMuyv8aX9CAqicBx7CzV6zJ2hQKH4oblhTcGi1&#10;/YlRDyNfYvfjQCzHSH5QUP91Np+HHRGF+WKZg2Cnmv1UQxQFVyX2kHs8Vn7YKwdjRdNCpCFDpbcw&#10;GLWI7fmMahwnGOuY1riCwt6YyvHV86Lc/AIAAP//AwBQSwMEFAAGAAgAAAAhADwr0AvfAAAACAEA&#10;AA8AAABkcnMvZG93bnJldi54bWxMj81OwzAQhO9IvIO1SNyo0x+SEOJUCAkJCS5teQA3XvLTeB1s&#10;t015epYTnFajGc1+U64nO4gT+tA5UjCfJSCQamc6ahR87F7uchAhajJ6cIQKLhhgXV1flbow7kwb&#10;PG1jI7iEQqEVtDGOhZShbtHqMHMjEnufzlsdWfpGGq/PXG4HuUiSVFrdEX9o9YjPLdaH7dEq6A4m&#10;redZ/3p58zbLv977Pt99K3V7Mz09gog4xb8w/OIzOlTMtHdHMkEMrFcrTvJNFyDYX6bLDMReQXb/&#10;ALIq5f8B1Q8AAAD//wMAUEsBAi0AFAAGAAgAAAAhALaDOJL+AAAA4QEAABMAAAAAAAAAAAAAAAAA&#10;AAAAAFtDb250ZW50X1R5cGVzXS54bWxQSwECLQAUAAYACAAAACEAOP0h/9YAAACUAQAACwAAAAAA&#10;AAAAAAAAAAAvAQAAX3JlbHMvLnJlbHNQSwECLQAUAAYACAAAACEABq1g96wCAABwBQAADgAAAAAA&#10;AAAAAAAAAAAuAgAAZHJzL2Uyb0RvYy54bWxQSwECLQAUAAYACAAAACEAPCvQC98AAAAIAQAADwAA&#10;AAAAAAAAAAAAAAAGBQAAZHJzL2Rvd25yZXYueG1sUEsFBgAAAAAEAAQA8wAAABIGAAAAAA==&#10;" strokecolor="#b2a1c7" strokeweight="1pt">
                <v:fill color2="#ccc0d9" focus="100%" type="gradient"/>
                <v:shadow on="t" color="#3f3151" opacity=".5" offset="1pt"/>
                <v:textbox>
                  <w:txbxContent>
                    <w:p w14:paraId="1B4FB1EA" w14:textId="77777777" w:rsidR="00FF23CC" w:rsidRPr="00BD5134" w:rsidRDefault="00FF23CC" w:rsidP="00FF23CC">
                      <w:pPr>
                        <w:jc w:val="center"/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</w:pPr>
                      <w:r>
                        <w:rPr>
                          <w:rFonts w:ascii="Cambria" w:hAnsi="Cambria"/>
                          <w:b/>
                          <w:color w:val="403152"/>
                          <w:sz w:val="24"/>
                          <w:szCs w:val="24"/>
                        </w:rPr>
                        <w:t>Statistical Model dat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A0DEAA9" w14:textId="77777777" w:rsidR="00FF23CC" w:rsidRPr="001A47F2" w:rsidRDefault="00FF23CC" w:rsidP="00FF23CC"/>
    <w:p w14:paraId="32F04C9B" w14:textId="77777777" w:rsidR="00FF23CC" w:rsidRPr="001A47F2" w:rsidRDefault="00FF23CC" w:rsidP="00FF23CC"/>
    <w:p w14:paraId="47B7AFC6" w14:textId="77777777" w:rsidR="00FF23CC" w:rsidRPr="001A47F2" w:rsidRDefault="00FF23CC" w:rsidP="00FF23CC">
      <w:r w:rsidRPr="001A47F2">
        <w:t xml:space="preserve">Notes: This tab is to capture any data related to correlation or regression models that link our variables of interest </w:t>
      </w:r>
    </w:p>
    <w:tbl>
      <w:tblPr>
        <w:tblW w:w="9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594"/>
        <w:gridCol w:w="7054"/>
      </w:tblGrid>
      <w:tr w:rsidR="00FF23CC" w:rsidRPr="001A47F2" w14:paraId="2535CB55" w14:textId="77777777" w:rsidTr="00864F8D">
        <w:trPr>
          <w:trHeight w:val="548"/>
        </w:trPr>
        <w:tc>
          <w:tcPr>
            <w:tcW w:w="2594" w:type="dxa"/>
            <w:shd w:val="clear" w:color="auto" w:fill="002060"/>
            <w:vAlign w:val="center"/>
          </w:tcPr>
          <w:p w14:paraId="6CDF141F" w14:textId="77777777" w:rsidR="00FF23CC" w:rsidRPr="001A47F2" w:rsidRDefault="00FF23CC" w:rsidP="00864F8D">
            <w:r w:rsidRPr="001A47F2">
              <w:t>Excel column</w:t>
            </w:r>
          </w:p>
        </w:tc>
        <w:tc>
          <w:tcPr>
            <w:tcW w:w="7054" w:type="dxa"/>
            <w:shd w:val="clear" w:color="auto" w:fill="002060"/>
            <w:vAlign w:val="center"/>
          </w:tcPr>
          <w:p w14:paraId="4513D742" w14:textId="77777777" w:rsidR="00FF23CC" w:rsidRPr="001A47F2" w:rsidRDefault="00FF23CC" w:rsidP="00864F8D">
            <w:r w:rsidRPr="001A47F2">
              <w:t>Description</w:t>
            </w:r>
          </w:p>
        </w:tc>
      </w:tr>
      <w:tr w:rsidR="00FF23CC" w:rsidRPr="001A47F2" w14:paraId="50385B2F" w14:textId="77777777" w:rsidTr="00864F8D">
        <w:tc>
          <w:tcPr>
            <w:tcW w:w="2594" w:type="dxa"/>
            <w:shd w:val="clear" w:color="auto" w:fill="auto"/>
            <w:vAlign w:val="center"/>
          </w:tcPr>
          <w:p w14:paraId="1BC632E1" w14:textId="77777777" w:rsidR="00FF23CC" w:rsidRPr="001A47F2" w:rsidRDefault="00FF23CC" w:rsidP="00864F8D">
            <w:proofErr w:type="spellStart"/>
            <w:r w:rsidRPr="001A47F2">
              <w:t>RefID</w:t>
            </w:r>
            <w:proofErr w:type="spellEnd"/>
          </w:p>
        </w:tc>
        <w:tc>
          <w:tcPr>
            <w:tcW w:w="7054" w:type="dxa"/>
            <w:shd w:val="clear" w:color="auto" w:fill="auto"/>
            <w:vAlign w:val="center"/>
          </w:tcPr>
          <w:p w14:paraId="1D9AA1A8" w14:textId="77777777" w:rsidR="00FF23CC" w:rsidRPr="001A47F2" w:rsidRDefault="00FF23CC" w:rsidP="00864F8D">
            <w:r w:rsidRPr="001A47F2">
              <w:t xml:space="preserve">Enter the </w:t>
            </w:r>
            <w:proofErr w:type="spellStart"/>
            <w:r w:rsidRPr="001A47F2">
              <w:t>refID</w:t>
            </w:r>
            <w:proofErr w:type="spellEnd"/>
            <w:r w:rsidRPr="001A47F2">
              <w:t xml:space="preserve"> of the study being abstracted</w:t>
            </w:r>
          </w:p>
        </w:tc>
      </w:tr>
      <w:tr w:rsidR="00FF23CC" w:rsidRPr="001A47F2" w14:paraId="343CE8DB" w14:textId="77777777" w:rsidTr="00864F8D">
        <w:tc>
          <w:tcPr>
            <w:tcW w:w="2594" w:type="dxa"/>
            <w:shd w:val="clear" w:color="auto" w:fill="auto"/>
            <w:vAlign w:val="center"/>
          </w:tcPr>
          <w:p w14:paraId="1D0EF9E9" w14:textId="77777777" w:rsidR="00FF23CC" w:rsidRPr="001A47F2" w:rsidRDefault="00FF23CC" w:rsidP="00864F8D">
            <w:r w:rsidRPr="001A47F2">
              <w:t>Initials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62961F55" w14:textId="77777777" w:rsidR="00FF23CC" w:rsidRPr="001A47F2" w:rsidRDefault="00FF23CC" w:rsidP="00864F8D">
            <w:r w:rsidRPr="001A47F2">
              <w:t>Enter your initials</w:t>
            </w:r>
          </w:p>
        </w:tc>
      </w:tr>
      <w:tr w:rsidR="00FF23CC" w:rsidRPr="001A47F2" w14:paraId="4F850674" w14:textId="77777777" w:rsidTr="00864F8D">
        <w:tc>
          <w:tcPr>
            <w:tcW w:w="2594" w:type="dxa"/>
            <w:shd w:val="clear" w:color="auto" w:fill="auto"/>
            <w:vAlign w:val="center"/>
          </w:tcPr>
          <w:p w14:paraId="1FBDDF65" w14:textId="77777777" w:rsidR="00FF23CC" w:rsidRPr="001A47F2" w:rsidRDefault="00FF23CC" w:rsidP="00864F8D">
            <w:r w:rsidRPr="001A47F2">
              <w:t>Variable A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522FE441" w14:textId="77777777" w:rsidR="00FF23CC" w:rsidRPr="001A47F2" w:rsidRDefault="00FF23CC" w:rsidP="00864F8D">
            <w:r w:rsidRPr="001A47F2">
              <w:t>Enter the independent variable related to HCR use</w:t>
            </w:r>
          </w:p>
          <w:p w14:paraId="12548528" w14:textId="77777777" w:rsidR="00FF23CC" w:rsidRPr="001A47F2" w:rsidRDefault="00FF23CC" w:rsidP="00864F8D">
            <w:r w:rsidRPr="001A47F2">
              <w:t>Example: Filled a prescription in the last 12 months</w:t>
            </w:r>
          </w:p>
        </w:tc>
      </w:tr>
      <w:tr w:rsidR="00FF23CC" w:rsidRPr="001A47F2" w14:paraId="5248444E" w14:textId="77777777" w:rsidTr="00864F8D">
        <w:tc>
          <w:tcPr>
            <w:tcW w:w="2594" w:type="dxa"/>
            <w:shd w:val="clear" w:color="auto" w:fill="auto"/>
            <w:vAlign w:val="center"/>
          </w:tcPr>
          <w:p w14:paraId="3D556F73" w14:textId="77777777" w:rsidR="00FF23CC" w:rsidRPr="001A47F2" w:rsidRDefault="00FF23CC" w:rsidP="00864F8D">
            <w:r w:rsidRPr="001A47F2">
              <w:t>Outcome measure for variable A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11A16A6B" w14:textId="77777777" w:rsidR="00FF23CC" w:rsidRPr="001A47F2" w:rsidRDefault="00FF23CC" w:rsidP="00864F8D">
            <w:r w:rsidRPr="001A47F2">
              <w:t>Enter how variable A was measured</w:t>
            </w:r>
          </w:p>
          <w:p w14:paraId="787C43F7" w14:textId="77777777" w:rsidR="00FF23CC" w:rsidRPr="001A47F2" w:rsidRDefault="00FF23CC" w:rsidP="00864F8D">
            <w:r w:rsidRPr="001A47F2">
              <w:t>Example: Reported filling a prescription in the last 12 months</w:t>
            </w:r>
          </w:p>
        </w:tc>
      </w:tr>
      <w:tr w:rsidR="00FF23CC" w:rsidRPr="001A47F2" w14:paraId="58EAF395" w14:textId="77777777" w:rsidTr="00864F8D">
        <w:tc>
          <w:tcPr>
            <w:tcW w:w="2594" w:type="dxa"/>
            <w:shd w:val="clear" w:color="auto" w:fill="auto"/>
            <w:vAlign w:val="center"/>
          </w:tcPr>
          <w:p w14:paraId="39713BA1" w14:textId="77777777" w:rsidR="00FF23CC" w:rsidRPr="001A47F2" w:rsidRDefault="00FF23CC" w:rsidP="00864F8D">
            <w:r w:rsidRPr="001A47F2">
              <w:t>Variable B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48095A6B" w14:textId="77777777" w:rsidR="00FF23CC" w:rsidRPr="001A47F2" w:rsidRDefault="00FF23CC" w:rsidP="00864F8D">
            <w:pPr>
              <w:rPr>
                <w:iCs/>
              </w:rPr>
            </w:pPr>
            <w:r w:rsidRPr="001A47F2">
              <w:rPr>
                <w:iCs/>
              </w:rPr>
              <w:t>Enter the dependent variable related to incident cases of HIV/HCV/IE</w:t>
            </w:r>
          </w:p>
          <w:p w14:paraId="29DE86ED" w14:textId="77777777" w:rsidR="00FF23CC" w:rsidRPr="001A47F2" w:rsidRDefault="00FF23CC" w:rsidP="00864F8D">
            <w:pPr>
              <w:rPr>
                <w:iCs/>
              </w:rPr>
            </w:pPr>
            <w:r w:rsidRPr="001A47F2">
              <w:t>Example: Diagnosed with HIV/HCV/IE since the beginning of the study</w:t>
            </w:r>
          </w:p>
        </w:tc>
      </w:tr>
      <w:tr w:rsidR="00FF23CC" w:rsidRPr="001A47F2" w14:paraId="55D532B6" w14:textId="77777777" w:rsidTr="00864F8D">
        <w:tc>
          <w:tcPr>
            <w:tcW w:w="2594" w:type="dxa"/>
            <w:shd w:val="clear" w:color="auto" w:fill="auto"/>
            <w:vAlign w:val="center"/>
          </w:tcPr>
          <w:p w14:paraId="488F91E4" w14:textId="77777777" w:rsidR="00FF23CC" w:rsidRPr="001A47F2" w:rsidRDefault="00FF23CC" w:rsidP="00864F8D">
            <w:r w:rsidRPr="001A47F2">
              <w:t>Outcome measure for variable B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46DCADD9" w14:textId="77777777" w:rsidR="00FF23CC" w:rsidRPr="001A47F2" w:rsidRDefault="00FF23CC" w:rsidP="00864F8D">
            <w:r w:rsidRPr="001A47F2">
              <w:t>Enter how variable B was measured</w:t>
            </w:r>
          </w:p>
          <w:p w14:paraId="1B062564" w14:textId="77777777" w:rsidR="00FF23CC" w:rsidRPr="001A47F2" w:rsidRDefault="00FF23CC" w:rsidP="00864F8D">
            <w:r w:rsidRPr="001A47F2">
              <w:t>Example: Blood test</w:t>
            </w:r>
          </w:p>
        </w:tc>
      </w:tr>
      <w:tr w:rsidR="00FF23CC" w:rsidRPr="001A47F2" w14:paraId="4B00B016" w14:textId="77777777" w:rsidTr="00864F8D">
        <w:tc>
          <w:tcPr>
            <w:tcW w:w="2594" w:type="dxa"/>
            <w:shd w:val="clear" w:color="auto" w:fill="auto"/>
            <w:vAlign w:val="center"/>
          </w:tcPr>
          <w:p w14:paraId="6F075199" w14:textId="77777777" w:rsidR="00FF23CC" w:rsidRPr="001A47F2" w:rsidRDefault="00FF23CC" w:rsidP="00864F8D">
            <w:r w:rsidRPr="001A47F2">
              <w:t>Correlation or regression coefficient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06D2407D" w14:textId="77777777" w:rsidR="00FF23CC" w:rsidRPr="001A47F2" w:rsidRDefault="00FF23CC" w:rsidP="00864F8D">
            <w:r w:rsidRPr="001A47F2">
              <w:t>Enter the correlation or regression coefficient value</w:t>
            </w:r>
          </w:p>
        </w:tc>
      </w:tr>
      <w:tr w:rsidR="00FF23CC" w:rsidRPr="001A47F2" w14:paraId="2230C0CC" w14:textId="77777777" w:rsidTr="00864F8D">
        <w:tc>
          <w:tcPr>
            <w:tcW w:w="2594" w:type="dxa"/>
            <w:shd w:val="clear" w:color="auto" w:fill="auto"/>
            <w:vAlign w:val="center"/>
          </w:tcPr>
          <w:p w14:paraId="74700A11" w14:textId="77777777" w:rsidR="00FF23CC" w:rsidRPr="001A47F2" w:rsidRDefault="00FF23CC" w:rsidP="00864F8D">
            <w:r w:rsidRPr="001A47F2">
              <w:t>Correlation or regression coefficient typ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093F125C" w14:textId="77777777" w:rsidR="00FF23CC" w:rsidRPr="001A47F2" w:rsidRDefault="00FF23CC" w:rsidP="00864F8D">
            <w:r w:rsidRPr="001A47F2">
              <w:t>Enter the type of coefficient</w:t>
            </w:r>
          </w:p>
          <w:p w14:paraId="53B0015A" w14:textId="77777777" w:rsidR="00FF23CC" w:rsidRPr="001A47F2" w:rsidRDefault="00FF23CC" w:rsidP="00864F8D">
            <w:r w:rsidRPr="001A47F2">
              <w:t>Example: OR (odds ratio)</w:t>
            </w:r>
          </w:p>
        </w:tc>
      </w:tr>
      <w:tr w:rsidR="00FF23CC" w:rsidRPr="001A47F2" w14:paraId="3B12392B" w14:textId="77777777" w:rsidTr="00864F8D">
        <w:tc>
          <w:tcPr>
            <w:tcW w:w="2594" w:type="dxa"/>
            <w:shd w:val="clear" w:color="auto" w:fill="auto"/>
            <w:vAlign w:val="center"/>
          </w:tcPr>
          <w:p w14:paraId="4361298D" w14:textId="77777777" w:rsidR="00FF23CC" w:rsidRPr="001A47F2" w:rsidRDefault="00FF23CC" w:rsidP="00864F8D">
            <w:r w:rsidRPr="001A47F2">
              <w:t>Variance valu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0183DF17" w14:textId="77777777" w:rsidR="00FF23CC" w:rsidRPr="001A47F2" w:rsidRDefault="00FF23CC" w:rsidP="00864F8D">
            <w:r w:rsidRPr="001A47F2">
              <w:t>Enter the variance value</w:t>
            </w:r>
          </w:p>
        </w:tc>
      </w:tr>
      <w:tr w:rsidR="00FF23CC" w:rsidRPr="001A47F2" w14:paraId="32C2074E" w14:textId="77777777" w:rsidTr="00864F8D">
        <w:tc>
          <w:tcPr>
            <w:tcW w:w="2594" w:type="dxa"/>
            <w:shd w:val="clear" w:color="auto" w:fill="auto"/>
            <w:vAlign w:val="center"/>
          </w:tcPr>
          <w:p w14:paraId="4527E8DC" w14:textId="77777777" w:rsidR="00FF23CC" w:rsidRPr="001A47F2" w:rsidRDefault="00FF23CC" w:rsidP="00864F8D">
            <w:r w:rsidRPr="001A47F2">
              <w:t>Variance typ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271D14BE" w14:textId="77777777" w:rsidR="00FF23CC" w:rsidRPr="001A47F2" w:rsidRDefault="00FF23CC" w:rsidP="00864F8D">
            <w:r w:rsidRPr="001A47F2">
              <w:t>Select the variance type from the dropdown menu</w:t>
            </w:r>
          </w:p>
          <w:p w14:paraId="21B1882E" w14:textId="77777777" w:rsidR="00FF23CC" w:rsidRPr="001A47F2" w:rsidRDefault="00FF23CC" w:rsidP="00864F8D">
            <w:r w:rsidRPr="001A47F2">
              <w:t xml:space="preserve">Options include: </w:t>
            </w:r>
            <w:r w:rsidRPr="001A47F2">
              <w:rPr>
                <w:rFonts w:cs="Calibri"/>
              </w:rPr>
              <w:t>standard deviation (SD), standard error (SE), standard error of the mean (SEM), 95% CI, range, interquartile range (IQR), unclear, NR, NA</w:t>
            </w:r>
          </w:p>
        </w:tc>
      </w:tr>
      <w:tr w:rsidR="00FF23CC" w:rsidRPr="001A47F2" w14:paraId="04FE7FCE" w14:textId="77777777" w:rsidTr="00864F8D">
        <w:tc>
          <w:tcPr>
            <w:tcW w:w="2594" w:type="dxa"/>
            <w:shd w:val="clear" w:color="auto" w:fill="auto"/>
            <w:vAlign w:val="center"/>
          </w:tcPr>
          <w:p w14:paraId="589F16D2" w14:textId="77777777" w:rsidR="00FF23CC" w:rsidRPr="001A47F2" w:rsidRDefault="00FF23CC" w:rsidP="00864F8D">
            <w:r w:rsidRPr="001A47F2">
              <w:t>p-value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6A3B6E2C" w14:textId="77777777" w:rsidR="00FF23CC" w:rsidRPr="001A47F2" w:rsidRDefault="00FF23CC" w:rsidP="00864F8D">
            <w:r w:rsidRPr="001A47F2">
              <w:t>Enter the p-value – may be denoted by “***” at the bottom of the table</w:t>
            </w:r>
          </w:p>
        </w:tc>
      </w:tr>
      <w:tr w:rsidR="00FF23CC" w:rsidRPr="001A47F2" w14:paraId="04BA2D0B" w14:textId="77777777" w:rsidTr="00864F8D">
        <w:tc>
          <w:tcPr>
            <w:tcW w:w="2594" w:type="dxa"/>
            <w:shd w:val="clear" w:color="auto" w:fill="auto"/>
            <w:vAlign w:val="center"/>
          </w:tcPr>
          <w:p w14:paraId="3279B1F1" w14:textId="77777777" w:rsidR="00FF23CC" w:rsidRPr="001A47F2" w:rsidRDefault="00FF23CC" w:rsidP="00864F8D">
            <w:r w:rsidRPr="001A47F2">
              <w:t>Statistically significant?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01AC358F" w14:textId="77777777" w:rsidR="00FF23CC" w:rsidRPr="001A47F2" w:rsidRDefault="00FF23CC" w:rsidP="00864F8D">
            <w:r w:rsidRPr="001A47F2">
              <w:t>Select from the dropdown menu</w:t>
            </w:r>
          </w:p>
          <w:p w14:paraId="468F5B9B" w14:textId="77777777" w:rsidR="00FF23CC" w:rsidRPr="001A47F2" w:rsidRDefault="00FF23CC" w:rsidP="00864F8D">
            <w:r w:rsidRPr="001A47F2">
              <w:t>Options include: yes, no, NR</w:t>
            </w:r>
          </w:p>
        </w:tc>
      </w:tr>
      <w:tr w:rsidR="00FF23CC" w:rsidRPr="001A47F2" w14:paraId="47A285AE" w14:textId="77777777" w:rsidTr="00864F8D">
        <w:tc>
          <w:tcPr>
            <w:tcW w:w="2594" w:type="dxa"/>
            <w:shd w:val="clear" w:color="auto" w:fill="auto"/>
            <w:vAlign w:val="center"/>
          </w:tcPr>
          <w:p w14:paraId="755EC068" w14:textId="77777777" w:rsidR="00FF23CC" w:rsidRPr="001A47F2" w:rsidRDefault="00FF23CC" w:rsidP="00864F8D">
            <w:r w:rsidRPr="001A47F2">
              <w:t>Analysis method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4F084593" w14:textId="77777777" w:rsidR="00FF23CC" w:rsidRPr="001A47F2" w:rsidRDefault="00FF23CC" w:rsidP="00864F8D">
            <w:r w:rsidRPr="001A47F2">
              <w:t>Enter in the analysis methods used</w:t>
            </w:r>
          </w:p>
          <w:p w14:paraId="0B61F28B" w14:textId="77777777" w:rsidR="00FF23CC" w:rsidRPr="001A47F2" w:rsidRDefault="00FF23CC" w:rsidP="00864F8D">
            <w:r w:rsidRPr="001A47F2">
              <w:t>Example: Multiple linear regression</w:t>
            </w:r>
          </w:p>
        </w:tc>
      </w:tr>
      <w:tr w:rsidR="00FF23CC" w:rsidRPr="001A47F2" w14:paraId="250562CB" w14:textId="77777777" w:rsidTr="00864F8D">
        <w:tc>
          <w:tcPr>
            <w:tcW w:w="2594" w:type="dxa"/>
            <w:shd w:val="clear" w:color="auto" w:fill="auto"/>
            <w:vAlign w:val="center"/>
          </w:tcPr>
          <w:p w14:paraId="40EF2D1E" w14:textId="77777777" w:rsidR="00FF23CC" w:rsidRPr="001A47F2" w:rsidRDefault="00FF23CC" w:rsidP="00864F8D">
            <w:r w:rsidRPr="001A47F2">
              <w:t>Confounders / variables controlled for in model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32A2A7A0" w14:textId="77777777" w:rsidR="00FF23CC" w:rsidRPr="001A47F2" w:rsidRDefault="00FF23CC" w:rsidP="00864F8D">
            <w:r w:rsidRPr="001A47F2">
              <w:t>List any confounders or variables which were controlled for in the model. Copy and paste any description of confounders/controls from the paper.</w:t>
            </w:r>
          </w:p>
        </w:tc>
      </w:tr>
      <w:tr w:rsidR="00FF23CC" w:rsidRPr="001A47F2" w14:paraId="3BF8E22F" w14:textId="77777777" w:rsidTr="00864F8D">
        <w:tc>
          <w:tcPr>
            <w:tcW w:w="2594" w:type="dxa"/>
            <w:shd w:val="clear" w:color="auto" w:fill="auto"/>
            <w:vAlign w:val="center"/>
          </w:tcPr>
          <w:p w14:paraId="5AABCC07" w14:textId="77777777" w:rsidR="00FF23CC" w:rsidRPr="001A47F2" w:rsidRDefault="00FF23CC" w:rsidP="00864F8D">
            <w:pPr>
              <w:rPr>
                <w:rFonts w:cs="Calibri"/>
                <w:lang w:eastAsia="en-CA"/>
              </w:rPr>
            </w:pPr>
            <w:r w:rsidRPr="001A47F2">
              <w:rPr>
                <w:rFonts w:cs="Calibri"/>
              </w:rPr>
              <w:t>Text description or interpretation of relationship between Variable A and B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0BBF10EC" w14:textId="77777777" w:rsidR="00FF23CC" w:rsidRPr="001A47F2" w:rsidRDefault="00FF23CC" w:rsidP="00864F8D">
            <w:r w:rsidRPr="001A47F2">
              <w:rPr>
                <w:rFonts w:cs="Calibri"/>
                <w:color w:val="000000"/>
              </w:rPr>
              <w:t>Copy and paste any description interpreting the results from the text of the paper</w:t>
            </w:r>
          </w:p>
        </w:tc>
      </w:tr>
      <w:tr w:rsidR="00FF23CC" w:rsidRPr="001A47F2" w14:paraId="445DE44A" w14:textId="77777777" w:rsidTr="00864F8D">
        <w:tc>
          <w:tcPr>
            <w:tcW w:w="2594" w:type="dxa"/>
            <w:shd w:val="clear" w:color="auto" w:fill="auto"/>
            <w:vAlign w:val="center"/>
          </w:tcPr>
          <w:p w14:paraId="560A049B" w14:textId="77777777" w:rsidR="00FF23CC" w:rsidRPr="001A47F2" w:rsidRDefault="00FF23CC" w:rsidP="00864F8D">
            <w:r w:rsidRPr="001A47F2">
              <w:t>Comments</w:t>
            </w:r>
          </w:p>
        </w:tc>
        <w:tc>
          <w:tcPr>
            <w:tcW w:w="7054" w:type="dxa"/>
            <w:shd w:val="clear" w:color="auto" w:fill="auto"/>
            <w:vAlign w:val="center"/>
          </w:tcPr>
          <w:p w14:paraId="595F9EDA" w14:textId="77777777" w:rsidR="00FF23CC" w:rsidRPr="001A47F2" w:rsidRDefault="00FF23CC" w:rsidP="00864F8D">
            <w:r w:rsidRPr="001A47F2">
              <w:rPr>
                <w:rFonts w:cs="Calibri"/>
                <w:color w:val="000000"/>
              </w:rPr>
              <w:t>Enter any relevant comments that are not captured elsewhere</w:t>
            </w:r>
          </w:p>
        </w:tc>
      </w:tr>
    </w:tbl>
    <w:p w14:paraId="610BD594" w14:textId="77777777" w:rsidR="00FF23CC" w:rsidRPr="001A47F2" w:rsidRDefault="00FF23CC" w:rsidP="00FF23CC"/>
    <w:p w14:paraId="1E0D81C8" w14:textId="77777777" w:rsidR="00FF23CC" w:rsidRPr="001A47F2" w:rsidRDefault="00FF23CC" w:rsidP="00FF23CC">
      <w:r w:rsidRPr="001A47F2">
        <w:br w:type="page"/>
      </w:r>
    </w:p>
    <w:p w14:paraId="69151B7C" w14:textId="00479C62" w:rsidR="00833572" w:rsidRPr="001A47F2" w:rsidRDefault="00FF23CC" w:rsidP="00131345">
      <w:pPr>
        <w:pStyle w:val="Heading1"/>
      </w:pPr>
      <w:bookmarkStart w:id="5" w:name="_Toc109823010"/>
      <w:r w:rsidRPr="001A47F2">
        <w:t>Appendix 6 – Excluded Studies</w:t>
      </w:r>
      <w:bookmarkEnd w:id="5"/>
    </w:p>
    <w:p w14:paraId="7A50520A" w14:textId="77777777" w:rsidR="003C23BC" w:rsidRPr="001A47F2" w:rsidRDefault="003C23BC" w:rsidP="003C23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3"/>
        <w:gridCol w:w="3923"/>
        <w:gridCol w:w="4244"/>
      </w:tblGrid>
      <w:tr w:rsidR="00FF23CC" w:rsidRPr="001A47F2" w14:paraId="5E33AAC7" w14:textId="77777777" w:rsidTr="002D200A">
        <w:tc>
          <w:tcPr>
            <w:tcW w:w="1183" w:type="dxa"/>
          </w:tcPr>
          <w:p w14:paraId="66CF8DA9" w14:textId="77777777" w:rsidR="00FF23CC" w:rsidRPr="001A47F2" w:rsidRDefault="00FF23CC" w:rsidP="00543F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 number</w:t>
            </w:r>
          </w:p>
        </w:tc>
        <w:tc>
          <w:tcPr>
            <w:tcW w:w="3923" w:type="dxa"/>
          </w:tcPr>
          <w:p w14:paraId="437A670F" w14:textId="77777777" w:rsidR="00FF23CC" w:rsidRPr="001A47F2" w:rsidRDefault="00FF23CC" w:rsidP="00543F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4244" w:type="dxa"/>
          </w:tcPr>
          <w:p w14:paraId="49D07C0C" w14:textId="77777777" w:rsidR="00FF23CC" w:rsidRPr="001A47F2" w:rsidRDefault="00FF23CC" w:rsidP="00543F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son for exclusion </w:t>
            </w:r>
          </w:p>
        </w:tc>
      </w:tr>
      <w:tr w:rsidR="00FF23CC" w:rsidRPr="001A47F2" w14:paraId="6CEDC58B" w14:textId="77777777" w:rsidTr="002D200A">
        <w:tc>
          <w:tcPr>
            <w:tcW w:w="1183" w:type="dxa"/>
            <w:vAlign w:val="bottom"/>
          </w:tcPr>
          <w:p w14:paraId="7F2B8D00" w14:textId="77777777" w:rsidR="00FF23CC" w:rsidRPr="001A47F2" w:rsidRDefault="00FF23CC" w:rsidP="00543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045</w:t>
            </w:r>
          </w:p>
        </w:tc>
        <w:tc>
          <w:tcPr>
            <w:tcW w:w="3923" w:type="dxa"/>
          </w:tcPr>
          <w:p w14:paraId="44CD2ABE" w14:textId="77777777" w:rsidR="00FF23CC" w:rsidRPr="001A47F2" w:rsidRDefault="00FF23CC" w:rsidP="00543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ischer, B., Cruz, M. F., &amp;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hm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J. (2006). Illicit opioid use and its key characteristics: a select overview and evidence from a Canadian multisite cohort of illicit opioid users (OPICAN). The Canadian Journal of Psychiatry, 51(10), 624-634.</w:t>
            </w:r>
          </w:p>
        </w:tc>
        <w:tc>
          <w:tcPr>
            <w:tcW w:w="4244" w:type="dxa"/>
          </w:tcPr>
          <w:p w14:paraId="0DED8AAD" w14:textId="77777777" w:rsidR="00FF23CC" w:rsidRPr="001A47F2" w:rsidRDefault="00FF23CC" w:rsidP="00543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This article is a review of the evidence from the OPICAN study, not a primary article. </w:t>
            </w:r>
          </w:p>
        </w:tc>
      </w:tr>
      <w:tr w:rsidR="00987F85" w:rsidRPr="001A47F2" w14:paraId="70D8210F" w14:textId="77777777" w:rsidTr="002D200A">
        <w:tc>
          <w:tcPr>
            <w:tcW w:w="1183" w:type="dxa"/>
            <w:vAlign w:val="bottom"/>
          </w:tcPr>
          <w:p w14:paraId="52D0B2BE" w14:textId="7ABCD423" w:rsidR="00987F85" w:rsidRPr="001A47F2" w:rsidRDefault="00987F85" w:rsidP="00543F6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3923" w:type="dxa"/>
          </w:tcPr>
          <w:p w14:paraId="2B661464" w14:textId="54EC79F6" w:rsidR="00987F85" w:rsidRPr="001A47F2" w:rsidRDefault="00A02E17" w:rsidP="00543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, J.,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Beck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K.,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lloy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M. J., Dong, H., Wood, E., Kerr, T., &amp; Hayashi, K. (2018). Increasing availability of illicit and prescription opioids among people who inject drugs in a Canadian setting, 2010–2014. </w:t>
            </w:r>
            <w:r w:rsidRPr="001A47F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e American journal of drug and alcohol abuse</w:t>
            </w: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 </w:t>
            </w:r>
            <w:r w:rsidRPr="001A47F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44</w:t>
            </w: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), 368-377.</w:t>
            </w:r>
          </w:p>
        </w:tc>
        <w:tc>
          <w:tcPr>
            <w:tcW w:w="4244" w:type="dxa"/>
          </w:tcPr>
          <w:p w14:paraId="0629135A" w14:textId="0CD82E30" w:rsidR="00987F85" w:rsidRPr="001A47F2" w:rsidRDefault="00A02E17" w:rsidP="00543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This article focuses on the availability </w:t>
            </w:r>
            <w:r w:rsidR="005F5CAA"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 w:rsidR="005F5CAA" w:rsidRPr="001A47F2">
              <w:rPr>
                <w:rFonts w:ascii="Times New Roman" w:hAnsi="Times New Roman" w:cs="Times New Roman"/>
                <w:sz w:val="20"/>
                <w:szCs w:val="20"/>
              </w:rPr>
              <w:t>Dilaudid</w:t>
            </w:r>
            <w:proofErr w:type="spellEnd"/>
            <w:r w:rsidR="005F5CAA"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FF23CC" w:rsidRPr="001A47F2" w14:paraId="7ECCD016" w14:textId="77777777" w:rsidTr="002D200A">
        <w:tc>
          <w:tcPr>
            <w:tcW w:w="1183" w:type="dxa"/>
            <w:vAlign w:val="bottom"/>
          </w:tcPr>
          <w:p w14:paraId="78C05643" w14:textId="77777777" w:rsidR="00FF23CC" w:rsidRPr="001A47F2" w:rsidRDefault="00FF23CC" w:rsidP="00543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707</w:t>
            </w:r>
          </w:p>
        </w:tc>
        <w:tc>
          <w:tcPr>
            <w:tcW w:w="3923" w:type="dxa"/>
          </w:tcPr>
          <w:p w14:paraId="05BA306B" w14:textId="77777777" w:rsidR="00FF23CC" w:rsidRPr="001A47F2" w:rsidRDefault="00FF23CC" w:rsidP="00543F6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oss, D., Lo, F.,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Kim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R., &amp; Allan, G. M. (2008). A primary care/multidisciplinary harm reduction clinic including opiate bridging. Substance use &amp; misuse, 43(11), 1628-1639.</w:t>
            </w:r>
          </w:p>
        </w:tc>
        <w:tc>
          <w:tcPr>
            <w:tcW w:w="4244" w:type="dxa"/>
          </w:tcPr>
          <w:p w14:paraId="52E037E3" w14:textId="77777777" w:rsidR="00FF23CC" w:rsidRPr="001A47F2" w:rsidRDefault="00FF23CC" w:rsidP="00543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Dialuid</w:t>
            </w:r>
            <w:proofErr w:type="spellEnd"/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 is used by 1 participant, the outcome was reported as "injection" vs "non-injection" drug users.</w:t>
            </w:r>
          </w:p>
        </w:tc>
      </w:tr>
      <w:tr w:rsidR="00FF23CC" w:rsidRPr="001A47F2" w14:paraId="24F379C2" w14:textId="77777777" w:rsidTr="002D200A">
        <w:tc>
          <w:tcPr>
            <w:tcW w:w="1183" w:type="dxa"/>
            <w:vAlign w:val="bottom"/>
          </w:tcPr>
          <w:p w14:paraId="66C277F8" w14:textId="77777777" w:rsidR="00FF23CC" w:rsidRPr="001A47F2" w:rsidRDefault="00FF23CC" w:rsidP="00543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7286</w:t>
            </w:r>
          </w:p>
        </w:tc>
        <w:tc>
          <w:tcPr>
            <w:tcW w:w="3923" w:type="dxa"/>
            <w:vAlign w:val="center"/>
          </w:tcPr>
          <w:p w14:paraId="4D8151F7" w14:textId="77777777" w:rsidR="00FF23CC" w:rsidRPr="001A47F2" w:rsidRDefault="00FF23CC" w:rsidP="00543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ir, M. A., Slater, J.,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doc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R.,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ivu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., Garg, A. X., &amp; Silverman, M. (2019). The risk of infective endocarditis among people who inject drugs: a retrospective, population-based time series analysis.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aj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1(4), E93-E99.</w:t>
            </w:r>
          </w:p>
        </w:tc>
        <w:tc>
          <w:tcPr>
            <w:tcW w:w="4244" w:type="dxa"/>
          </w:tcPr>
          <w:p w14:paraId="753247A5" w14:textId="434968C3" w:rsidR="00FF23CC" w:rsidRPr="001A47F2" w:rsidRDefault="009A1F8F" w:rsidP="00543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This article focuses on</w:t>
            </w:r>
            <w:r w:rsidR="00E663BE"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 trends in infective endocarditis related to injection drug use.</w:t>
            </w:r>
          </w:p>
        </w:tc>
      </w:tr>
      <w:tr w:rsidR="00FF23CC" w:rsidRPr="001A47F2" w14:paraId="08A25506" w14:textId="77777777" w:rsidTr="002D200A">
        <w:tc>
          <w:tcPr>
            <w:tcW w:w="1183" w:type="dxa"/>
            <w:vAlign w:val="center"/>
          </w:tcPr>
          <w:p w14:paraId="2B92C1D9" w14:textId="77777777" w:rsidR="00FF23CC" w:rsidRPr="001A47F2" w:rsidRDefault="00FF23CC" w:rsidP="00543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lit_251</w:t>
            </w:r>
          </w:p>
        </w:tc>
        <w:tc>
          <w:tcPr>
            <w:tcW w:w="3923" w:type="dxa"/>
          </w:tcPr>
          <w:p w14:paraId="3823686A" w14:textId="77777777" w:rsidR="00FF23CC" w:rsidRPr="001A47F2" w:rsidRDefault="00FF23CC" w:rsidP="00543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eir, M. A., Slater, J.,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doc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R.,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oivu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S., Garg, A. X., &amp; Silverman, M. (2019). The risk of infective endocarditis among people who inject drugs: a retrospective, population-based time series analysis.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maj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91(4), E93-E99.</w:t>
            </w:r>
          </w:p>
        </w:tc>
        <w:tc>
          <w:tcPr>
            <w:tcW w:w="4244" w:type="dxa"/>
          </w:tcPr>
          <w:p w14:paraId="41698865" w14:textId="238474B3" w:rsidR="00FF23CC" w:rsidRPr="001A47F2" w:rsidRDefault="00FF23CC" w:rsidP="00543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Duplicate of study </w:t>
            </w:r>
            <w:r w:rsidR="00900DFC"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above </w:t>
            </w: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– 10772</w:t>
            </w:r>
            <w:r w:rsidR="00900DFC" w:rsidRPr="001A47F2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FF23CC" w:rsidRPr="001A47F2" w14:paraId="3C4CF459" w14:textId="77777777" w:rsidTr="002D200A">
        <w:tc>
          <w:tcPr>
            <w:tcW w:w="1183" w:type="dxa"/>
            <w:vAlign w:val="center"/>
          </w:tcPr>
          <w:p w14:paraId="56A481D9" w14:textId="77777777" w:rsidR="00FF23CC" w:rsidRPr="001A47F2" w:rsidRDefault="00FF23CC" w:rsidP="00543F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eylit_99</w:t>
            </w:r>
          </w:p>
        </w:tc>
        <w:tc>
          <w:tcPr>
            <w:tcW w:w="3923" w:type="dxa"/>
          </w:tcPr>
          <w:p w14:paraId="0016444B" w14:textId="77777777" w:rsidR="00FF23CC" w:rsidRPr="001A47F2" w:rsidRDefault="00FF23CC" w:rsidP="00543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Silverman, M., Slater, J., </w:t>
            </w:r>
            <w:proofErr w:type="spellStart"/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Jandoc</w:t>
            </w:r>
            <w:proofErr w:type="spellEnd"/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, R., </w:t>
            </w:r>
            <w:proofErr w:type="spellStart"/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Koivu</w:t>
            </w:r>
            <w:proofErr w:type="spellEnd"/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, S., Garg, A. X., &amp; Weir, M. A. (2020). Hydromorphone and the risk of infective endocarditis among people who inject drugs: a population-based, retrospective cohort study. The Lancet Infectious Diseases, 20(4), 487-497.</w:t>
            </w:r>
          </w:p>
        </w:tc>
        <w:tc>
          <w:tcPr>
            <w:tcW w:w="4244" w:type="dxa"/>
          </w:tcPr>
          <w:p w14:paraId="71469848" w14:textId="77777777" w:rsidR="00FF23CC" w:rsidRPr="001A47F2" w:rsidRDefault="00FF23CC" w:rsidP="00543F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Duplicate of included study – 1076662</w:t>
            </w:r>
          </w:p>
        </w:tc>
      </w:tr>
    </w:tbl>
    <w:p w14:paraId="6F46DB10" w14:textId="77777777" w:rsidR="00FF23CC" w:rsidRPr="001A47F2" w:rsidRDefault="00FF23CC" w:rsidP="00FF23CC"/>
    <w:p w14:paraId="0C4EE1C3" w14:textId="77777777" w:rsidR="00FF23CC" w:rsidRPr="001A47F2" w:rsidRDefault="00FF23CC" w:rsidP="00FF23CC"/>
    <w:p w14:paraId="4937AD83" w14:textId="77777777" w:rsidR="00FF23CC" w:rsidRPr="001A47F2" w:rsidRDefault="00FF23CC" w:rsidP="00FF23CC"/>
    <w:p w14:paraId="780852DA" w14:textId="77777777" w:rsidR="00FF23CC" w:rsidRPr="001A47F2" w:rsidRDefault="00FF23CC" w:rsidP="00FF23CC"/>
    <w:p w14:paraId="65BEBFB1" w14:textId="77777777" w:rsidR="001A056E" w:rsidRPr="001A47F2" w:rsidRDefault="001A056E" w:rsidP="00A76E3E">
      <w:pPr>
        <w:pStyle w:val="Heading1"/>
        <w:sectPr w:rsidR="001A056E" w:rsidRPr="001A47F2" w:rsidSect="006E39F1"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14:paraId="6F51B359" w14:textId="20D3ABCE" w:rsidR="00A76E3E" w:rsidRPr="001A47F2" w:rsidRDefault="00024A89" w:rsidP="00A76E3E">
      <w:pPr>
        <w:pStyle w:val="Heading1"/>
      </w:pPr>
      <w:bookmarkStart w:id="6" w:name="_Toc109823011"/>
      <w:r w:rsidRPr="001A47F2">
        <w:t>App</w:t>
      </w:r>
      <w:r w:rsidR="00A76E3E" w:rsidRPr="001A47F2">
        <w:t xml:space="preserve">endix </w:t>
      </w:r>
      <w:r w:rsidR="00FF23CC" w:rsidRPr="001A47F2">
        <w:t>7</w:t>
      </w:r>
      <w:r w:rsidR="00DC2E9D" w:rsidRPr="001A47F2">
        <w:t xml:space="preserve"> </w:t>
      </w:r>
      <w:r w:rsidR="00A76E3E" w:rsidRPr="001A47F2">
        <w:t xml:space="preserve">– Study </w:t>
      </w:r>
      <w:r w:rsidR="003200D0" w:rsidRPr="001A47F2">
        <w:t>C</w:t>
      </w:r>
      <w:r w:rsidR="00A76E3E" w:rsidRPr="001A47F2">
        <w:t>haracteristics</w:t>
      </w:r>
      <w:bookmarkEnd w:id="6"/>
      <w:r w:rsidR="003200D0" w:rsidRPr="001A47F2">
        <w:t xml:space="preserve"> </w:t>
      </w:r>
    </w:p>
    <w:p w14:paraId="2786C313" w14:textId="33E8B2A9" w:rsidR="001B55C7" w:rsidRPr="001A47F2" w:rsidRDefault="001B55C7" w:rsidP="001B55C7"/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374"/>
        <w:gridCol w:w="2602"/>
        <w:gridCol w:w="1831"/>
        <w:gridCol w:w="992"/>
        <w:gridCol w:w="1276"/>
        <w:gridCol w:w="1303"/>
        <w:gridCol w:w="1897"/>
        <w:gridCol w:w="1620"/>
      </w:tblGrid>
      <w:tr w:rsidR="00043BE8" w:rsidRPr="001A47F2" w14:paraId="65A7422A" w14:textId="55780AAE" w:rsidTr="00A1023C">
        <w:trPr>
          <w:tblHeader/>
        </w:trPr>
        <w:tc>
          <w:tcPr>
            <w:tcW w:w="1374" w:type="dxa"/>
            <w:vAlign w:val="center"/>
          </w:tcPr>
          <w:p w14:paraId="2C5A5FC9" w14:textId="77777777" w:rsidR="00043BE8" w:rsidRPr="001A47F2" w:rsidRDefault="00043BE8" w:rsidP="00043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2602" w:type="dxa"/>
            <w:vAlign w:val="center"/>
          </w:tcPr>
          <w:p w14:paraId="22195EA4" w14:textId="001351E3" w:rsidR="00043BE8" w:rsidRPr="001A47F2" w:rsidRDefault="00043BE8" w:rsidP="00043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title</w:t>
            </w:r>
            <w:r w:rsidR="00BE67B3" w:rsidRPr="001A47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, year(s) of study conduct</w:t>
            </w:r>
          </w:p>
        </w:tc>
        <w:tc>
          <w:tcPr>
            <w:tcW w:w="1831" w:type="dxa"/>
            <w:vAlign w:val="center"/>
          </w:tcPr>
          <w:p w14:paraId="42506B08" w14:textId="77777777" w:rsidR="00043BE8" w:rsidRPr="001A47F2" w:rsidRDefault="00043BE8" w:rsidP="00043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ournal name</w:t>
            </w:r>
          </w:p>
        </w:tc>
        <w:tc>
          <w:tcPr>
            <w:tcW w:w="992" w:type="dxa"/>
            <w:vAlign w:val="center"/>
          </w:tcPr>
          <w:p w14:paraId="2226E740" w14:textId="77777777" w:rsidR="00043BE8" w:rsidRPr="001A47F2" w:rsidRDefault="00043BE8" w:rsidP="00043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276" w:type="dxa"/>
            <w:vAlign w:val="center"/>
          </w:tcPr>
          <w:p w14:paraId="498257D1" w14:textId="77777777" w:rsidR="00043BE8" w:rsidRPr="001A47F2" w:rsidRDefault="00043BE8" w:rsidP="00043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303" w:type="dxa"/>
            <w:vAlign w:val="center"/>
          </w:tcPr>
          <w:p w14:paraId="286FD767" w14:textId="77777777" w:rsidR="00043BE8" w:rsidRPr="001A47F2" w:rsidRDefault="00043BE8" w:rsidP="00043B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duration (months)</w:t>
            </w:r>
          </w:p>
        </w:tc>
        <w:tc>
          <w:tcPr>
            <w:tcW w:w="1897" w:type="dxa"/>
            <w:vAlign w:val="center"/>
          </w:tcPr>
          <w:p w14:paraId="068DE707" w14:textId="2A55FC0C" w:rsidR="00043BE8" w:rsidRPr="001A47F2" w:rsidRDefault="00043BE8" w:rsidP="00043B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1620" w:type="dxa"/>
            <w:vAlign w:val="center"/>
          </w:tcPr>
          <w:p w14:paraId="793E96FD" w14:textId="3FB332A6" w:rsidR="00043BE8" w:rsidRPr="001A47F2" w:rsidRDefault="00043BE8" w:rsidP="00043B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-centre vs. single site</w:t>
            </w:r>
          </w:p>
        </w:tc>
      </w:tr>
      <w:tr w:rsidR="008E36E3" w:rsidRPr="001A47F2" w14:paraId="288FC6C8" w14:textId="77777777" w:rsidTr="00043BE8">
        <w:tc>
          <w:tcPr>
            <w:tcW w:w="1374" w:type="dxa"/>
            <w:vAlign w:val="center"/>
          </w:tcPr>
          <w:p w14:paraId="6804C657" w14:textId="3353B0C7" w:rsidR="008E36E3" w:rsidRPr="001A47F2" w:rsidRDefault="008E36E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etara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20 </w:t>
            </w:r>
          </w:p>
        </w:tc>
        <w:tc>
          <w:tcPr>
            <w:tcW w:w="2602" w:type="dxa"/>
            <w:vAlign w:val="center"/>
          </w:tcPr>
          <w:p w14:paraId="1A39EE72" w14:textId="184C4EF9" w:rsidR="008E36E3" w:rsidRPr="001A47F2" w:rsidRDefault="008E36E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ciodemographic risk factors for hepatitis C virus infection in a prospective cohort study of 257 persons in Canada who inject drugs</w:t>
            </w:r>
            <w:r w:rsidR="00BE67B3"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14-2017</w:t>
            </w:r>
          </w:p>
        </w:tc>
        <w:tc>
          <w:tcPr>
            <w:tcW w:w="1831" w:type="dxa"/>
            <w:vAlign w:val="center"/>
          </w:tcPr>
          <w:p w14:paraId="3B7D420A" w14:textId="02784D31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tional Journal of Drug Policy</w:t>
            </w:r>
          </w:p>
        </w:tc>
        <w:tc>
          <w:tcPr>
            <w:tcW w:w="992" w:type="dxa"/>
            <w:vAlign w:val="center"/>
          </w:tcPr>
          <w:p w14:paraId="4F5B3D11" w14:textId="5C35F211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  <w:vAlign w:val="center"/>
          </w:tcPr>
          <w:p w14:paraId="7A42A14B" w14:textId="1C9468E5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303" w:type="dxa"/>
            <w:vAlign w:val="center"/>
          </w:tcPr>
          <w:p w14:paraId="6932BE91" w14:textId="0488E732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97" w:type="dxa"/>
            <w:vAlign w:val="center"/>
          </w:tcPr>
          <w:p w14:paraId="5AC5B87C" w14:textId="131A2004" w:rsidR="008E36E3" w:rsidRPr="001A47F2" w:rsidRDefault="008E36E3" w:rsidP="004B48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ban inner-city clinics and homeless shelters in Calgary (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e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Calgary Drop In Centre, Calgary Alpha House and Calgary Urban Project Society)</w:t>
            </w:r>
          </w:p>
        </w:tc>
        <w:tc>
          <w:tcPr>
            <w:tcW w:w="1620" w:type="dxa"/>
            <w:vAlign w:val="center"/>
          </w:tcPr>
          <w:p w14:paraId="6E4357E4" w14:textId="6C4AEB6E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centre</w:t>
            </w:r>
          </w:p>
        </w:tc>
      </w:tr>
      <w:tr w:rsidR="008E36E3" w:rsidRPr="001A47F2" w14:paraId="47187923" w14:textId="77777777" w:rsidTr="004D4F0C">
        <w:tc>
          <w:tcPr>
            <w:tcW w:w="1374" w:type="dxa"/>
            <w:vAlign w:val="center"/>
          </w:tcPr>
          <w:p w14:paraId="076405CF" w14:textId="2CB19491" w:rsidR="008E36E3" w:rsidRPr="001A47F2" w:rsidRDefault="008E36E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Silverman, 2020 </w:t>
            </w:r>
          </w:p>
        </w:tc>
        <w:tc>
          <w:tcPr>
            <w:tcW w:w="2602" w:type="dxa"/>
          </w:tcPr>
          <w:p w14:paraId="233F8C13" w14:textId="10A2B1F0" w:rsidR="008E36E3" w:rsidRPr="001A47F2" w:rsidRDefault="008E36E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Hydromorphone and the risk of infective endocarditis among people who inject drugs: a population-based, retrospective cohort study</w:t>
            </w:r>
            <w:r w:rsidR="00E5063E" w:rsidRPr="001A47F2">
              <w:rPr>
                <w:rFonts w:ascii="Times New Roman" w:hAnsi="Times New Roman" w:cs="Times New Roman"/>
                <w:sz w:val="20"/>
                <w:szCs w:val="20"/>
              </w:rPr>
              <w:t>, 2016-2015</w:t>
            </w:r>
          </w:p>
        </w:tc>
        <w:tc>
          <w:tcPr>
            <w:tcW w:w="1831" w:type="dxa"/>
          </w:tcPr>
          <w:p w14:paraId="57ED7F61" w14:textId="103F6F16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The Lancet Infectious Diseases</w:t>
            </w:r>
          </w:p>
        </w:tc>
        <w:tc>
          <w:tcPr>
            <w:tcW w:w="992" w:type="dxa"/>
          </w:tcPr>
          <w:p w14:paraId="4D3C9B35" w14:textId="6C95693E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14:paraId="291B1A78" w14:textId="3AF36FF4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03" w:type="dxa"/>
          </w:tcPr>
          <w:p w14:paraId="0FD33BBF" w14:textId="281AA401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897" w:type="dxa"/>
            <w:vAlign w:val="center"/>
          </w:tcPr>
          <w:p w14:paraId="35A7D32C" w14:textId="21129554" w:rsidR="008E36E3" w:rsidRPr="001A47F2" w:rsidRDefault="008E36E3" w:rsidP="004B48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tario, Canada</w:t>
            </w:r>
          </w:p>
        </w:tc>
        <w:tc>
          <w:tcPr>
            <w:tcW w:w="1620" w:type="dxa"/>
            <w:vAlign w:val="center"/>
          </w:tcPr>
          <w:p w14:paraId="025D0F16" w14:textId="60F77E9F" w:rsidR="008E36E3" w:rsidRPr="001A47F2" w:rsidRDefault="008E36E3" w:rsidP="008E36E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centre</w:t>
            </w:r>
          </w:p>
        </w:tc>
      </w:tr>
      <w:tr w:rsidR="004B48C3" w:rsidRPr="001A47F2" w14:paraId="27D32293" w14:textId="77777777" w:rsidTr="004D4F0C">
        <w:tc>
          <w:tcPr>
            <w:tcW w:w="1374" w:type="dxa"/>
            <w:vAlign w:val="center"/>
          </w:tcPr>
          <w:p w14:paraId="01A48E42" w14:textId="339D4316" w:rsidR="004B48C3" w:rsidRPr="001A47F2" w:rsidRDefault="004B48C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rris, 2021 </w:t>
            </w:r>
          </w:p>
        </w:tc>
        <w:tc>
          <w:tcPr>
            <w:tcW w:w="2602" w:type="dxa"/>
          </w:tcPr>
          <w:p w14:paraId="20F228F5" w14:textId="60A1207C" w:rsidR="004B48C3" w:rsidRPr="001A47F2" w:rsidRDefault="004B48C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Outcomes of Ottawa, Canada’s Managed Opioid Program (MOP) where supervised injectable hydromorphone was paired with assisted housing</w:t>
            </w:r>
            <w:r w:rsidR="00DE4E38" w:rsidRPr="001A47F2">
              <w:rPr>
                <w:rFonts w:ascii="Times New Roman" w:hAnsi="Times New Roman" w:cs="Times New Roman"/>
                <w:sz w:val="20"/>
                <w:szCs w:val="20"/>
              </w:rPr>
              <w:t>, 2017-2018</w:t>
            </w:r>
          </w:p>
        </w:tc>
        <w:tc>
          <w:tcPr>
            <w:tcW w:w="1831" w:type="dxa"/>
          </w:tcPr>
          <w:p w14:paraId="051A1494" w14:textId="4243ED47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International Journal of Drug Policy</w:t>
            </w:r>
          </w:p>
        </w:tc>
        <w:tc>
          <w:tcPr>
            <w:tcW w:w="992" w:type="dxa"/>
          </w:tcPr>
          <w:p w14:paraId="54941B03" w14:textId="42F286F9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14:paraId="50DD2ED9" w14:textId="6D30D18D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03" w:type="dxa"/>
          </w:tcPr>
          <w:p w14:paraId="505B1A71" w14:textId="04E3F8ED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97" w:type="dxa"/>
            <w:vAlign w:val="center"/>
          </w:tcPr>
          <w:p w14:paraId="52123233" w14:textId="38D14263" w:rsidR="004B48C3" w:rsidRPr="001A47F2" w:rsidRDefault="004B48C3" w:rsidP="004B48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tawa Inner City Health - Managed Opioid Program (MOP)</w:t>
            </w:r>
          </w:p>
        </w:tc>
        <w:tc>
          <w:tcPr>
            <w:tcW w:w="1620" w:type="dxa"/>
            <w:vAlign w:val="center"/>
          </w:tcPr>
          <w:p w14:paraId="1F1C9D81" w14:textId="4EECA2D6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site</w:t>
            </w:r>
          </w:p>
        </w:tc>
      </w:tr>
      <w:tr w:rsidR="004B48C3" w:rsidRPr="001A47F2" w14:paraId="0AD96482" w14:textId="77777777" w:rsidTr="004D4F0C">
        <w:tc>
          <w:tcPr>
            <w:tcW w:w="1374" w:type="dxa"/>
            <w:vAlign w:val="center"/>
          </w:tcPr>
          <w:p w14:paraId="105CCB67" w14:textId="3323769D" w:rsidR="004B48C3" w:rsidRPr="001A47F2" w:rsidRDefault="004B48C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Shah, 2020 </w:t>
            </w:r>
          </w:p>
        </w:tc>
        <w:tc>
          <w:tcPr>
            <w:tcW w:w="2602" w:type="dxa"/>
          </w:tcPr>
          <w:p w14:paraId="52F3F034" w14:textId="7B6FBBFE" w:rsidR="004B48C3" w:rsidRPr="001A47F2" w:rsidRDefault="004B48C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Risk factors of infective endocarditis in persons who inject drugs</w:t>
            </w:r>
            <w:r w:rsidR="00225C85" w:rsidRPr="001A47F2">
              <w:rPr>
                <w:rFonts w:ascii="Times New Roman" w:hAnsi="Times New Roman" w:cs="Times New Roman"/>
                <w:sz w:val="20"/>
                <w:szCs w:val="20"/>
              </w:rPr>
              <w:t>, 2016-2018</w:t>
            </w:r>
          </w:p>
        </w:tc>
        <w:tc>
          <w:tcPr>
            <w:tcW w:w="1831" w:type="dxa"/>
          </w:tcPr>
          <w:p w14:paraId="7352E729" w14:textId="1CEA1D5F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Harm Reduction Journal</w:t>
            </w:r>
          </w:p>
        </w:tc>
        <w:tc>
          <w:tcPr>
            <w:tcW w:w="992" w:type="dxa"/>
          </w:tcPr>
          <w:p w14:paraId="4E7AFBCA" w14:textId="5C759276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14:paraId="5F1A63CD" w14:textId="2580A79D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Case control</w:t>
            </w:r>
          </w:p>
        </w:tc>
        <w:tc>
          <w:tcPr>
            <w:tcW w:w="1303" w:type="dxa"/>
          </w:tcPr>
          <w:p w14:paraId="12738D23" w14:textId="53AAF758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97" w:type="dxa"/>
            <w:vAlign w:val="bottom"/>
          </w:tcPr>
          <w:p w14:paraId="75FA2D23" w14:textId="60DFC57B" w:rsidR="004B48C3" w:rsidRPr="001A47F2" w:rsidRDefault="004B48C3" w:rsidP="004B48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ee tertiary care centers, outpatient clinics and addiction clinics in London, Ontario Canada</w:t>
            </w:r>
          </w:p>
        </w:tc>
        <w:tc>
          <w:tcPr>
            <w:tcW w:w="1620" w:type="dxa"/>
            <w:vAlign w:val="center"/>
          </w:tcPr>
          <w:p w14:paraId="19A2851D" w14:textId="03A7E9B6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centre</w:t>
            </w:r>
          </w:p>
        </w:tc>
      </w:tr>
      <w:tr w:rsidR="004B48C3" w:rsidRPr="001A47F2" w14:paraId="41FDD05A" w14:textId="77777777" w:rsidTr="004D4F0C">
        <w:tc>
          <w:tcPr>
            <w:tcW w:w="1374" w:type="dxa"/>
            <w:vAlign w:val="center"/>
          </w:tcPr>
          <w:p w14:paraId="27D4D8AD" w14:textId="3AF17C30" w:rsidR="004B48C3" w:rsidRPr="001A47F2" w:rsidRDefault="004B48C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Meyer, 2020 </w:t>
            </w:r>
          </w:p>
        </w:tc>
        <w:tc>
          <w:tcPr>
            <w:tcW w:w="2602" w:type="dxa"/>
          </w:tcPr>
          <w:p w14:paraId="2B893433" w14:textId="5C9DEA21" w:rsidR="004B48C3" w:rsidRPr="001A47F2" w:rsidRDefault="004B48C3" w:rsidP="004B48C3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New hepatitis C diagnoses in Ontario, Canada are associated with the local prescription patterns of a controlled-release opioid</w:t>
            </w:r>
            <w:r w:rsidR="0086225F"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F77FA" w:rsidRPr="001A47F2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31" w:type="dxa"/>
          </w:tcPr>
          <w:p w14:paraId="49A449B7" w14:textId="0D05DCB9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Journal of Viral Hepatitis</w:t>
            </w:r>
          </w:p>
        </w:tc>
        <w:tc>
          <w:tcPr>
            <w:tcW w:w="992" w:type="dxa"/>
          </w:tcPr>
          <w:p w14:paraId="3EACCC5E" w14:textId="34F16259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276" w:type="dxa"/>
          </w:tcPr>
          <w:p w14:paraId="062918A7" w14:textId="2B56D291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303" w:type="dxa"/>
          </w:tcPr>
          <w:p w14:paraId="71A384B9" w14:textId="3CD8BD2C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97" w:type="dxa"/>
            <w:vAlign w:val="center"/>
          </w:tcPr>
          <w:p w14:paraId="2927A70B" w14:textId="61DE192C" w:rsidR="004B48C3" w:rsidRPr="001A47F2" w:rsidRDefault="004B48C3" w:rsidP="004B48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alth units in Ontario, Canada </w:t>
            </w:r>
          </w:p>
        </w:tc>
        <w:tc>
          <w:tcPr>
            <w:tcW w:w="1620" w:type="dxa"/>
            <w:vAlign w:val="center"/>
          </w:tcPr>
          <w:p w14:paraId="714011F5" w14:textId="2078A52C" w:rsidR="004B48C3" w:rsidRPr="001A47F2" w:rsidRDefault="004B48C3" w:rsidP="004B48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center</w:t>
            </w:r>
          </w:p>
        </w:tc>
      </w:tr>
    </w:tbl>
    <w:p w14:paraId="55689E49" w14:textId="2951AAA8" w:rsidR="001A056E" w:rsidRPr="001A47F2" w:rsidRDefault="00A76E3E" w:rsidP="003C23BC">
      <w:pPr>
        <w:pStyle w:val="Heading1"/>
      </w:pPr>
      <w:bookmarkStart w:id="7" w:name="_Toc109823012"/>
      <w:r w:rsidRPr="001A47F2">
        <w:t xml:space="preserve">Appendix </w:t>
      </w:r>
      <w:r w:rsidR="00FF23CC" w:rsidRPr="001A47F2">
        <w:t>8</w:t>
      </w:r>
      <w:r w:rsidRPr="001A47F2">
        <w:t xml:space="preserve"> – Patient </w:t>
      </w:r>
      <w:r w:rsidR="008B1686" w:rsidRPr="001A47F2">
        <w:t>C</w:t>
      </w:r>
      <w:r w:rsidRPr="001A47F2">
        <w:t>haracteristics</w:t>
      </w:r>
      <w:r w:rsidR="008B1686" w:rsidRPr="001A47F2">
        <w:t xml:space="preserve"> </w:t>
      </w:r>
      <w:r w:rsidR="00143F1F" w:rsidRPr="001A47F2">
        <w:t>1</w:t>
      </w:r>
      <w:bookmarkEnd w:id="7"/>
    </w:p>
    <w:p w14:paraId="2BDF6314" w14:textId="77777777" w:rsidR="003C23BC" w:rsidRPr="001A47F2" w:rsidRDefault="003C23BC" w:rsidP="003C23BC"/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804"/>
        <w:gridCol w:w="1227"/>
        <w:gridCol w:w="1719"/>
        <w:gridCol w:w="934"/>
        <w:gridCol w:w="2030"/>
        <w:gridCol w:w="1282"/>
        <w:gridCol w:w="1983"/>
        <w:gridCol w:w="1916"/>
      </w:tblGrid>
      <w:tr w:rsidR="00A76E3E" w:rsidRPr="001A47F2" w14:paraId="3F2CCF4E" w14:textId="77777777" w:rsidTr="00A1023C">
        <w:tc>
          <w:tcPr>
            <w:tcW w:w="12895" w:type="dxa"/>
            <w:gridSpan w:val="8"/>
            <w:shd w:val="clear" w:color="auto" w:fill="auto"/>
            <w:vAlign w:val="center"/>
          </w:tcPr>
          <w:p w14:paraId="4239D1A7" w14:textId="77777777" w:rsidR="00A76E3E" w:rsidRPr="001A47F2" w:rsidRDefault="00A76E3E" w:rsidP="004D4F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DATA</w:t>
            </w:r>
          </w:p>
        </w:tc>
      </w:tr>
      <w:tr w:rsidR="00A76E3E" w:rsidRPr="001A47F2" w14:paraId="6C4DA90A" w14:textId="77777777" w:rsidTr="00131345">
        <w:tc>
          <w:tcPr>
            <w:tcW w:w="1804" w:type="dxa"/>
            <w:vAlign w:val="center"/>
          </w:tcPr>
          <w:p w14:paraId="3519C2CC" w14:textId="77777777" w:rsidR="00A76E3E" w:rsidRPr="001A47F2" w:rsidRDefault="00A76E3E" w:rsidP="004D4F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227" w:type="dxa"/>
            <w:vAlign w:val="center"/>
          </w:tcPr>
          <w:p w14:paraId="3852CF52" w14:textId="77777777" w:rsidR="00A76E3E" w:rsidRPr="001A47F2" w:rsidRDefault="00A76E3E" w:rsidP="004D4F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ample size</w:t>
            </w:r>
          </w:p>
        </w:tc>
        <w:tc>
          <w:tcPr>
            <w:tcW w:w="1719" w:type="dxa"/>
            <w:vAlign w:val="center"/>
          </w:tcPr>
          <w:p w14:paraId="5BE85401" w14:textId="77777777" w:rsidR="00A76E3E" w:rsidRPr="001A47F2" w:rsidRDefault="00A76E3E" w:rsidP="004D4F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ge (years)</w:t>
            </w:r>
          </w:p>
        </w:tc>
        <w:tc>
          <w:tcPr>
            <w:tcW w:w="934" w:type="dxa"/>
            <w:vAlign w:val="center"/>
          </w:tcPr>
          <w:p w14:paraId="7AEB94AF" w14:textId="77777777" w:rsidR="00A76E3E" w:rsidRPr="001A47F2" w:rsidRDefault="00A76E3E" w:rsidP="004D4F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ge (type)</w:t>
            </w:r>
          </w:p>
        </w:tc>
        <w:tc>
          <w:tcPr>
            <w:tcW w:w="2030" w:type="dxa"/>
            <w:vAlign w:val="center"/>
          </w:tcPr>
          <w:p w14:paraId="3AB3F41D" w14:textId="77777777" w:rsidR="00A76E3E" w:rsidRPr="001A47F2" w:rsidRDefault="00A76E3E" w:rsidP="004D4F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ge variance (value)</w:t>
            </w:r>
          </w:p>
        </w:tc>
        <w:tc>
          <w:tcPr>
            <w:tcW w:w="1282" w:type="dxa"/>
            <w:vAlign w:val="center"/>
          </w:tcPr>
          <w:p w14:paraId="24A8BDCD" w14:textId="77777777" w:rsidR="00A76E3E" w:rsidRPr="001A47F2" w:rsidRDefault="00A76E3E" w:rsidP="004D4F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age variance (type)</w:t>
            </w:r>
          </w:p>
        </w:tc>
        <w:tc>
          <w:tcPr>
            <w:tcW w:w="1983" w:type="dxa"/>
            <w:vAlign w:val="center"/>
          </w:tcPr>
          <w:p w14:paraId="78861CF6" w14:textId="77777777" w:rsidR="00A76E3E" w:rsidRPr="001A47F2" w:rsidRDefault="00A76E3E" w:rsidP="004D4F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female</w:t>
            </w:r>
          </w:p>
        </w:tc>
        <w:tc>
          <w:tcPr>
            <w:tcW w:w="1916" w:type="dxa"/>
            <w:vAlign w:val="center"/>
          </w:tcPr>
          <w:p w14:paraId="4C12121C" w14:textId="77777777" w:rsidR="00A76E3E" w:rsidRPr="001A47F2" w:rsidRDefault="00A76E3E" w:rsidP="004D4F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male</w:t>
            </w:r>
          </w:p>
        </w:tc>
      </w:tr>
      <w:tr w:rsidR="008E36E3" w:rsidRPr="001A47F2" w14:paraId="5F23B657" w14:textId="77777777" w:rsidTr="00131345">
        <w:tc>
          <w:tcPr>
            <w:tcW w:w="1804" w:type="dxa"/>
            <w:vAlign w:val="center"/>
          </w:tcPr>
          <w:p w14:paraId="38D32706" w14:textId="77777777" w:rsidR="008E36E3" w:rsidRPr="001A47F2" w:rsidRDefault="008E36E3" w:rsidP="008E3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etara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020</w:t>
            </w:r>
          </w:p>
          <w:p w14:paraId="6A30B60D" w14:textId="7E86D7B4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69C4F127" w14:textId="13FE720B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19" w:type="dxa"/>
            <w:vAlign w:val="center"/>
          </w:tcPr>
          <w:p w14:paraId="43645C9B" w14:textId="2369CE1D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34" w:type="dxa"/>
            <w:vAlign w:val="center"/>
          </w:tcPr>
          <w:p w14:paraId="7C416E50" w14:textId="2D14F844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030" w:type="dxa"/>
            <w:vAlign w:val="center"/>
          </w:tcPr>
          <w:p w14:paraId="7531E241" w14:textId="1885185B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82" w:type="dxa"/>
            <w:vAlign w:val="center"/>
          </w:tcPr>
          <w:p w14:paraId="15C1C6BC" w14:textId="450411C2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83" w:type="dxa"/>
            <w:vAlign w:val="center"/>
          </w:tcPr>
          <w:p w14:paraId="45F1DC29" w14:textId="482A09E1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6" w:type="dxa"/>
            <w:vAlign w:val="center"/>
          </w:tcPr>
          <w:p w14:paraId="6A97DDC5" w14:textId="0FC9E4BE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8E36E3" w:rsidRPr="001A47F2" w14:paraId="754242F4" w14:textId="77777777" w:rsidTr="00131345">
        <w:tc>
          <w:tcPr>
            <w:tcW w:w="1804" w:type="dxa"/>
            <w:vAlign w:val="center"/>
          </w:tcPr>
          <w:p w14:paraId="052E8A2F" w14:textId="77777777" w:rsidR="008E36E3" w:rsidRPr="001A47F2" w:rsidRDefault="008E36E3" w:rsidP="008E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Silverman, 2020</w:t>
            </w:r>
          </w:p>
          <w:p w14:paraId="01E16BF3" w14:textId="160E14BF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3FF6EE38" w14:textId="4036B231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3790</w:t>
            </w:r>
          </w:p>
        </w:tc>
        <w:tc>
          <w:tcPr>
            <w:tcW w:w="1719" w:type="dxa"/>
            <w:vAlign w:val="center"/>
          </w:tcPr>
          <w:p w14:paraId="7F1DA2E0" w14:textId="0D5EDB0B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934" w:type="dxa"/>
            <w:vAlign w:val="center"/>
          </w:tcPr>
          <w:p w14:paraId="2EFE55A0" w14:textId="0B05F54A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030" w:type="dxa"/>
            <w:vAlign w:val="center"/>
          </w:tcPr>
          <w:p w14:paraId="6E27A47A" w14:textId="7E9FC583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4</w:t>
            </w:r>
          </w:p>
        </w:tc>
        <w:tc>
          <w:tcPr>
            <w:tcW w:w="1282" w:type="dxa"/>
            <w:vAlign w:val="center"/>
          </w:tcPr>
          <w:p w14:paraId="01DDD5DC" w14:textId="5269242E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983" w:type="dxa"/>
            <w:vAlign w:val="center"/>
          </w:tcPr>
          <w:p w14:paraId="3661FE03" w14:textId="269DE0A3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1916" w:type="dxa"/>
            <w:vAlign w:val="center"/>
          </w:tcPr>
          <w:p w14:paraId="685A8F8F" w14:textId="11BFA496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</w:tr>
      <w:tr w:rsidR="008E36E3" w:rsidRPr="001A47F2" w14:paraId="29540513" w14:textId="77777777" w:rsidTr="00131345">
        <w:tc>
          <w:tcPr>
            <w:tcW w:w="1804" w:type="dxa"/>
            <w:vAlign w:val="center"/>
          </w:tcPr>
          <w:p w14:paraId="00B12261" w14:textId="77777777" w:rsidR="008E36E3" w:rsidRPr="001A47F2" w:rsidRDefault="008E36E3" w:rsidP="008E36E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ris, 2021</w:t>
            </w:r>
          </w:p>
          <w:p w14:paraId="6DDBE920" w14:textId="353E9CB5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288B6930" w14:textId="2B28FE6D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19" w:type="dxa"/>
            <w:vAlign w:val="center"/>
          </w:tcPr>
          <w:p w14:paraId="074F13F5" w14:textId="5EB56C08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4" w:type="dxa"/>
            <w:vAlign w:val="center"/>
          </w:tcPr>
          <w:p w14:paraId="7FBD5659" w14:textId="70FE5B96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2030" w:type="dxa"/>
            <w:vAlign w:val="center"/>
          </w:tcPr>
          <w:p w14:paraId="1DA684F4" w14:textId="690C8892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- 47</w:t>
            </w:r>
          </w:p>
        </w:tc>
        <w:tc>
          <w:tcPr>
            <w:tcW w:w="1282" w:type="dxa"/>
            <w:vAlign w:val="center"/>
          </w:tcPr>
          <w:p w14:paraId="1847386B" w14:textId="20E02547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</w:t>
            </w:r>
          </w:p>
        </w:tc>
        <w:tc>
          <w:tcPr>
            <w:tcW w:w="1983" w:type="dxa"/>
            <w:vAlign w:val="center"/>
          </w:tcPr>
          <w:p w14:paraId="7F4C280D" w14:textId="5202DF45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16" w:type="dxa"/>
            <w:vAlign w:val="center"/>
          </w:tcPr>
          <w:p w14:paraId="27A969FE" w14:textId="533C4909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8E36E3" w:rsidRPr="001A47F2" w14:paraId="5563F7A8" w14:textId="77777777" w:rsidTr="00131345">
        <w:tc>
          <w:tcPr>
            <w:tcW w:w="1804" w:type="dxa"/>
            <w:vAlign w:val="center"/>
          </w:tcPr>
          <w:p w14:paraId="3589EDFC" w14:textId="77777777" w:rsidR="008E36E3" w:rsidRPr="001A47F2" w:rsidRDefault="008E36E3" w:rsidP="008E36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Shah, 2020</w:t>
            </w:r>
          </w:p>
          <w:p w14:paraId="499B48EF" w14:textId="3E0EA3DF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6549CA92" w14:textId="30A3760C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719" w:type="dxa"/>
            <w:vAlign w:val="center"/>
          </w:tcPr>
          <w:p w14:paraId="5AED2365" w14:textId="09F46854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34" w:type="dxa"/>
            <w:vAlign w:val="center"/>
          </w:tcPr>
          <w:p w14:paraId="5673CA28" w14:textId="00531A50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030" w:type="dxa"/>
            <w:vAlign w:val="center"/>
          </w:tcPr>
          <w:p w14:paraId="331F5306" w14:textId="0F252098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82" w:type="dxa"/>
            <w:vAlign w:val="center"/>
          </w:tcPr>
          <w:p w14:paraId="53C0D5A2" w14:textId="1E601D2C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83" w:type="dxa"/>
            <w:vAlign w:val="center"/>
          </w:tcPr>
          <w:p w14:paraId="27D09A7E" w14:textId="684BDA6F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6" w:type="dxa"/>
            <w:vAlign w:val="center"/>
          </w:tcPr>
          <w:p w14:paraId="08C3AA2B" w14:textId="4107C23F" w:rsidR="008E36E3" w:rsidRPr="001A47F2" w:rsidRDefault="008E36E3" w:rsidP="008E36E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65554" w:rsidRPr="001A47F2" w14:paraId="059D2F1C" w14:textId="77777777" w:rsidTr="00131345">
        <w:tc>
          <w:tcPr>
            <w:tcW w:w="1804" w:type="dxa"/>
            <w:vAlign w:val="center"/>
          </w:tcPr>
          <w:p w14:paraId="6FEA9C65" w14:textId="77777777" w:rsidR="00B65554" w:rsidRPr="001A47F2" w:rsidRDefault="00B65554" w:rsidP="00B65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Meyer, 2020</w:t>
            </w:r>
          </w:p>
          <w:p w14:paraId="324CB593" w14:textId="74DD8904" w:rsidR="00B65554" w:rsidRPr="001A47F2" w:rsidRDefault="00B65554" w:rsidP="00B65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43DE98E0" w14:textId="19ABBAC0" w:rsidR="00B65554" w:rsidRPr="001A47F2" w:rsidRDefault="00B65554" w:rsidP="00B65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719" w:type="dxa"/>
            <w:vAlign w:val="center"/>
          </w:tcPr>
          <w:p w14:paraId="4D9BA65C" w14:textId="6C282513" w:rsidR="00B65554" w:rsidRPr="001A47F2" w:rsidRDefault="00B65554" w:rsidP="00B65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34" w:type="dxa"/>
            <w:vAlign w:val="center"/>
          </w:tcPr>
          <w:p w14:paraId="674A0138" w14:textId="5B233520" w:rsidR="00B65554" w:rsidRPr="001A47F2" w:rsidRDefault="00B65554" w:rsidP="00B65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030" w:type="dxa"/>
            <w:vAlign w:val="center"/>
          </w:tcPr>
          <w:p w14:paraId="1D1DAD78" w14:textId="70B9E3C4" w:rsidR="00B65554" w:rsidRPr="001A47F2" w:rsidRDefault="00B65554" w:rsidP="00B65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82" w:type="dxa"/>
            <w:vAlign w:val="center"/>
          </w:tcPr>
          <w:p w14:paraId="16948C32" w14:textId="2663B98F" w:rsidR="00B65554" w:rsidRPr="001A47F2" w:rsidRDefault="00B65554" w:rsidP="00B65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83" w:type="dxa"/>
            <w:vAlign w:val="center"/>
          </w:tcPr>
          <w:p w14:paraId="5BD30519" w14:textId="5AD27764" w:rsidR="00B65554" w:rsidRPr="001A47F2" w:rsidRDefault="00B65554" w:rsidP="00B65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916" w:type="dxa"/>
            <w:vAlign w:val="center"/>
          </w:tcPr>
          <w:p w14:paraId="49776CFE" w14:textId="573B2C5D" w:rsidR="00B65554" w:rsidRPr="001A47F2" w:rsidRDefault="00B65554" w:rsidP="00B6555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131345" w:rsidRPr="001A47F2" w14:paraId="2E0EC735" w14:textId="77777777" w:rsidTr="00FB43F9">
        <w:tc>
          <w:tcPr>
            <w:tcW w:w="12895" w:type="dxa"/>
            <w:gridSpan w:val="8"/>
            <w:vAlign w:val="center"/>
          </w:tcPr>
          <w:p w14:paraId="3A4EEEE6" w14:textId="77777777" w:rsidR="00131345" w:rsidRPr="001A47F2" w:rsidRDefault="00131345" w:rsidP="00B655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: Not reported</w:t>
            </w:r>
          </w:p>
          <w:p w14:paraId="577A036C" w14:textId="77777777" w:rsidR="00131345" w:rsidRPr="001A47F2" w:rsidRDefault="00131345" w:rsidP="00B655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: Standard deviation</w:t>
            </w:r>
          </w:p>
          <w:p w14:paraId="0C3D7DC6" w14:textId="532CAC53" w:rsidR="00131345" w:rsidRPr="001A47F2" w:rsidRDefault="00131345" w:rsidP="00B655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QR: Inter-quartile range</w:t>
            </w:r>
          </w:p>
        </w:tc>
      </w:tr>
    </w:tbl>
    <w:p w14:paraId="2B8B770A" w14:textId="1755C0E9" w:rsidR="00D85B70" w:rsidRPr="001A47F2" w:rsidRDefault="00D85B70"/>
    <w:p w14:paraId="67C53D53" w14:textId="77777777" w:rsidR="00436944" w:rsidRPr="001A47F2" w:rsidRDefault="00436944"/>
    <w:p w14:paraId="47518B30" w14:textId="77777777" w:rsidR="00436944" w:rsidRPr="001A47F2" w:rsidRDefault="00436944"/>
    <w:p w14:paraId="0AFEF515" w14:textId="77777777" w:rsidR="00BD4C3B" w:rsidRPr="001A47F2" w:rsidRDefault="00BD4C3B"/>
    <w:p w14:paraId="79E5D386" w14:textId="77777777" w:rsidR="007430CC" w:rsidRPr="001A47F2" w:rsidRDefault="007430CC"/>
    <w:p w14:paraId="31336612" w14:textId="77777777" w:rsidR="00143F1F" w:rsidRPr="001A47F2" w:rsidRDefault="00143F1F">
      <w:pPr>
        <w:sectPr w:rsidR="00143F1F" w:rsidRPr="001A47F2" w:rsidSect="001A056E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</w:p>
    <w:p w14:paraId="7144669D" w14:textId="545B2DD3" w:rsidR="007430CC" w:rsidRPr="001A47F2" w:rsidRDefault="007430CC" w:rsidP="007430CC">
      <w:pPr>
        <w:pStyle w:val="Heading1"/>
      </w:pPr>
      <w:bookmarkStart w:id="8" w:name="_Toc109823013"/>
      <w:r w:rsidRPr="001A47F2">
        <w:t>Appendix 9</w:t>
      </w:r>
      <w:r w:rsidR="008248D7" w:rsidRPr="001A47F2">
        <w:t xml:space="preserve"> – Patient Characteristics</w:t>
      </w:r>
      <w:r w:rsidR="00143F1F" w:rsidRPr="001A47F2">
        <w:t xml:space="preserve"> 2</w:t>
      </w:r>
      <w:bookmarkEnd w:id="8"/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916"/>
        <w:gridCol w:w="1261"/>
        <w:gridCol w:w="1261"/>
        <w:gridCol w:w="1261"/>
        <w:gridCol w:w="4203"/>
        <w:gridCol w:w="2993"/>
      </w:tblGrid>
      <w:tr w:rsidR="001A056E" w:rsidRPr="001A47F2" w14:paraId="5A6DB6B2" w14:textId="77777777" w:rsidTr="004101C0">
        <w:trPr>
          <w:tblHeader/>
        </w:trPr>
        <w:tc>
          <w:tcPr>
            <w:tcW w:w="12895" w:type="dxa"/>
            <w:gridSpan w:val="6"/>
            <w:vAlign w:val="center"/>
          </w:tcPr>
          <w:p w14:paraId="14D56AC5" w14:textId="14B4E145" w:rsidR="001A056E" w:rsidRPr="001A47F2" w:rsidRDefault="001A056E" w:rsidP="001A05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MOGRAPHIC DATA CONT’D</w:t>
            </w:r>
          </w:p>
        </w:tc>
      </w:tr>
      <w:tr w:rsidR="0092716A" w:rsidRPr="001A47F2" w14:paraId="0CE9DAA3" w14:textId="77777777" w:rsidTr="00131345">
        <w:trPr>
          <w:tblHeader/>
        </w:trPr>
        <w:tc>
          <w:tcPr>
            <w:tcW w:w="1916" w:type="dxa"/>
            <w:vAlign w:val="center"/>
          </w:tcPr>
          <w:p w14:paraId="578DA295" w14:textId="77777777" w:rsidR="002B456E" w:rsidRPr="001A47F2" w:rsidRDefault="002B456E" w:rsidP="004D4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, year</w:t>
            </w:r>
          </w:p>
        </w:tc>
        <w:tc>
          <w:tcPr>
            <w:tcW w:w="1261" w:type="dxa"/>
            <w:vAlign w:val="center"/>
          </w:tcPr>
          <w:p w14:paraId="6FA30CC3" w14:textId="03D874CE" w:rsidR="002B456E" w:rsidRPr="001A47F2" w:rsidRDefault="002B456E" w:rsidP="004D4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 who are PWID (%)</w:t>
            </w:r>
          </w:p>
        </w:tc>
        <w:tc>
          <w:tcPr>
            <w:tcW w:w="1261" w:type="dxa"/>
            <w:vAlign w:val="center"/>
          </w:tcPr>
          <w:p w14:paraId="2C0180A2" w14:textId="77777777" w:rsidR="0092716A" w:rsidRPr="001A47F2" w:rsidRDefault="0092716A" w:rsidP="0092716A"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 obtaining the drug through unregulated sources (%)</w:t>
            </w:r>
          </w:p>
          <w:p w14:paraId="5D2D7E7D" w14:textId="7B8F2597" w:rsidR="002B456E" w:rsidRPr="001A47F2" w:rsidRDefault="002B456E" w:rsidP="004D4F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355A5FBF" w14:textId="08A5B9C4" w:rsidR="002B456E" w:rsidRPr="001A47F2" w:rsidRDefault="002B456E" w:rsidP="004D4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 obtaining the drug through prescription (%)</w:t>
            </w:r>
          </w:p>
        </w:tc>
        <w:tc>
          <w:tcPr>
            <w:tcW w:w="4203" w:type="dxa"/>
            <w:vAlign w:val="center"/>
          </w:tcPr>
          <w:p w14:paraId="6717F029" w14:textId="3DA1FDAE" w:rsidR="002B456E" w:rsidRPr="001A47F2" w:rsidRDefault="0092716A" w:rsidP="004D4F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st of comorbidities [comorbidity 1 (%), etc.]</w:t>
            </w:r>
          </w:p>
        </w:tc>
        <w:tc>
          <w:tcPr>
            <w:tcW w:w="2993" w:type="dxa"/>
            <w:vAlign w:val="center"/>
          </w:tcPr>
          <w:p w14:paraId="1C654391" w14:textId="7B8BC60C" w:rsidR="002B456E" w:rsidRPr="001A47F2" w:rsidRDefault="002B456E" w:rsidP="004D4F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ESS items</w:t>
            </w:r>
            <w:r w:rsidR="000D716F" w:rsidRPr="001A47F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016832" w:rsidRPr="001A47F2" w14:paraId="15BCC478" w14:textId="77777777" w:rsidTr="00131345">
        <w:tc>
          <w:tcPr>
            <w:tcW w:w="1916" w:type="dxa"/>
            <w:vAlign w:val="center"/>
          </w:tcPr>
          <w:p w14:paraId="6504C58F" w14:textId="72409F22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etara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020 </w:t>
            </w:r>
          </w:p>
        </w:tc>
        <w:tc>
          <w:tcPr>
            <w:tcW w:w="1261" w:type="dxa"/>
            <w:vAlign w:val="center"/>
          </w:tcPr>
          <w:p w14:paraId="031BECCC" w14:textId="07147F22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61" w:type="dxa"/>
            <w:vAlign w:val="center"/>
          </w:tcPr>
          <w:p w14:paraId="61580C86" w14:textId="385E0202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61" w:type="dxa"/>
            <w:vAlign w:val="center"/>
          </w:tcPr>
          <w:p w14:paraId="09E5564A" w14:textId="097FEB95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03" w:type="dxa"/>
            <w:vAlign w:val="center"/>
          </w:tcPr>
          <w:p w14:paraId="3E2C04B0" w14:textId="0B7D7957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993" w:type="dxa"/>
            <w:vAlign w:val="center"/>
          </w:tcPr>
          <w:p w14:paraId="39BCA96E" w14:textId="67A4B9A6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016832" w:rsidRPr="001A47F2" w14:paraId="7A57CF07" w14:textId="77777777" w:rsidTr="00131345">
        <w:tc>
          <w:tcPr>
            <w:tcW w:w="1916" w:type="dxa"/>
            <w:vAlign w:val="center"/>
          </w:tcPr>
          <w:p w14:paraId="0B96E789" w14:textId="01CD6696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Silverman, 2020 </w:t>
            </w:r>
          </w:p>
        </w:tc>
        <w:tc>
          <w:tcPr>
            <w:tcW w:w="1261" w:type="dxa"/>
            <w:vAlign w:val="center"/>
          </w:tcPr>
          <w:p w14:paraId="373D3A67" w14:textId="77F0A5A0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1" w:type="dxa"/>
            <w:vAlign w:val="center"/>
          </w:tcPr>
          <w:p w14:paraId="42F64DC5" w14:textId="660EEF39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1" w:type="dxa"/>
            <w:vAlign w:val="center"/>
          </w:tcPr>
          <w:p w14:paraId="7E125BEC" w14:textId="65FC4089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03" w:type="dxa"/>
            <w:vAlign w:val="center"/>
          </w:tcPr>
          <w:p w14:paraId="215D7961" w14:textId="1944B804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coholism (5.5%), Bipolar disorder (1.3%), Chronic liver disease (11.3%), Congestive heart failure (5.0%), Coronary artery disease (0.9%), Depression or anxiety disorder, or both (22.9%), Hepatitis B (&lt;6%), Hepatitis C (24.9%), HIV (7.6%), Schizophrenia or other psychotic disorder (0.9%), </w:t>
            </w:r>
            <w:proofErr w:type="spell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lf harm</w:t>
            </w:r>
            <w:proofErr w:type="spell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4%)</w:t>
            </w:r>
          </w:p>
        </w:tc>
        <w:tc>
          <w:tcPr>
            <w:tcW w:w="2993" w:type="dxa"/>
            <w:vAlign w:val="center"/>
          </w:tcPr>
          <w:p w14:paraId="1A062F78" w14:textId="3A41AB02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6B1690"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016832" w:rsidRPr="001A47F2" w14:paraId="5C3187A4" w14:textId="77777777" w:rsidTr="00131345">
        <w:tc>
          <w:tcPr>
            <w:tcW w:w="1916" w:type="dxa"/>
            <w:vAlign w:val="center"/>
          </w:tcPr>
          <w:p w14:paraId="4957B629" w14:textId="3FE543C3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arris, 2021 </w:t>
            </w:r>
          </w:p>
        </w:tc>
        <w:tc>
          <w:tcPr>
            <w:tcW w:w="1261" w:type="dxa"/>
            <w:vAlign w:val="center"/>
          </w:tcPr>
          <w:p w14:paraId="44F422BA" w14:textId="7F77B4F9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1" w:type="dxa"/>
            <w:vAlign w:val="center"/>
          </w:tcPr>
          <w:p w14:paraId="64E51F9F" w14:textId="2E66AD8B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1" w:type="dxa"/>
            <w:vAlign w:val="center"/>
          </w:tcPr>
          <w:p w14:paraId="44FAFFBC" w14:textId="341C755A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203" w:type="dxa"/>
            <w:vAlign w:val="center"/>
          </w:tcPr>
          <w:p w14:paraId="6C31BB7E" w14:textId="703B8EE9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use disorder (31%),</w:t>
            </w:r>
            <w:r w:rsidR="00BF77B0"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imulant use disorder (96%),</w:t>
            </w:r>
            <w:r w:rsidR="00BF77B0"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diagnosis (100%)</w:t>
            </w:r>
            <w:proofErr w:type="gram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Psychiatric medication at enrollment (54%), </w:t>
            </w:r>
            <w:r w:rsidR="00BF77B0"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jection-related complication, (73%)</w:t>
            </w:r>
            <w:r w:rsidR="00BF77B0"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treated HCV, (92%), HIV infection (31%), HAART (highly active antiretroviral therapy) (50%)</w:t>
            </w:r>
          </w:p>
        </w:tc>
        <w:tc>
          <w:tcPr>
            <w:tcW w:w="2993" w:type="dxa"/>
            <w:vAlign w:val="center"/>
          </w:tcPr>
          <w:p w14:paraId="4AF2B5B4" w14:textId="154C07A4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: White (85%), Indigenous (12%), Black (4%); Homelessness 100%</w:t>
            </w:r>
          </w:p>
        </w:tc>
      </w:tr>
      <w:tr w:rsidR="00016832" w:rsidRPr="001A47F2" w14:paraId="21A79FAD" w14:textId="77777777" w:rsidTr="00131345">
        <w:tc>
          <w:tcPr>
            <w:tcW w:w="1916" w:type="dxa"/>
            <w:vAlign w:val="center"/>
          </w:tcPr>
          <w:p w14:paraId="2AA4767E" w14:textId="59655D51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Shah, 2020 </w:t>
            </w:r>
          </w:p>
        </w:tc>
        <w:tc>
          <w:tcPr>
            <w:tcW w:w="1261" w:type="dxa"/>
            <w:vAlign w:val="center"/>
          </w:tcPr>
          <w:p w14:paraId="02629280" w14:textId="6813DA8D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1" w:type="dxa"/>
            <w:vAlign w:val="center"/>
          </w:tcPr>
          <w:p w14:paraId="1A9AD9FF" w14:textId="5CB42FE8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61" w:type="dxa"/>
            <w:vAlign w:val="center"/>
          </w:tcPr>
          <w:p w14:paraId="41A9C688" w14:textId="079ECB93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4203" w:type="dxa"/>
            <w:vAlign w:val="center"/>
          </w:tcPr>
          <w:p w14:paraId="29323769" w14:textId="71F47647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993" w:type="dxa"/>
            <w:vAlign w:val="center"/>
          </w:tcPr>
          <w:p w14:paraId="06846F1F" w14:textId="4A6A849E" w:rsidR="00016832" w:rsidRPr="001A47F2" w:rsidRDefault="00016832" w:rsidP="0001683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</w:tr>
      <w:tr w:rsidR="00BA692B" w:rsidRPr="001A47F2" w14:paraId="5819FB67" w14:textId="77777777" w:rsidTr="00131345">
        <w:tc>
          <w:tcPr>
            <w:tcW w:w="1916" w:type="dxa"/>
            <w:vAlign w:val="center"/>
          </w:tcPr>
          <w:p w14:paraId="4290236E" w14:textId="33441FE8" w:rsidR="00BA692B" w:rsidRPr="001A47F2" w:rsidRDefault="00BA692B" w:rsidP="00BA69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sz w:val="20"/>
                <w:szCs w:val="20"/>
              </w:rPr>
              <w:t xml:space="preserve">Meyer, 2020 </w:t>
            </w:r>
          </w:p>
        </w:tc>
        <w:tc>
          <w:tcPr>
            <w:tcW w:w="1261" w:type="dxa"/>
            <w:vAlign w:val="center"/>
          </w:tcPr>
          <w:p w14:paraId="2EABFB7E" w14:textId="6418DD53" w:rsidR="00BA692B" w:rsidRPr="001A47F2" w:rsidRDefault="00BA692B" w:rsidP="00BA69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261" w:type="dxa"/>
            <w:vAlign w:val="center"/>
          </w:tcPr>
          <w:p w14:paraId="16DBE406" w14:textId="28EF9E02" w:rsidR="00BA692B" w:rsidRPr="001A47F2" w:rsidRDefault="00BA692B" w:rsidP="00BA69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61" w:type="dxa"/>
            <w:vAlign w:val="center"/>
          </w:tcPr>
          <w:p w14:paraId="0CC76617" w14:textId="0B8D78F0" w:rsidR="00BA692B" w:rsidRPr="001A47F2" w:rsidRDefault="00BA692B" w:rsidP="00BA69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03" w:type="dxa"/>
            <w:vAlign w:val="center"/>
          </w:tcPr>
          <w:p w14:paraId="58A444C4" w14:textId="4D654A3B" w:rsidR="00BA692B" w:rsidRPr="001A47F2" w:rsidRDefault="00BA692B" w:rsidP="00BA69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993" w:type="dxa"/>
            <w:vAlign w:val="center"/>
          </w:tcPr>
          <w:p w14:paraId="30EEE6D3" w14:textId="41DD985E" w:rsidR="00BA692B" w:rsidRPr="001A47F2" w:rsidRDefault="00BA692B" w:rsidP="00BA69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 race/ethnicity (mean: 81.2%), Unemployment (mean: 7.3%), Lack of Education (mean: 39.7%), Poverty (mean</w:t>
            </w:r>
            <w:proofErr w:type="gramStart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7.8</w:t>
            </w:r>
            <w:proofErr w:type="gramEnd"/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131345" w:rsidRPr="001A47F2" w14:paraId="181C7722" w14:textId="77777777" w:rsidTr="009D3EAB">
        <w:tc>
          <w:tcPr>
            <w:tcW w:w="12895" w:type="dxa"/>
            <w:gridSpan w:val="6"/>
            <w:vAlign w:val="center"/>
          </w:tcPr>
          <w:p w14:paraId="27202AF3" w14:textId="3A23A3DC" w:rsidR="00131345" w:rsidRPr="001A47F2" w:rsidRDefault="00131345" w:rsidP="00BA692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7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: Not reported</w:t>
            </w:r>
          </w:p>
        </w:tc>
      </w:tr>
    </w:tbl>
    <w:p w14:paraId="3D366426" w14:textId="1028BB0C" w:rsidR="00F70B16" w:rsidRPr="001A47F2" w:rsidRDefault="000D716F" w:rsidP="003C23BC">
      <w:pPr>
        <w:rPr>
          <w:rFonts w:ascii="Arial" w:hAnsi="Arial" w:cs="Arial"/>
          <w:sz w:val="20"/>
          <w:szCs w:val="20"/>
        </w:rPr>
        <w:sectPr w:rsidR="00F70B16" w:rsidRPr="001A47F2" w:rsidSect="001A056E">
          <w:pgSz w:w="15840" w:h="12240" w:orient="landscape" w:code="1"/>
          <w:pgMar w:top="1440" w:right="1440" w:bottom="1440" w:left="1440" w:header="709" w:footer="709" w:gutter="0"/>
          <w:cols w:space="708"/>
          <w:docGrid w:linePitch="360"/>
        </w:sectPr>
      </w:pPr>
      <w:r w:rsidRPr="001A47F2">
        <w:rPr>
          <w:rFonts w:ascii="Arial" w:hAnsi="Arial" w:cs="Arial"/>
          <w:sz w:val="20"/>
          <w:szCs w:val="20"/>
          <w:vertAlign w:val="superscript"/>
        </w:rPr>
        <w:t>1</w:t>
      </w:r>
      <w:r w:rsidR="00A0457C" w:rsidRPr="001A47F2">
        <w:rPr>
          <w:rFonts w:ascii="Arial" w:hAnsi="Arial" w:cs="Arial"/>
          <w:sz w:val="20"/>
          <w:szCs w:val="20"/>
        </w:rPr>
        <w:t xml:space="preserve">O'Neill J, </w:t>
      </w:r>
      <w:proofErr w:type="spellStart"/>
      <w:r w:rsidR="00A0457C" w:rsidRPr="001A47F2">
        <w:rPr>
          <w:rFonts w:ascii="Arial" w:hAnsi="Arial" w:cs="Arial"/>
          <w:sz w:val="20"/>
          <w:szCs w:val="20"/>
        </w:rPr>
        <w:t>Tabish</w:t>
      </w:r>
      <w:proofErr w:type="spellEnd"/>
      <w:r w:rsidR="00A0457C" w:rsidRPr="001A47F2">
        <w:rPr>
          <w:rFonts w:ascii="Arial" w:hAnsi="Arial" w:cs="Arial"/>
          <w:sz w:val="20"/>
          <w:szCs w:val="20"/>
        </w:rPr>
        <w:t xml:space="preserve"> H, Welch V, </w:t>
      </w:r>
      <w:proofErr w:type="spellStart"/>
      <w:r w:rsidR="00A0457C" w:rsidRPr="001A47F2">
        <w:rPr>
          <w:rFonts w:ascii="Arial" w:hAnsi="Arial" w:cs="Arial"/>
          <w:sz w:val="20"/>
          <w:szCs w:val="20"/>
        </w:rPr>
        <w:t>Petticrew</w:t>
      </w:r>
      <w:proofErr w:type="spellEnd"/>
      <w:r w:rsidR="00A0457C" w:rsidRPr="001A47F2">
        <w:rPr>
          <w:rFonts w:ascii="Arial" w:hAnsi="Arial" w:cs="Arial"/>
          <w:sz w:val="20"/>
          <w:szCs w:val="20"/>
        </w:rPr>
        <w:t xml:space="preserve"> M, </w:t>
      </w:r>
      <w:proofErr w:type="spellStart"/>
      <w:r w:rsidR="00A0457C" w:rsidRPr="001A47F2">
        <w:rPr>
          <w:rFonts w:ascii="Arial" w:hAnsi="Arial" w:cs="Arial"/>
          <w:sz w:val="20"/>
          <w:szCs w:val="20"/>
        </w:rPr>
        <w:t>Pottie</w:t>
      </w:r>
      <w:proofErr w:type="spellEnd"/>
      <w:r w:rsidR="00A0457C" w:rsidRPr="001A47F2">
        <w:rPr>
          <w:rFonts w:ascii="Arial" w:hAnsi="Arial" w:cs="Arial"/>
          <w:sz w:val="20"/>
          <w:szCs w:val="20"/>
        </w:rPr>
        <w:t xml:space="preserve"> K, Clarke M, Evans T, Pardo </w:t>
      </w:r>
      <w:proofErr w:type="spellStart"/>
      <w:r w:rsidR="00A0457C" w:rsidRPr="001A47F2">
        <w:rPr>
          <w:rFonts w:ascii="Arial" w:hAnsi="Arial" w:cs="Arial"/>
          <w:sz w:val="20"/>
          <w:szCs w:val="20"/>
        </w:rPr>
        <w:t>Pardo</w:t>
      </w:r>
      <w:proofErr w:type="spellEnd"/>
      <w:r w:rsidR="00A0457C" w:rsidRPr="001A47F2">
        <w:rPr>
          <w:rFonts w:ascii="Arial" w:hAnsi="Arial" w:cs="Arial"/>
          <w:sz w:val="20"/>
          <w:szCs w:val="20"/>
        </w:rPr>
        <w:t xml:space="preserve"> J, Waters E, White H, </w:t>
      </w:r>
      <w:proofErr w:type="spellStart"/>
      <w:r w:rsidR="00A0457C" w:rsidRPr="001A47F2">
        <w:rPr>
          <w:rFonts w:ascii="Arial" w:hAnsi="Arial" w:cs="Arial"/>
          <w:sz w:val="20"/>
          <w:szCs w:val="20"/>
        </w:rPr>
        <w:t>Tugwell</w:t>
      </w:r>
      <w:proofErr w:type="spellEnd"/>
      <w:r w:rsidR="00A0457C" w:rsidRPr="001A47F2">
        <w:rPr>
          <w:rFonts w:ascii="Arial" w:hAnsi="Arial" w:cs="Arial"/>
          <w:sz w:val="20"/>
          <w:szCs w:val="20"/>
        </w:rPr>
        <w:t xml:space="preserve"> P. </w:t>
      </w:r>
      <w:hyperlink r:id="rId33" w:tgtFrame="_blank" w:history="1">
        <w:r w:rsidR="00A0457C" w:rsidRPr="001A47F2">
          <w:rPr>
            <w:rStyle w:val="Hyperlink"/>
            <w:rFonts w:ascii="Arial" w:hAnsi="Arial" w:cs="Arial"/>
            <w:sz w:val="20"/>
            <w:szCs w:val="20"/>
          </w:rPr>
          <w:t>Applying an equity lens to interventions: using PROGRESS ensures consideration of socially stratifying factors to illuminate inequities in health</w:t>
        </w:r>
      </w:hyperlink>
      <w:r w:rsidR="00A0457C" w:rsidRPr="001A47F2">
        <w:rPr>
          <w:rFonts w:ascii="Arial" w:hAnsi="Arial" w:cs="Arial"/>
          <w:sz w:val="20"/>
          <w:szCs w:val="20"/>
        </w:rPr>
        <w:t>. Journal of Clinical Epidemiology. 2014, 67 (1), pg. 56-64. doi:10.1016/j.jclinepi.2013.08.005</w:t>
      </w:r>
    </w:p>
    <w:p w14:paraId="76831746" w14:textId="2A789967" w:rsidR="000219F3" w:rsidRPr="001A47F2" w:rsidRDefault="000219F3" w:rsidP="000219F3">
      <w:pPr>
        <w:pStyle w:val="Heading1"/>
      </w:pPr>
      <w:bookmarkStart w:id="9" w:name="_Toc109823014"/>
      <w:r w:rsidRPr="001A47F2">
        <w:t xml:space="preserve">Appendix </w:t>
      </w:r>
      <w:r w:rsidR="003E52D7" w:rsidRPr="001A47F2">
        <w:t>10</w:t>
      </w:r>
      <w:r w:rsidRPr="001A47F2">
        <w:t xml:space="preserve"> </w:t>
      </w:r>
      <w:r w:rsidR="004D4F0C" w:rsidRPr="001A47F2">
        <w:t>–</w:t>
      </w:r>
      <w:r w:rsidRPr="001A47F2">
        <w:t xml:space="preserve"> </w:t>
      </w:r>
      <w:r w:rsidR="00643821" w:rsidRPr="001A47F2">
        <w:t>Newcastle Ottawa Scale for Cohort Studies</w:t>
      </w:r>
      <w:bookmarkEnd w:id="9"/>
    </w:p>
    <w:p w14:paraId="027823AB" w14:textId="77777777" w:rsidR="00643821" w:rsidRPr="001A47F2" w:rsidRDefault="00643821" w:rsidP="00643821"/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1416"/>
        <w:gridCol w:w="1850"/>
        <w:gridCol w:w="1010"/>
        <w:gridCol w:w="1472"/>
        <w:gridCol w:w="1494"/>
        <w:gridCol w:w="1472"/>
        <w:gridCol w:w="1194"/>
        <w:gridCol w:w="1062"/>
        <w:gridCol w:w="1985"/>
      </w:tblGrid>
      <w:tr w:rsidR="00643821" w:rsidRPr="001A47F2" w14:paraId="714079D7" w14:textId="77777777" w:rsidTr="009118D2">
        <w:trPr>
          <w:tblHeader/>
        </w:trPr>
        <w:tc>
          <w:tcPr>
            <w:tcW w:w="1416" w:type="dxa"/>
            <w:vMerge w:val="restart"/>
            <w:vAlign w:val="center"/>
          </w:tcPr>
          <w:p w14:paraId="47FF643B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850" w:type="dxa"/>
            <w:vMerge w:val="restart"/>
            <w:vAlign w:val="center"/>
          </w:tcPr>
          <w:p w14:paraId="2BB50786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1010" w:type="dxa"/>
            <w:vMerge w:val="restart"/>
            <w:vAlign w:val="center"/>
          </w:tcPr>
          <w:p w14:paraId="5AEE5C38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 of the non-exposed cohort</w:t>
            </w:r>
          </w:p>
        </w:tc>
        <w:tc>
          <w:tcPr>
            <w:tcW w:w="1472" w:type="dxa"/>
            <w:vMerge w:val="restart"/>
            <w:vAlign w:val="center"/>
          </w:tcPr>
          <w:p w14:paraId="0554C78F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494" w:type="dxa"/>
            <w:vMerge w:val="restart"/>
            <w:vAlign w:val="center"/>
          </w:tcPr>
          <w:p w14:paraId="20786C0D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472" w:type="dxa"/>
            <w:vMerge w:val="restart"/>
            <w:vAlign w:val="center"/>
          </w:tcPr>
          <w:p w14:paraId="46D603EB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ability of cohorts on the basis of the design or analysis </w:t>
            </w:r>
          </w:p>
        </w:tc>
        <w:tc>
          <w:tcPr>
            <w:tcW w:w="2256" w:type="dxa"/>
            <w:gridSpan w:val="2"/>
            <w:vAlign w:val="center"/>
          </w:tcPr>
          <w:p w14:paraId="1B611601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985" w:type="dxa"/>
            <w:vMerge w:val="restart"/>
          </w:tcPr>
          <w:p w14:paraId="7695F0B6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equacy of follow-up of cohorts</w:t>
            </w:r>
          </w:p>
        </w:tc>
      </w:tr>
      <w:tr w:rsidR="00643821" w:rsidRPr="001A47F2" w14:paraId="67BEFED0" w14:textId="77777777" w:rsidTr="009118D2">
        <w:trPr>
          <w:tblHeader/>
        </w:trPr>
        <w:tc>
          <w:tcPr>
            <w:tcW w:w="1416" w:type="dxa"/>
            <w:vMerge/>
            <w:vAlign w:val="center"/>
          </w:tcPr>
          <w:p w14:paraId="518F1388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vMerge/>
            <w:vAlign w:val="center"/>
          </w:tcPr>
          <w:p w14:paraId="78ED2DEE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0" w:type="dxa"/>
            <w:vMerge/>
            <w:vAlign w:val="center"/>
          </w:tcPr>
          <w:p w14:paraId="3E080862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55367A6E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4" w:type="dxa"/>
            <w:vMerge/>
            <w:vAlign w:val="center"/>
          </w:tcPr>
          <w:p w14:paraId="2603BE35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vMerge/>
            <w:vAlign w:val="center"/>
          </w:tcPr>
          <w:p w14:paraId="78A4AE79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4" w:type="dxa"/>
            <w:vAlign w:val="center"/>
          </w:tcPr>
          <w:p w14:paraId="60C65323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062" w:type="dxa"/>
            <w:vAlign w:val="center"/>
          </w:tcPr>
          <w:p w14:paraId="3370573B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 of follow-up</w:t>
            </w:r>
          </w:p>
        </w:tc>
        <w:tc>
          <w:tcPr>
            <w:tcW w:w="1985" w:type="dxa"/>
            <w:vMerge/>
          </w:tcPr>
          <w:p w14:paraId="77CF5363" w14:textId="77777777" w:rsidR="00643821" w:rsidRPr="001A47F2" w:rsidRDefault="00643821" w:rsidP="009118D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43821" w:rsidRPr="001A47F2" w14:paraId="7D15968A" w14:textId="77777777" w:rsidTr="009118D2">
        <w:tc>
          <w:tcPr>
            <w:tcW w:w="1416" w:type="dxa"/>
          </w:tcPr>
          <w:p w14:paraId="25426986" w14:textId="77777777" w:rsidR="00643821" w:rsidRPr="001A47F2" w:rsidRDefault="00643821" w:rsidP="009118D2">
            <w:r w:rsidRPr="001A47F2">
              <w:t xml:space="preserve">Harris, 2021 </w:t>
            </w:r>
          </w:p>
        </w:tc>
        <w:tc>
          <w:tcPr>
            <w:tcW w:w="1850" w:type="dxa"/>
            <w:vAlign w:val="bottom"/>
          </w:tcPr>
          <w:p w14:paraId="7FD70C19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010" w:type="dxa"/>
            <w:vAlign w:val="bottom"/>
          </w:tcPr>
          <w:p w14:paraId="77F813CA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472" w:type="dxa"/>
            <w:vAlign w:val="bottom"/>
          </w:tcPr>
          <w:p w14:paraId="031C1E34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94" w:type="dxa"/>
            <w:vAlign w:val="center"/>
          </w:tcPr>
          <w:p w14:paraId="68BF6111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72" w:type="dxa"/>
            <w:vAlign w:val="bottom"/>
          </w:tcPr>
          <w:p w14:paraId="10FBC184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194" w:type="dxa"/>
            <w:vAlign w:val="bottom"/>
          </w:tcPr>
          <w:p w14:paraId="253BA47F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t reported</w:t>
            </w:r>
          </w:p>
        </w:tc>
        <w:tc>
          <w:tcPr>
            <w:tcW w:w="1062" w:type="dxa"/>
            <w:vAlign w:val="bottom"/>
          </w:tcPr>
          <w:p w14:paraId="7C2250CF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985" w:type="dxa"/>
            <w:vAlign w:val="bottom"/>
          </w:tcPr>
          <w:p w14:paraId="4B8309A3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</w:tr>
      <w:tr w:rsidR="00643821" w:rsidRPr="001A47F2" w14:paraId="5C6BC551" w14:textId="77777777" w:rsidTr="009118D2">
        <w:tc>
          <w:tcPr>
            <w:tcW w:w="1416" w:type="dxa"/>
          </w:tcPr>
          <w:p w14:paraId="403D34A7" w14:textId="77777777" w:rsidR="00643821" w:rsidRPr="001A47F2" w:rsidRDefault="00643821" w:rsidP="009118D2">
            <w:r w:rsidRPr="001A47F2">
              <w:t xml:space="preserve">Harris, 2021 </w:t>
            </w:r>
          </w:p>
        </w:tc>
        <w:tc>
          <w:tcPr>
            <w:tcW w:w="1850" w:type="dxa"/>
            <w:vAlign w:val="bottom"/>
          </w:tcPr>
          <w:p w14:paraId="0719C2B6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010" w:type="dxa"/>
            <w:vAlign w:val="bottom"/>
          </w:tcPr>
          <w:p w14:paraId="024F8402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472" w:type="dxa"/>
            <w:vAlign w:val="bottom"/>
          </w:tcPr>
          <w:p w14:paraId="3F87E392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94" w:type="dxa"/>
            <w:vAlign w:val="center"/>
          </w:tcPr>
          <w:p w14:paraId="5B321D46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72" w:type="dxa"/>
            <w:vAlign w:val="bottom"/>
          </w:tcPr>
          <w:p w14:paraId="2C99F0FB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194" w:type="dxa"/>
            <w:vAlign w:val="bottom"/>
          </w:tcPr>
          <w:p w14:paraId="28BE8BE6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t reported</w:t>
            </w:r>
          </w:p>
        </w:tc>
        <w:tc>
          <w:tcPr>
            <w:tcW w:w="1062" w:type="dxa"/>
            <w:vAlign w:val="bottom"/>
          </w:tcPr>
          <w:p w14:paraId="3109D1AB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985" w:type="dxa"/>
            <w:vAlign w:val="bottom"/>
          </w:tcPr>
          <w:p w14:paraId="60BD622A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</w:tr>
      <w:tr w:rsidR="00643821" w:rsidRPr="001A47F2" w14:paraId="16B7429A" w14:textId="77777777" w:rsidTr="009118D2">
        <w:tc>
          <w:tcPr>
            <w:tcW w:w="1416" w:type="dxa"/>
          </w:tcPr>
          <w:p w14:paraId="2D7D8905" w14:textId="77777777" w:rsidR="00643821" w:rsidRPr="001A47F2" w:rsidRDefault="00643821" w:rsidP="009118D2">
            <w:r w:rsidRPr="001A47F2">
              <w:t xml:space="preserve">Silverman, 2020 </w:t>
            </w:r>
          </w:p>
        </w:tc>
        <w:tc>
          <w:tcPr>
            <w:tcW w:w="1850" w:type="dxa"/>
            <w:vAlign w:val="bottom"/>
          </w:tcPr>
          <w:p w14:paraId="43FE616E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010" w:type="dxa"/>
            <w:vAlign w:val="bottom"/>
          </w:tcPr>
          <w:p w14:paraId="10EC7FEC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472" w:type="dxa"/>
            <w:vAlign w:val="bottom"/>
          </w:tcPr>
          <w:p w14:paraId="5BF434BC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94" w:type="dxa"/>
            <w:vAlign w:val="bottom"/>
          </w:tcPr>
          <w:p w14:paraId="4297EC62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72" w:type="dxa"/>
            <w:vAlign w:val="bottom"/>
          </w:tcPr>
          <w:p w14:paraId="59544E81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194" w:type="dxa"/>
            <w:vAlign w:val="bottom"/>
          </w:tcPr>
          <w:p w14:paraId="1254A214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062" w:type="dxa"/>
            <w:vAlign w:val="bottom"/>
          </w:tcPr>
          <w:p w14:paraId="53DA8C5E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985" w:type="dxa"/>
            <w:vAlign w:val="bottom"/>
          </w:tcPr>
          <w:p w14:paraId="0247C759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</w:tr>
      <w:tr w:rsidR="00643821" w:rsidRPr="001A47F2" w14:paraId="462CF588" w14:textId="77777777" w:rsidTr="009118D2">
        <w:tc>
          <w:tcPr>
            <w:tcW w:w="1416" w:type="dxa"/>
          </w:tcPr>
          <w:p w14:paraId="0F82DA4E" w14:textId="77777777" w:rsidR="00643821" w:rsidRPr="001A47F2" w:rsidRDefault="00643821" w:rsidP="009118D2">
            <w:proofErr w:type="spellStart"/>
            <w:r w:rsidRPr="001A47F2">
              <w:t>Zietara</w:t>
            </w:r>
            <w:proofErr w:type="spellEnd"/>
            <w:r w:rsidRPr="001A47F2">
              <w:t xml:space="preserve">, 2020 </w:t>
            </w:r>
          </w:p>
        </w:tc>
        <w:tc>
          <w:tcPr>
            <w:tcW w:w="1850" w:type="dxa"/>
            <w:vAlign w:val="bottom"/>
          </w:tcPr>
          <w:p w14:paraId="29FD89FA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t reported</w:t>
            </w:r>
          </w:p>
        </w:tc>
        <w:tc>
          <w:tcPr>
            <w:tcW w:w="1010" w:type="dxa"/>
            <w:vAlign w:val="bottom"/>
          </w:tcPr>
          <w:p w14:paraId="7EA2F2AA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t reported</w:t>
            </w:r>
          </w:p>
        </w:tc>
        <w:tc>
          <w:tcPr>
            <w:tcW w:w="1472" w:type="dxa"/>
            <w:vAlign w:val="bottom"/>
          </w:tcPr>
          <w:p w14:paraId="4C446276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494" w:type="dxa"/>
            <w:vAlign w:val="bottom"/>
          </w:tcPr>
          <w:p w14:paraId="768228B3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72" w:type="dxa"/>
            <w:vAlign w:val="bottom"/>
          </w:tcPr>
          <w:p w14:paraId="7A604114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194" w:type="dxa"/>
            <w:vAlign w:val="bottom"/>
          </w:tcPr>
          <w:p w14:paraId="59AD8564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062" w:type="dxa"/>
            <w:vAlign w:val="bottom"/>
          </w:tcPr>
          <w:p w14:paraId="70E3212C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985" w:type="dxa"/>
            <w:vAlign w:val="bottom"/>
          </w:tcPr>
          <w:p w14:paraId="547C78A3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</w:tr>
      <w:tr w:rsidR="00643821" w:rsidRPr="001A47F2" w14:paraId="2C830E29" w14:textId="77777777" w:rsidTr="009118D2">
        <w:tc>
          <w:tcPr>
            <w:tcW w:w="1416" w:type="dxa"/>
          </w:tcPr>
          <w:p w14:paraId="45D446F6" w14:textId="77777777" w:rsidR="00643821" w:rsidRPr="001A47F2" w:rsidRDefault="00643821" w:rsidP="009118D2">
            <w:r w:rsidRPr="001A47F2">
              <w:t xml:space="preserve">Meyer, 2020 </w:t>
            </w:r>
          </w:p>
        </w:tc>
        <w:tc>
          <w:tcPr>
            <w:tcW w:w="1850" w:type="dxa"/>
            <w:vAlign w:val="bottom"/>
          </w:tcPr>
          <w:p w14:paraId="7BB31C10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010" w:type="dxa"/>
            <w:vAlign w:val="bottom"/>
          </w:tcPr>
          <w:p w14:paraId="214883B5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72" w:type="dxa"/>
            <w:vAlign w:val="bottom"/>
          </w:tcPr>
          <w:p w14:paraId="75F16DD3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94" w:type="dxa"/>
            <w:vAlign w:val="bottom"/>
          </w:tcPr>
          <w:p w14:paraId="4A0F24E6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1472" w:type="dxa"/>
            <w:vAlign w:val="bottom"/>
          </w:tcPr>
          <w:p w14:paraId="42075F1A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t reported</w:t>
            </w:r>
          </w:p>
        </w:tc>
        <w:tc>
          <w:tcPr>
            <w:tcW w:w="1194" w:type="dxa"/>
            <w:vAlign w:val="bottom"/>
          </w:tcPr>
          <w:p w14:paraId="2FD8303A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062" w:type="dxa"/>
            <w:vAlign w:val="bottom"/>
          </w:tcPr>
          <w:p w14:paraId="13BEFB5D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985" w:type="dxa"/>
            <w:vAlign w:val="bottom"/>
          </w:tcPr>
          <w:p w14:paraId="20BDCD8B" w14:textId="77777777" w:rsidR="00643821" w:rsidRPr="001A47F2" w:rsidRDefault="00643821" w:rsidP="009118D2">
            <w:r w:rsidRPr="001A47F2">
              <w:rPr>
                <w:rFonts w:ascii="Calibri" w:hAnsi="Calibri"/>
                <w:color w:val="000000"/>
              </w:rPr>
              <w:t>Not reported</w:t>
            </w:r>
          </w:p>
        </w:tc>
      </w:tr>
    </w:tbl>
    <w:p w14:paraId="420F7821" w14:textId="69DAF70B" w:rsidR="004D4F0C" w:rsidRPr="001A47F2" w:rsidRDefault="004D4F0C" w:rsidP="004D4F0C"/>
    <w:p w14:paraId="215CD3A5" w14:textId="77777777" w:rsidR="00643821" w:rsidRPr="001A47F2" w:rsidRDefault="00643821" w:rsidP="004D4F0C"/>
    <w:p w14:paraId="2F6BFD70" w14:textId="77777777" w:rsidR="00643821" w:rsidRPr="001A47F2" w:rsidRDefault="00643821" w:rsidP="004D4F0C"/>
    <w:p w14:paraId="57116664" w14:textId="77777777" w:rsidR="00643821" w:rsidRPr="001A47F2" w:rsidRDefault="00643821" w:rsidP="004D4F0C"/>
    <w:p w14:paraId="571B64E2" w14:textId="77777777" w:rsidR="00643821" w:rsidRPr="001A47F2" w:rsidRDefault="00643821" w:rsidP="004D4F0C"/>
    <w:p w14:paraId="12E6D1F2" w14:textId="77777777" w:rsidR="00643821" w:rsidRPr="001A47F2" w:rsidRDefault="00643821" w:rsidP="004D4F0C"/>
    <w:p w14:paraId="096E4F54" w14:textId="77777777" w:rsidR="00643821" w:rsidRPr="001A47F2" w:rsidRDefault="00643821" w:rsidP="004D4F0C"/>
    <w:p w14:paraId="39D6700C" w14:textId="77777777" w:rsidR="00643821" w:rsidRPr="001A47F2" w:rsidRDefault="00643821" w:rsidP="004D4F0C"/>
    <w:p w14:paraId="559A65A8" w14:textId="77777777" w:rsidR="00643821" w:rsidRPr="001A47F2" w:rsidRDefault="00643821" w:rsidP="004D4F0C"/>
    <w:p w14:paraId="2C8B3B91" w14:textId="6EAEBDDF" w:rsidR="00344795" w:rsidRPr="001A47F2" w:rsidRDefault="004D4F0C" w:rsidP="004D4F0C">
      <w:pPr>
        <w:pStyle w:val="Heading1"/>
      </w:pPr>
      <w:bookmarkStart w:id="10" w:name="_Toc109823015"/>
      <w:r w:rsidRPr="001A47F2">
        <w:t>Appendix 1</w:t>
      </w:r>
      <w:r w:rsidR="003E52D7" w:rsidRPr="001A47F2">
        <w:t>1</w:t>
      </w:r>
      <w:r w:rsidRPr="001A47F2">
        <w:t xml:space="preserve"> – </w:t>
      </w:r>
      <w:r w:rsidR="00643821" w:rsidRPr="001A47F2">
        <w:t>Newcastle Ottawa Scale for Case-Control and Case-Test Negative Studies</w:t>
      </w:r>
      <w:bookmarkEnd w:id="10"/>
    </w:p>
    <w:p w14:paraId="1DD6A759" w14:textId="09F521A4" w:rsidR="004D4F0C" w:rsidRPr="001A47F2" w:rsidRDefault="004D4F0C" w:rsidP="00344795"/>
    <w:tbl>
      <w:tblPr>
        <w:tblStyle w:val="TableGrid"/>
        <w:tblW w:w="13178" w:type="dxa"/>
        <w:tblLook w:val="04A0" w:firstRow="1" w:lastRow="0" w:firstColumn="1" w:lastColumn="0" w:noHBand="0" w:noVBand="1"/>
      </w:tblPr>
      <w:tblGrid>
        <w:gridCol w:w="1369"/>
        <w:gridCol w:w="1850"/>
        <w:gridCol w:w="983"/>
        <w:gridCol w:w="1472"/>
        <w:gridCol w:w="1427"/>
        <w:gridCol w:w="1072"/>
        <w:gridCol w:w="1072"/>
        <w:gridCol w:w="2402"/>
        <w:gridCol w:w="1531"/>
      </w:tblGrid>
      <w:tr w:rsidR="00B43BD1" w:rsidRPr="001A47F2" w14:paraId="7FBE2A48" w14:textId="77777777" w:rsidTr="003D6064">
        <w:trPr>
          <w:tblHeader/>
        </w:trPr>
        <w:tc>
          <w:tcPr>
            <w:tcW w:w="1369" w:type="dxa"/>
            <w:vMerge w:val="restart"/>
            <w:vAlign w:val="center"/>
          </w:tcPr>
          <w:p w14:paraId="4AFE7E24" w14:textId="087A0E33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uthor, year </w:t>
            </w:r>
          </w:p>
        </w:tc>
        <w:tc>
          <w:tcPr>
            <w:tcW w:w="1850" w:type="dxa"/>
            <w:vMerge w:val="restart"/>
            <w:vAlign w:val="center"/>
          </w:tcPr>
          <w:p w14:paraId="203A05BE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resentativeness of the exposed cases</w:t>
            </w:r>
          </w:p>
        </w:tc>
        <w:tc>
          <w:tcPr>
            <w:tcW w:w="983" w:type="dxa"/>
            <w:vMerge w:val="restart"/>
            <w:vAlign w:val="center"/>
          </w:tcPr>
          <w:p w14:paraId="6CFB1B9E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 of the non-exposed cases</w:t>
            </w:r>
          </w:p>
        </w:tc>
        <w:tc>
          <w:tcPr>
            <w:tcW w:w="2899" w:type="dxa"/>
            <w:gridSpan w:val="2"/>
            <w:vAlign w:val="center"/>
          </w:tcPr>
          <w:p w14:paraId="785F752E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1072" w:type="dxa"/>
            <w:vMerge w:val="restart"/>
          </w:tcPr>
          <w:p w14:paraId="011F5E6D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 Definition</w:t>
            </w:r>
          </w:p>
        </w:tc>
        <w:tc>
          <w:tcPr>
            <w:tcW w:w="1072" w:type="dxa"/>
            <w:vMerge w:val="restart"/>
            <w:vAlign w:val="center"/>
          </w:tcPr>
          <w:p w14:paraId="2B7620B0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 for controls</w:t>
            </w:r>
          </w:p>
        </w:tc>
        <w:tc>
          <w:tcPr>
            <w:tcW w:w="3933" w:type="dxa"/>
            <w:gridSpan w:val="2"/>
            <w:vAlign w:val="center"/>
          </w:tcPr>
          <w:p w14:paraId="6DD0D667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</w:tr>
      <w:tr w:rsidR="00B43BD1" w:rsidRPr="001A47F2" w14:paraId="16B5CA12" w14:textId="77777777" w:rsidTr="003D6064">
        <w:trPr>
          <w:tblHeader/>
        </w:trPr>
        <w:tc>
          <w:tcPr>
            <w:tcW w:w="1369" w:type="dxa"/>
            <w:vMerge/>
            <w:vAlign w:val="center"/>
          </w:tcPr>
          <w:p w14:paraId="3D69144D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vMerge/>
            <w:vAlign w:val="center"/>
          </w:tcPr>
          <w:p w14:paraId="033CA977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3" w:type="dxa"/>
            <w:vMerge/>
            <w:vAlign w:val="center"/>
          </w:tcPr>
          <w:p w14:paraId="493DE564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2" w:type="dxa"/>
            <w:vAlign w:val="center"/>
          </w:tcPr>
          <w:p w14:paraId="6695F8C8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427" w:type="dxa"/>
            <w:vAlign w:val="center"/>
          </w:tcPr>
          <w:p w14:paraId="2275FE21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072" w:type="dxa"/>
            <w:vMerge/>
          </w:tcPr>
          <w:p w14:paraId="23A2F9ED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vMerge/>
            <w:vAlign w:val="center"/>
          </w:tcPr>
          <w:p w14:paraId="3E5ACCF1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vAlign w:val="center"/>
          </w:tcPr>
          <w:p w14:paraId="3C751D35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 of cases on the basis of the design or analysis</w:t>
            </w:r>
          </w:p>
        </w:tc>
        <w:tc>
          <w:tcPr>
            <w:tcW w:w="1531" w:type="dxa"/>
          </w:tcPr>
          <w:p w14:paraId="73EE440E" w14:textId="77777777" w:rsidR="00B43BD1" w:rsidRPr="001A47F2" w:rsidRDefault="00B43BD1" w:rsidP="003D606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47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ing of non-response rate</w:t>
            </w:r>
          </w:p>
        </w:tc>
      </w:tr>
      <w:tr w:rsidR="00B43BD1" w14:paraId="3D7DA35B" w14:textId="77777777" w:rsidTr="003D6064">
        <w:tc>
          <w:tcPr>
            <w:tcW w:w="1369" w:type="dxa"/>
          </w:tcPr>
          <w:p w14:paraId="5715C71D" w14:textId="4D7F7CEA" w:rsidR="00B43BD1" w:rsidRPr="001A47F2" w:rsidRDefault="00B43BD1" w:rsidP="003D6064">
            <w:r w:rsidRPr="001A47F2">
              <w:t xml:space="preserve">Shah, 2020 </w:t>
            </w:r>
          </w:p>
        </w:tc>
        <w:tc>
          <w:tcPr>
            <w:tcW w:w="1850" w:type="dxa"/>
            <w:vAlign w:val="bottom"/>
          </w:tcPr>
          <w:p w14:paraId="798494AC" w14:textId="77777777" w:rsidR="00B43BD1" w:rsidRPr="001A47F2" w:rsidRDefault="00B43BD1" w:rsidP="003D6064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  <w:tc>
          <w:tcPr>
            <w:tcW w:w="983" w:type="dxa"/>
            <w:vAlign w:val="bottom"/>
          </w:tcPr>
          <w:p w14:paraId="6E489553" w14:textId="77777777" w:rsidR="00B43BD1" w:rsidRPr="001A47F2" w:rsidRDefault="00B43BD1" w:rsidP="003D6064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72" w:type="dxa"/>
            <w:vAlign w:val="bottom"/>
          </w:tcPr>
          <w:p w14:paraId="71958151" w14:textId="77777777" w:rsidR="00B43BD1" w:rsidRPr="001A47F2" w:rsidRDefault="00B43BD1" w:rsidP="003D6064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427" w:type="dxa"/>
            <w:vAlign w:val="bottom"/>
          </w:tcPr>
          <w:p w14:paraId="0F8EFD7C" w14:textId="77777777" w:rsidR="00B43BD1" w:rsidRPr="001A47F2" w:rsidRDefault="00B43BD1" w:rsidP="003D6064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072" w:type="dxa"/>
            <w:vAlign w:val="bottom"/>
          </w:tcPr>
          <w:p w14:paraId="7B9F37AA" w14:textId="77777777" w:rsidR="00B43BD1" w:rsidRPr="001A47F2" w:rsidRDefault="00B43BD1" w:rsidP="003D6064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072" w:type="dxa"/>
            <w:vAlign w:val="bottom"/>
          </w:tcPr>
          <w:p w14:paraId="262768C0" w14:textId="77777777" w:rsidR="00B43BD1" w:rsidRPr="001A47F2" w:rsidRDefault="00B43BD1" w:rsidP="003D6064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2402" w:type="dxa"/>
            <w:vAlign w:val="bottom"/>
          </w:tcPr>
          <w:p w14:paraId="50EA481E" w14:textId="77777777" w:rsidR="00B43BD1" w:rsidRPr="001A47F2" w:rsidRDefault="00B43BD1" w:rsidP="003D6064">
            <w:r w:rsidRPr="001A47F2">
              <w:rPr>
                <w:rFonts w:ascii="Calibri" w:hAnsi="Calibri"/>
                <w:color w:val="000000"/>
              </w:rPr>
              <w:t>Star</w:t>
            </w:r>
          </w:p>
        </w:tc>
        <w:tc>
          <w:tcPr>
            <w:tcW w:w="1531" w:type="dxa"/>
            <w:vAlign w:val="bottom"/>
          </w:tcPr>
          <w:p w14:paraId="46DD93D8" w14:textId="77777777" w:rsidR="00B43BD1" w:rsidRDefault="00B43BD1" w:rsidP="003D6064">
            <w:r w:rsidRPr="001A47F2">
              <w:rPr>
                <w:rFonts w:ascii="Calibri" w:hAnsi="Calibri"/>
                <w:color w:val="000000"/>
              </w:rPr>
              <w:t>No Star</w:t>
            </w:r>
          </w:p>
        </w:tc>
      </w:tr>
    </w:tbl>
    <w:p w14:paraId="0DE65E80" w14:textId="77777777" w:rsidR="00B43BD1" w:rsidRPr="00B43BD1" w:rsidRDefault="00B43BD1" w:rsidP="00B43BD1">
      <w:bookmarkStart w:id="11" w:name="_GoBack"/>
      <w:bookmarkEnd w:id="11"/>
    </w:p>
    <w:sectPr w:rsidR="00B43BD1" w:rsidRPr="00B43BD1" w:rsidSect="00344795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C2EC77" w14:textId="77777777" w:rsidR="00074267" w:rsidRDefault="00074267" w:rsidP="009124EE">
      <w:pPr>
        <w:spacing w:after="0" w:line="240" w:lineRule="auto"/>
      </w:pPr>
      <w:r>
        <w:separator/>
      </w:r>
    </w:p>
  </w:endnote>
  <w:endnote w:type="continuationSeparator" w:id="0">
    <w:p w14:paraId="32261258" w14:textId="77777777" w:rsidR="00074267" w:rsidRDefault="00074267" w:rsidP="00912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82063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2AC2CF" w14:textId="3D50AEA8" w:rsidR="004D4F0C" w:rsidRDefault="004D4F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47F2"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387EB25B" w14:textId="77777777" w:rsidR="004D4F0C" w:rsidRDefault="004D4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85A74D" w14:textId="77777777" w:rsidR="00074267" w:rsidRDefault="00074267" w:rsidP="009124EE">
      <w:pPr>
        <w:spacing w:after="0" w:line="240" w:lineRule="auto"/>
      </w:pPr>
      <w:r>
        <w:separator/>
      </w:r>
    </w:p>
  </w:footnote>
  <w:footnote w:type="continuationSeparator" w:id="0">
    <w:p w14:paraId="6AE761EB" w14:textId="77777777" w:rsidR="00074267" w:rsidRDefault="00074267" w:rsidP="00912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61933"/>
    <w:multiLevelType w:val="hybridMultilevel"/>
    <w:tmpl w:val="CCE88AF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50880"/>
    <w:multiLevelType w:val="hybridMultilevel"/>
    <w:tmpl w:val="A866DF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C84929"/>
    <w:multiLevelType w:val="hybridMultilevel"/>
    <w:tmpl w:val="CC8EF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50FDC"/>
    <w:multiLevelType w:val="hybridMultilevel"/>
    <w:tmpl w:val="531A9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2673D2"/>
    <w:multiLevelType w:val="hybridMultilevel"/>
    <w:tmpl w:val="2D22F5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353CF7"/>
    <w:multiLevelType w:val="hybridMultilevel"/>
    <w:tmpl w:val="45FE7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72479C"/>
    <w:multiLevelType w:val="hybridMultilevel"/>
    <w:tmpl w:val="D12AB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9C1D6E"/>
    <w:multiLevelType w:val="hybridMultilevel"/>
    <w:tmpl w:val="55ECB3C6"/>
    <w:lvl w:ilvl="0" w:tplc="0ABE8A8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C0316B"/>
    <w:multiLevelType w:val="hybridMultilevel"/>
    <w:tmpl w:val="4CE8C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0E6B22"/>
    <w:multiLevelType w:val="hybridMultilevel"/>
    <w:tmpl w:val="61764B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D3061"/>
    <w:multiLevelType w:val="hybridMultilevel"/>
    <w:tmpl w:val="6792E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BF16D4"/>
    <w:multiLevelType w:val="hybridMultilevel"/>
    <w:tmpl w:val="2E7EFB2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F33844"/>
    <w:multiLevelType w:val="hybridMultilevel"/>
    <w:tmpl w:val="AFD039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A2276BB"/>
    <w:multiLevelType w:val="hybridMultilevel"/>
    <w:tmpl w:val="5A5624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3F5F90"/>
    <w:multiLevelType w:val="hybridMultilevel"/>
    <w:tmpl w:val="E0107A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FC64026"/>
    <w:multiLevelType w:val="hybridMultilevel"/>
    <w:tmpl w:val="5A5A9F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87FCF"/>
    <w:multiLevelType w:val="hybridMultilevel"/>
    <w:tmpl w:val="FA2C31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9784F95"/>
    <w:multiLevelType w:val="hybridMultilevel"/>
    <w:tmpl w:val="3D0659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1E6A32"/>
    <w:multiLevelType w:val="hybridMultilevel"/>
    <w:tmpl w:val="BDD050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7E00244"/>
    <w:multiLevelType w:val="hybridMultilevel"/>
    <w:tmpl w:val="40681F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A2224CC"/>
    <w:multiLevelType w:val="hybridMultilevel"/>
    <w:tmpl w:val="C3D078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E064D0B"/>
    <w:multiLevelType w:val="hybridMultilevel"/>
    <w:tmpl w:val="D66218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1356CD5"/>
    <w:multiLevelType w:val="hybridMultilevel"/>
    <w:tmpl w:val="D54E8A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D76069E"/>
    <w:multiLevelType w:val="hybridMultilevel"/>
    <w:tmpl w:val="3D0666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D9C3E81"/>
    <w:multiLevelType w:val="hybridMultilevel"/>
    <w:tmpl w:val="2D22F5E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4344BD6"/>
    <w:multiLevelType w:val="hybridMultilevel"/>
    <w:tmpl w:val="185859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72C1C75"/>
    <w:multiLevelType w:val="hybridMultilevel"/>
    <w:tmpl w:val="F476EF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BC92241"/>
    <w:multiLevelType w:val="hybridMultilevel"/>
    <w:tmpl w:val="B156E7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DBB3909"/>
    <w:multiLevelType w:val="hybridMultilevel"/>
    <w:tmpl w:val="443062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5"/>
  </w:num>
  <w:num w:numId="5">
    <w:abstractNumId w:val="27"/>
  </w:num>
  <w:num w:numId="6">
    <w:abstractNumId w:val="6"/>
  </w:num>
  <w:num w:numId="7">
    <w:abstractNumId w:val="12"/>
  </w:num>
  <w:num w:numId="8">
    <w:abstractNumId w:val="3"/>
  </w:num>
  <w:num w:numId="9">
    <w:abstractNumId w:val="14"/>
  </w:num>
  <w:num w:numId="10">
    <w:abstractNumId w:val="22"/>
  </w:num>
  <w:num w:numId="11">
    <w:abstractNumId w:val="19"/>
  </w:num>
  <w:num w:numId="12">
    <w:abstractNumId w:val="18"/>
  </w:num>
  <w:num w:numId="13">
    <w:abstractNumId w:val="28"/>
  </w:num>
  <w:num w:numId="14">
    <w:abstractNumId w:val="4"/>
  </w:num>
  <w:num w:numId="15">
    <w:abstractNumId w:val="17"/>
  </w:num>
  <w:num w:numId="16">
    <w:abstractNumId w:val="20"/>
  </w:num>
  <w:num w:numId="17">
    <w:abstractNumId w:val="25"/>
  </w:num>
  <w:num w:numId="18">
    <w:abstractNumId w:val="23"/>
  </w:num>
  <w:num w:numId="19">
    <w:abstractNumId w:val="2"/>
  </w:num>
  <w:num w:numId="20">
    <w:abstractNumId w:val="21"/>
  </w:num>
  <w:num w:numId="21">
    <w:abstractNumId w:val="15"/>
  </w:num>
  <w:num w:numId="22">
    <w:abstractNumId w:val="26"/>
  </w:num>
  <w:num w:numId="23">
    <w:abstractNumId w:val="16"/>
  </w:num>
  <w:num w:numId="24">
    <w:abstractNumId w:val="0"/>
  </w:num>
  <w:num w:numId="25">
    <w:abstractNumId w:val="13"/>
  </w:num>
  <w:num w:numId="26">
    <w:abstractNumId w:val="11"/>
  </w:num>
  <w:num w:numId="27">
    <w:abstractNumId w:val="10"/>
  </w:num>
  <w:num w:numId="28">
    <w:abstractNumId w:val="7"/>
  </w:num>
  <w:num w:numId="2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E3E"/>
    <w:rsid w:val="0000427F"/>
    <w:rsid w:val="00016119"/>
    <w:rsid w:val="00016832"/>
    <w:rsid w:val="000219F3"/>
    <w:rsid w:val="00024A89"/>
    <w:rsid w:val="00030A33"/>
    <w:rsid w:val="0004069F"/>
    <w:rsid w:val="0004324B"/>
    <w:rsid w:val="00043427"/>
    <w:rsid w:val="00043BE8"/>
    <w:rsid w:val="00072E13"/>
    <w:rsid w:val="00074267"/>
    <w:rsid w:val="000751B4"/>
    <w:rsid w:val="00085A7E"/>
    <w:rsid w:val="000950CA"/>
    <w:rsid w:val="000A311F"/>
    <w:rsid w:val="000A3FC7"/>
    <w:rsid w:val="000C37C2"/>
    <w:rsid w:val="000D064A"/>
    <w:rsid w:val="000D06C9"/>
    <w:rsid w:val="000D716F"/>
    <w:rsid w:val="000F4932"/>
    <w:rsid w:val="00100155"/>
    <w:rsid w:val="00100383"/>
    <w:rsid w:val="00112B51"/>
    <w:rsid w:val="001224D6"/>
    <w:rsid w:val="00131345"/>
    <w:rsid w:val="00142F01"/>
    <w:rsid w:val="00143F1F"/>
    <w:rsid w:val="00145203"/>
    <w:rsid w:val="00153507"/>
    <w:rsid w:val="0016069B"/>
    <w:rsid w:val="00180C6F"/>
    <w:rsid w:val="0018723E"/>
    <w:rsid w:val="001952E2"/>
    <w:rsid w:val="00195EC0"/>
    <w:rsid w:val="00197960"/>
    <w:rsid w:val="001A056E"/>
    <w:rsid w:val="001A0FD4"/>
    <w:rsid w:val="001A1755"/>
    <w:rsid w:val="001A3603"/>
    <w:rsid w:val="001A47F2"/>
    <w:rsid w:val="001A5299"/>
    <w:rsid w:val="001B047A"/>
    <w:rsid w:val="001B55C7"/>
    <w:rsid w:val="001C54FC"/>
    <w:rsid w:val="001C7217"/>
    <w:rsid w:val="001E7B6B"/>
    <w:rsid w:val="001F19FD"/>
    <w:rsid w:val="001F4D5D"/>
    <w:rsid w:val="00202FD2"/>
    <w:rsid w:val="00210577"/>
    <w:rsid w:val="00215464"/>
    <w:rsid w:val="0022264D"/>
    <w:rsid w:val="00225C85"/>
    <w:rsid w:val="0023421A"/>
    <w:rsid w:val="00245EF1"/>
    <w:rsid w:val="002607B5"/>
    <w:rsid w:val="002623D9"/>
    <w:rsid w:val="00262949"/>
    <w:rsid w:val="002650C8"/>
    <w:rsid w:val="00285564"/>
    <w:rsid w:val="00297C32"/>
    <w:rsid w:val="002B456E"/>
    <w:rsid w:val="002B5211"/>
    <w:rsid w:val="002C5EC4"/>
    <w:rsid w:val="002D1D2B"/>
    <w:rsid w:val="002D200A"/>
    <w:rsid w:val="002E5799"/>
    <w:rsid w:val="00304946"/>
    <w:rsid w:val="003200D0"/>
    <w:rsid w:val="00330ABD"/>
    <w:rsid w:val="00341191"/>
    <w:rsid w:val="00344795"/>
    <w:rsid w:val="00344FD2"/>
    <w:rsid w:val="00365808"/>
    <w:rsid w:val="003708FB"/>
    <w:rsid w:val="0037458F"/>
    <w:rsid w:val="00382E32"/>
    <w:rsid w:val="00383E4C"/>
    <w:rsid w:val="0038691D"/>
    <w:rsid w:val="003A395E"/>
    <w:rsid w:val="003B6F9A"/>
    <w:rsid w:val="003C23BC"/>
    <w:rsid w:val="003C6283"/>
    <w:rsid w:val="003E52D7"/>
    <w:rsid w:val="003F6863"/>
    <w:rsid w:val="00410F3F"/>
    <w:rsid w:val="00436944"/>
    <w:rsid w:val="00441A04"/>
    <w:rsid w:val="004535B2"/>
    <w:rsid w:val="00461565"/>
    <w:rsid w:val="00471E34"/>
    <w:rsid w:val="0047712F"/>
    <w:rsid w:val="004874C0"/>
    <w:rsid w:val="004962E5"/>
    <w:rsid w:val="004A227B"/>
    <w:rsid w:val="004A5489"/>
    <w:rsid w:val="004B1834"/>
    <w:rsid w:val="004B48C3"/>
    <w:rsid w:val="004D4F0C"/>
    <w:rsid w:val="004E3211"/>
    <w:rsid w:val="004E49EE"/>
    <w:rsid w:val="004F5212"/>
    <w:rsid w:val="00501070"/>
    <w:rsid w:val="00506528"/>
    <w:rsid w:val="00506826"/>
    <w:rsid w:val="00507FF9"/>
    <w:rsid w:val="005102CB"/>
    <w:rsid w:val="0055035C"/>
    <w:rsid w:val="00552F5F"/>
    <w:rsid w:val="00560E59"/>
    <w:rsid w:val="0056709D"/>
    <w:rsid w:val="00567EB9"/>
    <w:rsid w:val="0057120F"/>
    <w:rsid w:val="005719E9"/>
    <w:rsid w:val="00573C8A"/>
    <w:rsid w:val="0059168A"/>
    <w:rsid w:val="005A5D9A"/>
    <w:rsid w:val="005B5ABC"/>
    <w:rsid w:val="005F528C"/>
    <w:rsid w:val="005F5CAA"/>
    <w:rsid w:val="0061117C"/>
    <w:rsid w:val="0063071E"/>
    <w:rsid w:val="00643821"/>
    <w:rsid w:val="00646188"/>
    <w:rsid w:val="006501EE"/>
    <w:rsid w:val="00651C4D"/>
    <w:rsid w:val="00652280"/>
    <w:rsid w:val="0065250A"/>
    <w:rsid w:val="00670E53"/>
    <w:rsid w:val="00673D51"/>
    <w:rsid w:val="006758B5"/>
    <w:rsid w:val="006900FA"/>
    <w:rsid w:val="00694428"/>
    <w:rsid w:val="006A38D8"/>
    <w:rsid w:val="006B1690"/>
    <w:rsid w:val="006B7FE8"/>
    <w:rsid w:val="006D37CF"/>
    <w:rsid w:val="006D45E4"/>
    <w:rsid w:val="006E39F1"/>
    <w:rsid w:val="006E4104"/>
    <w:rsid w:val="006F75C5"/>
    <w:rsid w:val="00706979"/>
    <w:rsid w:val="00712017"/>
    <w:rsid w:val="007430CC"/>
    <w:rsid w:val="00771AC3"/>
    <w:rsid w:val="00773A5C"/>
    <w:rsid w:val="00783196"/>
    <w:rsid w:val="007A4AC5"/>
    <w:rsid w:val="007B4D68"/>
    <w:rsid w:val="007D1227"/>
    <w:rsid w:val="007D1A1E"/>
    <w:rsid w:val="007D2D96"/>
    <w:rsid w:val="007D4760"/>
    <w:rsid w:val="008032A6"/>
    <w:rsid w:val="008248D7"/>
    <w:rsid w:val="00833572"/>
    <w:rsid w:val="00851052"/>
    <w:rsid w:val="008579F9"/>
    <w:rsid w:val="0086225F"/>
    <w:rsid w:val="008673DF"/>
    <w:rsid w:val="0088446A"/>
    <w:rsid w:val="008853B2"/>
    <w:rsid w:val="0089376A"/>
    <w:rsid w:val="0089540F"/>
    <w:rsid w:val="008B1686"/>
    <w:rsid w:val="008B7002"/>
    <w:rsid w:val="008C5FDB"/>
    <w:rsid w:val="008E1B05"/>
    <w:rsid w:val="008E36E3"/>
    <w:rsid w:val="008F4464"/>
    <w:rsid w:val="008F6B57"/>
    <w:rsid w:val="008F6BA5"/>
    <w:rsid w:val="00900DFC"/>
    <w:rsid w:val="00900EF5"/>
    <w:rsid w:val="00911AC2"/>
    <w:rsid w:val="009124EE"/>
    <w:rsid w:val="00915BC2"/>
    <w:rsid w:val="00924469"/>
    <w:rsid w:val="0092716A"/>
    <w:rsid w:val="00930AE1"/>
    <w:rsid w:val="00936F0C"/>
    <w:rsid w:val="009448A7"/>
    <w:rsid w:val="00945FA9"/>
    <w:rsid w:val="00954F7E"/>
    <w:rsid w:val="00972503"/>
    <w:rsid w:val="00987F85"/>
    <w:rsid w:val="009A1833"/>
    <w:rsid w:val="009A1F8F"/>
    <w:rsid w:val="009C05BD"/>
    <w:rsid w:val="009C7710"/>
    <w:rsid w:val="009D6526"/>
    <w:rsid w:val="009E6312"/>
    <w:rsid w:val="009F1B38"/>
    <w:rsid w:val="00A02B0B"/>
    <w:rsid w:val="00A02E17"/>
    <w:rsid w:val="00A0457C"/>
    <w:rsid w:val="00A1023C"/>
    <w:rsid w:val="00A24A18"/>
    <w:rsid w:val="00A33F87"/>
    <w:rsid w:val="00A448A4"/>
    <w:rsid w:val="00A659C3"/>
    <w:rsid w:val="00A76E3E"/>
    <w:rsid w:val="00A876F1"/>
    <w:rsid w:val="00A92B32"/>
    <w:rsid w:val="00AA4F38"/>
    <w:rsid w:val="00AA63DD"/>
    <w:rsid w:val="00AB3908"/>
    <w:rsid w:val="00AD21F4"/>
    <w:rsid w:val="00B07DFD"/>
    <w:rsid w:val="00B10741"/>
    <w:rsid w:val="00B11756"/>
    <w:rsid w:val="00B23163"/>
    <w:rsid w:val="00B24662"/>
    <w:rsid w:val="00B27E12"/>
    <w:rsid w:val="00B31119"/>
    <w:rsid w:val="00B33336"/>
    <w:rsid w:val="00B42474"/>
    <w:rsid w:val="00B43BD1"/>
    <w:rsid w:val="00B50E5E"/>
    <w:rsid w:val="00B51712"/>
    <w:rsid w:val="00B577FD"/>
    <w:rsid w:val="00B614E1"/>
    <w:rsid w:val="00B64914"/>
    <w:rsid w:val="00B65554"/>
    <w:rsid w:val="00B67867"/>
    <w:rsid w:val="00B7605D"/>
    <w:rsid w:val="00B80CA2"/>
    <w:rsid w:val="00B93FB9"/>
    <w:rsid w:val="00BA692B"/>
    <w:rsid w:val="00BC4142"/>
    <w:rsid w:val="00BD00E3"/>
    <w:rsid w:val="00BD4C3B"/>
    <w:rsid w:val="00BE67B3"/>
    <w:rsid w:val="00BF4B18"/>
    <w:rsid w:val="00BF77B0"/>
    <w:rsid w:val="00C13E13"/>
    <w:rsid w:val="00C16FBD"/>
    <w:rsid w:val="00C37064"/>
    <w:rsid w:val="00C479A8"/>
    <w:rsid w:val="00C57871"/>
    <w:rsid w:val="00C76EE0"/>
    <w:rsid w:val="00C82D93"/>
    <w:rsid w:val="00C8509D"/>
    <w:rsid w:val="00C86D6D"/>
    <w:rsid w:val="00C91FA0"/>
    <w:rsid w:val="00C97764"/>
    <w:rsid w:val="00CB3932"/>
    <w:rsid w:val="00CB4816"/>
    <w:rsid w:val="00CB494A"/>
    <w:rsid w:val="00CC19AD"/>
    <w:rsid w:val="00CC5E66"/>
    <w:rsid w:val="00CD06EA"/>
    <w:rsid w:val="00CD1D59"/>
    <w:rsid w:val="00CE2E67"/>
    <w:rsid w:val="00CE4793"/>
    <w:rsid w:val="00CE6E27"/>
    <w:rsid w:val="00D264BB"/>
    <w:rsid w:val="00D4363A"/>
    <w:rsid w:val="00D4755D"/>
    <w:rsid w:val="00D50A25"/>
    <w:rsid w:val="00D50F93"/>
    <w:rsid w:val="00D53720"/>
    <w:rsid w:val="00D72F93"/>
    <w:rsid w:val="00D74F23"/>
    <w:rsid w:val="00D82E38"/>
    <w:rsid w:val="00D85B70"/>
    <w:rsid w:val="00DA4738"/>
    <w:rsid w:val="00DB1379"/>
    <w:rsid w:val="00DC119D"/>
    <w:rsid w:val="00DC2E9D"/>
    <w:rsid w:val="00DD613C"/>
    <w:rsid w:val="00DE23AA"/>
    <w:rsid w:val="00DE39A3"/>
    <w:rsid w:val="00DE4E38"/>
    <w:rsid w:val="00DF1995"/>
    <w:rsid w:val="00E04C15"/>
    <w:rsid w:val="00E227F3"/>
    <w:rsid w:val="00E25AA7"/>
    <w:rsid w:val="00E36578"/>
    <w:rsid w:val="00E439EC"/>
    <w:rsid w:val="00E46769"/>
    <w:rsid w:val="00E5063E"/>
    <w:rsid w:val="00E50EDF"/>
    <w:rsid w:val="00E56234"/>
    <w:rsid w:val="00E60970"/>
    <w:rsid w:val="00E663BE"/>
    <w:rsid w:val="00E75DA6"/>
    <w:rsid w:val="00E7792A"/>
    <w:rsid w:val="00E80440"/>
    <w:rsid w:val="00EA01CB"/>
    <w:rsid w:val="00EA4EFA"/>
    <w:rsid w:val="00EB3E81"/>
    <w:rsid w:val="00EC6929"/>
    <w:rsid w:val="00EE4407"/>
    <w:rsid w:val="00EF0BC3"/>
    <w:rsid w:val="00EF2B64"/>
    <w:rsid w:val="00EF774C"/>
    <w:rsid w:val="00F014D2"/>
    <w:rsid w:val="00F12B76"/>
    <w:rsid w:val="00F133F0"/>
    <w:rsid w:val="00F40F5E"/>
    <w:rsid w:val="00F45491"/>
    <w:rsid w:val="00F624C2"/>
    <w:rsid w:val="00F6556A"/>
    <w:rsid w:val="00F662BB"/>
    <w:rsid w:val="00F703E0"/>
    <w:rsid w:val="00F70B16"/>
    <w:rsid w:val="00F82027"/>
    <w:rsid w:val="00FA1967"/>
    <w:rsid w:val="00FA31C8"/>
    <w:rsid w:val="00FA3DD3"/>
    <w:rsid w:val="00FC7758"/>
    <w:rsid w:val="00FE158F"/>
    <w:rsid w:val="00FE1E24"/>
    <w:rsid w:val="00FE44C4"/>
    <w:rsid w:val="00FF23CC"/>
    <w:rsid w:val="00FF3895"/>
    <w:rsid w:val="00FF77FA"/>
    <w:rsid w:val="00F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31F59"/>
  <w15:chartTrackingRefBased/>
  <w15:docId w15:val="{D95080D9-2852-4FAE-9D7B-F91A13C0F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E3E"/>
  </w:style>
  <w:style w:type="paragraph" w:styleId="Heading1">
    <w:name w:val="heading 1"/>
    <w:basedOn w:val="Normal"/>
    <w:next w:val="Normal"/>
    <w:link w:val="Heading1Char"/>
    <w:uiPriority w:val="9"/>
    <w:qFormat/>
    <w:rsid w:val="00A76E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6C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E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A76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6E3E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zh-TW"/>
    </w:rPr>
  </w:style>
  <w:style w:type="paragraph" w:styleId="TOCHeading">
    <w:name w:val="TOC Heading"/>
    <w:basedOn w:val="Heading1"/>
    <w:next w:val="Normal"/>
    <w:uiPriority w:val="39"/>
    <w:unhideWhenUsed/>
    <w:qFormat/>
    <w:rsid w:val="00F624C2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53720"/>
    <w:pPr>
      <w:tabs>
        <w:tab w:val="right" w:leader="dot" w:pos="935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F624C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10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0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0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F3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D06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Default">
    <w:name w:val="Default"/>
    <w:rsid w:val="000D06C9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Theme="minorEastAsia" w:hAnsi="Verdana" w:cs="Verdana"/>
      <w:color w:val="000000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0D06C9"/>
  </w:style>
  <w:style w:type="character" w:customStyle="1" w:styleId="field-content">
    <w:name w:val="field-content"/>
    <w:basedOn w:val="DefaultParagraphFont"/>
    <w:rsid w:val="000D06C9"/>
  </w:style>
  <w:style w:type="character" w:customStyle="1" w:styleId="field">
    <w:name w:val="field"/>
    <w:basedOn w:val="DefaultParagraphFont"/>
    <w:rsid w:val="000D06C9"/>
  </w:style>
  <w:style w:type="character" w:customStyle="1" w:styleId="titleh3">
    <w:name w:val="titleh3"/>
    <w:basedOn w:val="DefaultParagraphFont"/>
    <w:rsid w:val="000D06C9"/>
  </w:style>
  <w:style w:type="paragraph" w:styleId="TOC2">
    <w:name w:val="toc 2"/>
    <w:basedOn w:val="Normal"/>
    <w:next w:val="Normal"/>
    <w:autoRedefine/>
    <w:uiPriority w:val="39"/>
    <w:unhideWhenUsed/>
    <w:rsid w:val="00461565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24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4E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24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4EE"/>
  </w:style>
  <w:style w:type="paragraph" w:styleId="Footer">
    <w:name w:val="footer"/>
    <w:basedOn w:val="Normal"/>
    <w:link w:val="FooterChar"/>
    <w:uiPriority w:val="99"/>
    <w:unhideWhenUsed/>
    <w:rsid w:val="009124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4E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44FD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0219F3"/>
    <w:pPr>
      <w:spacing w:after="0" w:line="240" w:lineRule="auto"/>
    </w:pPr>
    <w:rPr>
      <w:rFonts w:eastAsiaTheme="minorEastAs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B047A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45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centerwatch.com/clinical-trials/listings/" TargetMode="External"/><Relationship Id="rId18" Type="http://schemas.openxmlformats.org/officeDocument/2006/relationships/hyperlink" Target="https://www.euroscan.org/index.php/en/" TargetMode="External"/><Relationship Id="rId26" Type="http://schemas.openxmlformats.org/officeDocument/2006/relationships/hyperlink" Target="http://www.opengrey.eu" TargetMode="External"/><Relationship Id="rId3" Type="http://schemas.openxmlformats.org/officeDocument/2006/relationships/styles" Target="styles.xml"/><Relationship Id="rId21" Type="http://schemas.openxmlformats.org/officeDocument/2006/relationships/hyperlink" Target="https://trialsearch.who.int/" TargetMode="External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hyperlink" Target="https://www.cadth.ca/about-cadth" TargetMode="External"/><Relationship Id="rId17" Type="http://schemas.openxmlformats.org/officeDocument/2006/relationships/hyperlink" Target="https://www.crd.york.ac.uk/CRDWeb/" TargetMode="External"/><Relationship Id="rId25" Type="http://schemas.openxmlformats.org/officeDocument/2006/relationships/hyperlink" Target="https://www.ntis.gov" TargetMode="External"/><Relationship Id="rId33" Type="http://schemas.openxmlformats.org/officeDocument/2006/relationships/hyperlink" Target="http://www.jclinepi.com/article/S0895-4356(13)00334-X/abstract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joulecma.ca/cpg/homepage" TargetMode="External"/><Relationship Id="rId20" Type="http://schemas.openxmlformats.org/officeDocument/2006/relationships/hyperlink" Target="https://www.hqontario.ca/evidence/publications-and-ohtac-recommendations" TargetMode="External"/><Relationship Id="rId29" Type="http://schemas.openxmlformats.org/officeDocument/2006/relationships/hyperlink" Target="http://www.tripdatabase.co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bccsu.ca/" TargetMode="External"/><Relationship Id="rId24" Type="http://schemas.openxmlformats.org/officeDocument/2006/relationships/hyperlink" Target="https://www.ispor.org/" TargetMode="External"/><Relationship Id="rId32" Type="http://schemas.openxmlformats.org/officeDocument/2006/relationships/hyperlink" Target="https://breakthroughkt.ca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clinicaltrials.gov/" TargetMode="External"/><Relationship Id="rId23" Type="http://schemas.openxmlformats.org/officeDocument/2006/relationships/hyperlink" Target="https://www.inesss.qc.ca/en/publications/publications.html" TargetMode="External"/><Relationship Id="rId28" Type="http://schemas.openxmlformats.org/officeDocument/2006/relationships/hyperlink" Target="https://www.statcan.gc.ca/en/start" TargetMode="External"/><Relationship Id="rId10" Type="http://schemas.openxmlformats.org/officeDocument/2006/relationships/hyperlink" Target="https://www.asam.org/" TargetMode="External"/><Relationship Id="rId19" Type="http://schemas.openxmlformats.org/officeDocument/2006/relationships/hyperlink" Target="https://www.canada.ca/en/health-canada.html" TargetMode="External"/><Relationship Id="rId31" Type="http://schemas.openxmlformats.org/officeDocument/2006/relationships/hyperlink" Target="https://breakthroughkt.ca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ahrq.gov/" TargetMode="External"/><Relationship Id="rId14" Type="http://schemas.openxmlformats.org/officeDocument/2006/relationships/hyperlink" Target="https://www.cihi.ca/en" TargetMode="External"/><Relationship Id="rId22" Type="http://schemas.openxmlformats.org/officeDocument/2006/relationships/hyperlink" Target="http://www.inahta.org/publications/" TargetMode="External"/><Relationship Id="rId27" Type="http://schemas.openxmlformats.org/officeDocument/2006/relationships/hyperlink" Target="https://www.canada.ca/en/public-health.html" TargetMode="External"/><Relationship Id="rId30" Type="http://schemas.openxmlformats.org/officeDocument/2006/relationships/hyperlink" Target="http://www.euro.who.int/en/data-and-evidence/evidence-informed-policy-making/publications/by-keyword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6960C8-BF3D-4656-A80F-7F651626B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5282</Words>
  <Characters>30110</Characters>
  <Application>Microsoft Office Word</Application>
  <DocSecurity>4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Parker</dc:creator>
  <cp:keywords/>
  <dc:description/>
  <cp:lastModifiedBy>Dhivya K.</cp:lastModifiedBy>
  <cp:revision>2</cp:revision>
  <cp:lastPrinted>2022-04-25T23:15:00Z</cp:lastPrinted>
  <dcterms:created xsi:type="dcterms:W3CDTF">2023-04-20T10:49:00Z</dcterms:created>
  <dcterms:modified xsi:type="dcterms:W3CDTF">2023-04-20T10:49:00Z</dcterms:modified>
</cp:coreProperties>
</file>